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6F7" w:rsidRDefault="008A26F7" w:rsidP="008A26F7">
      <w:pP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Fig</w:t>
      </w:r>
      <w:r w:rsidRPr="00DE2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 xml:space="preserve">S3: </w:t>
      </w:r>
      <w:r w:rsidRPr="00CB3A3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Cumulative </w:t>
      </w:r>
      <w:r w:rsidRPr="00CB3A3D">
        <w:rPr>
          <w:rFonts w:ascii="Times New Roman" w:hAnsi="Times New Roman" w:cs="Times New Roman"/>
          <w:sz w:val="24"/>
          <w:szCs w:val="24"/>
        </w:rPr>
        <w:t>number of lions recorded</w:t>
      </w:r>
      <w:r w:rsidRPr="00CB3A3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plot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against sampling occasion to check adequacy of sampling. The cumulative sighting of both male and females is projected separately in the graph.</w:t>
      </w:r>
    </w:p>
    <w:p w:rsidR="006C23A8" w:rsidRPr="008A26F7" w:rsidRDefault="008A26F7" w:rsidP="008A26F7">
      <w:pPr>
        <w:rPr>
          <w:lang w:bidi="bn-IN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A8A2B6" wp14:editId="2E76F05E">
                <wp:simplePos x="0" y="0"/>
                <wp:positionH relativeFrom="column">
                  <wp:posOffset>81280</wp:posOffset>
                </wp:positionH>
                <wp:positionV relativeFrom="paragraph">
                  <wp:posOffset>914400</wp:posOffset>
                </wp:positionV>
                <wp:extent cx="6210300" cy="3726180"/>
                <wp:effectExtent l="0" t="0" r="0" b="762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0300" cy="3726180"/>
                          <a:chOff x="0" y="0"/>
                          <a:chExt cx="6210300" cy="372618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0300" cy="37261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Rectangle 4"/>
                        <wps:cNvSpPr/>
                        <wps:spPr>
                          <a:xfrm rot="16200000">
                            <a:off x="-1085353" y="1315940"/>
                            <a:ext cx="2790908" cy="3021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8A26F7" w:rsidRPr="00CB3A3D" w:rsidRDefault="008A26F7" w:rsidP="008A26F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CB3A3D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US" w:bidi="bn-IN"/>
                                </w:rPr>
                                <w:t xml:space="preserve">Cumulative </w:t>
                              </w:r>
                              <w:r w:rsidRPr="00CB3A3D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</w:rPr>
                                <w:t>number of lions recor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6.4pt;margin-top:1in;width:489pt;height:293.4pt;z-index:251659264" coordsize="62103,3726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ZAe0IrBAAA7AkAAA4AAABkcnMvZTJvRG9jLnhtbKRW227bOBB9X2D/gdC7&#10;Y0mWr4hTeJ0LCgSt0XTRZ5qiLKIUySXpS7rYf98ZUrITx4sW2QCReZkZzpw5M+T1h0MjyY5bJ7Sa&#10;J9lVmhCumC6F2syTP7/e9yYJcZ6qkkqt+Dx55i75cPP7b9d7M+O5rrUsuSVgRLnZ3syT2nsz6/cd&#10;q3lD3ZU2XMFmpW1DPUztpl9augfrjeznaTrq77UtjdWMOwert3EzuQn2q4oz/7mqHPdEzhPwzYev&#10;Dd81fvs313S2sdTUgrVu0Hd40VCh4NCjqVvqKdla8cZUI5jVTlf+iummr6tKMB5igGiy9CyaB6u3&#10;JsSyme035ggTQHuG07vNsk+7lSWinCejhCjaQIrCqWSE0OzNZgYSD9Y8mZVtFzZxhtEeKtvgL8RB&#10;DgHU5yOo/OAJg8VRnqWDFLBnsDcY56Ns0sLOasjNGz1W3/1Es98d3Ef/ju4YwWbw36IEozco/ZxN&#10;oOW3lietkeaXbDTUft+aHiTUUC/WQgr/HMgJqUOn1G4l2MrGyQnwvAMcdvFQkiPkqIAyUYNiRI+a&#10;fXdE6WVN1YYvnAFWQ62hdP+1eJi+Om4thbkXUmKWcNwGBhVwxqAL2ER23mq2bbjysdwslxCjVq4W&#10;xiXEzniz5sAe+7HMIMVQ6h4oZKxQPtQDsODReTwd+RAq4u98skjTaf5HbzlMl70iHd/1FtNi3Bun&#10;d+MiLSbZMlv+g9pZMds6DuFTeWtE6zqsvnH+Iv3bRhELKxQo2dHQBhC44FD3G1yEJUQIfXXecs9q&#10;HFYA3hcAPOocNwLSJ3AxDQ5KBDX+T1EcqQ2Jt84/cN0QHADA4ENAlO7A2+hNJ9LyIDoQPAN/sHqh&#10;p7ou5TD7Ndywo17qRk81NRxcQLMnFhcdixEk4KfkpIitI0gd+4Z7hQ+xGik8ghYOfyGutof0snQy&#10;HAwHCYF2kQ2y4bRo20XXUPLxNJ2mcK+EhpLm2TAIvBc6yLaWouyKJNw8fCltJMt6E+vsTEoqzLTS&#10;qBVzgSvQj7oww8g/S45yUn3hFTRZ6IZ5iPXsEMoYFFgWt2pa8nj2MGDTEg8vRHQrUDYYPLGztd0a&#10;6CSjkc52NBPZXKEqD7fj0bGYhP9wLCofNcLJWvmjciOUtpcikxBVe3KU70CK0CBK/rA+gAgO17p8&#10;htsocAMuDGfYvQDyP1LnV9TCvQyL8Nbwn+FTSb2fJ7odJaTW9seldZQH3sNuQvZwz88T99eWYouX&#10;HxVUxDQrgGDEh0kxHOcwsS931i931LZZaugh0OvAuzBEeS+7YWV18w0KaIGnwhZVDM6eJ8zbbrL0&#10;8f0BjxrGF4sgFu+OR/Vk4MaJecTi/nr4Rq1pO4CHAvikuyqks7NGEGUxNUovtl5XInSJE64t9NAR&#10;wig8KQKb2ucPvllezoPU6ZF28y8AAAD//wMAUEsDBBQABgAIAAAAIQBsZlfuugAAACIBAAAZAAAA&#10;ZHJzL19yZWxzL2Uyb0RvYy54bWwucmVsc4SPywrCMBBF94L/EGZv07oQkabdiNCt6AcMyaQNNg+S&#10;KPbvDbhREFzOvdxzmLZ/2pk9KCbjnYCmqoGRk14ZNwq4Xk6bPbCU0SmcvSMBCyXou/WqPdOMuYzS&#10;ZEJiheKSgCnncOA8yYkspsoHcqXRPlrM5YwjDyhvOBLf1vWOx08GdF9MNigBcVANsMsSivk/22tt&#10;JB29vFty+YeCG1vcBYhxpCzAkjL4DpsqG62Bdy3/+qx7AQAA//8DAFBLAwQUAAYACAAAACEAfn0x&#10;+d8AAAAKAQAADwAAAGRycy9kb3ducmV2LnhtbEyPT0/CQBDF7yZ+h82YeJNtARVqt4QQ9URMBBPD&#10;bWiHtqE723SXtnx7x5Oe5t/Lm99LV6NtVE+drx0biCcRKOLcFTWXBr72bw8LUD4gF9g4JgNX8rDK&#10;bm9STAo38Cf1u1AqMWGfoIEqhDbR2ucVWfQT1xLL7eQ6i0HGrtRFh4OY20ZPo+hJW6xZPlTY0qai&#10;/Ly7WAPvAw7rWfzab8+nzfWwf/z43sZkzP3duH4BFWgMf2L4xRd0yITp6C5ceNXIPBXyIHU+l0wi&#10;WC4j2RwNPM+k0Vmq/0fIfgAAAP//AwBQSwMECgAAAAAAAAAhAAejBNxu7wEAbu8BABUAAABkcnMv&#10;bWVkaWEvaW1hZ2UxLnRpZmZJSSoAkO4BAIA2YE/wBBYNB4RCYVC4ZDYdD4hEYlE4pFYtF4xGY1G4&#10;5HY9H5BIZFI5JJZNJ5RKZVK5ZLZdL5hMZlM5pNZtN5xOZ1O55PZ9P6BQaFQ6JRaNR6RSaVS6ZTad&#10;T6hUalU6pVatV6xWa1W65Xa9X7BYbFY7JZbNZ7RabVa7Zbbdb6jAmy/wHdQACLwAADe7hfb9f8Bg&#10;cFg8JhcNh8RicVi8Zjcdj8hkclk8plctl8xmc1m85nc9n9BodFo9JpdNp9RMX5qwA+dcAH/sQBcn&#10;+C9sAAruQBdQHqd9v+BweFw+JxeNx+RyeVy+Zzedz+h0el0+p1et1+x2e12+53e9m9jBHt4wA7PM&#10;ANW/NnAwZ7QAF/hu7t3/p9ft9/x+f1+/5/f8/8AQDAUBwJAsDQPBEEwVBcGQbB0Hqi8IAPGewAHV&#10;C4AH3DT1rm9oGPe+LeQhEcSRLE0TxRFMVRXFkWxdF8YRjGUZxpGsbRvHEcx1BcJQpC0MQ0fcOH/D&#10;0QAu+Tex3JUlyZJsnSfKEoylKcqSrK0ryxLMtS3Lkuy9L7CR68kLnVDMNtpIr4SPEUwTbN03zhOM&#10;5TnOk6ztO88TzPU9z5Ps/T/QDiTFCsyTNIU0PdNUkUDRlG0dR9IUjSVJ0pStLUvTFM01TdOU7TyP&#10;UHH8yyDIc0xC+dP1TVVV1ZVtXVfWFY1lWdaVrW1b1xXM61DQtSURD9FTZXVh2JYtjWPZFk2VZdmW&#10;bZ1n2haNpUhXkgTO9lE1PJNp25btvW/cFw3FcdyXLc1z3RdN1XWgtq1Ha8O2zNdUXZet7XvfF831&#10;fd+X7f1/4BgOBYGrN3UNUt5UXgmF4ZhuHYfiGI4lieKYri2L4xE2DV9bFgW1jOQZDkWR5JkuTZPl&#10;GU5VleWZVjd4SJhNhZbmma5tm+cZznWd55nufZ/oEAZfQ+OyNhWg6RpOlaXpmm6dp+oajqWp6ohO&#10;h4Rj1523quua7r2v7BsOxbHsmy7Ns8qavX+jZntG3bfuG47lue6bru277xvKrbVotg3pvXAcDwXB&#10;8JwvDcPxHE8Vie+XjrOj8XyPJcnynK8ty/MczzXNxzxuY8ftvOdF0fSdL03T9R1PVdX1iw89U2td&#10;b2XZ9p2vbdv3Hc913fA9fmW/954PheH4ni+N4/keT5Vl990HgeX6Ho+l6fqer63r+x7MFebtnn+1&#10;7/wfD8Xx/J8vzfP9Cue5v2t/T933/h+P5fn+n6/t6X14/+/9/5/v/P/gBAGAUA2lv5djASBECYFQ&#10;LgZA2B0D4IK3gM5CCMFYLQXgxBmDUG4OQdRHBN0LvTZF7ACbCEZfCToSJPCSD0LYXQvhhDGGUM4a&#10;GjhA95uSEh9GvHyPofRei+ISACAIAQAACxHAAAcAwBogQlImek1pr4oEjhLCUAYBQCF3AOAeCkNY&#10;vRfjBGGMUYyAACBQOCQWDQeEQmFQuGQ2HQ+IRGJROKRWLReMRmNRuOR2PR+QSGRSOSSWTSeUSmVS&#10;uWS2XS+YTGIP+aAB7TcAOqdAB9z0ANmgP8GUMABejAAB0mZUumU2nU+oVGMzR/gB7zhrNRpgBut5&#10;ugB+P6qzQBAABAUCgAR2sACoTiYAA0GgyE1QAP1+vwAOdzOUANNpNQAOx2u6QgHEUUNBoAC0WCwA&#10;BYKhSkUqpZfMZnNZvOZ3PZ/QaHRaPSaXTafUanVavWa3Xa/YbHZbPabXbbfcbndbveb3fb/gcHhc&#10;PicXjcfkcnlcvmc3nc/odHnXabvaczuevuf0Gh3SjBfKgPpePybzsgBrNJngBYrBXehtNsAWKy1U&#10;AgB5vi9DIZDUAC+LgsAAE4SBCuqankeB3gAXRblmABeF8YAAHaeB5oKuyMLE+4RBKE4ACmKQogAG&#10;QXhaAAEAQA7yxZFsXRfGEYxlGcaRrG0bxxHMdR3Hkex9H8gSDIUhyJIsjSPJEkyVJcmSbJ0nygzj&#10;qJwnR1J4nygGyoSiO+8Moy/HB1nSdIAQc95gmEYb8Hu7QBAGsqzLKeB6HyAAWBaGIADELwtLaE4R&#10;wOqp0nOc4AFYVJSAAZRmGcAB9H6gTELKxIAMQ+9LIifqqgAD4QhIAAnieJwABiFoVxRFUwVVVdWV&#10;bV1X1hWNZVnWla1tW9cVzXVd15XtfV/YFg2FYdiWLYzgSm60qyu7Usy27yjqS8Vj2ozp9WuABlmO&#10;YgAFmWRXgAcByUKe580gAYA0gA1UngetITvPM9z6t1AIQu1B0LQ9E0XRp+H+8QGAeCCigsygGAUB&#10;VK0oh5/sSDYOA8AAcBuG4ABADwOAAAmN2rjuPY/kGQ5FkeSZLk2T5RlOVZXlmW5dl+YZjmWZ5pmq&#10;LWS68rPPZzuqLaLLZtoKCH9ogAHMcZwgBb5VgAZJlmamztAAeM5gAA4CH0AAFgeBoAXagV4T1Pk/&#10;Xqg970JQ1EUVRgAX+BAABQFbIB4HQcgADoNsZjdpofTEUgSAAHLkAADAOA2FPvoXFcXxnG8dx/Ic&#10;jyXJ8pyvLcvzHM81zfOc7z3Po5nFl527kuZ/vnQY6ux4nfBZgl4W4AF6XxeAAdJ3nqAAEgeCurH/&#10;SB7HpMjtPvr87TxsV5z/QPbbRfW10aAIDYSGYa4qI4jCKAARYuAAC451Pw/F8fyfL83z/R9P1fX9&#10;n2/d9/4fj+X5/olvROxLHS2g8FpfrW4+R8D4L+NAZiZRai0J+N0b6jnCAABqDYHAAAKgKcOM8aAx&#10;nbDvHi153Lx14tjXo8xfDaV9tsek9R6wAHsPae4xF74BH/QxhlDOGkNYbQ3hxDmHUO4eQ9h9D+IE&#10;QYhJPfuzp/KWmepdf7ENJBdhyDggWLkWwsgADIGXAUeQ9y9ALAiBYAASQjvaAUP5OqEnYjmHYgt4&#10;zYV5NkhE85tS/FKvTAA9V672XtvdhfEyPkfY/R/kBIGQUg5CSFkNIeREiZFSLkYa6IqzDtxIdM/x&#10;oEjUXl2HwVcAB6hloMF0Lgn43BwHzAEwkH4QQiAACYEcIQABtjUGg0oWjTI0Rqg7GyEDy17E1hG8&#10;+OQAQCsJBiDQ/wRAhytBCB8Dr3nwEDLspJjQBDxKYUxJaa015sTZm1Nubk3ZvTfnBOGcU45yTlJN&#10;I90kkn9penMckvCkB0DnL8MMX7tRjDHGSXsdw8oJAYmWFoKwVQAA2BoC8AAxxgC/PYLMVTRo0wcb&#10;A8iNsIZdqCjhCVRo/wBIrBCCUEqJAYAwAABhgqXi7F4H81ZwoAAJgUMoBACIDwAAKASwlvbiJ205&#10;p1TunlPafU/qBUGoVQ6iVFqNUczs6IjrPZ9JR1FSDaj2Hq7kZoyoMC3Fqg8bw41CgDAUBMAAQwiS&#10;plXK0CQEAHAAGKL4XtC6Gy1ohB55MbqKvNXzHFtg+x/H3AOAdt4CgFgLcI9+nBdh+F4e9SsCQE4v&#10;ApBOCgAFIUTgbbyihw1OKoWZs1ZuzlnbPWftBaG0Vo7SWltMkKpSzX9VNnZac0Y/CfDgG6NoAAuB&#10;axUGaNAaSjgAorBwDoHoAAmhKCO3eypNKU1rraLGhlDpbURg+8pspBi7DqHQOgAAsBWioWyM09Y+&#10;l/KRPuhkgc1SBj9H8pAvKkCwn3AWAxroMwZg0ABMYIJagRAfpU4e11/b/X/wBgHAWA8CYFwNgfBG&#10;CYcWpkjUyJUlcFEyaJSkdhO56C7AAL8YCEx2DyOsB0EFHwlBJCRQMGdIrAsJneAAYgvXa3MrfQ+N&#10;dEpc3TQwTUebVKDjGTUNYa42CbD5L1elSGEyC3mIEPUeiFydXYkynUvR9wEgLYGD7KwAAjBDvu3m&#10;p2EcvZfzBmHMWY8yZlzNmfNGac1GawYzySdrc1kgLsVc6w0KqgAFsLSKg3BwjiAAAwCAGAAA3t/W&#10;EIFwQOgcMYWiGGK8W4vubXDGd0a6ELyMgkeAAINaZHwti9NKdPzOLMpRoo7h4DtirjwAA2hs20Hq&#10;foAGQqUgXA0CBUATgmAAByDYGTgS55x2BsHYWw9ibF2NsfZGydlbLfPm21eD6n7MIhitpEoxdZ5b&#10;XAUeY+qUqeQ/cS4oNAYgupnTQgujsXVuudXGXF0n7E1PONgapWxgjAdqNIwIAB6D3ayAMA7XZTyt&#10;CSEaVoGqSJxThtLhXC+GcN4dw/iHEeJcT4pxVKRNTqs5khm6dcS+LEFgDAIZAw0JwHipVxKz0i6A&#10;rBbuTLQPmLN4zgXexAzBjDFAALsXotScjvn5h4gQJgTgqAAFUKSowRghYjX1FYDLAveLQSU6lU2m&#10;jGGCewV57x0oVKRv9iQOweAACXGBTmiuZ8f7R2ntXa+2dt7d2/uHce5SW2dOq1nHu1IJQWK8VIpg&#10;AC+F/W0fA/4YABAG4cCIEWBgXAtF4BKqa6jvHYOx2w6lCj4H2pDzJVS5NdbwBt71fqRgZYyEPQ4A&#10;AQggv0AIATiSPl2H2thbXOBUinFKAAdBhXvAKrSDkHXMOxhGAAxgxneO5/H+R8n5Xy/mfN+d8/6H&#10;0VV91wc6fto8B3aoFaKcUXf8Nl3o220sycVLsLYYWMmqcW2/pU2pjbh9wEAJrSGELwWQABAB8Dua&#10;O0SP+xay9mAA9qUSHOHYMMemrSBuByuCCYCWxKA8sqKS4S+lAnApArAtAvAxAzA1A3A5A6Io+oiS&#10;+s7YHoHkn4dolA5u5wHiHsgELwU2IukyOsJ6gELMhgvAKq9aLKpocAAMpqAABMBMBSAACcCWuKBK&#10;BIBE4QJKkyHuAAGMGEF8uyFeFadsHcg2AIAQa6ByB2+A4G+GA2Ay7PA9DHDJDLDNDPDRDTDVDXDY&#10;qHBAze+M7QyMHmHmn4uuuwda0yH5D2IqyMGuGiliGaGcGOAAHk07EKg6AyA2mWCGB+7CBKBG1sAy&#10;MWMiMkY0KUHygALAsOmihgAKAMcOTfAkswmc3gJ8HKHGz8FiFcFSAAGgGiK21gasAYAkywCM+ECK&#10;CE5gAoAkAi/JDbGBGDGFGHGJGLGNGPGRGSaDDe46whDO3Q0gxiuerkoml0IOKudyGsKyL2HOSsAa&#10;AhFqMXDC8UYGRUcO9ZFHEyTqHIHEaSGUGQgwGSGVEIHiHnCamAcA1ov0Ca7G10BqTyxTGVIFIHIJ&#10;ILINIPIRITIVIWOHGY7vGdDNGg3U0kluxo3cIQ8sHMAAFaFU9uGUGcK2AOYCU4A+1s6Sv0MkMpFA&#10;v4IGHawqAAGYGWGUAAHLJqKsHyO0pSLKAiAoPAys5hEcbsAuMnCVIZKNKPKRKTKVKXKZKbKdIHIc&#10;2hDZIkxg3WjWBYXiC/IuIOusUKFiFYu4is20TY/EPu8618a6puIIHpBIamHkg2sQd0AULoAqAu0E&#10;BcBeoMB6Bygi0S9BLVKfMDMFMHMJMLMNMPMRMSzHKjBFDUxW5s5wFuFuFgAAG+HKUKiyPuBgBevo&#10;C0CwCkABEg1sIQyUHoAAGcW0x2gwHIHMuwXKTq07JyvQsKU2LsAO8esSbeBCBHCSBmBi16BWBUsg&#10;AqAmrALQLSyRMVOVOXOZObOdOfOhOjOkhzMYy7DWyMTEuwGqGot2GiK0LuH8hgP4voP4oMAgAerS&#10;rqyUQuL6L8HWHWStJqL8HAHCgWgCTaAGhgaIKrPuYs9S9QBEQMA8A8mWAyKOvesFFFOnQXQZQbQd&#10;QfQhQjQlQmWJOrDFDSzmHvCaHbJcYULKAlRAd0AScBOSJmQRLe00HcMND2UgAC9Y/WKrD2pS8SYH&#10;OLFqY2hhQpR1R3R5R7R9R/SBSDSEN/QtDjSHSPSRSTSVSXSZSbSdSfSgIFSLIhSjSrStSvSxSzS1&#10;S3S5S6+dSm/5S9TFTHTJTLTNTPTRTTTVDc4wSofwtU7tKlTXTnTpTrTtTvTxTzT1T2c7TBT5T/UB&#10;UDUFUHUJULUNUOSBT9URUXUZUbUdUfUhUjUlUmJTUVUpUvUxUzU1U3U5U7U9ShUtU/VFVHVJVLVN&#10;VPVRVTDbVDVVVbVdVfVhVjVlVnVozLVZVrVxVzV1V3V5V7V9V+kNVvWBWHWJWLWNWPWRWTWUZnWF&#10;WXWdWfWhWjWlWnWpWqRxWbWtWzW1W3W5W7W9W/XAKZWxXDXJXLXNXPXRXTXVWPXHXXXdXfXhXjXl&#10;XnXpTxXbXrXxXzX1X3X5X7X9OXXvX/YFYHYJYLYNYPYRApYDYTYZYbYdYfYhYjYkzDYXYnYtYvYx&#10;YzY1Y3Y4m1YrY7ZBZDZFZHZJZLZMfDY/ZPZVZXZZZbZdZfZgV7ZTZjZpZrZtZvZxZzZ0OhZnZ3Z9&#10;Z/aBaDaFaHaIKXZ7aLaRaTaVaXaZabZ9aPadajalanaparatX9ahava1a3a5a7a9a/WBazbBbHbJ&#10;bLbNbPbRUJbFbTbZbbbdbfbhbjSBbXblbrbtbvbxbzb1ITbpb3b9b/cBcDcFcG+Vb7cJcPcRcTcV&#10;cXcYzNcNcbchcjclcncpcqp/cfctczc1c3c5c7c8h9cxc/dFdHdJdLdNdOcndDdRdXdZdbdddfdh&#10;ZlTaWVTewbBDOtdjdzd1d3d5d7d8S/dU+SxWLyL1BeIIUwf7SMI0yMxWuQvKLqIG9aPuf7HRd/et&#10;evexeze02BeC7jD2O0HMHIL8TGuwU1SkU2AI6i8aPAAy4PJXD6aKtgO0daQWJ0TIHxE09YmnRcPm&#10;JqvQpSAOAKRWAzfaAAYEpkAM6jere3gZgaIAAIFA4JBYNB4RCYVC4ZDYdD4hEYlE4pFYtF4xGY1G&#10;45HY9H5BIZFI5JJZNJ5RKZVK5ZLZdL5hMZlM5pNZtN5xOZ1O55PZ9P6BQaFQ6JRaNR6RSaVS4U/6&#10;cAHtUQA6qoAH3VwA2a0/wZXQAF7AAAHY6ZZbNZ7RP6c/wA7XW6gAv16uwA0mm1AA/LYAKcAb4AgK&#10;ABeLxiACGQB5XwuFYjawA83k8gA4nC4Ky2GwAG43W4AHrUgGBAJAwEAH9A6u/AACgSCgAJRMJ9eJ&#10;RIABEIA8AAduwAAt9aeBweFw+JxeNx+RyeVy+Zzedz+h0el0+p1et1+x2e12+53e93/B4fF4/J5f&#10;N5/R6fV6/Z7fd7/hyMdUXtU6rV33Wa3XQZigusSyPjAUBpwfB7nuABmGOYoAFqWxZgAcJyHOvgAt&#10;Kti/HmfDVBiGIaAALwtCsAATBIEKGsceR4HgupnmYABlmZF5xHGcgAHceB4gAfKsAMAwDt6359n0&#10;fTTH+07QgMAAHgeCIAAwDQOAAHwdh0AAZhmGAAAaBgFwJL8wTDMUxzJMszTPNE0zVNc2TbN03zhO&#10;M5TnOk6ztO88TzPU9z5Ps/T/QC0PmqSqLg/D9GyrivLA/6xgHQNIO4xxwm8zpYlYVQAGaaJoR2fi&#10;/AAAK2AEAbSneej8hYFrCjFEIABUE4RobIcimmaJnAAW5ZlkABtm8b4AHwfqBAKAwEAACYKMYDgN&#10;gyAAEAPJR6HlHTOGyAB5HmetQtCAB+n+0dVS0KQoCaAAThMEQAAMArA0jd94XjeV53pet7XvfF83&#10;1fd+X7f1/4BgOBYHgmC4Ng+EYTgtBvrQqrKwrVEv4/0AUfhWLpieZ4x0XxdlsABeF4uh0ncyR6Hm&#10;fIAAIAb8gUBsvHgeq2VVVlXVhWSEMcdi35AXBaAAYRhmIAB3nm+oBgMBIABGEjZSqHNzhLdVoSUq&#10;NtmGXpdRgZRk6JbSrH+0oGAi/4liSJIACAH2oAkCAH1CANQYxue6bru277xvO9b3vm+79v/AcDwX&#10;B8JwvDcPxHE8Uj2GPtQ2IP3Raw0dxfCH5y4AGiZmuliVxV16cJxx2f0lHweltgMAmUgRLoAZigWa&#10;ABVotVfWKE0OacXAAWZYleABtG+cLTACwINg7E4iiGIQABqGjC7cB24L8f3qAAdBynKABelzn5im&#10;MYwAHie2UgEAz+hiGYagAJolCPpYRA+AACtFyv6/t+/8fz/X9/5/v/P/gBAGAUA4CQFgNAeBECUB&#10;ONYcodiKij+qMYrApgY/YLPWHMjZXQsAADGGOMdbA+DTgTAulICACUlFuMsPQfKRXXgAdi7N2rOC&#10;DjxHgO8AAuBZu+F/D1og9B8MqAU28HAOErBLCOEQAAHwPAbgmQQxyhxqjSGeAB3orVejeeEPofpf&#10;gLAbfiFYKYUQAA2BoloBICFjwUjZG2N0b44RxjlHOOkdY7R3jxHmPUe4+R9j8n6Bh93IMScko1AM&#10;f1Aj1ZOAAZQyEGC7FyLkAA4ByoUACAZLwPQeA+AABAA6jxkjJF8AAc47UWQvhizZ2xCB0DmdEKwU&#10;4pEYDOU6Pc1SzwGgTAAEUIUSgjhFB+AACoFAJPSITBZYY5BxGWFqLIVyCRnDRMePdIoDgJrOXIE4&#10;AAPQdA3N0lyRE4ZxTjnJOWc0550TpnVOudk7Z3TvnhPGeRJZAuPPzA9icEnKTzTU5c1Q4hvjeAAx&#10;0XEs1cDyHusMEIJQUAAfaEUzw7B0gAFyLqDg5h2Q4lQqt2UqoaECMdQAzorBUimcyNQzMIjSgYjA&#10;AAJwSm0A4BsDIABXUvEMeoacdY6R0MgV0AAYgxxkI3oQyoBL0QiBCeWEgIzywLgWAokE0s/KqVVq&#10;tVerFWatVbq5V2r1X6wVhrFWOP09WHz3cjBFych6yHoMdDcd0jBjDDLiL+UY4BzUTAUA4CwAAjhH&#10;CM2kHgOAADWGcM13YtXP0Yo0tuGFHIZM3IKY4ag0YqiqFRLIbg33RD+AGscFILAXgACuFMKDUV1G&#10;+qmQtFMNwADAF2Ld7QvxgFTaK6NR4NQazeCqFKbRtwOxPrbcO4lxbjXHuRcm5Vy7mXNudc+6F0Z4&#10;VmgdWlik+7pHYH0PllI2BrDTAALsXDHxpjXWuPkf6SgUgrtGFIJ4SkSAjBAAAY4wBfxWFmpmxjrr&#10;HSpdpZKKBTxnDKhAKiWKERy0TqNDAF9NERBSAACQ25FWNIsF+Lpj4vBfC9AAOseA9Fgj9NKDIGdh&#10;IxTaRMbm7F2cWYtxdi/GGMcZYzxpjXG2N8cY5x0Q66kg4IXXrZjs4Jji3FwGEL8ukPb7ylMkB0EY&#10;KQABJl/GUGVowFmsg7Xa/F+qM38dhZCj1kynjPGXUMVNJZJjjQpZ5Y64gABaCwFQ1+EyKYVe0LgW&#10;rIBfC8LaPJbY+R/GjBkDRqFvVzAkBBcHFeQtGaN0do/SGkdJaT0ppXS2l9MaZOjj2tEhK1SGYtpo&#10;oqBkEDSGgi8XguaCjXV8aYAhrggBBeWEsJESgMAWMZTkAAxcN5bABfujbNb/yrIGY4aAzWuipwMA&#10;Czg5nhpKBWC1LQW84mvBGiciiKkWC8Fuz8Xue2vH1vQYEGQNdChRCY0vRNwtRbt3du/eG8d5bz3p&#10;vXe2998b5f1pxRGP59ZB30S/XQ5RxvCwwhAY4yhlmeH0X5puUAlVMAADAFoKwAAJjSt6C4xBe58F&#10;jfnX+Xdg0d2HR8vhT1b7JFQKgAA3hxPZi7tDaQAAuBXzkbTbBE9tMgQfbPPjRdxXpABuXc+6b5aK&#10;4BwHpXS+mdN6d0/qHUepdT6p1XqxFN+T4kLuzq5IZFDzRhI6iguLZDhHMXACgGLg6xCCAAHgOQbA&#10;AmIk61XGlh8c49yDYF/cwclzEWzlIANlcs5c9kf0lwAArBcYULfNtrXz2yiunyENv8/aMjvoXRAA&#10;BV3RurpGoeu+h9F6P0npfTen9R6n1Xq/WOA6zdbf/oPWkPmQAAbo2jMoPg4M8aQ1SrPyVeC20fEb&#10;AgpBOCUAC0V3ED9rrzDgshaWL5Ff0FhhQwheCwAAFIJlZNxbkQLU9Q+VinzTs4f9n8GU0CyFbCDU&#10;vIc68kL57mesODtHituERowZg0xNb5pYELz72cATgLXQhQvw3z78Abp5I404vYgr7yY0BUCUCcCk&#10;CsC0C8DAoj17TzID2UDIgSRTEBjxXgWwWpn4d4eplKz4BoAAFAE6hoHiboAADQDIDBIMBLXQaRGS&#10;oAYy+4dgeJkxBAAAEIEQEwADWgIYAADwDpKRYpJQxYxgbYa68DlYUoyYcinp4g1y9imjmy0790CI&#10;h5aiHAYDDBkDb4qbD50Y0YG4GxqAKjzoELdbRcD8OrHT2ob4bobYqwfg043pR5Yw1zo8Ozeqfwyc&#10;PIACLg05CxR4BoBpt4CiYhdZdsQkSsS0S8TETMTT0sDbfytcD0D4d4dodoAAVYUwUIuK+wvgAo1w&#10;3owICJJgAACyqBZ6NQhKt4d0UgdSnZHYfQ/IfhYamoBp6MGkGwAoA5Y4BIBZ6IJCXgsQfplJTD8g&#10;bQbwyzERIADyhYABcoJZK7ikWpICnB6sXIdbO5n4YIYZBj+xbYAao6XYIaJUZrtqp6qLusTcD4xx&#10;IhIo+gvJzAkEBw0QwLK41xHwwMCCPpA4+oUASwSAtoeo/KS5Y4CwDhWQMoLjOUe5PTXQyAyUXw/I&#10;gwvyNRY4BTLDusg4laKJIgqBA6s4gruskhLyNRIEk4sxqwAAUYTgS4tqFhlQA5pQFTxTtwHawgCC&#10;cEjMo8pEpMpUpcpjF8TqfMT8S6GxFgWgV5TLb7DhDQ1SC0BwixuQ0JR5ygfwf4vwfpzDXTw40ZKC&#10;4ILzxsGYCwCAAAV4Vb8j3gvBDZsQCCvqv6wIIgxBZBtohr2ocYcBYCZqZ4ZoaAaQACIA1QCgDK4I&#10;KIJ6bTuAGYADK5pUmkpr2a7ZlJSobQuouxogeLsAxwjkPw1YBZt55qmgEja75JaKPxk4yQPoOYNL&#10;X4d5lIAkn0JQFJD4Q4PYN8zZOU2Z7QXZrQdIdccp6hUA34DIDZKQFYFQFQABZsG0mUMIkwfIfCII&#10;bYbRa4awawa5ohHJIwthH5Y4F4GAwoFb7cWpY8zQpAyBHQQIPQOYAAcodrEEZUFgHIHgIEbYJ0bo&#10;CswM4dA1A9BFBNBVBaPkp7rcOkD87iIK76aSDx8B0J7K7hIrrEsYx5FQABA4yQAIAhJSaggQAVEY&#10;AACQCJ6KYYxgFoFy0YH4HoHb5IAo0qZwVLXYZCoYeqhL5IBkuKTdAAJMZxZqvsezYop4q5WoZ6xA&#10;V4VoVjlocRGwfx8r7S0UbYJsboFIFD5Bdj5dBj1UMYAAYK2J7QXwYLDoeE0oj9DpsBJQKoKjCAJQ&#10;Izto3cFiPs4oPwOgNU3E3U3gD03wAAQwPQN1MRNIdIc57ISIRoRQyavI0w3ovhUI3QCKXU9ZD4I4&#10;w4AEJhZxdtMIkoc4chG1KFHQaIak8Z05BEBp4YwIGwG5KwLAKabQDDW7rk+RagAAQQPYOgAAcgdj&#10;EABQBc/oHtAAKFATuUWFRFZlZtZ1Z9aFaJu1BzT9XEfAp4e5QhngdwdyHBQ4ijXQagZ5XAZgZpoZ&#10;8RlJ8QgQDYDa+apqTj45dVW0GwCYCaYpWlMp7ZXIW5j4dKUwsQA5LwE60Md7ts9o2RLo1zutJh11&#10;bgAAYYX7PgXZkLPp1EdyTaYJ9qJQDYDUGxUq1daT0MUUcoXIWaLAYKoJ10nlEhIBLg/oA82M+IhZ&#10;b4gRkqILWgJDKII7toB4B1PKPlPdPtP8nppVQRD9QtQ9kJL6DIcQAARwRIQs/AdaHEshR4xxb4vw&#10;B4CSvrxoKoAAG4GqmkkkzJuIkMQwW5zxBoXJj5mJlJCsP5R6WwtkYaqIOQNoM7xJWB+USgpk+dXd&#10;XtX9YM1NYtY9ZIClZdpVxNxVxdxlxtxxMtakDtx72rvDXzvbL7YSGYhLXQbQa73wWQV9KQaobE0A&#10;fMYIBgByYoFM6boYGIF0WSYZ+Qshk5HTgh0QZwZgZT2wb9ppT5R855E4Ix5Nr4GowtnsFlmVx7pl&#10;kaigWaZ9lB8AdxlA3Vrd1t14DsGhlRlYiM1Ae4fA/IEwEr5DnBZ9mE2QyAAFPlPwc03Nok3to9Q1&#10;5Q9tplpwRQQ0/AdSuIfdmjXR+YwKzxJQHwHqTjzibUWceo34kDgpYASgRVqIcTLofQvQ0wfg/IBA&#10;BQ/rQAv0Xw0oPYOwOAAAGgGa0dUAstv1XlX1YFYVYgAAHNY1AMbtw5t9+WGmGuG2G+HGHIs1yL2N&#10;ybjbjtyz6dzDklzRnIp5FSHAZKuZkAXhrRCccqLo0YBYBY/oDNjpJcYYsVFFECRRogd6HFbiuIfM&#10;PoAEyB+IHQHNGoG55xJ4xd7Q0eHTpt5lkt54Yh8Adt6YC7J2GAAAF1vRqgxrYtDtmBJVmEmdstPV&#10;9F9Voc3dotQdpGOI8l+gR1+1/CuIfCLgvIfZlLjBY8tJ+QBBJwPWD5V4FA2tCAiwxwYIXRn4UIUI&#10;UQqFKwzweg+of4fIySa0Gy9BR+DgAGD2EGEWElvgpeE9wGFVweFuF9ZGGNxGSOZ2Z+aGaIjsQxQ9&#10;CR8JjZbAyMfqW+aQiWKZL0SKqJJht5yl5L0mHkqNxz5rXoWIWRTIcgdcUj+4v1GCmhVoLL7TYggw&#10;xzXQtynoY4YgYQAAZAZN3QdGeMRIfY1RuI0q7B6YfxYeiBYYAQAgwKli4ONBKwGwGsywxaXQ0WOG&#10;brfWOd51MuOwtt6YDID8IwK63roeP18pJQnAxwpw09DVEElmmgvY0RR7jBpRymcuRFJQtjXU0wg5&#10;ymfh6rUkXtDYgenx+RHxlQskzWnQti7hlMhJIwgw1hpUkSqQkstGiERMX1EAqUrtSpCwv2rlvZJQ&#10;sY0ucwhloN9d9uRt99Ql+Ijlq8sxYIfBlK7iIMkBdZH8cGr8k2oWkQkeSeSoct/JUMVhUIfhBAfg&#10;fOWoAppQdweo05VoLx9YJMJIro12uEMWbAUQTYSSRgZ4a0RJsOChYYfgeanoBACEGylWhODuUmYN&#10;vdULAItmpI04ewepbZIlt2BMshIw04CG5OLQ0uw0BIiGYuFNwVYdwmPmGQjLXT2ua0fTMQgUgo1c&#10;kiY2VGxG8e8m8remoykAp+7CC5Q+q+a5HQyIyRjZHQee+ubIyWMO9+bbk+s+80CBiYEHAJV91gD3&#10;Au7+0Ow+c4p8fiBrH0qDUFx7XQaaw9MoYLPgbwcZ7J8eeijgJ4Jh93AqJwiCCw1UUUUgbK7x34bU&#10;PZGh0RHIySC1Vuh405HxIE543OESmgFc9pZACZJxlcUG8zeekmOuO+lOla0mlwGWmGQAmj2pahFg&#10;qiiYcAyrZgb4y27cfxJh6IEXLsYRt/Aq4IClexAA0pQ4cMPQx4exBBYYv1bJIoGMb4yBFgcwcx7M&#10;woywciStSggQ2D5ACICSqKJi4MGo/8CEfh65Gwb/RZXobkPd78YJC0IYEBdQFYFji0Gg/+te0Qh1&#10;vwc/OuLyuIdtbpXobBa5sJC9SsY5IAEk10Gc55LYB0uIEID/EQieuWRlQOR+vAi5Q6ZagRHJFgcf&#10;YYyfYk5hUJUmMoDBZ1diEwCPWfWji8W3TnIQiGxV++xiuIBoCQ/4CIrwd4dAyweeCTEJR4DgEA2Q&#10;OQNgMiJYDqJ1JIiW7YYS8QAAVwVxTMFA1RT5JW6wewdagQfgAp6KhODYfe2+YGEe3Tv8xm+wcgcd&#10;ppA5BAbAa4zPOp7IAd8xI4vxDY/IH4HgxPWUuIxavvMbumBIh+6FwOFe6mZdZWGYh8fMlXOxGwqi&#10;nvYZ0Qc4dCnofrw4vlDoCvoA14EyhsYY/oFF8Or/avpXpfpjG4x293iIqAqXqMfm+YtsUeLyjTyW&#10;+PqQ+ua29z2uoop/pogzusR0FgE3tIAAHfthEntWQ07LrudHCFxwxweOL7X6DJ6wqqCwv3ZoAHAI&#10;3NsYisfK7nUPvJ7OL5Fhy5YZDBbx6paBY9di4IDvd278+HBOSLXUQwenzox++1b65ECGp/s7i7jC&#10;CfaghnImk3IxlOlWlnJXJk2Ilm3yDB7N3KEAbIbYzocnUAqgdm/aC8y4BZpXoA/4A9YZc/odr6Mw&#10;2x+Bb2CveoUoTzlociiYfG1jgquIMILgJ8K6gUwp4Qc85JG9f8B2KwDRZ+DAwR9B9YJSiAAosgaA&#10;ZzhZriofYZCgc3T8RPnggAAAABAQACoUC4AEgmEoAEQjEwAJBEH4ABYLBUCjUbjkdADvdrtAC5Wy&#10;yADjcjmADtd7vAD1ez3ADmcznjj/gYAAgGAoADAXDAACgVCoABQOCgAKhQJgADwcDIAAVTj0dejz&#10;eQAPx0NUzd75nQHBNOFI0ACGPRuqtrf9tAD7fT6ADabDVAC6kgAeDzewAdbqdV+druAD+fwBqVUC&#10;ARCIAxgTAAOxgAFwtFwAGgxF4ADQaoIB0Fr0Wj0ml02n1GpjdtnGsAD82AAuNyfe1AGu1W53W73m&#10;932/4HB4XD4kb0GIAvJAAH5gAAfPgeh4+/czkcQARyKQwAcrqwlIqIwFwwlbkbgAbLc877f0CfQD&#10;BYAOpvNmYGItAHJnuo1zrdJ0AAURNkqABoGsbK3n+AgAAeCgNAAGIVBIABrGaYKPnwgp7H49x9oK&#10;PY7DgzAZs2/TCsMAB1HQmxhmCXwAG4bpvgAeyYu4cqVHcd54KkAgBoEnEEvaFYUBSiwGgeAAQBGh&#10;ohB+HgAAyC6iqmgrSKweIAEEPY6AAch2HoowFgaAAch6IAACgJwlqECMktI1x8numRrGsaYAGKYp&#10;hgAc50HSvx2JEeFBgAfp/sQwqBAcB0kgwDMHgcCAIAAG4cByAAThIELOAyoMquLUFQ1FUdSVLU1T&#10;1RVNVVXVlW1dV9YVjWVZ1pWtbVvXFc11XdeV7X1f2BYNhWHYli2NY9kWSti3Kq1zDPaftote2M5p&#10;lQceHZbK9UIeVugBbqsnrcQAHpcsaRqAB53UAFq0LaVn2VeN5Xnel62NRYHUoG4bgAIN/SiDKoun&#10;e2CYLg1hNdGq+sAwLan29Bsmyf4GYoAAL4u5zoYPjeOY7j1TWifq3tsjcTOfH9SYdacONwjTXKnH&#10;7mAMxMrY/m2b5xnLdNdkKPpaABt6CABu6IAB3aPd2RZ1pemOK6YE6gnwMKCE2qqcDwPKMBSM0+3S&#10;QHWkZZlcABgmIYyVnmsAMg+iIriqKQABkFwVAABAD5nVGeWlFSVGKYRgAAYxkGOwUePbKx/x+f5/&#10;Ye0CcOegp+n4nGWbqo8IBiGYACYJQjIMCUkk0SBCgAaZtnHdjnRgaaVB+H0jHoe563Ye8OAGAkFg&#10;GAUfn2fi5Xgfr2scCyoiQI4iqMAb2mIYk9nCcRyNuqSdOUAPFtkuK30M/IC5mA4GAkAAui2LAAB4&#10;HHNdxBbUFkVJUAAWJaleAB8n7H/gpw5IEIEAbEH69kAgAjEO3MQPkfTDy2kFQUzMGQNAcAACkEwJ&#10;BDgQtZYGR4q5WStldHMV8sJYwPFlLOWk0qcR8EyG0NcahdxcC4AANEao1jXj/IKYhKxoR/j9Ye5A&#10;jg/HgkCAEgsCIFALAACOERzwRwjBBAAAluzTWdluZ6uVMJISRLqHm/QfJYGWxQi9F81J0wDRjAAp&#10;JSYEo0EWIuTp3B1DrHYO0dw7xkQKFRCEEN5A/R5tgGK80j483Zu1IKDoHcTAwBbCmUICj4YLmiXg&#10;Ngag0gAClFGJ8AA4TuoJIKCoF7mghg5PILEVQok+DwLkhtDqH0QojRKcqLZYBYCoFMAAXowRekvH&#10;we06ZO39rRPaP5/4AADHQACygfEBnpI/AQZIAANQaL8CYEcIQAAOgcQfI0jiWEtJcS8mBMSZEzJo&#10;TUmwCibjSm1LkNkaqdxaC0FiAAa42humyPYQN3aQEgTAJ0/05xVB7j5h290AAFgNgdAAEAHoPQAB&#10;FSc1osc2IwURolROilFaLUXoxRmjVG6OUdo9R+kFIaRUhi6TdZjLi3GuNghxlS7VrrbR5S+LAAB4&#10;01Z8S5o5hF2mzZGw+lbSaR1BqFUNX7JyFAkQmEupQAAV1NYyyiolUapH8LcwpFJgKesQYkxQBjFm&#10;MVGqnWGsVY6yVlrNUKn8VgADMrYAAZdb0+DnJsyqs9dVbqfIufGpCEwdV9UwCcE7WmuFUNQ19sLY&#10;2ytnHa2lKIHyGhWCo3BuTdG7N4ODRAjS8CQEiGEL8XQABhDCT2OkdqPDnMzBCQ8AAKgUAoAAA0BZ&#10;Y3dGIJY2Aag0Bop8HSYEfDkzIgQKSE4JwTZmgwBYAAUYmRGgAGoNx6MOyPjqTCmNBYCAF1dUkUkh&#10;gIgAASAgmQbY2oZDjJRPRaD0wImLOWAQnBLEsgHcuCEECm6m2BHsPJLIzhljJAAOlQKhUguTR+C4&#10;GQNgABkC8+Un8RbMEdECHMOKMB0vRAUAwpIEgKFBvk1lrAHFCj8YfAolY60ADKGVfwdY7Usk4gUA&#10;aroVQqBUTSEoIcbH1wYKwVorhXiwAELEWQsxaC1LNLdTwbw2xsEjFuLOF40xrgAHxPW6y+bAWBIY&#10;hMAs/JgIcHCN+eY1xrF2L27MfwAiegbBAREL4WQrmUBZYHBsYG9MipmOXO1V7eD4Hwid4Vds/KyU&#10;+AjQVXiEgc0Na8BqZGum5Oqdc7J2zunfjqRIJKbAMgPf2LvJbQBwOodqQIAICFJhpDEF5MoN3NaC&#10;AOaUfOegAC+F0LUAAsxa6yHePImQ/gCP7CeE8KIAAWgjKiKMTolseI0Q5PSVSIgaIke4T0eq5hEh&#10;8D0Scd47JhAKUmo4DYAAUAntcBAB9XYcsiR8QU/70U8jEL0PFMI/QAk9AUg0AAWArBWABEsHVTy1&#10;zaS2l1L6YQFJjTKmdNKa02pvI8vDLw2wACqFJJYbA3xw5QH2YjRKkwVAqSMCAD7WQCwBIGigc45T&#10;ruDcIPYfSHN4ljBCCWwIUk1GUBVYF9R0VEZ/51zvnnPefc/6B0HoXQ+idF6N0eqiQeFooZ7T+njK&#10;qeU8qstnbA6+rErJCt9b1M1xOzz1nunjPV4dI7J2WjIHe0AAqUmwGfbdn9m7gvZhK6GGVZYjVtir&#10;FyE1g7j33v3f/AeBWB3Mvo1fDAAF34kAA3vGVA8F48j1eW4gyBkAAH/l2r8geqaE0lhhctibI2Zt&#10;BYALAcU2EsJIRwAAsBQQ1u5+zTmujHqvyRyUFzYp+M8ZQyAACuFaKmS45EAFgJ6B9JZEgjY1BqDM&#10;8m4kknTaPtgY4wxhNkGBLccw6iRD511M0G0DwlhFiYLIVAnEKDeHKoV1T+IgMzBKCUiINgbFmBWC&#10;mwIDwHVdvEncW07pLhymwHtjXmSIgihALiopnAakIDxAAP3ruL7ispbLPhgBghfiVh5MyIaLXgJI&#10;igzgyAxgAPmD8CpucjRBWhSBRgABxB2E/gKgLsPP3rAinkHlOiEjVnrh0hziVBWhThSAABjhlhmP&#10;1EFh/ABmZgcgfMagwgsm4P8EyCqoMsdIOIPMfIQIRMhC1rNB3CRBcBZH5hgLQlyLeiBgCn9jxnNA&#10;lgjsatviGkTGVOGrQBfkXhkhknCB5MojCgBiMlLAfAAA1gyAtm6onqLjXF2iaCVBxRElzi+vIRGi&#10;PGoCxgPxJAANDMPDmNVs4iqtGo4NII5jwO1AmAnNgASgQNXwugABkBmBnFyB8kOB8B+iCgjAjIJg&#10;qimAAAJrvOcC1wcv0hRhPBMgABpBrBtF2GHiBAFDGg+j5m6gAi5BOBLBHtjpUNlAAEQNmNnETNWs&#10;9hZBVPgB0h5EeIhioiGMrASLuAHgHwniPB2B1E/hXhVpZhdheEXsfD4h/ADCMgigjglAAAsgok2G&#10;tixiqt/JuOApvuCpxOEJyuFCOxtAABPhMBKAAQwELh/gDj4ixF8vKCzIjk0ASARlNkTHJEOBxBwE&#10;ZhchaiTBkL9soH7ImgGlJggAggiAAAnglHkQnRdRHSdyeSeyfSfygSgyhShyiSimdKSmeumjYuoH&#10;sl2lwKaKbKZoqFyFzKrKZqaksynl2uxyjSuyvFYFPgRSxAAAlSyjKAXDLubyvy1jfvCM8O7GImJu&#10;8qvmNS2S7S7y8S8mcF4OqAABhy/y/TAKXy9OilPmsGsghzEgAAYTGAAKuSdDRvPPQLEiPh6CwAFg&#10;HnwgUCGGLAKjIO+DROlHemRGAsPAYgYD8CDjINFiBJXgABUhRBPAABfhgkLzLD2nvjGgjAiokiKC&#10;hAJjGzQDbi3D/EABdhbJ3hehfwLB5CwQNioxak2BmhgMmBtBxEAGREfvuJNgVLjghAfQ+vKD8NEt&#10;FDQh6l1hVBRhNgABiBlBnl2OVjXh/CcB9h+iegoAoxRAhknmLALCivbKgOTOKhUhSzZEDDzh+DDi&#10;BACiMgzgygyKDgeF+TWC1h3FtB4L8Ejl8zgDGy1DRi4C5BhhfBdgABVhVBTqaRpqBMCF+AwguM2k&#10;pikwoMcoNtjwqsgIRshiPKfhshrIVhTBQvzBuhxCVRYGZh/gDEkg4g2AzDMTUDlm7i1qeQ4BWhUQ&#10;UhqhtEZkOEFgKANlNg7g4A1inCoKMGeiWiXPGBvC/OrqSzCOgDpgJ04q/v7x0GaDUxNtHo5NJCog&#10;lxQnzAbPKhphmveBahbhbiZr/OLCcAPgRrAgzAwgugAARgRxSkfKoCBSRxUBiQLBVn3EUh3osh3B&#10;6j2gagbt9g4A1Awrov0hNBKLloOiwRpoDtlpWO3rNOsi+HZmtqur0kkkTDUPdPeBKhJhIEaB9nKM&#10;zAAEzyaAuArG4L0l8yB0Mt/puuBOCJwuDpyJzCNl4BthsskhCg9g5DZABquh/ACtVgMgOLuJDnyr&#10;WPXUoiqi4iwBwhujzhQRnvFhytsABr4TFgZQFAsLIgAANgNCExM03WE2FWF2GWG2HWH2IWI2FDXG&#10;VSp2LSql0KrOuyqEwqZ0zutCsqdnsunjbKf022JWUWFGtiMu2nNAi2XpqO02EWUyiS3O6mVO7y5K&#10;uu9N+WaWfWf2gWJGes7P0hdWjAAMTBlHsC5WgqyDpgLWoF+l/l9l+IzTIDRTJLEPRB4TLCpABiet&#10;VI2EfjEQSi2HpB7RWvVgWjNuZLiAQgPqDUPCBE5i+hEBAA+C5hvjrn6jEAMgPLuAtG3TFm5jloyD&#10;SPchkhigABPBNECB5B9kfh4B9iegrgpgnwVBovqhuwAP1Efh5h/Cxg50mEIAWm6FFkyJsHFj2hYh&#10;UQfBbhfIXB6B7D2kNicB7B6CChKBJDtgRW3mMmayGtXJYpLXXt2B7p6t4j40HwQAgnzjE2yjhM5z&#10;hjWi3BxBvJ5hPEBgABvhzCRMzCegXAYsDAwAuHy0Yi1wo0a1YIP0cQsCqyHBgNNAABXhXBVCPh6m&#10;Hh7yXT6iMhSBPBHEGAHR1DTJtBbhZGxhchdpbh9MyrugMMPAzAyUIAXgViIqLqfurGwBtYNl0l12&#10;ms/zHgU4RJFCkzhDSU8I4tIo6U+U/AhgfN9h1BzDrhVBTJSBrhtkZh7J6wij4gyAwtTKEIHm7NVi&#10;Nh0BzP0hWBUJSBmhoJJOVD2i5D4g7A40xAaAZDNhxBuskhM1XRpNk1ZxqpVtmpWvYDeXpKShzBxj&#10;rhNhLhJGhzrw8iekzsagtArJErvVoiPSCOAJvOBpwODJxuEiOB9ItgABUBQzZBZhZBVjnAGiEh9Q&#10;NAUgUDNg6g4UmzHjUQohThQRgBghjxVgBADCxgVW1gAXAt8W3sPWZ4P5WZW5XZX5YZY5ZZZy9KSj&#10;XWKDbTXOvxFiXlxysAAS+4MyoEs5dqeZdzXSmC5WTKT5aZmyfmnmogQ5pVlKEtgAWj8WV2r5nRG2&#10;bKsWcS4zH2eYTZt5yZy5zKol4RDpaBepbhkZ3HaCZZzqODpmpigl/ImP5MDR0PnvOTIh2mwPP2tG&#10;zh3LGDDiCssiCoAoa5+zQqUiCPvIHgmnOCnAOtuzhEanZg/A7A3iTh0jCVjkFsMCEgdAbwFFOkqL&#10;CDTjqhwNXhchaDXgAixh1kMt6gpgoEvBqE9huhyQAnVB4B/l8hNBGhA2CEpZtCqhZBTJZhahfBYF&#10;yB7CCh6Vjlvh3D2hXBWPzDGSGFlicBchXhSgABWBZrPh6Q8ABgEEyQPwQAfgdMDQSDd5dlokOKra&#10;MXthv6WCWkeGEh5kwhkhjQLB1h4iZCdmZpOoHgvAtXzAKnw0ZoNMd310boQsgoSCq26AABcBYZGB&#10;bBchcxWD2zLCcB838AAA5A40m5ViN15i5hri7BnhnhoFCgAkFgK4HgAAwgxgxEIAVrAqLmey+mgu&#10;HTB55KRF8AAYREjU4zV6UjTYURO09xQT9YXwBiwBXhTJLBiBkhliXvuF2SXAdgdw+0XAqxbgJDG3&#10;VLQBe7O36BWEU2uFyLfZJAYgAA8A5iu7ylJ4tIV4uVXoPVZEPYwxr4yKTXqT6ZctWnsGH661vsnl&#10;yxGCcl1EeBm6/L+h2isidGZgfSZx+m3jHR0t+1pyC4+1r5ASFVtiNE5CZBJBEA/AABnhsJ5syn9x&#10;WicWDEHgmAlyaUKDSbVBnhl3FBrOJjnMfgUgWDLgtgrt8OPZVaGbh8m8ncn8oco8pcp8qOk3p8ry&#10;lEOKf5dypqXqXynypqZ8xF1qrWRC5ZbqU80ulKOlPqjObubqjbUcq8qDpvJRJAPqmKnGqiIjGDG8&#10;dc5uj5umGjbWc5wy6VL9AdE9FdFldjXKXq37tBfdJL+h0k/2T9GGOETc9gAAhdO7jYR5srC5/rDv&#10;QrFLGa0Hwv6iIgNgLikkfMbzQnpHcLUXegAMrtEXUcmB7h7HZhAA81xzriRNzWvEfv8quox4yjU7&#10;VRwDCHdmZh1B6icWBabhyBp6dXOTsi9B/kkhPBIhCCfALUZDThYhSpZhbBfn53ZEf6pCcB5aqgAB&#10;YBXBOkGP8DUhdBYJZhVBZXY3jjna0MDgx61623njUh4QtrmBqE7iYiZY1W95CPFhvkZwt69LMofh&#10;9B8HZjnCe2vie7DAAbEbFbGMcbHQpsesf7JUci1oTi+vPhWgABahcheFyd+uVj2h9pjpqAPNuooj&#10;2l2l2ogCDAMKDbb7cgYs3qMDXKZhwelq4q5mSdMGdObmAio1JgRo1D485CBbm09YV7oAAYXN9rKg&#10;ABqhoQhBOhNNjbAiZUtnhsPA3A00ITN+rB6FvUqhQrQBimz4dDEVzqugsgqJEgmAksaxLmhpIAAb&#10;94vJU8AVa1frMkUeDDCGIoZB1B1tsB4KbWNhsBrsn6+cHCBMtjZcDiBnFWvgAcMyaAs8OE3YBps8&#10;QY+VrY/yE1tattWiZBMBGA/gABkhrHUC2jEUEj26FRbxcDdi2j2zzisoDOWKBTujN5TgAZU6j+of&#10;qfq/rfr/sfs/tKLF4KeSpFzWNl22L2Ol1qX2PqZ5kWSjYqfme9LqQDp/CzyerrBf6THvJRIMbft8&#10;pDpzHiABmBAAKwUAAqEAABwsAQ2HQ+IRGJROKRWLReMRmNRuOR2PR+QSGRSOSSWTSJ/ykAPaWAB1&#10;S8APuZABszV/gycAALzuFQyTz+gUGhUOiUWjUekUmlUumU2nU+oVGpVOqVWrUJ81kAOGuABg18AN&#10;GxAB6WWr2e0Wm1WsBW0AQIMgAc3MADS7QSDQsBxx3u11gBcrNXV5iMYAO15vkABYOCMAE8mkoAC4&#10;VCYAAcDAWOW0BAADZ/PaDORR7y1BHs6ABwOa/v2FQoCAQAA0GAvPAXNAHdSR/gAAgB1vF8AAnEoj&#10;ABuM5gchyOoAa69vB/g8AJ5IoQABgLBSOLFSqYALZfq+yPa9vR9715O5/ABYK5OgAHg8HRxdLDwK&#10;pZLiyPd9oUBAGgAMgxjGAAfh0GwALa36LtKeoAF+XZcgAYpjmOAB8n21x2HY1p/N6fCtNpAQFxM5&#10;5+tceZ5HiAB+H69oBtwAAXhmHAAC8LQsJ0CoJIoekVgAPw6DUABzHexQCAOBIAA8FIaAAQw9Dcih&#10;8NKABdlsWAAFqW5dgAeJ7MUfh+PafiZg4DgNKG3rfgaCALAALQsiuAAWhUEq1rQfU+ABDp2AAcVB&#10;AAd9CxQ109UTRVF0Yky9AACFIgAEFKLwCoANi2SPnMchxAARxFEMABynUdwAAcCi4iWJgnAAIYfB&#10;0AAFgVJh8ysABNEkRgAGYaRqwyfiGn+AgFAAJAkCSAApCaI9RnCboAFcVhUgAbBuHAAB5nw1wVhc&#10;GQADKL4tgAD4Pg5Ba3G6bBqAATJKEbI0kJXYIAH0fbOj2Ow4LqGYXgA3DNJS3sVxaYRgF6ABlGUZ&#10;YAHgeZ5gAep6nuAB8T6fStPmCAAAQA4DgAf0UrJIJ9xeAB/xkAAfCCIgACyKopAACIHwEieCAA07&#10;UnIdh6IOBcBByHogAAKAnCWAAKZmiFbYoTZHkGABjGnbCVOefz2gIAbZAkCWNt1BqQN6hsGgE2QR&#10;BIFFlCgJkmzU3zd0buO5bnum67tu+8bzvW975vu/b/wHA8FwfCcLw3D8RxPFIhgWTpUmT/nxyWI4&#10;lbOHzAeMW0Kd4AHdz2GngeCyLMrLFck4fTwyrXIJimervbxvFqHr9/xmBPb1lE4G92+T50hSQKeD&#10;3rqdvJni44BAEeR5WPY+0fZeh6PpemkNH4Anq99p6nt+57qK8alh7JcmHWJqbKbpynYL+x732/d9&#10;/4fj+X5/pxHXpWltBU8aH+AB/g0DgDrL+7F+sBXtvNAACKBQAAZwNAACqCDSHhGfAMSAvpfzAmDG&#10;CYUw5iS3gfMsFdmAAAZGUY4ZgpaD2cGoNUOZQA9x+G/AsBlNYQgeg7AABoDL61HkjRAQ0e7Fi3gX&#10;O4LQVB8RrDfHMc8150jqHWOwdo7hGzvHgPEeQeh5iyHpAAes9p7z4nzPqRs+5+T9n9P+ANAKA0Co&#10;HQSuhsBFRXClE4AAYgyoADqHWO1kAAS9pvR8DAFwLITwVfUzJ3xZWIC5FqLJUapSFIzRqjdHKOwL&#10;o9R+kFIaRUjpJSWk1J6UUppVSuLoWp5Bai4S+PEeo+j+rBH7EIPgfQ6psbEjJ5QJgSgiAABMCQEY&#10;DMgau6oxTnlTDnmQ51z6fJXTBmc9RTJiwLJxLgzICMwIEPaI8pxTyoFRKkVMqhVSrFXKwVkrQiAt&#10;BXCrAAK8Vy1B6r3JisNmQF1zhdCoq0fo+R5AAFuLYW0j4+GugqE4KAUDHnGAATg2xD11LsXcvCTq&#10;8yGr2Xwvpfi/nrq2OGK8VAoGEjQXZHpUw9x9GuBTSlSYIAPKYNiAADZA0TG2RY6IX4vRdFbHGOch&#10;oBIKsrZay9mLM2akSZuzkADO2egKZ+XJoTRGjNIaUQ9piuBGiBAAMcaqnphgAhgb0EAHAOgACmFJ&#10;tkPSUNibEqcBzGwQghpabQBjb44zPrtXevFea9V7r5X2v1f7AWBsFYOwkwXwEtHTYlUY5RywBL+P&#10;KyDo2ellZ6xJCDqXUzMUO443rjbPNVsLTOHIGk1ppXPNeYBOK52qoWTm1jyXlPHeuaM0btLatwsL&#10;bm3Vu7eW9mdYd8RLznPlJtayQ9aLfXJuVcu5lzbnFncamRYLmzVDgWxcKzdz7tFBtFaamAGwNu5N&#10;s88kUFzAGCMIYYxBigMwgABCJmMJQVSFKWPZyofg7hvAAOMdKpltl7BGCcFYAAwhbTrLqXk0ShD2&#10;SAAAS4jjsDTG2p46DDTpnVOudk7Z3TvnhPGeU88XIvHuPg72MZGoygAP0fweh/kAICQIgZBCCkGE&#10;UGoM8Z2DhJiIc6PczqZSGwxgqFcKTMQhBBB4bc2VsF/0vHeO5QAlhIrwGuN4ckkTNSTRwjpHiPiJ&#10;pAn7JteMnkmJOSglJKhE4VC4FiKw8IuqcraNcPEe6Zh6mdFwLgUpSTf41m1b8lV0nKIQshP10swj&#10;23b0USJ2kFJrTAtEo/P5IJuKfVDI+cKqQAKrVaq9WKs0mEPG8NsbQABNiTEWoEdToo0sgAKbYGIK&#10;wUkHAFK4aw1xrxdxcA4CaawvhdXGDUGQLTLmgocutdq78x0UXrPJfK+waL9dqZoYwwBfAAFIKETC&#10;hB8GdHyPw3oDwIpxC2FgKsJAYSEAEQwBLyaXGyHWOkdAABQCd23SLUqmKfssZdCOohFKjwsqUz5o&#10;FT2itHaSdQh6VnxCTEMHwAAzhuZXN6bIe4/TOgwBWv4PYeb9XIKDn0ARv9J6L5NyflHKeVcr5Zy3&#10;l3L+YcxJDAR79oCGopNdoKzDk3w6Dcw5pQw7ehJ+Q6YfobD2IWa5xZzpletJu00aaCBGTHjgO6s8&#10;N37G3gncIKpfroALZIz0kbvp9uOZdn7R2ntVfbgPjuGTN8z6K53HJ92vu3d+8d570UZ++gn7970X&#10;NHsddST3mgzemDt7L3XwhJCZjsFSlQqD+HgOJWxzl/P+ZoD4I20hcCuFZOwKwTmhM0UIeqQRKiME&#10;EADCWFIm4XihhqKZGoq4eixFo9B6j2YkjCfQ+x+MVRnxbGmNeMY3Y05GRQXIsZ2CoFZm4fA/DOj4&#10;H8b8EoJsBh1DcGkvGXiJONHYOmnglcpk0HBY1GUFctSVy7JnMKRNlpKzLKHNEpHxC4FlKgW0jjEo&#10;h4wXqH8OoFWFGEgnO1C70fufu5o8AuWtsLcvIKI0qm80wVO0004nK0+nQIeH2YwAAFmFYFQAAFon&#10;+q8P+Rcj8UwbKX+QyXqZMH2ACgqBoBuhwC2CoCipgA0AwJ6M62Oog2UomHsXoosAA2eoy2mxUFCE&#10;0n8F42uniQaAGgqB2B0B6AACsCmVaAyO0Iw/EsaE6E0EsAAGkGsG4p632qC38Zo4ARYhWZ0Z44Iq&#10;caG4Oqk4UIcqqEuEWx4GOGiGUQWAMY28yAABWBYW+DuDgDOIPA1AZEVEXEZEbEdEfEhEjElEmeis&#10;+N60FEwTImIYq54Ja0K5+6Mj4cyRa6QfwfEsocsYgdS7+sCNGUeesRm0ceOtEtYtQAAa4R8PmOot&#10;ZF4Jyd2QEyZAhEpGHGJGLGMKI7auwuIfOuMJ45BGPGhGjGlGnGpGqbq8MvQg2vUg8vahChGvkvoK&#10;UqqEsEg1SGcGkXYW2N+AUAeO4CWWQVcCAhwAiAgOpGEInEsRdE0doHwJawe9WwkHGiYOi9gwyikw&#10;4isw+iyxC90i+xKjE9+jMxYxcjUxgjaxmjgIoF+FuMGFGFSPIHu2+XqH+M0CqCoCmAACwCoCeIoc&#10;aYwOGGiGYYYFMFMFEAAv6Z7Cg/URsy2kskwy+k0/gom/klAzOlGIms0GYGQMMFQFGE9JuYcZOjUI&#10;aASR8DwDgSKBcBWbSNiL2I2ca6W0ELaL2M+9LGtLOgNAk0unBAqnG06nM1AcYJUGwGqGmAAE+E4E&#10;uVGv6XqH6N6YwlcAKAIz6p8QAPqDC1+AAB6ByBq7AdwImoe2SokXlCCoq2cow2io0RmFgFPKeFkF&#10;yOWHoHwP+AYAeAmAACiCfJYCIyRMdAOIiH7E0GeGZD4FKFGpAHOHaRaIVDM36qHDSZtDWqQ4GqY4&#10;LDiqi4SIg0EGKF8YQEgquY4AkrGH+ACM0A0BCTyDIC8C4AABOBIBAfZK+JU77E1FeIY5LLRPTPVP&#10;XPZPbPdPfPg7vHyfu6WdYdTFLFGUIUNFRFQssi6sjFLP8HvQGXqT6dZFYr5AcM6Ue0cyYtYUiY3F&#10;0Nmd4IQWLF+6wtYtFQqMuY8fZQVPjRBRDRE0VGSfI7guKfTGc7rRHRZRbRdRfRgt5Gwg0g4vWg/G&#10;8vi8chQKUJklclMkcF0F2P4HYHcZ6P+NkBCBGMsCGCCB89CbTHrHsLcIedoKyOGHQHMp4HaHcj4A&#10;iAlNOAnHoAAE6EoEUAAGoG5IEwqicwwiiw2iow6iuxAi3Ia94xNIi+DIm+JIsxkjexqImF+FsPIF&#10;EFSnYREPaHyH+M6BQBS2IDmDaDQrYrmIeHiUMusG8QiFyP4GmGw1yQ2N/J0RpJ4/Yku+8IizASFK&#10;EXlKIzMlEzSIkZCNcHGHEHCAAFSFIpAGoGwGwJiH8M7BgSYLsRuCSCKCEAAA6A4LievHwJUvsQgH&#10;KU4dAn6Z+mABk3TRjWwbxLUm+kgnE02nI09AMIoHaQ8AAFMFCE2V4GhLsQ0s6JUbgH3V8AABSBYB&#10;gAADAC6R2rgrGIXB4IlMioi2XMq2aou2g2keuFeFNM8FyF4JXUSIaAGY+B4B5CoCmCeaOILNOdoL&#10;8L+L8HSxUFKFIAAG8HDIFBeN/UUM0qBN8kQqKIi4DDaqWqaaDOO4QqmIccbS4UAEGDwDkT8YmRdB&#10;WAIASQEBsBsBuAACOCGaGh0fWMzLMIicakUscUIHgRaJ2LiTSTWMw8hWza9a/bBbDbFbHbJEdAXW&#10;YN7PIWCs1QGYo5657FQuogEL+mMsk58dSdZEyWC0FbOgK6gN2NGmjQa3cyYtFQuAncQUs6ytarmt&#10;EgRcENAeuUfHvbLcrctcucDRK7eP+7jGah5RXcxdDdFdHdJdKIzRm8RRtG6vfG/R1a6KQfuHEHAW&#10;gF2FuFoYSGYGeWzJCUwAOWKhovCBYBU1nYzBSM65GN+AJMEYqJaGqGpLsHMHSUABeBiBmZUB1aQF&#10;SE+EpTOG6yvTXILTc9mIy9rTlIXToi692jBTujI+AxWjQxejZT6+Q8IIcGgGSQwEyE1e4HeHmlcH&#10;7BQ4wgrCuVaBGrgdqM6G0GsGsAAG2G2GyAAG6G9UwHtd4/S31J2koy5VK/dVSk5VWk/Va/rJaN6H&#10;qLMGWGSMMF2F0FuNUHIp5L8M6AQAWPqBRUYAABYBSMsY8gqACmGACLcAGLdS2j5V21yHXf6J0A2B&#10;IAADyDlEPdNiiKDW3ApW9AvXDLiImTOP+FszbBEFqFmLIW2bGL2avL+M8rIClBuCUCPWMAg6u7MI&#10;jYBB/MpCFMvYNM0M0GFdrXMFOFGTAHqNcHy0SAwAyXOB2ByRuBMBIBDQ4M0GaGTD4sYU8Gnkqj6L&#10;2a0U1CgZU34qFZbDURbOHDdOLDgqhZtDoIiTIP+GMpuAAFaFaFUOAHkZ6TKL2Z+Y2gg1nkWl4Voe&#10;UmEIULdiAM6sS3mG+HAG+i6HqMUBnBkAACMVeVOd5ilmnmpmrmtmvmxmyIvLAZFbzE0dY0Pba59E&#10;+dCdEupPzFRnFP8560PAUJVb6fqdoUemimieu0dQ2tE6sPrFtFxQmRKRPQ3QyRO0ctvfqbHjjm1o&#10;ToVoWIzc0dbc5RQ7nRVK9oZorotovow5VGwFa8QHYHklcvaTyCwCtRywG8eKeckYoGmGgxyF0zyJ&#10;oG3DI2+Nc3WM00ipeACJU+S9IWEIbS2VNmUNcCCCFWMCUCKCCAAFWFEEqAAGq4nIGUJADLuEkEK9&#10;kI4Fgw6FuF8MGiyNkHmxE92FiFe96xOIyFzYSxUFmP4YmP+AEAOxgQIAACBT9p2IkHkdC2wE822G&#10;YGjLtJCNdgAM6AcAaOoO2O4Y8NkHKHHIEHocqUwM0H0HoRbKJVCBeBlaQXECy/bKAn6D6Do+4omA&#10;Kk+A6BQSgEOD2v0IvVigDY+GKGC2uF+GAGCT8HcdFhiM8AQSY6srmcaACZFFhshA4c6HedEH0ZQA&#10;ABgBmhwD4DpUjozoWHNVmAAEa0uNYVMAaAnB0VXNWQRXEIuGuGmGkxUFMpAwmiWRgN+H03AIIAyp&#10;aC+C5s1WskIMxagIpMiEwEmV2HOHgMUni5uH8M0D0Dqv0BmhLCOHSHMsaFSFLKeGfDEYqXpprMcN&#10;taa7AAQgqG6G0G3YcdQRgM9t8ZOh/BgWKaECGTkCrJRHpZcIgZuECD2DmVGHYQgATZmB4B/NROQa&#10;6IwHmHidEFiFdliGQGUGSMOHcn6RjtweUtEjiZDeNgxE4OGHicuAMASPqCGCGCKMeCYOPsHUnufy&#10;/zBzDzFzHzIgNHzPqJnnFFRFLFLFQ57P9FLE/FK56syT66XncrWrxnkIZnuITQ3QvoENstFny6vn&#10;1n9EQWK7CM0mjoLzL0d0fmzodGW7kJ1on0h0v0x0z00b2RYc4GGF8QoF2F6OWHPo8AA+wX8CmaKg&#10;fO9p4Kcfvx6c4GqGlvEGZ1sSNwSJcHWUBlmQgRgPa5IZAH/2ALcAqAoTiAil8PkAhNPkSRvhyTyF&#10;oFbj+GMGWGiOBN0l6A+wGEWEEDuaQl+I4GAFwQoGAGGoCGiGpmQMuNsAiAaTWEkEi9WoYI4GPI3A&#10;8F0OWGqGtggAuA3PADKDKQMBpWvPQIiGtpWAAGX4XZGG7mR321yRgN7tEgqJSN+dvd+TTWOA8paH&#10;kHTVqGOGSxyAgIMCKCQbZHeOPTDlQIhWcAAEmEa9Wjw1KTKM6B4CKaODqDWDEI4T4MVSwsaGUGQG&#10;QABmNUwHNej10UAiyZ6N0L32GN7L8awZSUoA/twSYAmArB0B7YoABewBj03dIHUHQp4EuEqEkAAG&#10;uG3UwA8BE9GCSCUMkBwBp7A3aY+IuHosiGIGAS+F8GCGEUDheVOAkfWB367aUaGmmO5coIiHIHBD&#10;Jj9KeGsG6U8W2M6A8A/iYDCC7s0BIBGwSazH0WDvAgB6GQwHCHEyuG74cJWREY5MeJUAc3EJ0h0d&#10;6Y2H6Hsc4GgGf2uAKAYY2CaCgZiCQCJWNsGoaIlhMYgEsEk1SGCGNd0AYrbaSCQMlNSbZHrxWInN&#10;iWCHGK7yGMMG5gd10VNSIVMHnhMN9/URBZQH+URBQBKBKMcALyoLeA2XOB4B0ViBaBYIAKAABwMB&#10;gBB4RCYVC4ZDYdD4hEYlE4pFYtF4xGY1G45HY9H5BIZFI5JJZNJ5RKZVK5ZLZdL5hMZlM5pNZtN5&#10;xOZ1O55PZ9P6BQaFK3/RQA+qQAHpSwA8qcAHrUaVTHnVQA8awAHfWwBVXmAHtYQA97JR6TSH0AH3&#10;a7VbH5bwBRX/Q7oAbsAILBgZewBewYAAXgb7fAbhQAEcQAAfiwBhQaAAVkQACcpeILloNecwAAHn&#10;QAAtBdNFo9JpdNp9RqdVq9Zrddr4pcrBYnVtba+wA2d0/78AAvv85nthw+JxeNx+RyeVy+Zzedz+&#10;h0Z6+ny+QA5HG4AA2Gw2qu83qAA0HA8ABSKIEEwkEOCAps/vhUHpX3O5XMANq6QA6dtS/CAC7rs9&#10;x/H+fwAQIg4KQUAAJQaAAIAgCIAAyDALr6BYFAAbhtGqABtG2bwAHWdh3gADYQhMAAhB8HDJgQBC&#10;LHKcRxABGZugAa5sG4AACgSv4MguDYAB+H4cx4AoCosdBynCABtm7Jpsw+3wMAyAAbBuG7fAqCaL&#10;HyfB8AAdp2nYABzHIcoAGtNcDqMAQCAGAC3rmB8IPEDQNABKoMLAeJ2gAYpimQxQJS6GAZBmAAPA&#10;8DjJgOA6HH4thnmaZM1GzHZ9H3AwXBiGgABuGYXI0tbcHdMYAHgd53TMcz7tqdaoHs8ICAJJK5oO&#10;fh+n6z4AziD4PvKBAEwzBoJAADoOSEwMMulZ1n2haKQ1megAGaZhmRqcj7gwDUhBME4TwmC4KgBO&#10;E4oi+EDHWdJ0O2bBruu+wAAmC0+BQE6BA1IDNoqeh5HjHBrGmABw23Nr3WAELzBTFIGAWv7QACuK&#10;jS+e78XbVpzgAcBvG+AB8KTN4CTkuAKgvKwMZVBgIvYex5ngABpGlggDWIAAYhlT9kyEgkkoatGZ&#10;GjbJmmdgkXgWAAWBbUYWBWgVHoMip901MR2VidZ1P0dcRgAdkyKUsVzriz4AV3XkEAAEgSBGvADx&#10;g9VjgzCjG4fAC72lvO9b3vm+79v/AcDwXB8JwvDcPxDitk2V1bNXfHV5MEwq3Ep08trx2TKrGAq8&#10;qCpLCe2QTB0Uw6DUsDvjxvFqNxK7Yn1zPtDWuSMjYsHN/CwJ90AAHd6xrDMDpLKASAEXxh4bNyRJ&#10;LQPd5m79fAO8cT6fqer63r+x7Pqtl0D8Nt07dGy3i+dw4N0e19H0/V9f2fb933/h+KEtkt7cS+61&#10;dwMArL6j8yfGyH6XAfcAi2NnIsrZJKcGSK1TiZ1OLsGqFpHwdVOUAy8IvMgAp4gAnpETLePwtsEh&#10;7phACaEgqkDKIwdgRWAMIFNG4LIxd/ZBoNPEgcRpxrp3ukRM6yQzSSGSHwV4PMeRXwBq1gyhmI7J&#10;IOMTIabI6qYSyJhdYsRDICQEKQI641xrpi2D+ce3chSuEAEIUepA0CcYGLmiQ/KN0b2+uNckWYtM&#10;MyBgGUhGsjMBjqnWaC8ogbbz2vPItF06kdCEMTjOkd5ZoSHlzfzCEAD902xkIXIBJBBo1wGe684y&#10;iGY1wrIZFBL7nnQvORe8RF6kJREXcbC0tUBC0uNIPE6UauFhowg4e6NcN5WxwmBMGYUw5iTFmNMe&#10;ZEyZlTLIc6sucOS2RzKWtVzpTh5FNKe51zo7puFaK451oMBouHxmcxSSz03YGadqYAwRvTFgPd+Y&#10;83qED2GIQk7pLrwTNw3hu852E/4OzMoFQOglBaDUHIw9w2j3y2PhfGX98sN6EUTopRWi1F6MUZo1&#10;RujlHaPUfpBSGkVI6SUlpNSelFKaVUrcI42Pps3QlRPDTIrpVh4U3RE1xMSqJpljLLHOl7QYPuoQ&#10;NLR9TsJFzrnXPqfSxgAAVqgvR3ZvZ9SLkWZp2b/qAS2pZV2r1X6wVhIRQp0JtR1G3Nybs3tEThVi&#10;cMbIhsv63VzrpXWu1d68V5r1Xuvlfa/V/sBYGwVg7CWFo9XAiDjHUnxgNTRrisRz2Rp2n9ztNKaP&#10;dhjTCScFIDPzdY9WX7sHnPON6ypPlpjDmJMdOxpNSzBVKMlIuX1Aa5WGttbe3FuTWVke9Wd8Fany&#10;HAolbomFikDVbIVbUg9xpJWZjAgaVJA4MMSkJcq4l17sXZu1du7l3bvXfvBeG8V47yXlJVYiR5Rp&#10;y3mvYS6V7j3T2ZpuzGbirL6zeRK5RVNOJrU+YvUOcVi0DXocFaGgLzqsyAnXPS1KEsGT2qkl3CDv&#10;QHPFgxVmfpobZ1cvbh3D2H7sW8rNWih1a7hVtxARSWBWGYxFK+/tSAEDGTrl+bIqK1R0jnPuN8cD&#10;HxqjVGtTU8IKQVAsAAvkgQEQJT3yXHcg11sU5RyllPKmVcrZXyxlnLWW8uZdo6/QuFQ2g1BLPmWW&#10;c5LP5exSbKOd+rH29c8eF7tmCytBqM+mfhnpAGaz4Zd4xgy/z4AABbQiDEHYUiTol5Ei3nZq0do/&#10;SFhyjPdxHb98WJkLXDy1AYdR9QADMGWoMcQ5qzgTAqlYGgNFEgjBCB+QjjR5jxZiNcarBBkjKUsN&#10;4cCTWvolOobgCjJ09LeAAB8EQIgAA0BkDEAAJQRaukXpHaW09qbV2ttfbG2dtbb25t2ieBIDVDdO&#10;0GOd/b9XzpqV+mlmbMwGwJt67Mhi0vdsuWLd72cERIkwkiQKkJ5p2wZau1zSTe8FL4b3P8/qA7w4&#10;Zw3hzg8RUMNxiW4OmcUZVNkPKnAyRijBAALsXguytD1NwCEEq4gmhLCWAAFoKlxOwWoAAag0RngA&#10;GAL8Xh20QFggmxQ9xsrRK2L6A9CQNwbItCWEkIi4wLcP6d0/qHUepdT6p1Xq3V+sWCNk6e/rm90l&#10;TWrT2apT7+39ppS+oeAHH736zYCcvbHr1ZtXoi1c+je2r7m77uhhpF77gTEjDJ7u2+D8J4UofEbf&#10;UNuBRDE758rONTOjQWgrxWAAGIMhSw/gCl/BWC8GQAAtBUCgAAECjC4nxTOOMAAvRdC1AAMbzBVx&#10;6lpAJHip4FHcgRwrrJVjlj9D1HyrwEIJFxBVCmFEAAMgXgrkZ4b53z/ofR+l9P6n1frfX4dcyAzp&#10;6Xxzpo53dGI83udszmQtNQi4YBwHmn7H7SJvOhvnvP0GO7F8nfU+qOhOm6Iz/Vcy6H7fjDAzy5D9&#10;0AsA0A69IubSjiStLS7ip/zLBxocYcJEIV4VYVIAAZIZrmp4o9gGgHAHgAAMoLgKZ3gww6g6wbIa&#10;wagAAWgWgWBNRHRORcwAADgD5hYIIHwHxRQDZPkChHYYgYTjwbwcT1QAwBwCgAAIIIIIYAAKAJYI&#10;xlieEBEKkKsK0K8LELMLULcLkLo0z7Rx6Lw3B7q/q+7rxzrsQqzswqT8qzhx6zqsb9kLz6K0TDTP&#10;TfgzR5C1apzRDgwv7vLCq1Z5DP6rK5DAzDkOcRMRTqjxDEjxY3zxrLMCQcJj4WAVoVYAAY4ZgZwu&#10;IAyeAHgHoIIAANYMYLCQgdxzLywYIX4AAXznA/YdxgIAYBAx4HQHIHoAAKoKQJgxQBov4dIcxNIX&#10;wXgXTywYwYxVJML5IGwHQAAMD0I8QC8JMRcakasa0a8bEbMbUbcbi8A2RoJzrr0NY8MNIr8cTsgp&#10;57ql507cL9KMMbr6SpBR53jvR3yqgwSfTREfUerCqdcADv5kiQDDceEgkgrhsRrSyh8SDizxzKpx&#10;ocTHoAES0DAZAZgaBAABI9gHgHzpYNYMQKytAbZeEFoWDyoaRNgeofhOIDYEAEoAAMILQK4AAF7l&#10;qQYeBU5QAYQYAAAXIXcYoc4d5i4GIGoHcZwLUEsHpcsg0pcpkpsp0p8qEqMqUqY0qABx6l6mjNyn&#10;RzJMrdDrynr8x0iRDtRtDNCc8qjqSG55A3qpyqBcrQTgIwydaq0ebP7vx/zhTDjKEtEvkvq9shDx&#10;UBzxkhkSQ+IcQb5EIVwVgVAAAZQZsi4AYBY9gGUZgAALwKr0YAwAg9wZQYwYYAAWwWwWgAAcodKy&#10;gfAuYF4GBRIPQOoN0egv42TWREoY4YjjwXAXAXJMwdw8IGIG0EIL4LIKREwDEpUv0485E5M5U5c5&#10;k5s5zabAicqAxoK/RVw+6yJja/SbQqz8gsp06oacZAyzwubuE57R8Op5o0Kdb/RO5PMtyeM+EPov&#10;jP4zTwK6ou7RqRLhc80/k/q7MwDicR6tkhrKg2QdhrQAAXQW4WYAAXgXsVgfAfw9wCwDJIQGwGZR&#10;ICABp4gaRShHAbAbIsaEBegCxIQKYKAJxFQIEoqG5xpMhWIYgYAXtBtB4AEoB0IF8D4AAMYLskAD&#10;hfk/1INIVIdIlItI1I9JB6buC5iocrAqSywqRzsrjOC/S/ssENxXjd0OS0E/dJJ9M9D5q2BDLgbB&#10;r/Et53cPh3x5EgQz0vK5NLtL1ONOTrTSahbxNAMwUhcCDLZWY8JSoYoAAWQWAV00gdZVgAQAbf0X&#10;xHhOApQqweoexMIBYB5Y4HwH4IAAAJgJAIoAACgCZCSCAtgb8kQAAW4WoWQAAZYZ4aQqAfogwGzo&#10;8ZwLYKpCYDDptOdXFXNXVXdXlXtX1JNJiAg3D7iCinq+7c6nE7QqzOhi9ZhkqEE8pwlMCG6rMf52&#10;LwVX9aQu4zTRDCDCDBj+9MTRKdbP7TVbNc9dFOkBVO0R1PNAbLqMBXhq6s8zsz4YLm4AAcbUgzh/&#10;ZA5shABOJt5DIFIFbIwJQJEKIE4EwEgvDfg2Rf5gM2snYWwWr1wcgdhgICwDQEAAAJwJQJIAAHoH&#10;hLRDBZtdNk9lFlNlVldlllrLdJa9Qoyob7wqS/pMZP7dC/s7Yr6yoqSOc74uE8J69MCQDP6fTB4x&#10;MuIx6fUgdlxZ52CQCfTgQyUu60Y0MAlp1rNrSlNAEBshVd7R1eIq5VTT4ZAY7ywYgYgz4ApSAern&#10;oBQvgEAEDZDZbZgEoEhhbP52BxprJdwYdGTT5opAAAwv4FAFQFoAAIYIEXADYDRPkvdrdyNyVydy&#10;lyty1y57FaIg5xrcQtil6l9ZzrzEc7AAC+8dSCh08dkN7tdmMs5wFMDBLfkuiFAyqdapxuZKx8tc&#10;IyVayrM/NzA51acAdOF4F4t4yi1rrikwdPbSFh4p5yxdyCYtI8A8IwrCs9jGSeAgpn6W5Aweopgc&#10;g7BzBP5/Z4jYJctxpKyVd499l9t9199+F+N+Qk0qxXkMSRFJw8LrzdDdFnbsCzTOYsR09zTAou6G&#10;6rCJAzTP61b+7CcfjQC1mCLhDC6JFyF+eC+DGDMv9OqssBl5VPVcza1+tZ6NiBaNojFzkdxXh2Fa&#10;mCt4mDWGGGOGWGeGmGspjAmFKECnsrwrMNApjep0L8CnBzsdYtzMIuC9ZxC5CRbRD+8+Qv6pidov&#10;mJoxiqsec+oz0+2C2G2LmLuLyvt5NAUSOL+MmMuM2M+NGNONSgWEamkc6a7rzry/S+87pi5oN+7t&#10;OFScx9CQCdwxkfbCrCCpzCA3rvsPD/4y6QF31q+F+NeR2R+SCkmMNd2MbLaAwe4sRKRHd8IckJQI&#10;UUSGqNlAgkiUg6xixxzAc/FRDJyQIg2EOSOWGWOWWWeWmWp9i5i99LK+Athzs61GyyV/tR5z4sV0&#10;4611Usr9c8l1pw14SNSJCRbQQDeaVMwxWKsfGa54Qyt3uFx6GbtN8RGW2cOcWcaZWSdr+SrKw2Qd&#10;xrNVIZRQZQQZV0oeZ0IH4ITpYHzoxPU4okxxr3gAAaoahgmgEFg8Bi4uY9wA4BJpOaRRoFQFQgQE&#10;4Eptt3+cmiui2i+jGjOjQogo2S4suHhgLssdCa8cIrNnIp6l+XOPZ1VLZ6irOPyeDvYx+BgxmBox&#10;OQgvmRY92LS2mRujen+oGoJ7OczTF5kh0w0xEiQVsDAZQZ0i7zRDIDluYAAHIF1xCPA9wpBXhYZD&#10;KqDpuaRPI37pqPUOIubWJgIaIaAZoAAYNe4ABjxGgfQuAg+naJABQBYx4EwFAFIAAIwIrpbZ1jl7&#10;Y1bMA3BrQ/UxBEKm5gJXxOOigfo+NRAgxuZPgDtxpB7GWEoixApAxq4/RNZeLXok40ICw4BfBcRB&#10;pCQAaR2oW1u121+2G2KwqAyaQqim1ZIrlKbEbdCOd+79CEGlmZV12lyJEteKZ3z+6pxBUJO5cejC&#10;s+mRAg1qo0Oim2W626+7B6mokB+V7KRxocAbobYAAVYVAUpawaJgjzSDboQCoBhDIfpAuVCNgg2h&#10;RpIEuvQAAJAI9ThZJPO1ZAZx4cO8EngW1BgZIZetYfQfub1vZBA2QBABjCoGJTwAAI4I0JoEjZ4z&#10;m1gn6csVBMoZ4ZwZZmQaQaOX6s9SBi52J/yxQuaEpOIBzJQAAFdgoAAHYHJLRRhPKrKJ4ozjREoY&#10;AX0YoYhQRVIeRaqMQkPFzYoEUl1j4JHGYFJcSLJqW7PK3K/LHLPLTiGlqMYo24OEhzuThgocJJrN&#10;+AJ0Ldin50e3+PeAhwKX9NwzTQRRY8pPBPLBmKObJ4kQaDGRWbgh2LfLfQfQnQpxWDjOEhOou7rK&#10;O7+8O8e8u85ggAIApGA2QAZvBAKUaMtthDIFhQ4AAJoJUKIEgEDVwfOTD14YcVgWgWYWNGwdwr/C&#10;JY5YBYUzV0odZdwdAdBjb4NCYDIDuvoI0KNxZI29x4nQQl5xvXg+4XwXAW0DLXApoe5/G+BsxBBx&#10;pvG1bDnaxAA0PGLpoHQHBIwIAH0otxpPmsi5YowdXXYAAVwVYUwAAZAZRbIfIfZXCDiMoj/boDz4&#10;cJwKAJ4AAGcmhFyLXQ3hHhPhXhfhgkbuFoT7aaJ0Z7ukCyanJWMMwrKnqcN1iZ8sydGVQ92Fgz2B&#10;T+gwVpBCW5u5tNLCqfSQFq09NbCWun3hvmvm3m40m7d5fRjFPR28W8m8wZu9Az4AhGHFadYB1Re/&#10;5sxSQqaa4qJMNwieAHcUHUIJII4vBdAXoXE0YW83ApQfhkhcGvjlPKFxzpocXR8YYXBHAbhEIAQB&#10;JCRLEZoKIJ1kADtxyQg6aCgZ7UFQIV4VRjlfQyACEJLJZY5DBpJihu5Awghkk2c0iySCY3FCRJIC&#10;T3Gvuv4AAIAHhIxlqeB2A2THJjYVgVIUkxsTYtVCRtxSEuYA17gi4f4u4DoD5tuv8JoFFhaO/2Hn&#10;H3v333/4GjTeSRDch0azL74qy+7310qbp7qOf550eAfLpxOFqHx/kuqDG4wv7++5s97+55FciDEQ&#10;nQH4P8v83841HnWEDi7Km74bxHcxfoIaHSZHp3gCMJIF4FzIwEzVggAAAgEAYAez1eYAbLXagAar&#10;VawAej5fwADQeEYAJxLJQAD4aCgAXK2WQAYDCYQAAYLCoAHI3HAAKRQJsWDIWAD4ez2ADFYK8ACv&#10;WCuADrej9AAkEwrABUmgAGAuFQAAVVAFXrFZrVbrldr1fq77sQAbbYa4AYTBXwAdjveQADohEgAE&#10;YhEAACoUkIIvgAAIBq+Af4Ab7dbYAXS3WoAbzgcQAfwDA1XAgIAA6HY8ABPJZIuAbDNUqz/0gAdL&#10;nc4AVipUgAZTMZwAfoCyYdD93FgqFN4CgTlVWsFav4CAASCUhEAgDwAB4PB2i4nB6XT6nV63X7HZ&#10;7Xb7nd73f8Hh8Xj8nl83n9Hp9Xr9nt93v+Hx+Xz+n1+33/H5/X7/n9/z/wBAMBQHAkCwNA8EQTBU&#10;FwZBsHQfCEIwk9DSMHCoAH5DMMQ0fMOoMnaJHoegAHdEsSRMeUUgAesWRXFp5xhFx6gAe8apyfB8&#10;AAsR9sgfyKwvCb3qq4gByKAADSQAC+MsBUmgABsoAACMpylKkoAaAAFy1LMtgdL0uAWAAEzHJS+o&#10;GAi/L/NLAL+wEgzfOE4zlOc6TrO07zxPM9T3Pk+z9P9AUDQVB0I+8Lp2nh1UVHSxmzRx/gZSIAAv&#10;SiVSNQtMPhHyKnCwoAFcVZUAAZZnGgvwEggAAUhaGAACuJyOg0DILtEq59Q8bRrmqkRbloABsG8c&#10;argLMIbhuHLLhmFi0F8XK0GOZIAAUCQNAAHzMgAKImiSAAMAwnCsmsaJmgAVBTtabJwnSAANg+uY&#10;pCeJzLhuGToP9TaDHrEZ034AB8n0fgAAgCNUucB8ygPSyCqyf8fAAd53naABeMUkxgF/h56HvHQA&#10;AKAAZhqG4ACmJ4mLoEIP4UAELtO1LVta17Y46BIABeGIZgAIYhCCADlA5jqBu0gk0AKA2PSHTOk6&#10;Vpemabp2n6hqOpanqmq6tq+sazrWt65ruva/sD7SA6h+7LGQAHjtO0bVtJ47OeG4ABuB4bXt0RRH&#10;RAAH1vbZbNDOA7KpHA5W0uuTPJ8oghxQAS859IgZxEsSmCOBcXxswTFMkkMnw8ioLzsjTbsPR9J0&#10;vTdP1HU9V1fWdb13X9hQlDxBRR1UZHlHGzSFJUpWnPdjpN8HGcBvKCVpVAAZBmmeq4EcoHQeCAAA&#10;0i+KuOgLj2GNKdbTpEW1fF4YBgxWfjiBaF16iIHYagAY5hrWYZkWjadqh+HofWyJjPUolqsmyNVU&#10;wqhUClIcNwcoAAOAgLmvFeQO16L2QChdwbhUinEdE6I4KOyHDSVMK41YABtDdHAjoALHgZAzBsU0&#10;KK8gSAiLu79lhqDVGsNcbAvwBgFMfZCAAI4RgigAhccsArQXgRFiNEeJESYlRLiZE2J0T4oRRilF&#10;OKkVYrHvQuvhv7t29N8Q6PlD5PEUlvbmAAdsZyijrHWw9iCIURxfi6PpDbAYtr4Xw9owbUGkPYY9&#10;HxI6SUluYSulVyheiQgWkQcw5rmWaAHkdH8ybm2VNIgumorMGIryZk1JuTknZPSflBKGUUo2quzU&#10;SouDTuXduQd6yqUiDXhDheKK8VjyBjjMeYkpVIPQehCAAGoMQV4IFcHiO5iQvBdC2AALMW6zh5j6&#10;MACxVgAAjA8hSMkYwwC0DIGUAACgGyMhHCKEaagQQeyKSw/6AAAIBQEGtAZdgIQSmbCcTUHYNl6t&#10;IT+reMAzBkjHAALEWArQADiHKOhfw/00QnhSFWFZSQRwvSNDFl0NGYw3hyyBkUPYfxBaAmiV9IaR&#10;UjpJSWk1J6UUppVSullLaXUvQvFuLccEYEJpq3JuMZYxtnbuACm9N0asbb3HKOrDkLtjak6J38fk&#10;xs0ce4xL7ilU1SABU+p8g6sJRkcwmrckyrSVTdS+sVY6yVlrNWetFaa1VrODKYADtYuSqqfK139b&#10;D5L4HEOAbqn4BAAGSM4aJAgFKphQDoAAYQtBTSkBBg5XRzPDAALIV9BBiDJXIPsARlgcg5B2AAHg&#10;MwWgAGGMAXU2xlwIBIsuFZNQdA2BikqR5WRtLinYKgUwABqDbMeBoEE8woT1s8DdnE+k9IXseY8W&#10;YrnkDIGZacfA/TAD8ACZYHb0FsrbAAB4Dq1WkUUhmzCGwAYcQ6o3D6IByqP12vVeu9l7b3XvvhfG&#10;+V876X1voheoYABx37AAOi/wAKd07p0ipFiM2835pkhpwcE3Ctbd/INycimD1ZSxVQ5rB3LpaTDI&#10;GSUfnQEFd/Ji+2I8SYlxNifFGKcVXurdXCVKj65qVrris7SF3uGpFyLUkovhgkpIoQUDtvSNBMW4&#10;DEF6ywDpJmMOx9oxHxi/F/Noco6h3MCAoaEJoSwlgABOCE0IthZiwWfacCAGDlhGCIEMAASAhvSc&#10;VY0rAwRdi3AAKATwnCJD/MmBkDgImR2/AAD0HT7LiJ5HmPJtwt7JMTF4UAeY90cxyY8B4EIJjNhM&#10;I6DUGNoUms0dFd5l8NWZAEZoC0F6rQfA+M0B4DgGyBUTNKj4wb2DJpeSw9ikGNNda715r3X2v9gb&#10;B2FsPYjYULttAAMTZVuBqENpvHCDWCENL4qOaWpDVXROHqbIQuAHQOrsA3q7CNT9tySq7V3DzQcQ&#10;pqxEmvYu794bx3lvPem9d7HfxbKhRuMHeYyUvvcrA9yDqjGOMQAArVQ1vHgTwAoCEwgWUrqzVwDA&#10;Fs0HiPDJg3zGonbcPofpgwLEXh4EVngBh/MbFyLjOg5R0jvJUAhyAGM+LzhTdV9g8B1u2FgKxUQz&#10;RpjSVO5QFYLFW0OXkCkE5GdCoCQuPlHCISEoZKQAEqxB0ZjWGoNMAA1+sGEG88Udo8C3j+ACQUCY&#10;F1qhE7UAAH4OyYgTAk5TduoKLQ2H4P84gCQFOQzfbAyenysQaTGmEDYHGUgqBUChVQJ5599xnwDy&#10;HkfJeT8p5Xy3l/MeZUyvi/I4fPWiGGMPZhDae7UwaVfa7UHRR7ewmUy0g5WreAwAACftcJVQOe5f&#10;bcfmkdLrBu7dvmvhfD+J8X43x/kNY3y7bF7usYu+3/5BhpFRxcasi8cAAzufo0H2YMAQA2iAEY9B&#10;VvrAW9o8H6RUvzK2OyPSgmEAI/mA6IISPv9JgTiAC/EpMC3swTASiMh6h4mJBsBrFdh5h8keOYHK&#10;AeAenpAoAmAjgAALAKAJEFHBhsBqOgOUplByhzKEABgDjLNZEVh6CEh6EWixGAh9u7kpAKCcGdme&#10;AgFrlJgLiWgBjgCuGWB0DUhWhUoCBkhmFyGADrtPjSiqsQGinGAHwLAcgdFkNVFkFZPZiCGFvkwr&#10;wsQswtQtwuQuwvQvoqtqjBmIOXBrQzK/BklohuQ1kbkcvVN2E1HfpApBkmocpBsLi8AKiWvZNuMN&#10;PXJICBN1HQw4KwwwRDRDxERExFRFxGCvvlq4t+JWN/QrPKI4FOq9hfheBdgABjBjKAQQmEi/CCnR&#10;QSP7P1GHCCo6GHQWOppLOyiqJLP5HCCKgBuGgAQRDLP0vzB8IwOyMgAPM/COFuAcJ8ExAERQkEGy&#10;mAlxrTp2oQIRCqRbKwuqP8jRv1h+OPnKwLAaAagaAALqiYoXGUtOphvUDSuLm6RMs6BjH5ESB4kZ&#10;lbnAB+kePUDfiCpHHsjStIGNxsELCVKqwmAAAgAfnpM0AfwJi8jRRCxGyGSGyHSHyISIyJSJvkF8&#10;I4BzSMAABmyNgABpyPDTF+r8k/tsxBCCo/Kuw/Q+JECcMIsMktw6pGSYt0PWvgyKSbSbycScydSd&#10;qzRHvmpVwavoRKPLixI5BzhzDUiFiIh4kVB/I8xqEMP7iqk0DewLB9B8ERiHutB1I1GVgAk0QREw&#10;tWmfgEgCDiBtQMqChzqEDBk2PvyoiKgGgHjfAfyCGcggjNQKDfOlkCl8DChuGJuUiHBrhsEdP7k2&#10;RAiCkcGNh6uBh+SnDRGPO9IcgNjbSBNUmPgZAXjmAHEsN2kMkeB2h2I1h2B2sqkOv0GzDSP1I8v1&#10;jZENB1B0BzH2hjPRByByoDu7xUh/DiC5PFAoCntNipgFAEjLSeTjzkTkzlTlzmTmznGrIsmHKenc&#10;jXBlJuw1zAKbnBkIt2qlEjSUEukvjjQLTxnKqpnFw8Q6EnKunfmkN1k2JLTnz5T5z6T6z7T7nZDS&#10;m8sXN9vnN+yhPjHBo4B+CxzWntDAk1JJEfCkQTC3l/o5DAiqEjJAgBk1DDBslRp/EbkeRamaReGA&#10;jbmUggggJzu4HKPHkHI4R0IwjIDSxpk1BsCHvshnJuhxhyhyG5B4iEynE3ACGEtTLXlYCOgUATM/&#10;JJCuvTELPTnCUDCtPpkaEbBohnhmAABfM5jGBw0cOPCrgEgHCQpxpyAiUSJvAJFUy+T8U0U001U1&#10;02U203SGELoNF+F1hr06lRhlrTr9lhI4PUkAGkHDtzJHttquttqnw9CWgPVEwJpEyYI/N0k0T2qv&#10;xCU31KVK1LVL1MVMjryfT+ygK6Po01EOkctDuxzISoP0jBpAjnTPT4lCwTCEhzUbyNBllohjhjhi&#10;iiuwjZSvjigKlqpxofggIHLFmD0zjxtjo2hhFmiRTBB2h5EZgBADnILOH8MiJyAPDQJXVNVt1uVu&#10;1vVv1wVwpNl8MCgABwVzgABmV1IQBtBtC2B2MmIND8nRI/VAquJHqnsIpDPbqnw/V/EtttvdvW1j&#10;VxWC2DWD2EWExD1OHcRIyg1tWFGph9m+ByBxBwmJjEoa0qB5h7IwQQnIKNAAVrIgAPtviByhj0p+&#10;DXBjODIBLbh0TTGOgFDngcAdJztMDPVsFqvyWI2e2fWf2gWg2hWhj4l8I1I1hn2kvRjCBvhv0oGN&#10;o7j4GkKn19yWkvqrFJSYJBnLnLqusPl7T32iWxWx2yWy2zL32GCFWHVP2UPKl8B2yuizCI14I1zG&#10;iePxO/y3jyzWh9PulugLvZgbRirGDnmuELh6NECehghejEBdrShzh1uXOXgAAVJprfmTAU0ixAtc&#10;j12Jo5Bl1blyhToCB0TSmZ2aWbAACOQJAPgOWd1QWz3Y3ZXZ3aXa3bSHU4ixhxXdn21bWloyo4D2&#10;mkTygQ3iw8iWvajfV92upH1HPWnD2vnDya3b3qXq3rXr3sHgW0q5T/2IPJh+kNByrIBfheigBpCI&#10;EXCeW+0OPwC/QcyFjuv1EVh8CKvEAXAAAxAvArF2ANPZ3DDS3EG3H3GMBc4CgABzXIjIDJAAAUAV&#10;X7gomSgAAVgUJ5oh3ODzL8EPXQPRBWBVhUr+i2iqVpAAWajNWcCPXXXvXs4V4WYW4XYX4YKxl8Kb&#10;wzCIhkYb2mWnPSmHD0nRJAgRYgAAAa4hmejkvbpJXoGgzu1Wt3YY4nYn4oYo4pE6Xt21xJvJr8hx&#10;BvTABgLSV0hmFTWORe0DS2uqD1RsqfB7ikAXAWrXg1gzAvNulqk5nBqdqwgGkv0UDq23ucgABesc&#10;gABghhuDB32OC/ACocmboUjOQJIWmU49DyF8VY0cM5hYnkhjhkY0keLpjnggAgs1AlAjJfFZiW2C&#10;Yp5T5UZU5VZV5WE/INSMTZhnZZAABoZar+r/r80+jxmkKqAYZfAAAZZgiPAPmUtt2w5W5kZk5lZl&#10;5mEKT9HaN9WGz/RJUAN7kLmIsmVlLShd3ymHh4mNroE3CrAEgDmaS9MuATtLJW3pjrHCmACKi8iW&#10;gYAXimJBk3kLh5G4hlhlZM0szZgPgRJ5gUPGQJi9I/nsiwSiuthprAhbBahZgABrBsjDh8W/VonI&#10;AjAjQJAl5RSEQLB9kPTCCIh0B0o1gMzKi6IXEsknDqjTqEZ9qAGL3GS1nbX6DAAFgICWltGTAggf&#10;LDXCZm6g6hah6iai6jCvOmkPTsPQPRV213Kdztj2GkANaqO2S64JAVimXkxAZ2aj6vav6waw3qYq&#10;5p2H5IN4l8WKoRhYrlH2jXmVjaGBAJCcCYGRCollgITOnIw/6ujsELnfpJZTEGEL24HbBdBcDFx2&#10;ForoDJgGAHlU50vFAdAbn2NWjQ2Tvytki1ZAsoDTB2TT0th9I8gRASTfssgAMjFlzimEh1r/hZhY&#10;hVyNBoldoSocuIDQgbAaF6sjLQkoHICshqhqLA3HJlXdzZh6B7EcwWCKgIAJicH7yD0SLDAMQbNX&#10;226xbsbs7tbt7uVLQxKfEYzrJuiUCU2jl/EPZdDxHRJJAXb2gAAi74AAAM75nMbBbu7778b879U1&#10;ayVPYrt7pYpZpajXHluXnIAUAVzNmSCa5HXva+zoDSpjI1hfhdhcAABfhgnxi3CePvRbpHziGaNc&#10;PgE1CDkRqev7iBACmEl2s/Ag6egAAbAZrXgIjnN3DT0cQfQgcCh8LpFLE0O9GaAFC+wcDoisG9ie&#10;EYERixCkPvmPADu9gAASgSgTgAAks0XKXM8PRkb98ucu8vcv8wPkL8G+TcID7xYv0qESsq2oj1o/&#10;SVmagXzNgdc5lulvGVcH8w8889c98+Qr7+vn4VN5cAgAOd7YrLHmABAFGDgYgalkAugpl5JECQnW&#10;umh8GNlcldhiBhnxhwBx0cB57kbwI3l/0EUnI8pJExocgDAETKAOGfwnFkAYgXa8cauluLsqhgBe&#10;rS4bloh3h4kRxeIwB7unTXiKwjGGElEyQRGaAJAJiWgVasmPgYlWqPQ/c8c+9sds9tdt9uKTToiK&#10;oy6l4b5Mht9ymz70jwmkQ/XigQgAAad34GAUPFTy5j9u97d798d8tdc/3u6zt4K8HiCgoPhlBmlT&#10;CVlUgYAadHAqF5ALwKXtR9EWweTZyuHbS1qEBwWmo2G6B/t2CrGyjBgGgGDn1EtvgJQ9c6laXWmf&#10;gHca8iCvRlK3l+uNK914GJeKgAQPTZ2JkePviC4eG9mAgNANlq+hlqtwmftWGfw9DfKu9r99eoeo&#10;+pep+qGqXckeByes80Wlr/KESRD2HD83gWex84TNtvNvw/d/eq+1+2e2+3JRd+ZqdAt4kLzZUcMd&#10;CiZBhjDZACIcgTAUlll4Oj3NJKYmHUoJENQWGA1RGzvz4misELiBmPSYJHHOPWmjGjwcjp3wPzG+&#10;X1w2kb8OTIX3HCCrl8WA9lRjxAeX+n+3/XfX/YfY/ZD5bvm89yjD9x21UMTtGzD2qu5iGU4hn2as&#10;6tPbJJfW/Z/k/lfl/merZnpTvmVO9Ae1N5OBEZlxpu6HsxBthwqES5vZgagbGRAiJzC4YU/qHX7v&#10;js4l34DwNr90fISnk3IMN2fm/7f7/8f8/9cxo5CAOyBABpwUAM2EAByQsAPiHAB/xEAROKRWLReM&#10;RkAAGOAAIx8ACWRAAbyUACKUAAGysAAOXRqYTGZTOaTWbTecTmdTueT2fT+gUGhUOiUWjUekUmlU&#10;umU2nU+oVGpVOqVWrVesVmtVuuV2vV+wWGxWOyWWzWe0Wm1Wu2TaIv8APa5AB1XUAPu8ABs3t/gy&#10;/AAL4GWy+24XDUq3gB4vB3ABiL5eABYK9YAB5vt+gAHhMMgAaDUagAgj4dAAOBrO0oBasAAXXADV&#10;gLD7PabXbbfcbndbveb3fb/gcHhcPicXjcfkcnlcvmc3nc/odHpWnE3J7ABudkAM/uABsd8AQJ2A&#10;B+eWngT0aYOBwAaDQif4er2Af6RuO9P8fn9fv+f3/P/AEAwFAcCQLA0DwRBMFQWmLqrmup1LuvK9&#10;myvq/sCC7BgHBkErwfS6HQdAAGkZ5oAAYDIOwb5vAAAgFAclQHgik4Qg+wAKAmo5/LgAADgUBgAB&#10;QE4UAAFgVBOAAFASBEOSbJ0nyhKMpSnKkqytK8sSzLUty5LsvS/MD9MSecyAAZczgAZ01AAcU2gA&#10;es4AAf05qeA07AAFs8gAHE+AAEc/pUljXALMNC0NQ9EUTRVF0ZRtHUfSFI0lA0HOvCEJH2vS+L9I&#10;EMQ1SbeTmfwAHQcpyAAXhdFvNJoGmyx6noAB6HoerYAGAiJo7OwDNa9KjVGiZ9H9XAXheGQAC4K4&#10;oAADIMAtUFoWjaVp2patrWvbFs21bduW7b1vrSftxAAd1ygAWt0AAat1sUeJ40wiCJKclYGgAIt7&#10;gAGd9AACV+x6+rY3BgWB4JguDYPhGE4VheGYan1Krouy8UzCkLU6wSXQ3hytVEABwm8bgAFcVZUA&#10;AZhnmkjYCV4xKrWAuNMgAFwWhmAA0DGLYAA6DjU43n2f6BoOhaHomi6No+kaTpVQMSfOnO88Bgal&#10;TRsoah+WqbQaTpSHWugBYoX0DeuM6XsuzbPtG07Vte2bbtz+4hS+J6pizAYwwm3p+xJ1nTERgl+y&#10;JoGiak5NgrcdomAgDgWAAZBhY4hiEHgAAgCEYbzzHM81zfOc7z3P9B0PRdGpLyn4AB19SABodYAB&#10;h9f1HVbmpyOACAAHdwAAV92AGutKEHgSSBQFNg1nSeP5Hk+V5fmeb53nt/uOJQnTcL7vjXoItDwA&#10;Hedx3gAeDFzlxCvNcA4AAn9PbgdIGA+z9/4fj+X5/p+v7fv/HOMSxJ9f6AA3YAAAGDAMAA24DLtX&#10;ex0px6FcAZgcAAHcEU8J6ApBUACuz7O2fzBuDkHYPQfhBCGESVXpIRbmxVTjdkMtkfux1/a8iuu1&#10;eKbKGUI4bQ3hxDmHUO4eQ9h9D8jJiVxGZXcu8aURwADHiUmxNzTh8rxR4UmGQCYqAABNFcAAPItJ&#10;BBQkSKgCYZwZiBGOMkZYzRnjRGl+EJV4QoetCtvEao5RzjpHWO0d48R5j1HtBMLy4D3kAAAcsg0R&#10;xITUM5iKEXTFPbIBaRzuneJ8BwzoDoHYLp3hrHyTUm5OSdk9J+UBz42QneqxeOD2JQyplVKuVkrZ&#10;XSvlhLFz8Q4EAAGvLcg5CRvS7AAPKXz42XlMAXMMAAIZjEkJNFcEy/F/NallM+aE0ZpTTmpHWUb1&#10;EKwpU9Cxzbc02jhAANobY2gAAWAuBiKwJZlgNL/NWd0754TxnlPOek9UsjnnwAAY0+wADUn8AAc1&#10;AQAP9Q+1gpkFQKL5X22AAAH6HAAi/GGe1E6KUVotRejC35rsUlLCpT7mB+F5GwNZwgrxWirIUOo8&#10;YEwLgaAAD4HoPwAA5BqDQiY/3TjUGiiYaw2ZyD8H7MEq75AGAPAg18FoLkggmBIAABACHz0ZqlVO&#10;qlVarVXqw85jpDh8AAG/V+AUBBtVjMsmWWhTmtSVktJJr6xSPEggZRKrNc66V1rtXevBuKNt0m09&#10;dzI+SHjJGMMEAAnxOCaIaP9XgCQG1HB4D0HoAAlBHCNQMeo8gACyFeKwAAyhmSIH8AJXDHCKD+AG&#10;kwGwNZJhaCsstZ1Ca82xtlbO2ltbbW3QJIsdtu00prkPEwcVA3/UGKPDJegAAVXJT2n2YwIQAQpm&#10;5bi6V07qXVutXWvcbpTUfby06royRiC/AAJ4TgmQARPeIAgBaMAd2PAAEsJNlR7jze+KwVApiDuC&#10;JaAaMFpCJj0HyqNmbNQ0hkC4zpnl18FYLwZg3B2D8IEWkXAYbdnRlDKn7P8d+GzyHmdoR1TwOcRV&#10;tbCBjE0l1ePuwjivFmLcXYvhxdmjs244tuXE6ccA3hugAFsLQyo0BqNVcU4wHoPqZBGCGEAjY/zM&#10;i+F2LgAAvRfjCAAPcfCH2OI8AyBqSwSsvXLpskpJmMMyZlzNmfNGaYdMdOsds7rrxhkKIZVyYBT4&#10;ZAkzwAAJOe0/KAmG4xskmc1aD0JoXQ2h2G4ymzG+7jmqQqZl8u+3ZjQAkvU8At4ZFrAVdHw08f75&#10;CsxRPQhuiLWtBaI1RqnVWq9WataYRKIS47djtAAMXWwABk65XIuaReH3bVPSY74AAQtiUe0CffV2&#10;ydlbL2Zs1BWim640lQ52PxFsVbO2xtnbW29ubdUkYljqcFa1fG/rjXS6xqy9l/cQpUGD1nsBtvEz&#10;wNKbEfRndHb2+d9b735v0rm0K+yn39wPgnBeDcH4RNMxMizxSFZSmcZcgpCZ03YUVgID+MXIuUSU&#10;G7WwRAAz/GLhPI+Scl5NvngGjN8PvH1YBUk+Z8IitMrgC8jwQAekttcn7HR6DzswOQcdwR1jsMaA&#10;0ByM0/3O4w5fk/TendP6h1GiZiW5nZZCMjrDUBsa7Mbr1rJrwN9h3nTYGHZZyyP1NsjqXa+2dt7d&#10;dLlN2+VvN0+qMdA5xygAFwLQWLrhijJI2ApeoNQbSTCuFIJ5HgIAPKGeVTI3RtNVFiK0VVnRnMpA&#10;wB4EoAAoBQ8SDymlTqodv9J6X03p/UP31jERd3Wta63l2iyJ0UCnwpT+CO5ckwU+7ueX/Y8GvU/B&#10;+F8P4kr+47GxrVpOjH2QskFKyYaDKQDgNRmCtYwALWrLBECA9hQsb1eG5hXvgrgADIGWMwiAB/GA&#10;2B0D4AAWwqeJWcjn4v9f7f3/x/lgbHfZkLVOIQGaIIIMbkLygWPSoQgmBaPaNAPk9ESY50/1AjAl&#10;AnAog8+O2kfgY6HAG6wq+cIOGiVc+mRmBUBcBi+w86T8BCksKEY6Hab4gEF8F6AAF8F+F8dQMua+&#10;BoByAADCC2CqAAA2AwArArCJCLCNCPCQQATGTKn8cIt+6srKHmAArO6+UImVAWPePjAQri1PCTC9&#10;C/DBDCaXAur8ffA1A4ABA8GbBAR6+ouRBLBOWWBHBUKG02lsGoVcFwFq76Gup8LiH+SYBfB1B4/h&#10;CBCFDFERETEVEXEYKoloUu1y8AO4GeAAHTEsvO08hgKYgwxFB3E7CA7E5DAhEbFJFLFNFOUjDI4E&#10;dAY6bmHwHuOuXEVGR2LgHExyXOFiFeIJD6guqKJCBSBWAACaCOCOAA5uA2J2Y6/Cwq72FoTYHCZC&#10;dOdsH2dOvOguZkBm46wNB+Z4WfFRG/HBHDHFAnFaLy9jBmF9BsrGnIVmVjCoKYYC3s85BQuSBUfW&#10;RgbJFHHHH3H5H7H9CUIkzbAIo40W7k+SbyMTFgOuGmGjEoF2F0FsAAHGHKQi0qVwloIcHuw7Gq0q&#10;V6Q2PoSYJcNkJ80easq6++I2NkH0H4VGAeAknQCaCYCUXsCCcmL8cZH/JzJ1J3J426TJCkGZKCn0&#10;n4HDKKXg4qKQgwBZKWAAB/KcisiwPofPH1J7KrKtKvKwMNFU0acyOqVgO2GYwwFos0Y8HKRE0qV4&#10;K8f2IoqCLgAOASSAJKkmCgCbJmA4A2M7C7KzL3L5L7L8qy6oLyoCHMiSiW4glrHeKWYCfSRyX0Zr&#10;E+gcM67S+BL/MrMtMvMwKNK27mc0H25aq9DQGERQnCG6HBCmH/GmLy58Xe06ieACAFI+AMfO6MXq&#10;AKV8KDJYVGHyH3JaAa8YNApsBuBsZqWaQyrjMzOROTOVOWj42qkBI03QAAF/Omq8rA9nKQKPKk48&#10;peB8/ci6SIdxHxIPOZPJPLPNL/M3PGc6TmMyPKMyY6Y6HCG+x2FgFYFSO2Gm3TBESCBWqUCiCYCY&#10;JO+4KGiiXijEJcVw1G5FPPQZQbQdQeey2qbm1mZNKE6wGQkTI2kYJfPCSLKZE+ubAdQXQhRJRLRN&#10;FLPS2m+UVGHFPmAApOFO1ws+NaAWRmBeBmNCCwCkCiAAA8wTRPSBSDSFSGfslpJ+AAHBSSTMTQGt&#10;SalqgUKa2BFBGQBdSqoUZqkcWegxSJS5S7S8/xRSjWIkHeHYHWIOGWGOXUGwnIgueIBKBOBSpeBw&#10;BsUCSBS/TvTxTzT0aE9WdjTMGjUAdWdbKKnA9nSgKYuOd3GCPcz69xQ7KpT3UjUlUm35TCfm8cyq&#10;Lmysq6ImNkAOqeJUL+NXMpUpVLVNVPVQUQbnSTNM1sGKlslwXKMadmKiA1Vsd6a9SqqVSyxQrlVT&#10;V/WBWC0NUsfwLgTmLgzoHbTKVk57EwQ/NgVxL0KAijLaueAWXrLuM6iozHWFW7W9W/XAKa3ATol8&#10;sxSaGtKGGNOq3KzpUOKWeGeJRCsgsi93TihSYDWlXDX1X3X4tlWIfqMSHkHge+GMGKzjYLVfN2dO&#10;H1GoJaPSkzVIJ8fIHswCisBPHsCyCq8SWbCHX7Y9Y/ZBX4kWnwHO/K6ydYRNEsHTQ0KdMWfUBlZg&#10;cbZiA9ZpRFXzZDZxZzZ0nrX+foHeHaQiGAyfBmGAziHcHlClJTQMIs7VYiJ6ZeHqHyLgTzBMZuwO&#10;Z2Z7Z3a1a3a5RIzoIKVciVTSwoTeTjXcKUrieABAggglUUcocqNaNfZva7bpbrbsk7Z6feHiw4GE&#10;F6ygFuF0FqfAHnI4dtWOPIqCJaNYdwXrSlbmJoH4R4HqHudOSOSIC6C2CsABVsnRbvc9c/dBH4Y7&#10;XLHRBtbE65CmXGKkgwBjdaAACNdhc3VugxXw7VdDdvdxdyjHbyeaY6HLFsAAFmFgFa1q/MTkACVw&#10;AGAKfOAsy2SKBUSIBSqYmKmPMZRGKGhldradd1e5e7e89JQkLyTauCzgABUAGi3UsxOwKNZcRy2F&#10;E/C3Nve/fnfpfqg5d4eYY7FsRYFeZI8tfQAGR8JOBISICk88TwBWSRe1ftgZgbgdAmuIkWw2e/HW&#10;3M8BChOeKnSk9upmxHV0bFevgfhFhHhIc9fweWY6HHPkMkpPRkkQAEASRgBaBjToC6CoCddlc6Ua&#10;bmVgVi9mPsjC2rWhTqqcPqKc5aifHbcQUykyNk3AIkriAc6MkuUJhLitiviwUYf4f8kG7zKC/REn&#10;T9ZYKabJes3ops3jTpMjV7cfizjdjfjg0TICQeenII2jDKezf1Fus3PuGUGaRMAGAWAkXyBwcmDA&#10;CqCareqOS/XGVHFgVqZAZDfOdQHY1pNgQ3kuwkTotEV4kqA8d0BSSI5xGQSUv6Jy2qVnCkGwXYIK&#10;ZSHkHrCkNWUII4NkZeLwdO0wSABgBiBgSCBOmWAfilK5jjmJmLmMOlOckDXPZNQxbJSPfWKKriJQ&#10;4+2Fg+cqqPUhmPm1m3m4WthOeUY6HMHInAs0s4GKGQwwH8AKcZYuqUCyCmWWqYudjaSfIyAAZAnI&#10;GoGkVdmWHAHCuCHyPNloI06pcSJaUITybCsmsqSMSRW2JuoITYRWIOGY4icERMHIHNZKqALhXzLW&#10;Q2AqAwM7l5l6BzOERoRsPpLTm7pZpbpcMNoiUvmWGJpo4k7zMSNUNZHkJE822Fp5ZtdtpfqFqHqI&#10;TDm+eTYDYGiSvCAAFyFyVWHSHeOuAqAzk+2ICGAAB69CAi8XhCSclpPkx272Mqs/EpYoMyPQV5U+&#10;jBVGPsLhJEIakC06oKcMACAKSYBVP6AACYCQCKuQBQ83pUI0H6PMG+/CXOFkx+iQHuMwNgAIUIPo&#10;jAI+qOANNtUyVqHdWULuqBNOdsH+AEfOB2B0B284CdJnlGMHJHqLtXtZtbQIIk3Fnul5QvVgGvSe&#10;ToKcgwrVSuZlStV5MntduDuFuGQXqOeYloHW7u70Fs76FkFnGcAMAaoSy3k+CMCKCJKaB6knlKSp&#10;DsGOGIzi74s4HIHS1oAkAtGRrzHs5vk+qhpWLgAEg0GyGsVcGcGekQHpYpNONk+oWeCSCQCQAAyS&#10;cnq46YpuIkHmfFb9cEF2F4F2AAHaHkOvsYLgPXk/OEpsBOBK9wqeV457CkGVu/fMGgkRoCWCtCWY&#10;A4ucClgMT2BpBM0xW5uJxnxpuG4bAAzdEpUJJM9oKcoioZjPUbhA9/xryLyNyOlFjmUtjqr45VPU&#10;bKkWdSQjfHWdGSToG+nHOlIeyrYasUeIAiAnCGBsBoWOBOBIudM0IoAcqNQFbW6WOCloHS7w1wGR&#10;TSHYHgViqTl6BIBHbXu43wMSHO6AAAFOFCE3PwcIAIAS8YH2H+Q2BsBvB28QCWmKA/k/rgY6G8G2&#10;aqs1eIGkGrXQHxciAAAwA1k+CJ1QPaBnBNwKjCloHK6DeC8oTTUDYqJaAOSAsepkCXr7CAA0nQAG&#10;eNyR2H2JhIm8TcGF2SwycIHh2bdSMyKles2FjSAAAr2tbiUJgX2L232526NtuMaSb4RFeGpQGG1u&#10;ZWv7qCJqlpDtaWJeijNsVxsriqKKZeH6ACV4BiBkNCC1Y11IAstgN2f2TpoiH60+kufOAIxq1O6o&#10;f8GhLCMkpMq9ImvOH+VwBlRwAACoCi8Tw3bWbJFeOvaFIiFwFvIiHRwiNgsYAB30ptr4sqBI+32w&#10;Isf4aeGWGRXUpMpRLMkURb2qAwksCsCqCkT2BqWPof296T6Va4Y7SPpnprHO4pE0KWa1Zpqs2LKW&#10;BZhA1Pnp6X696/7AKf3AaQHQHM7yFSFIFCgFpqcW6Ze2J+hlQL6mV+IoHsywqSwIZwwRayQKlp03&#10;XQZIvwGqGwwqH5rt5YBnTp43hx5j4+Jf0EHGAAFSFL7UGaRKoHs/RpkGcjuwsmCCMAAq/oJj1feA&#10;FnLJ8sRNwkQ+AgApGQCwCqCmd6BuZqeHlN7D9v9xVNuQdVEjSW4iRCRE68KYhk5DyCi0cn6t5n67&#10;9z+Z+b+cYfyVQylJIK+RRUbQHWHVZWFkFcs4F6F7Bt4t3p7eMKfIAGAMcYB0BycmCsCpkSAt9CQT&#10;FfI0GUGKyoFmFm76HIHRTMHwIA/gGABkNBsACqUScABKIxCAAFEQA53K4wArVSpQAzWg0gA9X2AQ&#10;ADgiFgASyORQAQiAPAAEAgDwBM5pNZo/pxE3K5AAuFosAAyGUywA8ns+gACgeFZOSSQACCPx2AAk&#10;EQgAADWZtW65Xa9X7BYbFY7JZbNZ7RabVa7Zbbdb7hcblc7pdbtd7xeb1e75fb9f8BgcFg8JhcNh&#10;8RicVi8Zjcdj8hkclk8plctl8xmc1m8u/88AHvoQA3dIAGJpwA1tUAHprQBnn/fgJswAGtsAB7uQ&#10;AM94AAfvwAA+FnOJxeNx+RyeVy+Zzedz+h0el0+p1et1+x2e12+53e93/B4cZsAA9vMAHV6QA+/Y&#10;AGz73+DPkAAv9eDw/F+bI/X6/AAeEAAAdb1PY/ysJE5jPgABIEgUAALAspgGgaBiIIk/Syn5DQAI&#10;qcIAFOUBNAAZxomoiAFAcAAEAWCIACAIAhAAI4iB+AAMAsCibGmZ5mgAVRTlGABuHCngAALBwVhc&#10;GQACsKYngAEyHQPBCwPIeh5HgABgl6XIAF4XpfAAdJ2nk1h9pmGoZhuAArioKAABIEYPPugcMTtO&#10;88TzPU9z5Ps/T/QFA0FQdCULQ1D0RRNAvI/h+tY1xn0jLRgmCAByUuAENQMviIgEpIFQcE9RRdF8&#10;4BIEkVAQBEp0VVtXVfWFY1lWdaVrW1b1xXNdV3Xle19X6yPI8x7PRAj2vebL4vm+oLzpYFn108ic&#10;H8AB/P7arYptabQPOc5zHKABfl3Lpmx48p92oAgEAahgTBSAAkCJGIXBZd9QAS17PmcZJkAAVJUS&#10;CcJynS14CXwFgXyWLIrCkhgRBAtR5njLJfl0WoAF3MAAHYeJ6NAfiBt4g4rCpJ4SBDObhTraGWZb&#10;l2X5hmOZZnmma5tm+cZznS8WknJ8Z/Dhy3BSJngAZWjgAd2lXzbK+ALp8HwgAAX6oAAbau2rbgNr&#10;ed67r2v7BsOxbHsmy7Ns+0bTtWwWE870nU9djvg+UK2ZZ217w4ttnedp2AAcRww8ep7HurDhnyfB&#10;87+b5vAAbRtGwABzcmj58v8A4EwqEwThQAAiCHGIXhcFYAAWBV8Jq8hnmXft/lMABwHIc9qgHVYW&#10;BcGIAC0K4p4diC0yxLJfFzi5eF8XgATIeoAHyfwCIIGgcIQKQmzgEGUvxvPte37nu+97/wfD8Xx/&#10;J8rqPJTQAHf9b3PeABk/g0bStDwq+06AG6AAEX9oIGUlgqgAS8mAADZvPfNAeBECYFQLgZA2B0D4&#10;IQRgkrZtqxG3txTOshZTdT7MqgmYtbaCjhKeZuo0AA1xqDRAALcWgsm/jlHQcEAyq30sTSy4gfBM&#10;wBvPH2Pw2IGgNgbAAEUIoRAAA5BsDUAAEwJgSgIARlZMzyDQGYMlfwqXXjfHG7MfwAQDAABWCwGA&#10;AAthYCoQxk5angpeFuLMACYHkDvHmsQfI/4vgyBqDkhAUQmAABGCADrd4PyDkJIWQ0h5ESJkVIuR&#10;jZDyD6kgAAcck0RjOGcAAakmQADok4ACSBSC+lZJEBSUgAAYynlNKgDsq3SgLAWqyRssZZSzlpLW&#10;W0t5cS5l1LswcFVitwPZBluay4OvZl4WiEw+ZlN/HEOJMQ6W/A0TSioA8X4PF5W2+mZTilrKOJmS&#10;IAQA1PAHnJE9579zmH8P8NIZxRBWCpFOkIb8zgAgFVWTWUSrFtj7H6bEB4DiZAhBGCOUwMIxgzBl&#10;GNCKOYPHkGivtfwqBUAAG8OJcA/YvRgYRGQLAVUoRpeAgEXgto3C9F/HGObzI7EEjzHuPsf5AzXm&#10;PTOmlNabU3pxTmnVO1cHkJqtsedQQADbqI0ZpDjxtAAqCPNapOS8z5fuCGqQAAb1VAAC2rBVAJRO&#10;gKhaElPKwVhrFWOslZazVnrRWkt8voLzBfasl/LdqZVjPI3xvwyxlDHNMMaKw7x6OKBuDkqYQgdv&#10;SAuBgph5KoESnzPksI/ycjzHpUwbA1hptGGRFYdo7ksn+U8BECZTGqAvjQCI2oGAMRPii3onJFCe&#10;DEGGMKTA1RqnlHwUir7WwCqZQ2PFidSjXD9H8bE2LzwHgRRyEIIYQSoFSAABWUqVKHxWX/ROiq4I&#10;uxfSS7kLabSGR/jVSKkkb6TvqpTHWO9LSE0vkBIKtV774XxvlfO+l9b7PhkfJEdd+wADTv8AAZmA&#10;VLKYm2X5+4DsEAAgACqI4OY9P7tMqBB1jr74VwthfDGGcNYbw5h06VbFjTCrhMRZtc6xLbHE4wi4&#10;q6JjLGc0UAICEUgdBECUAAPAYguPWPpYg9nEkjuPH5/kqwOAAQmhWdBNFhD1eWNYapHhfC9F2aka&#10;42TQD5TObEkTTwDm+AjE4FEYYhugSgw+1RxVGH8I/kzNby30pUfuPK3xoxuVJGC8cAA4ZKACnsAC&#10;jFuwQAjxsE4JsfQaAvBYqnLsVHWioizFt2jtncO6d4768KWRek+S9nhMkdHnEETUkwKZC2TvYtXh&#10;7VGqdVar1Zq3V2rywrbk+kIbg3AADL1xCca412ktLfSX2rsQYhA12IAAF2xz6H2a3F/CmsNnbP2h&#10;tHaW09qbVvwZ9Ycv4MVvg3snEsxsTk5HAN0bYAMWEaGaNGy4/V1Q6eeBIA9u7buKH1D0ADmEHAQt&#10;BRoFoAAkkpAABwDVqX7vpHCN4boAHiQuGUM1Ho+ZvIKnwVqb6KgFrsIKmsJgSQjAAA+B0DVXjuzd&#10;PKeedsVlxi3ABPMni6FPAEAUhUHgPAfEnCMEMAAGwNLNioMqiIpM8wwJnzCq4LwZgACwFYKKcAQg&#10;fYjb9irF2MphY4x4kBIgaAyIOm1N6cenYm2t2HsXY+ydl7N2dXx5LfDxkrJcZHb5mTOwLT4vE+cJ&#10;AABT3kAAOO+KmVQ/mD2ze0eD8J4Xw3h/EeJ8UXzEEwG5Yjg5t/U9YFt7j3Lucje6jg594mSLuhW5&#10;8lHNiCsGINAABzDYGQl6E6lDyTKLyFgABai0FieWfq1UjZXTOPoe6xAGgKi+AWapM8+AABACIE4A&#10;AmhLCWABNOOmn27PAtsdJFOFC1hcMUZFeh6FHNeAPLuYbSBQCdH0FYJ1UDRGbz6eCQaLMEACAdCo&#10;KwWu5Sak8E0afBFdPIxJLLO5LoXZ4w9AdxMoewkKqgGxNb+5/RlC9zxcCECMCUCcCkCsCyppaiEw&#10;dsDZjAXbKZ+CKw1pjwwJ+5CZdjvh6QH0FTb0B7/cC8F8GEGMGUGcGkGqQrxrbaDSuKYryanjyrcj&#10;cwVDdDzQAbPrLQrAARKib6yDkRfMDAAAAwBJFIHIHwIAhAKCPoAQfxM4YDTL2QWoWw/5+oFJ24AA&#10;LoLQKwAADwDgDK/qdoAAWYWIVqE4bpDwf4A4mQHIHAlwLDUYAADKxCWA7Y8ge4epjwZAYoYAnoW8&#10;MIcYdAdqHRVcMi0gJ78rBRKJDjFIi4jIAAaIarXgfAfpTwCACcNoJQJAI5FwHqPQmBFLWLNRbwng&#10;XAWr2ooRHoeIeqHICgDLpwKoKTpYG4Gp3J06e8G0Y0Y8ZEZMZUZaBrNJRx+hxxx4AAYsajXTXkaC&#10;UIrScjLoDkbrvbvq0arSJzsEZkcsc0c8dEdMdUdY/MHCt0HTEkB6sMH7y8ITzKy7PhBxFZCpOJVA&#10;EK9oAwAhTwfQfJYjg7hIbobxxoo4kQDgELGz8iPoDYCxFoXYW6FwXwYBSoAwBopgHYHrmoJ0U5Gx&#10;HAmwYZ4YAAUQUATwoofpVYE4FLfpJz5oFr88JoyAzxahBSxrigtA8geBvgAAYZcRLxL49Ad5Mof7&#10;8DvAFa0ghT5oFQFDGweAdodYAAWAVaeIZAZYZg1jiBIwBQq4H4IC5gJYIxGIDIC4pkFwmY/o/wbI&#10;a62oWAVwVYAAbAbTWwfAfgkQD4Eb5IKb8gAAGAF50gBCcsdkxExMxUxcxkxo7LWSSIdMyQAC2i2r&#10;XAohS7lo9ovqDwCMzwAAFE0L5zYoEs0pBZBkQUx01U1c1k1s1018xcdzx7bquTcEeYnIcIb7hIVx&#10;H7W5EhE4mQE4FS0gLELB/QEROarqZSHIagaBHoWIV8OYbYcJ2ZkBVZNKJQH4HB3IYRio0yzJ0oCS&#10;IQHoHYlwKUkRGxG4mwawaMrrRzoAbAcJggDIDyggKUSo3AHL0zJIw48itwdxvp5gfIpABqgDIxCi&#10;cwm0tjP0WAirhSNoAAY4ZIoiOZxQf5gw3aPAAAKAJoJSP0BwfcghLUiwAAWwWxi4dSOQ4IBJdgF4&#10;GLo4lAlROIh4AwAp56fJbaHB98RIAE6AV4iYdYd4rD+RqywL5QlD4wDyQI2cHs2FJ1J9KFKNKUxZ&#10;bbJh5chRxrAMrsyo/5AJbYvrZcP4DMNrYiJSgyhRqT6M1NKdNlNtN1N9OFOK982TEU2kHisxbYcb&#10;g4AAV4VgVQoIZhooAQBSJwHoH6IwM4Lx3snkJSTdBwWwWVH4YD7Qj4fhTwFj+qIYHog8RAX8oU8F&#10;QiIQH08oACPgp61AkwmobIaoaBH0ewawbhcADch4AESp6oHYGxJc/gwyuppYYjO49wbbhIDADjpw&#10;E5zYACVaIRCiV9XaKQ8rNiKiKxShSp2J2ZyxalFiJwJgJQJKIYITmomJFJ9KdgogWUuaeSZ0US3Y&#10;CYCy1IHYHQlwHIG70wCgCQq6fLWYcwciZx44XAAAaAaCy4o5y4BoCbMaIwIgILmq6CJwiNRtOViN&#10;iVidiliq+ibJDZ9dIVLlLTlYb4b40A0Uzg4ZVRVYE1k8b56U0JzrwE21i1l9mFmNmVmdmhsNOjbk&#10;HbyVPAnNPRxoWAVsuoYwZiS6Owq8FRGINYMYLFNYmpLAdyN4Xdf4WQWrlQeZxSq7SYIYHgg4ZIYl&#10;TwYc8ACIDIh4IoIbnAJNhQAEzwmVVVVlVwjVWBcEhzQYJwhdXB3NZwwg8gdgdRggXT2IX4YQYY8o&#10;fQ2ICyw5KAhrnLnQpJVVNYdFBwZyKqTaaDPwASL5FZdgFAFLBgI65aMAFT5MbZph9QdxvwXwXVf5&#10;SkRQdgeBj0r9tS5FDK0lJTIsgJ549JggcAbypIb4cBDzHw/wpSJwFkMthTmr/K0yciL9mt5t5159&#10;6F6J7pbbbMzIAAaV7AABojbSEyp8bScpCAkxUT5MFFZKVlNVBd6V9V9d9l9t91945dm8eDyMeTyl&#10;nk3NPgVYVIoJcorABAmQgwqYMYLZ3sVomw8gc1PT2VSIAAYUralS3YGjUIIE7YAAYwYYXuBuB4DQ&#10;ERd4J7Qo3Fek08YomYa5HZHwU4jQa4b9WQEEiFuoAAHYG9XRC4xA8hLFIQYoYcRTKJ5AdAdlISfi&#10;4o2gBiVxIxqFRj1pMoe4fBwof4AIgbi4mRhCMYIYH4HpKAEa0xVTLqfM/w9ocQbzWwYQYB5BEiy4&#10;eAeR5beo/wBE1B05BycRTw1qpiZRwoAL4oB60MwVF4AAH08jphOdGr6V+GQuQ2Q+RGRJOxbZABLL&#10;XbXiSyS40jhL1xMtL7uorR/KgaglM7vDvSraJ1NWRWUeUmUuU2U+VB1LbBtzENnEeMcinknI9Bbw&#10;noWqNwX4YdwaOogbQL5KPiPsmr5KDwebOTAAZIYxjAXQXTPIc5vwBYCApgp0VIFoErpwXNSFT8ro&#10;CQDJiBz5GIIoIOLAqoq48koeZYUoUQUJ9SUADYDs+0/AHk/Um8/oz5DRM4dQdB2cuDXku5yI95yN&#10;ABLIiAgcI+Lwz4rIgYiJ54CYCgpgGIGR3KJL0wD8NbRQsWL5M4dFfd64aJotgIjySYngeyZbiriQ&#10;1+k4gehhZoHelhqwGpJY2xZtMNiGVOmum2m+nGnIs+jDAYnljq/yy6C7Wbz4uyD2UBqZqqU53KVa&#10;QKV1ZqxknunWqWqeqmquq0ZN+SYd+mWCsRK7tgY4YkRQWAV4VxpIeaHIAYAxBwC9xgFqAKxCJxDt&#10;64aSFQdgdtISLp54D4EQExeAIpGIAQfqHIXgXLlQbIbxDz+RFoEgEr5M8iPQFl0Ij+YlEoWAVgAA&#10;X2MgmYBFg4EpdxJghRqYFzBlvOeg2InBRytwezNgcaZujiFQc+fI17iicLPxdC54CgkwFpehrLkI&#10;35FJe9BN9Irhnpag0JYmYhMqFBEzKrKxweJwrA0AfQ/wCuPbvhNYEqNO4LwOqOq+727+8G8NiSE1&#10;KzWjWwY+9EuwbByO8uS4u6fNMOpllKq6rOo6D20u8W/O/W/e/m/rC2rLyEFmrk25agcMIAjB14aI&#10;a4ayT1SxwwgdGx58gRTyE2NiprLQAI2L4RVbBBCu2wAC3ypg/knWPEJC3YDA24FQFOvoegd0qzJ4&#10;jweVAZIwBImU8rmpktDxCNg+4YyaZKZeewmhBBBBBSKAgd0arowOnjuek10g4R59krM+/3KfKnKv&#10;K0GWnhpVp+oDW7XKZqZxn6HJ+wiR/N8aqiq00rG0E2efK/NvN3N/OHOKQnAFO1nS+KEwcd3YAEul&#10;/YZIZUrpI7CfEriq4Y2Ifj24frey3azxqGJ5Ty4ipqKS4Q18LaAm2qJ74hTxKiyEnW6OtjpwJYJN&#10;bwHoHQg5BmEnOXVPVXVfVnVorcQg0QcHWTADAV7Aj1jVBibwviDxuw3jo4GnYE9K1Ome7vV3Y3Y/&#10;ZHZPZRXfOlnN+q98tw9EyZHkrobJyBTL24AQAjeXGZBiV8wbfoeweZLOMmDIepy22ZTyGZCsQDkI&#10;AwAI/zcapIdoeJMpw0JBT2IQpIBwq+lglwJOv8P8tVpnZfgvg3g/hF5sZ3EDOY1XBkEB+ThMbAvi&#10;fJBhfAD/jGP0FYFfjh/A+e/HhPkPkXkfknkt+OVaC2Vt+fAVlzax9NAESBpRvw2JTz4TLoqpFreK&#10;3YaAZ8roYq2FAQpEIpBzHxRwEWLQAFbkVJCFg/k3p3p/qHqMc9HKZcDcSF7e9CvUyRgl7uTAkSro&#10;34mTBfjTmoEHs1BPqXtPtXtftntouXZuV/lvt3ufunuvu3u5XnheStj1kFgNVqTJE3XFkYgbu7YT&#10;YzZB/xJaUhHPJPvHx3x/yHyPVvuGrfuXyXy/zHzPzXzYzi/IpCTiGNLl7aSYi3MI2Q2kzxFvM2pS&#10;PygdA5dnAfzn2X2f2n2t6XynllJqWPTg9ZDaEx+42a3Z+7imWRBWogxOJPHv235f5n5v5xnCE0aD&#10;WrWzhxHpZB5MDnru94rVMK1C1PX2+jfpu3KPkH5/838/9H9Mdn3E2v3SRJbZidIQbO9aTY9XfiJ2&#10;7JVAC5qTiggDxeLwADyeTzAD/hQAhkNh0PiERiUTiT/hoGjAACIQCIABYLBQAAUjiklk0nlEplUr&#10;lktl0vmExmUzmk1m03nE5nU7nk9n0/oFBoVDolFo1HpFJpVLplNp1PqFRqVTqlVq1XrFZrVbrldr&#10;1fsFhsVUf1lAD7tAAd1rADYtwAZlxADeugAe93ocjAQABt9AAjwAAGWDAApwwACGJkUkAONsePyG&#10;RyWTymVy2XzGZzWbzmdz2f0Gh0Wj0ml02n1Gp1Wr1mtmcKiz22QAdW1s9pbO5f4M3gAC+/AAD4Wu&#10;4kofT6fIAaDMZQAVKnUcFfL+jwOCQAHQ6HgAIQ/7YAfr7ADEYa/ADLZrQs786lOf0WvgQCYAHfZA&#10;A5Gwzj0g4v9/z/wBAMBQHAkCwNA8EQTBUFwZBsHQfCEIvcszZHsAByQwABpw3DUOHPD7bvEoQCxI&#10;3zgBZFAABhFYAA/FwAARGIAMaAMJRtG8cRzHUdx5HsfR/IEgyFIciSLI0jyQ0jYABCraNstDxNyb&#10;Ldt634LuC4cksgfJ8nwABkGIYAAE+TZMgBLwERgBgHPoHgfAAJgkiMAB8noeIAFaVRTgAZJmGdGY&#10;CAMp72gAfR/gIAAaBmHAADGLorgADQNAtLVK0tS9MUzTVN05TrKn7UEQ1EstCU9U1T1RVNVJTJa7&#10;nuABt1i5RoPUuhvAAedcvBUKfRoAAD2Av7AhtYgABPY4AAlZQAIxQVV2faFo2ladqWra1r2xbNtW&#10;2ldSIShdvSXJdfOEAbFr3X1uXUoslya2p1VFKUqAZE0r3LdaiuO5JmTAABRk+TgAHifK9gQBQGza&#10;HoACXOUznseQAFcVJUS+uSRALQaGn7ZgABqGlGDCLorAADIM0pfGUZTlWV5ZluXQbJZ8ZkAB0ZqA&#10;EpAAcedAAemegBb2X6DoWh6ImMly45J36VgSBAAfmn2++Ce3uxIIAAF2sAAHGtgADuvV/YN76Lse&#10;ybLs2z7RtO1bXtmzyWiVvVBjbjn1M+ZybV0mNnp5+WYjII8BZNlgVwlz7bod2tnd94t03l6StLFz&#10;cOlW5NodJzgAYJfl8ABlGc9VAgWAAZhoGgACIIGFAJyRhmBMRclyXaCnpCz3PgEwTBOAAqCoKQAd&#10;yEvI8n4fieL43j+RB1vbogqDZu3PMmCYIAG/6ufrN5Ps+17cH7epNfWaAALfHrWuBr84AAn9XDXT&#10;7n3ff+H4/l+f6fr+0tXEhcl8ruNQ8q3xvSFi1juLUWxvLQCGveIgjFNKkgNNda+R90Ren7rPcShZ&#10;xaUHnpTccvV4T9WjszgGSI4YFYTQfgrCmFUK4WQthcUtb0ACDMQHBDUAA0YcAAGvDuAsBIEQviBE&#10;GIRnQCRFABB0wAI2OvoWO7oB0T4URDilFOKkVYrRXixFlVMCnrnUSW/1jcAHmN5SazJLzSC7F4jM&#10;qKLhNoGAAA5HGCAHQAOEJC+2LSP4LpOXhBpeUHXINijzIOQkhZDSHkQlqDQ9ZGAAHLI8AA1pJAAG&#10;rJUAA5pMKFOPImTknZPERfARlyCKAWIqRYB6VDYADozMdJ+V0r5YSxllLOWkKYuP5Is5WDUGnmPM&#10;jXL9mcwEvPMh+UuCj6j5xJfS+uPEtUDx7gybhxqVTgSCmcTCXDUSHq+m5K2a835wThnE/GL5Zo0D&#10;snRBtWZ6oajggDNqcc8Z5PEgoAmeyLUXvnBqAAFU/ZlnziKoiedA6CUFoNQehFCSxRtIauEhblaI&#10;KheZGiNbPR6M8Z9GiAEYJtUMKxE9NkymSgZcNQo1k0EnzSg5NReyWZEwxaguQ4cFCTLeS6l6Rg9W&#10;9U6cqAoBa9CPr0WAoKgMrEa0mqRUmpVS0IuVjQPCqAABxVTQ6NOHUPIR1Mq1VtVKvkSMYcAR13AJ&#10;lEulAACWtEdXC1crZW2t1b64VxhVOWLy4CzLepg32iaXG7JebzL5u5s5iPYNJSBYUSgMWJijXIzN&#10;KI+0qXnB6a0gy0N1HYOsdcl5MsGXoyUDBGjFTNW8PEd8BBtjaGwXMcA4WaDpXhTcAAGANAbABKgE&#10;AAANgctoBxSQAJ7JpmbYy4Vw7iXFJ0kuAFUCCVTHEAAbVz6rjXkdJBytxrrXXQLBSO1uAN20Bbd8&#10;AAL7xWxsVUW4N2L0XpvVeu9l7TSy3rsdRysvZNxol2WmNFFGZxoeZACjxql7wmAqAAEOBXBHXvPe&#10;4rdjnGUrcfNWl0WYADkHHO4YjmmbjctYBcDQHgAA/CAD8AALAU1kV8t60o7DlDLOaMMYow5HDpxV&#10;IxCzT2N0/TYA8CR8wQgiiUDsHKjAV4lt8jLBWR8kZJnHABJsmBzXRLaW/J1GKL3/yVlfLBWaitVW&#10;MshFYMLDgAAfmOxeWczZnzRmnNV7Js15ac1CMUm28zCTpXx5kGn/tQcrlZACvoOxxA4pG3sb8E5r&#10;KZgyP008H0tclFq0kBBijBF6AAXAuRcAAHgPVvoJQUgtAAFEKATgAArBQ8FX1UB3udGNjAYAvheV&#10;SHMvA9iNQBurAA6tcyoDqD8H6dQAYBk0orBk7sKITQAAgA/HTQuhtmbN2c2ho9fB27TyjakaW1wA&#10;Dh20rhXV1SiwUqLTTZ+47sVeRK5BrALsRopsTZ9YEq9xbk3lvPem9d7PwvgRaukXVRRoosACnNfc&#10;6nJvueKiLG5s58P/N1GqvoKQSg9u2tRIYKbL3uT3RFkJAYQ0bFVbw5BwzuFgK0VKXz0EiAQmwFgM&#10;XTBbCoFGOAG7PreHGOEb+lBaixc7ycew+jqAFAOSGxNJAKgTAewItg5hzjlYEPVLwGQOgiAAFYKb&#10;vgcA1Bi2BZ3F+udd68klJcGlckI21aza40sobTHbm9vpRlfRvWUdfiXEOLdf7tOCr+B9jggtvA4v&#10;hfuKze7v4PwnhfDeHRzwkhcAPGNQvo3WNHAeAxr8a32h2+iFoN4Y+wx1RaivhfDxDuOYsyd5834j&#10;jBC13UpSjoqyWEYqLeHEOBW/IxVcmGeSIBTVgcA6CAAAMwXQqIwATKs5ByRrDUGiAAWos+dDXG0r&#10;cfoAVEAgBG7oJgSgkAABEB+2g3xtjZAALsXWlxrDZG2QwA/RwcA5O2FoKoTzfAWPn6j+39/8GjW9&#10;wHKY1P/AAOzgAB0wBuBp4CistjFJlMvvuAROpIOu6v8wIo8l7twjGPBQJQMQMwNQNwOCkN9qNizJ&#10;eL6q+OAs5r9s7JNwQK6vMGpEHqZFzIKIKF7o3p7AErfJ7rto3u8nwvPIjPTwOibuMvWsHPXuOvYi&#10;zOaubhYhXBVgABjBlk/h/gDOjgegeghAAA1gyAsCHh4B3O1hihhExBdvyQBB3E7gEAGDrghAhgin&#10;dgngkutAAB2B1B0AABgBetXhfHXQ5B6DxAXgagdAAAxAtPhgOGTQgRERExFPUiLINIRocPlxIAAJ&#10;2p3ilLtHCpUMPAYxNp+J/HxlKKiiHQIRFxSRSxTRTxURUxVGWJsiHLkM4GoI1kmoywTjko1vHt+E&#10;ePNwZDhu8t3uJwbwbI3nwo3wdESwfiKRRxViTQhINrIpAvYIpuaObAAORwmhjk/CEv1gAAegeQrg&#10;0Awgqu2AAPlD1BXBVBTAABuIbB9ABQbLZAQgAAugsRxAdAcNhiHCBtUhjhhnptKtLhzB3ELAZAbj&#10;tgvgsnfANALsBxlyGyHP8M8m+uxmcmdhkSLJ1pNG6uFCdoKHwgKSPtRgVgVgAAbySruLaHwxlSHy&#10;VyWSWyXSXyYSYjHpixXH9SbJclQuClRHmSJrlMqFduEL4kJNCvAtaDhwelEHwwavSOjsxujo3l7y&#10;iptjHSVSZCaRmo/qWMyopOPuQgAQlwmhkOTgAgFOjgXgZAbAAAqgmE5iGDqBmhkhkAABfBehdAAB&#10;1h3mIB8B/FBAcgcmFA5g3AyG/FBElh4LSgAR+ExNKhcpLh3FXgYgbRAgwRCLcAMSGSrTMzNL2lvI&#10;NN/wBh0xyP/laD1Gaw6yaCgoKRfrDO+LbxNusomgALDSpTNzazbTbzcTczdSHM2q7izH+TfDqINL&#10;8q+RZjZuAr7C0yNkCvNuHQLSjQYCSRfFgylrtylylxhiMxkTdioysPXRoQjIpklh2B0w6hdBbhaA&#10;ABehfkxB7mNn0gKkrshgUi+AFpVhvhuv0hthuubh7h9iLT4raAnAlQ4Aighk3l7nKh1nLnMhenZB&#10;fhhBhQBB4jxAYgagclGguRxANxDzuUPUPp5RXm+kmzTAABu0TsoFbOAJGu3DHO8rDRMsundAUUaN&#10;BIHu80QUc0dUd0eUe0fK5TewVt+IATiDks7i0r+moG80li8NvQXSqUoOGjHIKQdiMvQCMqixfxiE&#10;ZOISoRo0fiuTvQiTwJBh7JGhohnBltKBbBZx1BwByCGPqFmADk0jhEakuIzh9G+gGAIAKDuAhAgm&#10;FgjgiDEAHk2FfDkEvBrhqKrU2BYIbvzmfgDE2AeAdmFAsAqP5ALAKjr0wVPVPopNojknF0VJJBrC&#10;5i6yfIACjIKIOu/KxxOgVSTj9oJiSVQVb1cVc1dVd1eHuK8Tfyc0kJN0jjxINIyDZo1s8H/FQ1fl&#10;SkHReFzQKIjO81qESnwrtrtxfqi1pFELJzt1eirUxRnuOJBlvB5CBgABnhlhjz1BdTGh0h2k7h/A&#10;AlzB9moDhFEADgEiQgUAUpSvtQ2gRgRLbrJh51zzEnWgABbhbhapLh2GIAMAOOpApAntjAcAbNhx&#10;f1wWN2ONoCFpFpGpHumBk2SUTUUO1SMwDCgSOiMvRyRSRrxAX0bTZIoF7yq2O2cWc2dWd2eWeqTy&#10;bt+N91m2UkmoZuBViFRIATgDqTUEBzm0oqjHDF7xfi+mEOIUtCM1qmMVtjh2bWoWfDJVxONtGJOh&#10;510BpBnhmnnhtEzh9mNh4h5qLgGsyAPGvgTASndO+MPKh2osUQvC4BlV2BoIch+AAlBMfHggggfD&#10;tgMALmT2wXIXIotqHlQt/kPnMLn22GcUThuwC0WkanwsuEXAPgAUaAUVYnxHyVv3JXWXW3XXX3YX&#10;YjX2gJsyI2Ur+Vh3cm6rAEvI1m80nEHWn0pToNb1p1rUrXkFBWsFBTrp7xfzaJQQL3ZDJ2xStLJp&#10;DVRCCmmoAB7q+AEkZLDSl3roEiFrYTDtUh6JGgBIjIOgIAHmrCMGMXp3536EIkluArMLMhuX9zRB&#10;qRJobSJ2mifqi2qo50ZDCjDnISlt4364G4HYH4IYIzd0RRxoASdQRG60mFXkmwVSgYPYBEElfWuF&#10;zSkTCYTRfzqnCu84S4R2o2b4JDKXqtFytpYJs3ViUN8iJ4b4YYeYejMH9lQyfGcQAnqubmlNUoNX&#10;PpVLyLP2X3UO/YC1vXpYfYqYq4rYr4sMsWhVgGNnKo1uAt/m8oNYLC0uD4PrCUnkawYiSYSnwoO2&#10;rlg2tXilEYWxQiGpm4X4sjK4ZQi49Y/Y/yWHKm82RV0hnvcwA38xxzlic0XooASZHnRgZj9K0Hgo&#10;O2vXh5AZM5NZN5OZOpERWqG4uN+q+I1vIpGkmt/4O5QCGZFuF2oYRIjPPiMwaJ743iP4lu841i9x&#10;RWv3oqj5PWfjYnFPWRnWx4aZgZkZkt7FvI1p0MVXODzhl01FYv04kikl71XLet0qynTKw5j485lZ&#10;w5xZx5yZylT0g4PYzSdHmOAyJyJrB2mY0Ec5dHDNwZY3jGMTVooYCrtu85L2oiZZwZzDN4+UyaB6&#10;D6EL0klnmCBE739huQANsGcYjilwZkZRP3ULvtPXRkYEZaBaE6QaQ6RaR6SDQouM92gXbIxi8QTJ&#10;hwRxbRa4PEcXhHDYWxf5aQbUtk0xikZQeIjaSkkaC1yagaiaipx4gGNyJuytq6Iu0HF1VtviSHwp&#10;kAAZHgSGrmsplYC3oajau6vav6wCXZW6w4czO1hG61k6zwC4NWUnmaUQW3g5X0p42IjUrlBO86eE&#10;0zsEZVtIjZ6Yd6wo9PVZhrHwh1x2ybA7E7FVQvF0lC8ZEi3LUhnbJyKBx2U1WTpES4CmvI6aNSQy&#10;RvRrzYp7F7SbS7TYHax4c50PFCLPL6us3ThzizjpGuA4xs9FeXya4Tma5ZMSoiSF7nwxfxfrtoOo&#10;3qi5czn4XbR7TlLahbEbmbobonh6kI0lXoR4i6mbImmE76x6AvOojYCuJZKXS0a6OSl6P7pb071b&#10;1yV5VptJi7WKO3KYu1mZRazODFQ2lVl76GN4QaBt9q9jk4OGoEI6aZ6YSzppVxjGMbglgzrJ75/7&#10;2Ft7nZjpDKbGZi7kLC0G+qablibD3iGADbNC/Iizw8JcTwMuwi05nX/p3ZqFYFZZEo0YlSlqR6q5&#10;IVYTWymHhb0cUcfcf8gMrr/6yizYttd7b7+5RYO2lt+Z1Yy788kYPcl76540hbu5k4cvNWoF71uY&#10;TY5Xl6O6d6e2skS7fC96ucgl1cKXxpCHmQ6Q60T22BxqqCDCEACU6KSkZiblCB8h9jqRDI6Afgf0&#10;MAJCNjTJso0XflQpmlxgAi90ugEJV5eZf4cbGyJCDk6DkCdu30uZb0cc09QEIlvSJ5CP/X/btHFu&#10;A8riYZYFEZvQFEWbOO9Rf8e9Q9bdb9cYavMiS7VyhWhqObqM4m64yVii079b+cm8qN+Ji9f8iyhS&#10;a7ddcjWwXnhcuDh4UQcHCzs67kS4W8u8I9pGic10voquwpNhxRqBfheHZBoEOB8K+cNoSFEH29KC&#10;Z8QGeDpyQ2ZAzAwgtOYrPjPiLMmB6kLGlICc5rWGdOmXujkpmteGNoi3DsevuWBAAAKAJjrkYpVt&#10;C4KBzByLmhlBkDmhzQCU4ib9HC9gPAQR4lFD9AM3GksZd9w+ZjUqnK+IRpKhqobockMU4OA3gFej&#10;HF7uINAJTMwXTXUlKPTZe+aem+nennk8s7c75a4IuWh8mKOYMRx2kYzeu794z8q7355ch9d+oECR&#10;d7k8uyldsiQo37hY4kS5/KZ7kiTda+zFp9x8TIqnmOalbhgtXDxhi12B68+pWC9t9Nbta1acw89j&#10;4OejqATgUJSx5yE0OjOGnm6zyw61GKrBqv/hxGd30kLd7iKq7P1AEmEAVgWpSgf3FljASupXvk0/&#10;SiLVziCBfhdhbnMhhMYV4qL+TcPj4APARar2KtjAXgW1ZdI9Je7/mjI8VDxcWRKENqrbtWjegTUi&#10;SLtuJarLwrx7zJ7+7fnfx/yfykcbUyhcjewZ09lM3dm8jq9JN+ta3evt97473dV/zED9qcuiAASB&#10;AADQUAAWEACBAQAAqHAAFxGGw+CgYAAKMAABxuLxkAx8ASGQx8AyKTSeUSmVSuWS2XS+YTGZTOaT&#10;WbTecTmdTueT2fT+gUGhUOiUWjUekUl/0sAPanAB1VEAPuqABs1d/gytAAL12NRyk2GxWOyWSlv8&#10;AO93O0AMFerkALpdroAPB5vmLwMDggFQ0EgkABEIBAACYTCQABjFR0BTt/Wipvx/AAJBMKAAWCkT&#10;ACtAuy2J/P1+gB0uhzABisNfgBjshk1B1u8AP1/yUDAcDwSExiSvl8PcAPh8XjIADJ40DgoGAAYj&#10;IaAAkEUhAASiIQQcCwyTWeoOhzgBWqpSgBkstnAB8vy0P7H7PQyGmTb2gAQiQTgAplMpAAZjAWgA&#10;BDcM/AcCQLA0DwRBMFQXBkGwdB8IQjCUJwpCsLJw7j2MmeUOAAckPgAZ0RAAbUSgAdcUAAfUVs+k&#10;jsAKAAKRkwrDAAFsbgAD8dAAB8eoUgcXQvIUhyJIsjSPJEkyVJcmSbJ0nyhKMpSnKkqytK8sSzLU&#10;ty5Lqyu4k0NOM9kxsnMUzzJMUMzIfk2qmqqqH29B8rxNp+TfOUxTs2bRT40cxNFP80zJNbJu5Q74&#10;pFMEvUZRtHUfSFIqGjYBq/SqFsZF6IIkhy+r+wCKoIgyERhTFKUsAEXSDSVWVbV1X1hWMKu4px7K&#10;gqU4qsrCtOWroL1RWVgp/MRxnCb4AFkVxWNYZZmVSAjcstX4YBkGYABUFASgAC0ZxkCbOK3VaeOK&#10;kqUXFKDfHwABlmMYoAFqWpXgAcJynQkICL6C7FhMEttAoCYJIOASSnWdLvmiaBnxOdx4VSAcYMkk&#10;IEAWBwACIIghgAJLpW2Ctvxc7mDO+VhUlIABlGY859H8xoDAQwAHK3AMYXOlwAoyEARW0IQhCAAA&#10;RhC67su1YWi6No+kaTpWl6ZpqZTFXJz6kABparqmrHFrMVRYssXIwxtOgAEWxgAGWzRozcZMvTCV&#10;Zrp237huO5bnum67tu+8bzvW975vu/UlRdx0SlFCgBPc90DrZ9T9w03RXxfDzdyM78TxPET7xNAc&#10;xPvA7/z3P9B0MDbclFMNw3PTwABAEInTy/gB1PU1DUNTpt0nRdx3Pdd3JdaKeqJ1TxXRsqyrdfWB&#10;3lHzEcRwG8ABYPC8hmYUA2KAAFwYhqAAqCiJwAA8DYMpP2+6zovBnGSZAAF6Xy4HUeB6W2DIPgAH&#10;odBxsoYBdTbPJNx67xXCqAALaAgAB6j5TkAEAhFh7j6LQDAGZzwsBUCgdRoCqGQtTZIyZlB5wAgF&#10;L6DEGj2gisYbECADxByBk6VO+R5ML4YQxhlDOGiXnEq5HhDkAA5YeAAGZD8AA0IhAAHvEVFpIGvg&#10;AU+AACsTTqL9AADqKQAAOxVUySaF0NYtRbi5F2L0X4wRhjFGOMkZXeOdJsogtEagAOFTUUyN5aHM&#10;qEjgoMybiTuP/iKcBWpTSnx7caneM0g5CSFUlFlTKp5FEcUwqYjivDKASYCj0B6oiLSIiwSCQ0m5&#10;OSdb+75WzwHhFXeJJB47tZPJFWIOBY4sIAgAGQykhQCjCPZByAALoVAnxMY87lMRUR0gAG6NwbRx&#10;iNPfBACExIFgKuwIMSo7g5xyjkAAKwU4o2TjLGWbMATECDtlBoDY/AUHvNAhSqeDLI2SsnlkAEAx&#10;fQZg1BuAAI4RgiwnhS0OVM+5+T9n9P9YMeUWDxoJDuHo1aEAAoQNVW7wXElliTEuSTAWxgieuC5/&#10;a/VtAOo5QCj1H6QUhpFSOklJaTUnk252NiYY6HrpbG0pjhY2OaNHDcqqe1cq5T3TR4Tlk3U+co5s&#10;0dKEiLnVUSCo0SCMyZXLUSpywajklkWpV1brGw1Vks6p1lWFQqkVTJqp9YaxVjSJKChso1dvGK9K&#10;ishZZVrHFeK0VJ5BmnnAKAsCLZQbA7AAFwKb3kZMBjO4MlcmCRHCOAMcYgwgACzFivIcw6R2RtAG&#10;6wGYNn8PdCZPgr5jZ0zVnXB1VM7z+TynpPazk+q22rtZa210XDuOJHrbNDyIJSAAG3bkAA37eHBO&#10;FEc2xBgI3DbE2SjTaDEmLiTYa19zbnXPuhdG6V07qXVSRSqwkbHOpiJM5WoUgbwOXNHTuOzjLvKC&#10;MneSO6fXJ09c5YS6xY6kklqjV+ppI6kEgVPI5S5A6pqoVPcusF8cCIURcpirzqasRLq823AeBcIY&#10;RufWaUSuZSPFV7WssGEicncHUd4uIthZAAF8MEYBU3YM/BOCsAATglhLMwClbRuCLT8cSNobFDBV&#10;CnPGNcbI3DjAEMBOGzOLoTv0I3Z4pjIrQQcnbaSeM856z3OtPmFeHMsZZy1lutyZJAIoHXbi3Q08&#10;yLzHCOEAA9M1OMLKqcBub4qRWBTnMAGcwUrbAsBZ1t9suZ9z9n/QGgdBaD0IhSNBMbsRrjqobRd5&#10;k+08p5ed4VPKcpw0snKOaZkyUs0ZS7TtMNFHF0KS1299cBEl1PIkjkSb/37IHEmRt/iOVewQQnVx&#10;DNU3M1Hrtm1SjG4BI9g/Xmw9iRkworgquF5TYaUrsUlJvzgDWGkecWayUSDfHKQ0B5lwYgwOeEMI&#10;APAAAghQ7AA+NZOD6TpD4ZIxlkSuXmvVw07j+WYAAFIJ1m5zQYyXBq0M7QCmABec4AAQwhBB3GB4&#10;DkKmiHwKYRhSuNIr7O4pxXi0XkxP/oIPEAA4OPNXGlmIbYAB28lzYWRU8S21AABRy0AAK+YI5R2R&#10;Ez2qeL835xznnXO+ec9aTStRWjbtUx6Jp5MuoOj6U0u8J/6udM9JTZT/R/UU7xx6PNC+Gw761Mz5&#10;1skTXtg6oIzqlU9XqvVdITfzABHNga/kZq8jN/7558593Umuuu7d570rLY7wcLVpwyr+tnFh/pkH&#10;gWoAAxBgC9saLMWgAB3D1OAA8CQGAAA1BotZ+84gLrcKGcUAgAyGc0dUbnvCrDuDuHZmEWAqhTeJ&#10;GNu4fDLLKOsBwDrcQTwlhHRyB0DambPwbnYec2pFgPtkRuCxjrayOGPLQVRO5DjPAaAy+K4ZhCHG&#10;AUx6fvf3fvffQadxPfGwADj/NyJEiJkPzUOEuprpIHU8rorcgEn9UYozhbsL8H+/+f9/8//AAuq0&#10;S6QO26E6K6QvE0cvGck6kpq6m0/ASqAcYvUvAagKqu46C1E56vq7m1y187Wv6IY7bBAUy1g1kUq7&#10;KN2Iy1iIY7VBG68vwvufG/1ADBrBtBvBwSy76rQlKrU8Ew24uN+VsHOHM2yGsGooYGEF+8YG2t6h&#10;AAaAAAaAcryBEBCfoW4W+KEPmAOASM8BSBQzuBYBWBQL8dYaacSGkGeWcFYFQZMG4HCHGOMAEdYA&#10;eAm8sCQCO94CCB6luAkAikqZA36nUycPOMkMaZeMAkgNuIsYGJKNoLQH4KqL+M8A2A44WA+A8foB&#10;OBQM2A8A64WASdXBzFHFJFKJSO4/azMzQty5GGvFcoM2yzUfioeLIiSuGry3IOuzsAA/qMQiamai&#10;WiTFNGHGJGLGNGPGQUctiu+0jAecYTQvTAYqDAXGmvDAavBAk6s6G1C6g0++67A7dBQ1W7C1UUq1&#10;ZHGMa7Uq81uR/BbBPHbBLHJA8qkI5HA66vzBlGTH1H3H5H6/CKYj6wq2S8AK42Y8IKYNM2yF+F4L&#10;oGgGkGmLqHiHmLq8OI0AIRgNrHS9CIVCAWGJEH63oOanEC4CsgqAwAuMu5+KYHqHoHksaFeFWfWF&#10;8NWHmHwTuH+AGNyBeggAACgCYCUMKBKmUtVAyO6XsFcFWFOPIWaOCZWjaJWLQVUiwvxHSAKIsOUY&#10;qBWBYf2CICCB+Z+OsVERhH9LJLKz8T2HfLSAAGxLYh8iA/WAAQ5JcVy/eJKqw+qfEbMBkzqzpF+z&#10;28G+5LNMFMHMJMLMMus0OJYpm02JFGhGeTI0kT2f+fM6YRZAjGdGWvRG66RG3AJKK55A7HIRcv/H&#10;PHFBCU0dS7M1tHQVRBMIZHsiTNjHlHI65MDMDMPNxNzN1LNB27/B68CeQ2ceWG+ecrigEPMGgYcR&#10;gTEqaNqXK6yKAMmJCZWIYBieyAADGC8CuAAA2A0V+aTJYfiGo2mAAFwFsFmKsG6HEcMmOA2A6OvJ&#10;/KABuBpL2K0L66wLQHmoKXasYGnCQgMHuTqYiKXOlKeSCTIoIYaHgHiNkTaTMIudgAUYqCACA4QC&#10;SCMOmK6mbEbN3Q7Q8n8tktoazPWiFOSm0m3Fk6PMSKOVDFuuQBrRgZ+BGBGq04nBjQ/RxRzR1R3R&#10;4bzRXM7MW01SFArMgvZGlAUcYVyf/SWRYf+jw0bALG4JlRW2I7m1NNnHCUy7VNLHhHYdmIMdMQEV&#10;C+2wfGEJS7mJ9NvR7TXTZTbGJN7IHN/ILB+2a4oO4YKXsGEGCNWGeGi5CPZHyQJC2AVCg8yOeB/D&#10;4R4AfCgaKKocWGuGm5CscFaAAGuG2yAH2H8IYYmYqBsBufwY2YzEw9+8HSi6QHuHsHqgMKe+gTGO&#10;LA0JM2gmEG4GyZOGQGIt2G/PWHxUyRVJAioPrJ63yAABoBif2AWAUMBTVTdWZWaVjRDVUHZWlLXL&#10;ah+WdRGvBLrHgo4YqiqA6ouf2owf2MGMI/zUDWdXRXTXVXXXYJrR/AOjcpe6fMcp5ASpwpvSPSYc&#10;hSPSe6M6tG/BpHu7EMbNkMbHsJNYKVRBZYUIG1oL0QEUw7QZpA/YTYOJjWXXbYzY1Y3H9TgTk2VB&#10;9OC4tEiTk5KLYHURST2QUMgAYzgA1ZeU3PuWEVyHKWKxIF2FwlgPKAAHiHqXUAKYnF4BKzuCQCMY&#10;yBeBaBUiVFCQUNETuGkGam3ZwFrUqG2G6PQPUVSAOM8B8B+4QCUCMCJO4Ayz1TNY5bPbQSgTFMpW&#10;ksmtuGtbg/QHnbmQMVO9IA3bwWuBVaVF3W8qzYxbTcDcFcHcIz+6A4dG5SBAO0lAkvbcdSPApApG&#10;y6ovBSo5vSswfBgz5BG1a7Y7fHddAU1S27jNYq9NdBJTJXPcLdXdZdbWbY8eGwxTnZFddB0KYTaT&#10;kWKWOGG8WXWGaYUHfZ6IuAKNyPqPvK8B8AAf0xYAgAeYrcAJ6O5VQVsGSGIGCee3gHSHaYaAFa2A&#10;ABwBy3FJ+CQ96A1dpdrfRfSKC/ETc/It4WOzJIhLYGw5I5NFoLGiSVDL85bDIBZf83G3IXAOW5tf&#10;VgLgNgPgQc9cscJOhM4uzAOT1X5SMTuvbgjGrAsTlSVMtgkqHMavLcPM80IkRTQ6/Hxc3c9NPBTY&#10;nHpNNdRYa7TheRhYdBFHrhNYSwcvphNgTh3h5h7MLdhZBOBVLh8SPFQN+h2HHPXd4F4PIGUm2HiH&#10;oXVC6YqA8BDRoCDQoP5WMIgIfYCQUH2RYGWGQXcFQFKPHe0LYyEYq9uB6AACWCU94A+A5fNiHiJj&#10;tdbfYTvbnImHTj6/SmKGjkCtqmof/W1RauJEs4XXE5e5jXIUzehjvkjklknkocFVhM/KLSC6RG00&#10;a6tGbAcNGp1SO0rgzXxgpSO0gpfNBh1hLhzlcz5HnkfA/HtHZYXYXNVhkISVC7JhRHiMadti9krm&#10;FmHmJFJiBIIlPI7mKQdiMOAHEG8ecGOGMGGRCGeYUHYHfJcAGAMMABOBTaUCAB/K+BfDFCiAaf6S&#10;FjAcXjFjJjMAAHQ5MXwYqByBzjbJ+944VVIAHl/mXn7WYcSj7j6mDFY/QG5oNLiQ6QKVCzfChb8M&#10;MM2uOA9ok3MNzn9otovoxgRcU6Nk0jZMjGvcnGjGq0lMdcZgmeFApgW2LSvYNczhNNhBXHev+UxS&#10;5c7HNdJpvYIIzhmU1HZgJozqBqDqFMPmPTlmTTrFLM7YsbmToXUG/oOGOGKsZRKABmxJcPSJDPfR&#10;pjffIBtWLCiAYM9kgLFem8SGBiYFkFgXkHWHhm0ASYqB2B5K+CWOiABjm8tjrqHr1GOoEcXoEABm&#10;gedoJoMyBLSNlkKLIRc9JokhS/nF3kTgFlldVr3spsrss+/pVo9GdpNGpMevXs66e6fcflPguvLM&#10;dM7AxcQ5zlpNZBHprc/l9HLtlp47VdHp1tvslYEJPp/svt7t9t/GNqLdlqO+8cKXSzTJYTmLxFTR&#10;STaNGbCAeMHHhWQM8qwIEUrrGSWTEO8NOF+F2LgGPqi8hihV8MaAa8oYshMCK3ARiAmrzbMJ2O4t&#10;nVUf+qwL2dZn3n4JhnUAAHMHJDjrTJiRFOSHsH2LQAOAYryCMCM95QxeSAqAoYDuzuBwo0JMzoRJ&#10;dLgREPPsJfqLYkBW0dTRdofeUBgBhrtEtUUkqVDwrxbxdxetbAHVNXjSHwvtPdvGvMm3Xx0Lw0lx&#10;pRVk6pfo3hC0HhIJC1TYrYpSwVRS+IsdkVHBVSzYTyRyXHtqXtzxhyzy1y3GTuE2XTo+9qaKgNLs&#10;AmHFUzSHsOBj2VuzCTocXRcA1xSNudYiaz0A0AxfNE89+R6YqILhWS4TEHoHnJcGhaiAAF4LnsAH&#10;DPWgONHeIOWBmBkBiAACEB+3FE+9+AFn2JmI/EPFEATWTI4UrVTVVkCYUHEHINOMsz0bGmUMEkrd&#10;MwfZI47OIaoGePONc3cHYHdJcH43oAzPeAAe6xgBuP7Zjy52Q4qT2kAakO/FcGvWpfpWwj7pUKEq&#10;8kpgAOvb3aVxIzyz0wblb2T3F3H3Ibou3MYJDX/g9QLtVMvlAvds6vbAlpDSJSHs4Jf2qz7A5pdl&#10;f33hZBJp5HZ4FthptS7l67lpfmCJxwn3L4b4d4e1Hy9ZDry5wN8OAG8G65GfSGOoVP+HcHeYaH8J&#10;ANEMmRWTyTI7OQFIyK+RgX+z10kBeOY263HjkqyS3uOxy5CLnZyGsGwmKgaTu8lzeAiW+BQBOMQX&#10;+YCbYJr00IZErW+BWBUzvwgMuHcYKeeFcrmGUGfIgOSkqX4W1z1rAOXuuJPJZImGcm0zMHAiIHyc&#10;WH0qGAXvQCD7oAAOlK+Aw89vh4h74vjMoHR8BsBmgAAGp8KmEG7avuaTcQKkhFyieW122ABZffNG&#10;CqX778v8x8ySxXuTkf/3ds9SRjyvA6blN3hgdcTAO04JP3y15S59dpxtltd9h4LYjygRhYltz39t&#10;1YR8tRv819/+B+Dy7IAd+2RY/mRIM55zEG2GuGofX0QoV58zSHoOAOK+ccbM0PgVSJEySI0Oyphl&#10;+ZuAAAh6IP4BoOf0reSBB5r6WSiO4HjIqLcLgF7/pqqfgmNEcT6voR/uwIAAQCAIJBYNB4RBn+AQ&#10;EABCIxOACaSySABeLhWAHk73cAFaqVIAGOymYAH0/YGBAKBwACwWCgACgSCAAApsAIFBHw93uAHj&#10;PwA/H4/YIAwKAAcEAnFheLwARCEPwAIhAHwABQKBITW65Xa9X7BYbFY7JZbNZ7RabVa7Zbbdb7hc&#10;blc7pdbtd7xeb1e75fb9f8Bcn9g59QG7hwA0MUAMO3QA7chJn0+sDBQJlwAF80ABVnQAMdAAAxow&#10;ADdMAMvWoFA8rrddr9hsdls9ptdtt9xud1u95vd9v+BweFw+JxeNx7y/+UAMG/qDQue/AA++p0+q&#10;9uwAOw9gA9e90QA/fF4fHyn/zMJzfRzvN6wB7fhy4V8uR9ftbtXNZvNob/P0hoBwC/8BwCAYAQK1&#10;DMANBarqwAEFgNBqjqwo78v9BD/Qy/cNv6m78w+nMQNY+8SRLE0TxRFMVRXFkWxdF8YRjGUZxpGs&#10;bRvHDeva7YAHVHzrH2ABsyGf4GSMzLNwRHMltg9RynEb4AFkj4AGSZxpJMlD3oKAoDJoDAMgwAAJ&#10;ggCLySCgjzxGAQAvOeZ5niABznOdAAHufTpH4fyBgkCYLqeIYhKeIQfAACQIghFT2noeZ5AAYpgF&#10;6ABfGAXzHngektoavaiIGDoQBIAAmCUJAABgFoVKCycqmOYYAGCYBgAAcRxnIoLnJwhiEJy+bzn+&#10;m5/POqYR1CGwahtUwXBaAAMguCsJVzEcmWnalq2ta9sWzbT6va9TqSCctwgAZ9yAAalzgAc11Mky&#10;jWwQBN4AAFN5gAGl7AAE18qQBwHQGgz823gOBYHgmC4Ng+EYThWF4ZhrcPbXqD4ggqhOkfGLzsnm&#10;Mp6fOOgBi58ABjp843djyKI8SiYdlauYAr0RIO/MEQpaDUwPAUEZtnTMZtmmdq1nzMQRmENIbly6&#10;6PlmlaXpmm6dp+oajqWp6pqurausUduzHx1SBIUiSMBkkT/JWsWyelGAAZZjGCABXlaVUeniygBA&#10;JCIIAlZ4TBOiIeh0HDOBQEqwH1jxvm4bQAGGYe2mwbPEnceE4gCAoE3kFQXIkJiKhXwVoRSoUgnC&#10;bzHGwbBrI0eqeoJTa910CgLAyAAVhUFDRAsClo4/jBsGqagAGsappgAdygbQ7jB06AUDPkoTnAYB&#10;4Hpi04dBtZAThLUIDgPCOk7N7/wfD8Xx/IhFusJkAAHZ9YAHJ921GWZYAGv+mTYmvubbDsYABJ/o&#10;AA+gAAACsA1/PlgNAeBECYFQLgZA2Bz5X7nvPoQQ9S3jqspa9BhirXieE9bQpkeUIXdshPVA8+rS&#10;XvEFQshxAcK0OwvQG0VBJWkLoCZ6g4BEOQAQ5JpDxaDQ0Qq8hVEIgkKYTRHiREmJUS4mRNidE+KE&#10;UUctaO41xryQxspFSOZpsiAopHIPaOYcg4gAC0FgKxxQxxkHhAChECIFExA+B6oUIIPgdQCAoUs/&#10;xYzxHSHGOEcIABgC8Fy2oZj8h0jwHmVcBKZlAqCCkE0ioEgJKJiieoeI8B4AAHWOwdZQTqkMeYsI&#10;oRRI8lLAoBV3KCyjxfldK+WEsYHnqfSO+WysxxRkGrLsAA25fScHXJ+Epfj/EuAWAAC0yV8L6XmC&#10;kAAI5oExAUTCI0sprTXmxNmbU25uTdLq+c50GJxHjg0dBb8I2SsjZNOcyZlJ2tem8W+PcQyBzzdY&#10;Tcgx/oXM3QNDWfpN2frQZogigiAj/M2n9D9nFC0DMwnjQ+iFEaJUTopRWi1F6MFdioj1H854sRab&#10;FFyflGTXHqHEOAxwrxWCpSqMwaCBwEANXwCspwWApBOXwCQELui1zvG6NobIABdi4FqABK6WB3ur&#10;BgDJZAZQvhZAABwDSf6SVVqtVerFWS1HtgwT9OMgJAjarFL2X77lbTvgiXt7ZLIBrPf6qFfIJpnz&#10;RkoBKGdPKtV5r1Xuvlfa/UknBBI884yiTnfS+md8552KrnfYk6sG5h0PodPR3U+59E5Zy0JAVA6G&#10;UjhlQVAzNrMlatBSO0tlyBzVhRESv9rbXWvthbG2Vs7aUYo3FajzYItpJi9bUtZ6o/jeAALAVoqw&#10;ADIGWM41AC67A1B0oUMAVqcL8pkW89Q7x2jsAAMQYSsheXfTlUkiwNQcgADEFsKgAANgYAtb6917&#10;74XxW3BhHkVosLmXQuEcoAIPsnMAzY01MgPYDAAC7AwAG+ERrrDuHVk75YPwhhHCWE8KFpgifFXx&#10;y4MTng3Y5IM6oOzonVh49x6rAxNwcQe1EMYWMyoMTe0to6BIOoDaKG1mkDRAtTEGeqHseWVx+v+1&#10;mFciZFyNkfJGSclZLL3bejp1aPv6pE2XJh7o/pRuI3EZIzBnlXAas8HgQAi3mCwE2kZbz2kcHao+&#10;7tQhdi7AAOgeBPQYA2B2AAMAWQpAAqms/Kuf9AaByTRsyGaxwaHfm/Ub2izHmRg2X9m00yYUiwSv&#10;JegH9MEtJczHIegtPaf1BqHUTDT1WEPdOU6VizKYgY1OqxR1ZzzqgxAufbMNbY/xXaeFkN0JoOxl&#10;jHF6ALO42tCZiGTrtO6j2VsvZmzdnbP2g1jJzXbcxZylbxA2gKTDguEK4VYqG1DOGiVcBhS7yA8A&#10;AF0KlOAIAQX7dY8Y5xzX7kILdxQxFXDwZDePO95703rz9tHgXA+CQmPbBsd3CQADf4ZWQbYANF3C&#10;TmOdkTHq0l2PzD4DPG65gj47x8CPIaRzV4LyXk3J+UcmwxYI90G4Nzq5gx7V6QbG2MVXBuc8GOVt&#10;OxTDKz6AsXIGs5jnYNpui2l2JXfYHRJ/ww1utKvERdk8p6p1Xq3V+sdZ60b7acV7dUh2xoE9UYxw&#10;AAFi3AkQyhmk1AQ2IE7mAABVCiE/BAJad8kLEPtVbvXhizFgK4AA0n6j3H8SwFoMQagADQGELVUQ&#10;NJi635HyXk0XntTfIuXMZBrebABWJxMVjvD1v8X8/wFPTP8f8Z1VIIfWKGkpgwmnePKez9p7X202&#10;YMTvxHzecx1cQvp1dY86EG+dHLgqYRpzM0HM0oTQk/OvGamY+ZjCzuumja4x9j36+O/tdR+97f8H&#10;4fxfj/J+XkvXdq0gf3lTJh7R2jrHSAAXQthZ1CF6pIfA/UDRvT+DkHSO4HYHDxJZpP5CBm51pNLD&#10;Q6AfAfJkL96T4ZYZAYgAAX8CrOId5TIA4BZMwIAH4IAAAKYJ4ioCZQ780E0E8FAsyCxIKYKT5+ga&#10;4AAaMGQAAccGo7o774pYQvQ/zSQAADsH5UwGAGDBBviASAitbkbqcFMJcJkJsJxEzEz4w9MKY5yd&#10;Sw5jBHjEL4JIL4icg8o5bC6CZhTFag4zEJEJCHxeBy0JDoZAjornz7KAqe77ZlsJRl8O0J8PMPUP&#10;cPkPsPyKD9DKDr79a3rQQnYnoZ4ZSNYVwVrcAcYdLNYf4AYlgBoBxMwFh2gAAFsTA0QC69oBoBiY&#10;4/KPoAC7DNYcaXIABcIcYAAbgbobkVQcxrof4AglgFIFZzIKwKYKAABwQEUOUP8YMYTZg9qc6Wwd&#10;4ADQ7sqXYarRMGEY6/zi4vMJADUar1BUMIUIYEEbb2EYD2UYccEcMcUPLlbUzVSdDEjVgnpHidUK&#10;LDMHUBMeBhzoKkZmhmkNhB0A0JCYyaQmEAzHT76ygt8b8ccgsg0g8hEhMhRbcQJILKK3aLrbLUQd&#10;yYIAAYQXwXSQTNodIdhOImorQAwA4mgB4CB6SVQpcfiCQ9AogeAd0ZAdAdAcxjJkIfpYRX4rQCYC&#10;pP4H4HwqQIgIAHpMYCZM0hcosoy2SDC/qsx4DzkZjOMmDipkkaQvBmjBcbYEApgpwEsrYADdpRJm&#10;0gko8sUscsjIjlawLmZryDcK5kMLRj0LY8EHJp5mDGTpMAyH0NJeKH0fAo7pK1UPEsswMwUwcwkw&#10;sww38hpr7a0iDM7UQ9odyTwAAYwYZWRxcCYc5H45whof5YI5kKQ9g5aywm5NRBJu4CZ3IF8IQABv&#10;y8oEID4DpB4AyVsw82k2qJyDCdSK0px0wbAACsC/htA9wv5BEHr1inbAxzKt40Q0kJEsM20586E6&#10;KJKCMdzEowiwxjEtkqM7bEjDj4Y6EqZhLp53UMorUNUbqH0fR7ZaEJEAygLFM6U+M+U+c+k+s+wg&#10;sxMh7sEiLZy64dzNYZ6Q6owZztZyJOKrxO0Bg8Iwg/I+UHQrBCMSp6TjYDYAAFkTdC0TIDZZpaE5&#10;0+9D9EBarVB4jhThhKMp0F4wpOLWYvxBCHw0ZMSuMIMIcH82CH0+FENHNHVHZG0s8MFH4849Tlw6&#10;DmqdxVcKxjDEJHic86s8Jgi1b7jozoT5cfJBkA0u6HR/SHz6cOk8dHlL9MFMNMVMb8U/MQbKcQrZ&#10;0pJN5HodJOsmDigcIcSQJdTigyZIJ5ZAwfszo5xPj185QDwDoDwAAEFQLTQmFMlRNRRRQ5adSTST&#10;cFoAFFB+smBOqtEMQu4/087BbTAq05AAErZwcr0gNRdUtU1U7JtIC/1IQ6FEdIZi07JjDmJklIpr&#10;06ppUeihLpZaE88vCHU9tKxBk98wFVFYtY1Y9ZFZLCFM0xc/cxrqic6TQjqTy7SDaUUzzDIgYBwB&#10;5foDRMIAB7hCNZVcdcg16c6/q/Th0ZLRDiM4BTNJwusJDkJM0q8a9e0aoDVDtYlctflfs+jlbUsL&#10;xlA8c7BkKxBVc7zVI6sdJj0uVXAnL5r6hA1LAmkvk2JCKgNili6u7ITqFf1j9kFkNkVkabNZj9VN&#10;EiVkllVlccY9p9JdUmQblmVdU39R48FeAuA/Jfhfs41e1UM5ZMR/TFdllolosgqwKd9g4ykc9pg6&#10;r4BjyDawL45XBpo/1YBCMAxmlrNKpCMM89cJBDFiU8kONo1sts1s9tFtJptkza8/ltVt9uDrEYo6&#10;tm034aVu8VtmcaCdVnAuc86tsXoFB21T7jZ2Vnau9D1uNxVxbQMco8dgNgYolV87b0NdydCyAwjU&#10;1JtVU8ViCFkurHFjdw8fkJDpNXbFNxNxl1V1d1l1t1w29tkxj9i3xwpklBAewnc2Illw4mb2InLv&#10;SdzvUlQ2xBFsFNN195EcEpM4MGsVlFKXzh9mEG70VvouUA1UbStGQEV7cIxZ5ml1N5N8N8SqtqUK&#10;i/zDpVc7U7thbm1pb4Q6VW5lk0QhrpNrwllK9YNrs9d/BCMexByezTlj18eAeAmAuA2A7NA5a+rJ&#10;8h1M7sK30UiP6QIYwYoYSTgd5OMkgpdC5zIFJ7A948Yb4brh4coczilPo2Q+QlYmlGohwqqHZ7mB&#10;GGT2tlxjEpdmUWE3k3yQFy1hwv1eYhz1tGT1UoQpaH12eGeJOJSWLg9Il9JjF9bmlI5j1pOKBVcu&#10;SwN6pg5m1/ljeLhBl+1cE9aHzpMOCGGJeNGNONWNeGV2NZ2JC2AyZkgZoZIYwAAUYUATonwfA5wB&#10;oCB3MnsD4IoqIkwexTIXL+hcYacZoAIow2UzqNgo7AwGIAAKUEQzICopeNmTbaA9ThIjrzZ1EGTc&#10;bzIAFm1qNTAvUAwDeVlGdwJ21wrTSY9oeTmWuWxq1Eb3Rjx9NJQ7LELnNgS/2LFzlqqgBBWMFr89&#10;cHsHtizpF0MgAsd8GW+aeamaua1MGN0QllK2ZjpkIZQY2CwUIToTY7ofk8wBp6QHknoAAJQI4IhO&#10;weSTbbzcC5Kl4AJu2R4gr/IhopoGgAAMzPKqK9ea+gjCOJo6TEOUpc534aehqjjag6ov4/JmlUc5&#10;Q0GSln7AKFtfegujujzrkMVH0d7lo6EdSdFp5kmXhjWYAomLRg1KDFl+gzFX1it/ZBk8+nBeMA2A&#10;FD2aWj+n+oGoOoUwebNlC9w6gygbAajcYWJt4AAdIdz0QAwBRsQHQHbO4H4HiO4fYfA7gXoXaQoa&#10;QaZ35PebY1seESYiwF2ShUmd6PKS2oeuN8jDQ8ZHlSriDRlu5LEZRkulwt5mh6J6QDmweV9CwFgF&#10;h/csGjmuWxmxrC2kNVVVlhULk7+yZk1WZkstxkmHxpk8bGpnj6VrmMQlk8+ZaadfT7uAGx21e1m1&#10;u102uouB62qTAjiXqoBdIdBroARLpfEIoD+wg5QoiMaMkmD+Nqg2MHRBYmgDca0ap2SVm1+6Kaw9&#10;TELQuvC4WHVEzRrNbR6Ygm+jWVlCtGVGW8IAB/WOG6W9O16rmYMLtyT3rD8t+XdWTmTWG+xIOljl&#10;lh+1NsT5Qo+LsNCHVrRBl/2/9YTYyfG9XBXBfBnBto+BRreBkxVk+2S98FZj5jRXMftjggqDAfw8&#10;o3AgWmTpvB3EqI6DcaFdq+4xuh87ayIvA/MJCZK9qZqZauVToAGwKz3BPE3Hua29gomXRkj3++lW&#10;lhG+87e90aOYhhZolsWL5CMvem1rHAhB1q6hXEmWjqWAXH3LvL3L/MDrO2Nt3MPMvBdl5dcp2hcV&#10;RcRHnF4u/GM9dUewYDkTQFpZdGTBdLnM3PmBFpGKZkhHjy4AHQZ9NhNVYwjnZhmMykbpJm3AImmn&#10;Jy2Lr6zIFKPPvTHTPTXTbaPMdZ/TnUGao9rENdp+J+WHW627p/AzHHWFtn6aDj2FsHun3UPWtj/C&#10;6d5Hi/vQdyrEKd/N/RdsSGXKFjeMNrbXvZFjZoI1WxfW3Z3Z/aHaNZfCCKvCU/WbXaXbOJRHmHC4&#10;4ZCNcp3QfYBpAnMHuFs5U5XOkrrdsJPLnbXd9YvP4ylyvXg79ypHid+VEeRgsek9V++ZAlj6HAE9&#10;fAvdujfS/eHhPhXhfhiv3T29CvvD4ogn6TYdIdJrofSUPZo3g+QBTTZMJMQl1RHhvkg4p9N6AkQY&#10;4Y8ph1CEJR3cYuhm1wDSoFfmqqOwlUcf94/kvnlMC+g7PQfQflw7Q7PfI6F+JbRBGLvge0kvSHU9&#10;2Z8N9sVHHnvqvq3q/rFkvanFr9NtvT61weQoAZGCqQwksmpTfjY3dqgA4BSmQGAF4GQAEAOfwBwB&#10;qY/rPvAvw9qd9doYnv1SSXnofmCeQm8flnopop1GT0yVZBmnntPvPyEYawMtZjFm1m3QbENzE0Hf&#10;ZGDWtzwhse89dXqHWmljfqC0izumAr/WnyP1v131/2Bpnh/nav4dDeQAAVYUoUUiwYgYtcABbd/x&#10;43NqgfAfggYFoFwGYACpwLGgTyH2P6As49qdVdoY36y/B39BGvws0fnV0rnmojPdXWbIP6P8vyUM&#10;SDbEPQfXdNnoZ9PRRF/ft/PYvgm0UJH0YmnnShv8hXYgABAIAgkFg0HhEJhULhkNh0PiERiUTikV&#10;i0XjEZjUbjkdj0fkEhkUjkklk0nlEplUrlktl0vmExmUzmk1m03nE5nU7nk9n0/oFBoVDolFo1Hp&#10;FJpVLpk0f9PAD2qQAdVVAD7rAAbNbf4MrwAC9hAADslNs1IdbpdIAV6qU4AXi+X4AAIFBEEgdngz&#10;+goBAgJAA3G47ABcK5RsAXCl6xmNx2PyGRyWTymVy1Np7/g74zgAb+fADF0QAaelADz1AAzMfgUD&#10;A2vAAU2QAE21AAu3AAEG7AAO31jsuX4XD4nF43H5HJ5XL5nN50j1d7f18fPVAD37Gn1Lw7gAeXfA&#10;GcfFXrPRputg4C9XAAYAAnvAGvA3u+AF+wABH5AAL/gABL/vi2D7AK+gCPZA70PQ58FwZBsHQfCE&#10;IwlCcKQrC0LwxDMNQ3DkOw9D8QRCxrVqkeyqKsrB9q0rivAYxILwPEThnuqZsGuaoAG0bRuAAfzN&#10;Lwx6oPiA7ABEEQRgAFIUBK/wErvGUoSjKUpypKsrIk1bqnyABwy6ABiTA0jTHjMjVSEjqyPbFoAB&#10;RNoABZOAASMETYtmA87yvPM9T3Pk+z9P9AQs1bpr5QgAH1RAATIeIAHdRwAHpSLruy8QAH7S6hwU&#10;vqBLpTj1AFTqBwGAAFVK/b+vyu75QC+dR1c+9RzTUNA1pWtbVvXFc11XdeV7X1f2BYNhWHYjjxIq&#10;aqnU8kVK2bKuq+sMYVlYqfUuftLUw4b0U/GNqW9b9wXDcSkNXRB9AAcF0gAY92AAaN3gA7h4TNH6&#10;O1HaM3ziGV9gADt/Pw/VNXHgeCYLg2D4RXrVtXa1D0TEqoqm755Xi7p64uAB+Y1TNOPRWVR1XkLY&#10;ZE+dU1JUz/sBUduINBNOYTmGY5lmeaZrm2b5xnOdZ3nmewvY8TWTZcV2dNd8Wnn2k6VpemabpySt&#10;W7B7y5L12GOABpazRUyvMjj3wMDewgAGmyAAGGzxfVmn7Xtm27dt9h4ZTEtABumpO0ebvPBi567q&#10;62NH4o+v7VO4D5OBQATW/gFgBwoAVfAnB8HgW4cry3L8xzPNc3znO89z/QV9oET2VFOiWfF2juD0&#10;PWdb13X9gpjV0qbfagAZXcAAand63Rmuo3wewg2AAbeKAAX+QAALeXx778p2Poej6Xp+nQ2G7vvm&#10;9YpiGIbvc0eunjiB8HxwG/M3rf1LxGUyawFV255/qfl+f6fr+37/x/P9f3/jmdG0J0yzXUNpaQ/2&#10;A0B4EQJYSlk6ztRtgAGNBEAA1oKPaXoR9WQHINGBMEAAGMH06mLVHAqEkJYTQnQywsqDplIj0bxC&#10;+FrEUTOmYa78ny3FVuLcSV98wDQAQ9cOgVBDHWXwoiNEeJESYlRLiZE2J0T0JP/RQVmATRixQFih&#10;FmLUW4uFGaidkz434IQSGrGV3sFyPLceEAAHEbQAAzjhCGIUXY6R1jtHchEKjNOAPCZ1u5qG8ryU&#10;gpJ78fFDFCW4+RPD6n0AOAAA+SEQXHMrPXHiS0l5MSZk1JuTknZPMyik6WKiLFoRXdXJ+VEqZVQo&#10;dGNyVzt3cxlRwxN8BfI0nrjWDmXTZm0PLAtHOVcwZhTDaY3Ja732IS0kBDJSbU26MNKMrKHJ/TfS&#10;Oh0mt9iq1ZPxmJN2b035wThnFOOck5SCyhaHFWUq0pTzmndO+eDBovtTgcAAZE9wADXn1BaQ5HT0&#10;AfoAAAHVA3jvJAlQd5qBJ40LoZQ1DkxgAPZlpDGZb2XvsNn6URwcOogRATXIxxysn4RFodSWk1J6&#10;UUppVSuliup0QBlI6mUx7aW01ptTdBhq3TSuR4mAYkE4Ky0oyRtbkGgOAAB/UmXgMAAAQqct2nFU&#10;apVTJdHpjLG3sqOHcAAd9XaIsYkKxuaBRT0ODmqAACNaa0VqkZNosq3GWVUrlXOulda7V3rxXkh9&#10;L5RtFnXVCOlVobEJriXikiG1BqYH2xtGiJh6lTqGQY1YAT1gMAWi6HR9kDWFIvRCxsFh+D9cCpog&#10;a9UfGaAIANAwEAHyOfYAKt9h69WzSm79uiXRwmhNG1kaUZ7BkYVkBm4QAAd3FbG2Wg4ErAW0uZc2&#10;lNVo+N0hjIKZctG6W/J+txWTJk1yQAfU2p6a3HTcudeW81570XpvVeuBFfFmUxgJO2JrcnA1ZHbV&#10;tRas5bMAcQBsDQGYfgNRceiiA+TO2ncanhUd5DItRHs30cw5hygAHQOcc4AByjkwuOcdI6FDlZW5&#10;TpTBZECAdA4B0AAJTbAhBCB4AAEqn2cIciRSQ5cMgAG47Ybo3hvURweAC2Fm7YKWKgPpjYCgEOIB&#10;ICVJgJEjgAg0BqH9lsgSVvZldBihlKxhAAMnLzWGtX5uwRZwdwsAGCBuABfYMgAAVzdELBmWM5Zz&#10;iXVZQzd270UNTLRiEfMxk5Y8WVx0jE11nrPIxydss6aL0Zo3R2j9IaRVxe508Vp2U0iZHweQ8B3g&#10;Aw7hdZoABxDjHJGeyioB+D+IGA0B4EQAA+B4DzNQMQXHA1QPxFQ5hyalXfb0ew+EVAsBaC0AAJAR&#10;ghwSfMyqJB6wuG6NsbOXRlDJM8N+3I7h3rzHkPOFxWHAnqIGy9H1hlQPmAgAAD4I0kA5BxmnWgLK&#10;0WsyqqAhRqx6mpRuNQAAyxkjIAANsb0Yh1qPHwdYA4BnDKyH0Ptc9oS+H2cMBICZiwPAf2QD4Hph&#10;AXgsBUycwGkuQFndmZ3HmPWrO6d5mJM7Xj4VGeI8Zs9TDZGLVXyHm3N3pKDfC99SsMb8wxbu3SPh&#10;QltnrVG+yIFZ4dPscdokvPOOodR6l1PqnVerE90pOqmWl4lKGHIOMcWXRijD1F2BdA4RxneHo320&#10;S11O5EIIPofqoAeA6MIGsNIY0AoEKlC4ZgyBjAAFoLMWiih7l8B0DwHwAAkhHCG8oCoEzLU7GyNg&#10;AAwBfC6Xc7weY9VzgE4RDuH3Bz5gDACZofA92+pkYpt5HtlCxpEAACEEaTPHBBzUC/Yh/HEYEhWo&#10;ka407ei8F0LifJW6I9yPcbABQC4fAbuGk4+enB24UwsVEe540fKgLq4YGgNc0hOCWEj2YIMUAFPh&#10;1f9RLVyqJ5LboYoAJZRnsiRlUYGv8RsjdB8GMcpttFP1wAwBFxqrGGm6Hsr8qKmMFKpDHwpED1lZ&#10;HHNCjftDlTGTKRD1s4wBwNwOQOwPQPwQLnOsr4HVNMITFDB3h2h2DQhhC5hbBahajrtUm6sjHHvQ&#10;gEADECHTOCkth0h2oXAYgXv+hDhCg+tkmIoXBlhjqfhYhXBXEuB0NOgSgVNagrgqApDbgWAULljG&#10;MDDxhmBjvAwYBYgABzh2tOtWkYMTqjgTjbALAKuaD4MMhwAABnBlhlgAOAsetgFrh/i/D3AEEXAg&#10;RBgAAlPHAAAMgLpfsQnwh3QVAAPMhbvLhghggAB2h4oXACgEkXMWE6OYsUtjj8ODqIh6GKBlBjKf&#10;l3hol4h5IXB8O3AIgLMpAmAkglNXgdgbN4rvwNQQxep5mqLcuTreJ+QHF7D7o1gaxkoPIQJfJgRe&#10;xnxoE8wClMOeDOmIJlr8mIKLlsigtAj2lVmTIdNDH0lTH3wMwARox0x1R1x2R2x3JNQRq/OtwuH+&#10;tmIXBow7AAPiwYhrhtIxC6jANWNzsnE6Q3rlB0tdEcnbBvhywVgYAXs2BEBCg/QjuGFzhsBqhpgA&#10;QmhWQ6hphrHEgJspAjgigjgARaPHpIIfDIvKPLF2Kfh7h9i+APgQEkKAAPl+r/MAkXFZDuNOhphn&#10;hnR9BbBZgABukvB/gBnDFrkDAaAbAcAAApAngmPZgPsUFZSLHdBoShQXhZEchvQ6B9yksoAPk6OM&#10;AegAAagZv+gKAJNXCyFQB/FMBvNoAAQWhet9hmhmF4h5mpj4nEAZgaPwglPyARAQsUHBx3wPHRhu&#10;zGsusvoKSQL8v6iMKioNs0Kls2s3uazFTOzPMsudlElKnswFG+mIFKnTTKCdluFRwJCvulD+n2H2&#10;JKN6TPzbTbzcTczdTdnQx4oBwSoSlDMOhzAABchaQyBhEwh7h+FQAHgJgKo3gYs2S1P+gHgGnGSg&#10;S9hdBeBeP5BuNSyHyIyJwjy5FrsMuwhdBbBbAABhhjP4h5B9FQPvgdAAAwAuAqgAANAMToMGioB6&#10;DUi1MPO3uJToCvHGP0EDHKDVtOKthfhdRJBehezuh2h5G+h/ABD5gZvwAAAogngmgAARgQScS4F4&#10;h3qthchZhYAABfhgi5h3h6EtgCgFJHAagbAcvGAjPHsWqjrNCFwvHdBohngABa0Ut/hvLch8tVMo&#10;AQEmAqUOvct4D8nDTeOouRjxp6uTzIoXzVCLD0DdgQIOM0nkAXo5OnUqUz00CgqrHvr8paHsnujs&#10;oaFMM/icD0GTLvIdkXJGOlkAFYq3srU01A1BVB1CVC1DFbTfNLR6H+FDBxhwoxBYBWBUp7BmUhAB&#10;ADkXASgV0yArAnxbARURGMh9kthlQlyNhZSihpBsrczwgASJSKE7j5jVwVB1jQ0WgABd1cgABzB3&#10;mpgYAbDCAxAtgqMoAMpftlioI+RvFZiJHTBqUggABWhVhUMcUjjVC/o3yn0OAnSqVQMXUSB0hzzi&#10;BXBUhSVKBmiokVHGgFNzghAgghRCgj14RFToR0EelMBwhwMe0UhWgABnhoreh6xXq0ALKjwrgoAA&#10;AcgbgZj9gFDAReVDraUrSjTHIIvA0tKhRiiOLgrhqkgfqC0yLkxnWI2SWSiODVo+I/s9jwRsip05&#10;Fr0uNAFOHBtCCv08KnNzmTHBwMPuV7WTWf2gWg2hWh2iCl1Eq/osID1G1Hi2BWBVJ7Bm0hAAgELv&#10;0bPFgzgu1iFSjANmm8hkhjOyBY1UGsVVmzSIVXTx1YoLh4tOF1hhxKhcBcvjBzB3GpgYgbtZAwAs&#10;wsANDFEPtcEVBq1n1ohU1qBtSwEe1L1syoAo1uUQAQycNwMMBxQ6WnBSw6hokcB8h+j2gNgPNkPx&#10;RbAbAaUyJGMZnwh2C01cBcQYhiT3RLB4GpgAgDHGAh13xCgkV4AMgMEYMZWiq6WJsuDRP4v52Mr9&#10;2Niyo1rijCM1sXqEWk3f3o1CKIHTGIKutO2WkTG7wG3jifuilQFRodWcJHpIpGH2HBqRun3pX132&#10;X233X334CMWjx53oH+2lw6QmhVl1hlyhB/ADrvgegfPHg1gxArFZ2usu2wVT1U2y1W1XwjjV22NO&#10;wl24Bchc1dh2kTAZW8AAAv29z82/EPB7FJBdBawyBdBdYLh32BG6h/D2gZUNAAUnAnxQUwFuBrBp&#10;BoAABVBUVzBthvuw4XC7gVgXM2ArAp2EATUQ1mCGjVh5tNgABghevjBeBehfCqB3G8h611S1M0wr&#10;YaARgRURr5X4qVWJzGhul1l23ijwWYiKD0F/MUKBz6XmgJ47VF4y48xoKIOfEys9G8oYnvqrCjHB&#10;wJpHE1ogIdRzWetw2fY9ZH5IZI5JZJzP35r4wTIEFDXKVIBW1JhkVKi6AEtzgbgdAgAAAzAugpj/&#10;AEHDMHoXWv2w2x1VVWWz4H21FDB2B1C1wWhdgAYrBgCqB5lzgXgaUb1hT8AOVjLECoNdO0hVBRhP&#10;N9hnYdB/C7CCUZAAAeAdy0AnRDMoANgMFZhnBlN/XC1zBwhysPB/1sAWYigAAsgqwsAS4liLB522&#10;UVhdz1hd4qgAB2RMDru5o3gZyoArgpgnXH1v4yZKJxHflKv32LOUN9JaU6CJnBv8MpXlzM47PJTE&#10;6F6POQLsFDHv4+lGLqDUqwnA6KCbXvsEnDIdWbqnodOmj4XfaP6bab6cac6dOoZLTgISVGhwIxBX&#10;5OsuhmV0ABgEJHQqWGAqgo0PgQAPHhh8kaHb1TWxYGZaTxSKDXkCDqjxhuvKgABcBbvC5pyNB7B/&#10;D5gYAZxcgxgvAsVi1jkMys5xvAhYBXyOhvhxsPB+XZgAAPARgTAAAnglgky0taOPILhoBmNqXChT&#10;DPByTiB+gAnDAVgWqmAuAsViZ5tkCLNNl5hezjC4UJKuB5ETB8h/kCAZAa0b6myqUQyr6FadpVv2&#10;lzl0w6KfExSNXjCPngmxJdUb4647367Z7iq8nfqMHwm6JaB2bmoXlKnv43CbmXCBwIk8WRK0tXId&#10;JGTaYmbjbv7wbw7xbxqp6eqZoS0FxHPL7Qzi25PDFrgJAK5wo20bgdAbgaFSZWGsBnw8BahbRJBq&#10;BtOwgXAWv+hBBAA8HwTzOzBjhixK6jV0B14VnEgIJfgiAh14AmAkAiq1pHIoioGGh0Byu0hbhZwn&#10;hjhlV0PPOHgEofAdgeS0Amgk8OPoZwvfDNR8bGhUVqBvBxMJ7Jj5gVgWUybMz8ASgSbOiK7Pi4cS&#10;5fBfTuh3h57Th/j57V7Wgo7XvzY8byI7oGEt7bp7J8RhpBbpCJP7v8xkgas1F+Rm6O8uc3qWLoGN&#10;lKmIKJDwM+CpqxigbqEDmTWakXKz08LXxz31c4dDdD9EdE9FJPbzOuIUXAN/yMAABZBX39BqBs40&#10;8gTNEYATw2iwPIxLB1MLhnSgw8hxllTDASDCgtZVQUvqhuhuBtAAEbSQcooXC/HEchUyXGglk2AT&#10;kkc3EH1Zh1llBhhgZehgBfi5h0UKDVSlPZvaxCvGmx7EAFlTLJCoccgAXC8ecfFLa/bLbMbNRQck&#10;iKclheSiZfBf8ocpG68qM1bWAAbXUQctbidFr5ioG7suOTv5zJ2NCNlRo1myb8RPxmzOd7+EJwMC&#10;jrHsGMJlDUnvFE89XvFPD1mTLuIeHzogGTaZkDeE+P+QeQ+ReRoDdG8toEh5Z7hohmtqBheXdZht&#10;Y0i+EDMknEPeCCS5GKl5vOmpivIfAQ8teUlGeUl5h7Ps9nD5gNgOMXcL14AeAcxcjfSVkK5XQ6t+&#10;TihcT18etStUlQAHRYtXgey0AgggNZREzoIsDV+Vtqcdi369TiUL7K7LgAAt9xgS1QCL9z8m4rTu&#10;4spnZ1s1Zi95ApUPgSd67ZeSIFcvN/nbJ7t/Y2GKcyiIlRuXHixcjcNas3ToMF5HfE/Pd8DNHTWV&#10;G83spmo+jx3uHxKEn2sAofQKn1kAGTfOZG9C/P/bfb/cfc/dGdeTd7IFFDYnlGBsBqLehg9kjPBw&#10;tS0KkTF6rJNxsEKyrUoLkhAEAEnGelycGyWGS1qmXee0fEDlHZjshr3BhehdvNBrBsoHyYlr8WtX&#10;I4b8AhggPFzDMXPSCFjV7Ft/cd7HiAOBxucAP8BggACwXjIAForFIACQRCAARWLReMRl5vF4ABer&#10;haABeL5egB2vF7AB8P0BAAZDQcAArFMnREQh4AAOdRmeT2fT+gUGhUOiUWjUekUmlUumU2nU+oVG&#10;pVOqVWrVesVmtVugP+vAB82EAN2yABjWcANS1AB520AP64VICXMABu7AAcXkADG+AAJ38AAXBVzC&#10;YXDYfEYnFYvGY3HY/IZHJZPKZXLZfMZnNU6vP+MP3QAB96MAPTTWy3PLVah5yp8PgAPzZW+453Mg&#10;HcAABbsAAffAAFcEAA3iAAIcfh8UDcsAXMCADcAGczvN9Xrdfsdntdvud3vd/weHxePyeXzef0en&#10;1ev2e33e/4fH5fP6fX7ff8fnH7Z7f0AHVADRNIbMCH+BkDgAC8FOmAb9QcyzbHqtxvm6bYAGubBs&#10;AAcEOJMdx3gAep7HuADQH83QBpauDPJ1BsDgaAAEgUBYAAyu4XhcFoABEEIPuM5ACrpB6MNseh5n&#10;kABrGkaAAGGYZggAbBtG4th7H0AAHAiCi9hmGgAB8HYcgAEYRR8BIEIQoLbGcZRjgAU5TlIABxHK&#10;dLdAKBSEhgGYACyKoozHHqlI2jpgF2WwAF2XxfP+dx6AAfR/OeG4bzEKgoiYAAQA+DrppbIdQVDU&#10;VR1I+TbHvVAAG9VYAGRVy0rW1UkLhE6ouiuq7hzXSXBkhgKV+wLB1LYdiWLY1j2RZNlWW9jbNsfV&#10;oNc2B62oAFZWs1b+pTaErtkfiCq+6rdpa5YDABNCEAXdUsAcBzkxg4M8t8A7mrpW9mXxfN9X3fl+&#10;39f+AYDgWB4JguDYPhGE4VheGYbhyLv4/0AHVAR9gBAhswNBEFAvBmH1BZ6xHQdCCHad8QV/joHA&#10;bGh7nseqTHaduYnY1FHn4fsT3HcEWAG57jgg4AFgYAAJAkCMEguCzeuZndRtseR4I6appyYYZhGA&#10;ABtG2bsQn1b4IAmDAABrsoAB5MNNA6DgAOWAroNzNSvmtqoAFUVE5G2bxxRKAV6BAEITAAKIn0yG&#10;AXBXc4EXpuTPHcdh1o8XKQmCYZiAAdh4ZhPGgiMIoigAIwhh+AALArLbdulj/V9Z1uG4ilJudkAB&#10;k9rC5rmuAB4922laqhW67A2AFdTEvgYgACvk3q5979d53n+h6Ppen6iLNtWgAVREjTUf3Z4xDavt&#10;ezVLR4s0B+u1nYE/Xdl3OJGF1RpePFIQwW3xbuHVer/f+f7/z/4AQBgFAOAkBYDQHgRAmBUC4GFC&#10;dgf9AL5WLoFQO0RjjHoGndewOsdJBBgC/JKNRKQAAKAVAygkDDY3ggAA82sAAEQHowH8zkt64SeK&#10;3Xm8tjz+FiH8WqNQaAzwADAGASVKbXR6D4SuAsB6WweRPAAEAHoOy6gabGAc5hSTbDkHCN4AAq28&#10;AAGgNMaxKiWHDAeBUAARwjBGAAEQIQPWiwwKEXB9A5xyjkAALcWYsXaDLGYAAd49TYAOAk2NS4UG&#10;zg6BslgBrRIMyRklJMoap1UuySoMeTTt3crXewVWFYPpRF7L6BGUywW3yUlVKuVkrZXL+fOayQTJ&#10;1sJIe4tJirvZdHZOcu99oAAHzBl9Dl+xujeM7ebK+ZUy5mTNmdM+aE0ZpTTmpNWa015sGagexOXL&#10;GGNQWQXDybJiHsDiQoAAVwrBUgAGYNAaRvQENEAMmgADQ0YAPAiBJMbgAAAvBY4kDYHHhIHRoXNB&#10;qt5kr4H0WIag0YhC4FsSEbKUywD+M8PgfhLQQghBIAAK6fwAA0BkC6HRUR1DnHNOgVIpXaDNkCPZ&#10;iy5wGT6CAEEIQAAkBECAAADAFkt0JIuaNK9DUmCtFSKdVQ4o9D9AGuYFQLAYAACgE1TIKQTgjbbF&#10;mcdW6uNPK/BJVcXknDDVgNSWUn3fm5A1Wts8UAaVvaK0aDFXa6V1rtXeA6zivrefAzCbjJ0QLaUg&#10;tGWJtjsq3XLL5X6W2gIxfZYl/FCG414spZWy1l7MWZs1ZuzlnbPWftAv+bcEUBwUY3OE6loSlPYH&#10;KOIcIABZiwFbH+QI/gAtvosidnKJ6LEVAUAlogGQNQno2CEiII6sXCbGB0u7bmPTIsmg565oY8t8&#10;F0LckJZxkLWHsPk0Q/yWo2JxTkIgAEwg1heBJoJSVb3QOkPdapHyQi4FyogdbmjAgKXcC4hcawih&#10;DAACciRvYsP5RKaEeqRkmi/F2AAWwtRauYHga0Ad+mzg+p2EsI7oAOxWmMp+1WIcRFUsMRY15sEO&#10;DgABJpNw0sXO6d5iUp7+ILvEbI2axdJcR47x5j3Hxh8ZS6r4+Ja+RTVy3W4d5ncvX1gJl/MEB8v4&#10;KyowNj/K2V8sZZy1lvLmXcvZfzBmE7lo2KQSm9lOC84swJFSOhdqiUXcH/cyzQACHx3AARGiQ2T6&#10;DPEVfWnmexfgKtLBYCoFLRQINIhS2MDIGWOnBydDki9QD0XTfRBwggyBjOXGKMVy45R0M1u6t8fp&#10;Bp+gtcSDcGqfJTXrKJn0wJzIL6LXPgUf5cRqJLAALEVwqmLjdG+bHUwDwJRqBaC2kmqkvAcw9c4d&#10;cHE5jg2CMrTYAG9YqJWdICgGFOhKCSEe8wN0vAPZXlXMW57MyWRIN/dmK5NlqrM95nhUn8aNhODb&#10;fCvCGQXl7pTdG/+AcBknkGoJpMTmlNOtRmDUiO5IWjBKw5uZeronqut98wJhZThzv26PAuPcf5By&#10;HkXI+Scl5NyflB9MyTdtNOBjuatzvYHwqktqSHdpIHePBEEeRxljG6lQc46E7MvJSiJEg+R9MWZ8&#10;c/KE9UZnDAc0EC8KQAAoBMCXAIJ+sSPaJpDD+5jxm25mSkaIzRkgAF0LoXJYxwR6a++jpL6DdoNA&#10;oBOfTK0YABAE/oo4AgCLmBGCVwQPW0AAJu2yXo7x2s1GHCAAAwhijCAAOkdWd1voN0Do1sYDF1gF&#10;dUf1mDuyOjs9IpAfhngLAabYXkHQAAdA4vRFZjtBuU+1lYbYsN3t2bB06MUAA1fgYwe/Wgp8va1g&#10;aAApQG8pHj45sT7b6H0fpKl4IRaWMEuD7yHd9vPB/uD5J+IdZ/ExeKSmaRY1+fFLE3u+n+3937/4&#10;fx/l/P+n9f7QL5XmblrSeX2p5CeuLiyGP8HaceAAHOpQAAjyHKVUVYtcte++ho1uIsNyOWIQAtAu&#10;U0o2TGBI6wcQ0PAuS25gPCagI4AAGIUMAAF/BUAAvuUeIqJaNsvaN4KifQOkA6A+BEAACWCSCSJc&#10;BecS4oliHQHMj0GOGI8kGUGWGXBYHce+H2ZwhqIqK8ROAChtAmOkZ8XMAmAsbGBwByJikYvQAyp6&#10;yo/vDMdcNsgk93BMGIcuGnDelql2KgmK1o3wkaBnDwdLAwsi47DPD9D/EAKuNsliew9y4Qe6d4Wu&#10;4ULALEsLCsMyZ2fw4o4u6a4ufiwIXo/Y39EDE5E7E9E/FBFDFFFHFJD8/ytKYyzQtQQa/hCnEYu9&#10;EWjyj0GyGsrM2eZqHXAIWwNa+2zuLaUeAOASXoAKAOTzC2+QB8B6jkCCB8Ji7wPU7GSSoaAAGeGc&#10;GckEHkZgOgxAK3Cop4A0U6BwBsS8BCBAJwSCOeIuNAW+jwj0GkGiSYHCHC56HW9KHiLcRMXAIqjs&#10;1jAsAwhOBSBUBUAAcOBYAA9lDLFLIUWQ3UABHkteVcu2GjIm+E3mKifw+OpCrgV6IY1omLIXJBJC&#10;/kNsr44OfEyINW4Ylwgk/CMwVvEknoyaOAOE6a6a4omKadJFJ1J3J5J7J9J/KBKDKEf3FOYszOtO&#10;/7FZD+ySUJDiHNKeLGG4QsGWdtIeOAAcyivAOeH2H+OfDw+WDCC4CrIOAyaWPShmfQd2RA9IZq6Q&#10;W+MUOkaGaIhKS2AWOE7274IwgkSOe+ZOI6ZkZm5qRKt6XCt2qyXoeSjULs+QmCXdHRKHMgPagekw&#10;dodsGtMvDjJaKYfw1o+U+Y/4qyXNMjNHNItAr0M8gksELaNbEUWq4PEMgk+qMssQOYfmym6a/Snp&#10;JuMHE3NLN9N/OBODOFOHOJOLOMJ9KKgnFTKQrnE41uROQ42C0098HKHMIIGwziHc8WN6ASRoH8J2&#10;kIRO1QeODUDMC6AAA6w6PWK/MNH5EeMS70JaRSJbJykqr2NmH4NIZwz5Ee1g72XIOYAKAMbfLxOP&#10;QMQgK/EMG3QWLMLQdwdy3lNkKdPSU6xsBhQueQeU45LzQPQ7Q8gS9wLFF7IrEXJOVTEINrPeMuVu&#10;4oaMn1EsXXJk4ol6Z3PrQ/RvRxRzR1R3R5R7R8stOTKO5dOa/aliluZOzvCGIIHLSYTmHGteG1Si&#10;NEH4ROZcJSNGW+AEJ2AInoAuAyU6TAB4ABGYTEXaRhR/TQy+7ENfAYi8xYrLMyLjIuJ2guB3TtI0&#10;S8L+Amx1TTT7T8X+ewyG5oLdJVJUfFRQt5TkM2VumKfm4usasasTRomON5N7T/UvUxUzU1U3U5U7&#10;U8PhSC/2zS/85Ili9AAA51SS6C2sG0GyAAHGHGj0HgHiSQQ+RAHwHyNg6QSuK8Okl6t+aI0SaCBJ&#10;A4AA2RIM6uo6aOaDRtU/WcrrIaLIa7Ii9++Ck9UUKeZ21oB1W5TwhIWAl7WfXFXGPLJINmyTSOlo&#10;3k4O4PUQO1JgIREomEXaXdJkmJN4NzUtXJX3X5X7X9X/YBYDT7VDOXSHBE3+ewHMHK56iCGaRCP8&#10;HIHHAW2ecjL8fGNgosM9MMZwRO7+IQBAU2uPByis+QeSS2A0A2+QAgmETREzBnYFZgldTWNhMpTf&#10;MujLWud8KmhXW49bDwT4xzXDZjaHaIKzXMW/NWzq+5aSlu4PNiK/QlJcNy/MR+aC4uynJlUmJasl&#10;Q5aLa9a/bBbDbFbHbI49YIm/NBYOy5BIRAGiGckCVc7OqVAXMMP6RJCeW/CsdU70XPO6AABMBOcE&#10;2UdKaUeQMAfnXueZD7bLcYf7ZmQ2Q696ABDeGmrPWwKc3q0avNTvI4L8MBaFcbdDX3aiIsewgkWv&#10;LZVQak+6JSr5Ec1gOu/GMG6axzJsnomKfxWbdFd3d5d7d9d/eBeCgZbPFVKS5iLiHIHExUFkFcFW&#10;doGVGuH5b4dSOmfuSCqyycAiAgn0uQqxWJByo2R8uGbHdzUrcXeFfQYdcfKtTeGhfdctZ0Kcl7M6&#10;UpW9AuaXbVfTf1Q/NOyFXOWjJVdTabTZafdgNuNyyWLohzRchelOymfndA7Bf3gngpgrgtgvgxgy&#10;PdeJOZfyy0exSe2CFgFY18GSGYiEAKuBD0jUhKaWAmWA6mbGA+A4bYhSZUOKN8XNX1g1h4XzcerC&#10;VaVe3hdUI7dIKOl63tW9c7I8WFh7idJ6yDUCNmfFEWluWvaTEMli4iOkmLJlEvNumE4uhy/ZifjL&#10;jNjPjRjTjVjWJ7g5YNVIy8NtO0ZqTa98GcGkGqnqAYaCL4pJMS4wyiAYkenqfZgjjZkOWLcfWk3c&#10;Tc+BjzZy3oJ2hWreS9QuqjiYbfh3kRk25REGNCySyTENisNXEW++WjM0M1Xg4qRo4vauQQhyshjh&#10;k5lnlplrltlvlxUvjdbTlkzAH2WjSQJM5ybbGIRq0cyoJ0OfeplzmYQfENMpclkdDjiMKM+MrZDt&#10;IJQw34XtfPmbm8s/QlAAROr4ySsEfEsFNeLFlMSvdeOsVul7EusbXpJmTzJllioPXzm7m/n3n5n7&#10;n9n/oA/bl3VHKU3+K/Yyl1Jfl7oDoY7DQSLFiBcliGWvmoKLM46pM9Z/D0aXI/obo8msyDnEwO7g&#10;WjENpMLFENioWqyTXcexf7alCwJ2hzEvUeORnm/XUpa3n1o/p5p7p9p/qBqCq7oHFWxEexMFVme+&#10;z+OMmE+fqFqfocM8fFiBTfmlQjRUKWVu1oxtc6gvo7qhrAgVDSNIySgk+xTZRM6OLFrLP0Nmexna&#10;O6hwN/JlXlkCQQ4ohzD5a7rDr5r7r9r/sBsCY/qJeMs+r5SexUGISezqHkNaAaAfT21RIM0MBOJy&#10;U+HCG+i82AxU6TLeP2Is0TT2BSBSBQQSdPglsFlw4PiALOGNWrjy3llQKUVvhobZQtQxj/Q3tTt2&#10;YPf7rGYtiqNOfFlA4frJuKfMNDpdahuXgMPDEvT0AAynEu4pN3kznzr3t5uzu1u3u5u7u8PPsJSI&#10;s2oWu87M98FKFGFAzwH4QaAS6i9cB1TECMCEp2H2HwZgFyJAAAGaGeneZ0Mid8qaTyre+WCcCSdA&#10;L+1du/jUyTkXtbcnDhkgVsNziSCBws31arT5wXw2h7oeu8lulvnMVTpOu8r4exuUM9pePYfxnngZ&#10;apEumLa0wNk1w5xrxtxvxxxzx1PsM8sEm4/1YLl5oKs4LCNgGSGISgFAE6EyeyH8XoASAaXcB2B4&#10;dICWCQdAHuHmI7hIFNv3v6TucYMed8HuH2OkBcBcT4DODEC0AAoEbHx3gwglVg56GFzqjFffwkKh&#10;W06oifTEbKvRgZg9zh0Gm1uYl0ljnIWilvJU4cW7PxrcLi/DoqPQZ2sS4ugusburxnuv0J07090/&#10;1B1DsDvD0EsqySiBGuqOFHASHWe+AMAUaJW4jlysdAH6H0RI15eccrtdSoMkt6Rjj3TGCCvKCmCg&#10;CVc9wV1FcbRCu9KtwexcnftjcuKaZ3iSLyJjz/QyjV1L2V26KXpDoPcvNSP9nRTZXZ3NgJuNnYND&#10;0mPnneLpJrjCOK4vghm5ux293x3z313335jR1JoWsuewHfALFrcqG6HAb4AHmKBUBXIMwEo6NwRO&#10;G7Vaa0G4i9bwMkz7KwaRIFIHPSeE9p37aLfXHlkYAB2hiJIsKhiRc1mxkp21w15F5ketEer4glxI&#10;lxpSVSsFENxMLjXcWRngXWynnmsbEul7r15n6V6X6Z6b6dbB3/yGs/H5pUJSVu40N+bjlC6R5UMk&#10;4mnp256fWcySHF7KABckGf7TTjfiKb5YhP2vwxtySF7Fxx3AM9reND0Rf+Su3kWvacNJJZ5/uT0j&#10;2mQeoSfx8QJ2sTfvgaaQ/VQCMHd17p8n8p8r8t8vRv6ix7QkoTk8fQH6NmbgY9kMKl7vADCfMGZ0&#10;N5JxZf8xU0WeWj7Kb5TfImGilmRBtkKT7cxuvRo1m3HT9drD7sl17xpISvEN3ONh+SlwyT58RPxU&#10;VDBlPoN4fwhzrwN+hyfmfnEusTa5+D+//B/D/F/HJB80zE7FYgHGb48oYoAC7+L8hK8MA+JxhyKl&#10;qOHke+tcxVFyzuIADggEwAJBGIgAEAeDgBDYdD4hEYlE4pFYtF4xGY1G45HY9H5BIZFI5JJZNJ5R&#10;KZVK5ZLZdL5hMZlM5pE3/NwA+J0AHBPQAyKAAGlQwA8aMAH9SZQA6YAAzTwANKkABlVQAGKwAANW&#10;5rXa9X7BYbFY7JZbNZ7RabVa7ZbbdD5u/6RSn1dQBdX0AHzewA+79d7te3yAHvhcJhp0+AA/cZc3&#10;9i8bcQBkrfZQJl61XALm8yBgBmwLnQACNIAAXp9HpdAAKYAwBlwJrKaAtpldtt9xud1u95vd9v+B&#10;weFw+JxeNx+RyeVy+Zzedz+h0el0+p1et1+x2e12+53edknt4QA6vJfb+2fQ/wZ6wAF/dstd3vlN&#10;KTj3Q5nMAF+vFwAGoa5stYBIGAAEwUBWAAjiEID2gsCiUH5CIAHGcBvAAXxdlyABqm0baEgqDoAB&#10;2HYdAAHAaBk0wFgS+cWxdF8YRjGT5skxIAG/HAAGNHcNmqaoAHhILJpwk7WqcqAbySAAYyYAALSe&#10;z7OADKcZyrK0ryxLMtS2lj6sgfsvr0vkbMKe4APCeycp2vDzH2AEIn5N8JMZMEvS9LEjNW0gEAAA&#10;8/AABVAgABNCT7P6ts82EotC1cjNoAQASmAKIUlLlLUvTFM01TdOU7T1P1BUNRVHUlS1NU9UVTVV&#10;V1ZVtXIu8DxPIdU2gA9BsvU9j3Au+FXu9Lxwm8bgAFaVRUAAZxpGmz4FgeAAVhdFIqigJwABCD4O&#10;JROgAHKcZxAA/hagAYpjmQwh/gOqgbB2AAtitaoMwdX153pet7SxNhvX1cZimK/xqGooqjzuk1Kq&#10;eDIAB1hQABnhoAApiFF3vieKYri2LoqyiHY0hrJW3NAAHpkQAHrks1MVNmUrtOEwsllycY5GFHtE&#10;04FxVm090NdOc0Q0VFZnStK6BKmMaLo2j6RpOlaXpmm6dp+oajqWp6pquravTdYzTWda1vXMCV3X&#10;usN7LxwG7DxVlQUoAGaaNlgOBoIgAFQXBiAArCgKAABGEMQpPLx2HUdIAGCXpdwuYBgAAdh6TiF4&#10;axKMItCmAANgwCux8zzXN1AyTBAAcPQx1HihmlgR4sclGZqwDAABz14ABr2WH4jRXOdv3Hc90iWP&#10;Mav03d+wC88/kGQRtG3g5Zl65eXKs8s41ee5zQIFZvQdCz9dOftrI2gypSvd/D8Xx/J8vzfP9H0/&#10;V9f2fb933/hpWtPG8vg689ewPfI34q7suzgAbS2ttrb24tzbq3dvLe2+kkH2XYd8DwADaGuj8YJ+&#10;4IjbQsPUf5ngXg0ByAAMQWwqOVcu/yE0J4UEeRqTtHA33RjGR6j8ozqGCEldWVlhSJSpA0AABOHz&#10;EoUxBiFEM3rzVtssTYmVM54mSj1ZO8JOScXkoSS881PBTU9GlUIix6igFBPZYkz1RpTXuvfaJESN&#10;EaY1RrjZG2N0b44RxjlHOOkdX2Pza4/Y9L+D2v6KbHYhxSUwDwHeO4ng30LDsHaO8xY/i5DtHWOs&#10;AAzxnDLAAOQcw5zXgIeqBcDIGyqAuBcw8CbciRjzlRJdbwABzjkHG/RWg+EJD3H4bEF0HQABmDEF&#10;oAAHXLSAmBMFe7ni+QtAAMSZC/2AyoHm6klYGpoAAB7NMqhVgJTXNeZh8EwpuTdfiZJ4MTQADynJ&#10;EtNMSnPpseCtuKrMJ3FySwpWMADZ6ReerFs1KfGcxgjGa57yk2hG1m9QOglBaDUHoRQmhVC6GUNo&#10;dQ9U0eH6nnj2rqPx8Y6HgHqPQAA0RnjMAAhk/o6B1yGACAM0I/ZZj4TNA1NxspsmxAUaV/ZIltj5&#10;TWX9Lw/B/KTA0B4EIAAqBRCeAAG4NG7J+M9RCplTTvk4eCOOqUx5kjOqtOOcrMSRszmgBoAAPKwM&#10;MYcBGsivZt1OrRWk+VWneJEIlEdCSbJxQPkZOQeSYjBssnYUp5tbDu1nUjGZSb0SuAPsMQkCAEAA&#10;R8jAkaMqk7H2BUnWqyllbLWXsxZmzVm7OWds9Z9V9ElaR6VxHxsNNY50ao4NAZslhcC2FohMc6tK&#10;TmhS8ttbdgQAMzAIbOgRJikvMZgpFQYDCGA2BsDcAASwkBFKcBgC1oLpXTJUZJNlUpXo7hgM+7iQ&#10;EhV+JAopsNyAbOxdmBW9FMbJXUvZe0mrMYjGNtu74v9cmTTiiU8gv8U043gPlP+9dvDMM9jAzV60&#10;+IwT8M5ZG92DcHYPwhhHCWE8KYVwtheFNomu0Vfyry1Edngn3HIUIaAzluDncGP0f6k5UV3HBIgA&#10;A7R3SMAIAUzwDwIASWsB8D9iwGPVb+zCR1u6UAAAqe8FwLQWY7A8Zk0OGMoWcc+T0cAABj5Xo6NE&#10;aLp5nEmUU6wqJU4dx9V4oqwGUc0Wgr6TiuCcXPufRtOku0SolTrMatuKyMmZpGUVglP+fmdmli7G&#10;Bnr21IYAzTonRWi9GaN0do/SGkdJaTJThq0jX8yNimBMQwY9B513HwXy4K3BxDhAALkXFsRrDYQ8&#10;AYBZDARgmBSAAJAQwhAAA5L8k88GOlyNoa6fE9AG5O0psWbmUyfXaKEUSGeXSSqKYOiYHAOAAAw2&#10;tka9Jq8z7G25MFLzwXP7gL5EpkESp1F/ZYnYpU7deIxZmaveBnMCmowNoQriit8GYsjtvbu/d/b/&#10;4BwHgXA+CcF4M0zS1FLS0Ww9H+buay5JeQohYV4rRUyTGij8AoDFnApBaDCoQTQmgAA+B6rxL8Ab&#10;84Pyt8k4C/uh1MMPmWy3TV22cSRI1XajJKYaDPbDmMGcs6E5vPJDd1GPeDEq/Bhp0F8c+yzdNfJ3&#10;pD3afPACimez4nxgafahzNGc0NeuwHKuh9l7N2ftHae1dr7Z23txFuEpufvwzTVDDJDuHZJIZwzB&#10;kgAG2N2FwAQDvVBACEEjrga8+IVsPt/jYh6cJ4T7K4xwADQ8tViu9/iPQ3dbtPamY0n3Rdt470ir&#10;eixRrx6nOTw+nF8nEjbqJj92dUSru8zkYt5Z/90unrZqIwdhaHZMh3ZPS/F+N8f5HyflfL+Z82IX&#10;cVbYc0zh+hzwR5lHHoyZSKkAFAM2GBICBDGZ/O/I5qFZipjbKYAwHZvmiOqVbDDnMMPL0OYNX+X/&#10;CMHepgZZ6uJ7cg8S/RNzqBOa+TqS4TqpF5540JnrrJQqLqLsBre4zBRRRw2rRD/MDMDUDcDkDsD0&#10;D8EEEI7b6DubDruqpz2Yh5KZSA2j4UEUF5ipz5fRCxfpfz9bzDm4k4DcHYAAH0Hzara6Hwgj0cGE&#10;Io4RLycTZqZiJ54K/hWq3AxouDqZLBmaPishuTAzeJRh6ELg0LsLlKM8I0MUMcMkMsM0M8NENL8s&#10;Ej6S07hyzoySJAuz9wpYppnr6kNUPIypNjmAADmQYbmkHCGokhmZsMHwHzna5SwxZ0PEPURwkj2Z&#10;lhGycScRkSjhkBz8KBOopUKTqsOg7bASmRQTAyPiLrrRQrfawTsUVUR8VsV0V8WEWMWUWcWiiENj&#10;hcE0Rqpwfgv4eQo6SJWgaCjwAAZMYoAAd4eCZqgBLohwDQDjJoJYJIJQqIGYF5nUWsbDSqqAv4cU&#10;bsPzma7gZ4AEJcT4jUQo95EZdi8iHqH8XUbMM4ySnZCUAhOJkBIIeC70fBGyvYx8fgiEco7rPYpr&#10;rArjAyxKxSPhnLfI2MgSjAhr4kd8iMiUicikisi0i8jBi0W7TEN0hyh7lwvIbqCRC4XgXQAAcwdA&#10;doAAdAdJWgewe5NIfgfox4lieEmhN4AI0J2SD4MYLoK5I66MjMoT2jZDKrZTLTLbm0gAjEc5Xh16&#10;D52QGpJxKEd0ob4q+AnC+ZMDpS+5kzcwwL1qvMeZCUpY7cDAho1afEhI0pnMto0r3A0LoMh8MMq0&#10;usu0u8vEvMvUvcvg30ja0yi6pynAxQbAap0wWwWYV5WwbrKqnhSAxgx5lz4YALXj4RSZ5jXpSh77&#10;4YAQ1wAgAxdI1hdIFYFiUYLoLAKQAADQDJXkvsWbyEbpb8Gryry8pStzZ4zDMDzz+Z2hB8uU1zoT&#10;o71BNjOAnZ4o8RkDc5N04T05F6gJSBRSLJPj3pmyLpnjr40Jmc7UC8uk4E70788E8M8U8c8k10v7&#10;ukqqgonAeDvEkhDQXIXUkweQepNwAbGpQb7o0xQQAQAIx4ewequ4eKVIeyWQz4AhPjkp1oh4fJkz&#10;ZorRPgEhA0ajnwE4Erw4DoDirypU8sPRNgclD6qgYgAAZlEkcaVMsoixI03TaYAEdZiE30N9DjNM&#10;QcrT2jNr1MJIo8Jceh1L2c5o7z4K3Z7kgbAYriPkg7HxAkO9Ikhk7igEVlGVKNKVKdKlKtK1K7/M&#10;88XNGKhRLzEQAAWoWUxQYQYpcxMA2ICgDBhAG4Gq8oF4FoFRQYA40K1gZSkIXoXgAAbocQdgAAFI&#10;FEawOoOYNFIRSYcAbhYaCtPIbRfYAQBAhlNqD4JQIrW4DoDqrz8ZGUeIpT2KwJSAzY2M9Ijjb4v6&#10;3IlzPjfVLlLBTK6wu02KF82gaEfL2hIoprMEqK80qRsMIlVazDiFHtTiuMsAwbN4vjcQwbONY1Us&#10;A0m7XsBJF07ZSBIzAhP8tyfSLRQqfDQozFIMiFXtb9cFcNcVcdclcrCVLT6dVShDiQcKFwV4Vji4&#10;ZIZkcQAgBRZwFgGUqQLIKAJi566KnBMwYwYYX4AAWIWYWQAAbAbpwYGAF68oQwQgPDYjFoAAaYaL&#10;EwXgXJDQawbSFwCACxbIJgJQJIAAIIHxEo9bIBGQeKQhbgchb4dbGRMROIAoBBFgEADzHoDYDR1o&#10;rbJ4jyQTGKSLv1RBIAeKu4lhKia5B4EYg4AACQCKxVUVcw7T85G5HLZR0tEyZtFAitFQrMdYqpFJ&#10;sLbU7tqig5bdY6KE5SKFZNYgvhNkfz2cQZGZSo1bBQ0LQCfJ65Fk65RNVMzybVKFs9wlwtw1w9xF&#10;xNxS1InBkCPLhUjkwKh1diFwWIVwVbKwZbEwAQBJuQHIHzW4MwLc1Nn0ccXxcYYVggWVg5WwcCSQ&#10;GAGK5QQwQIOxQwzxbYdI+4/Rww/QYAYJIAewuQG4HQHoAALgLAKIpxeQ+R4LTyu4ZwZpcwZgZakA&#10;dgd6u4fYfguQAwBpZwHQG6D4H974ACshZwjYyTT6u4Y9gZcYY7vt66jglpSYDoEAhAIt+5uYFAEp&#10;PorlxY7FVovLKgAAYWAlioaZZcck27nFWyHBhbnsdggj+9/yNlTcfrO4xrOgwx4wnb/1HlGtH0KZ&#10;K5SsggzyLrAyfFvy9Q1cCq30Fi38ucF2CeGWGeGmGuG2G+HBi9dEjqh9ylgty9zNzYBTHQHYH4Ig&#10;AANALs1JmbT51AYYYAXwAFg9hAbgcyQwF4GSD4QYPYOB65PgySQslQYoYRxVjQ/oc4eAxQGQGwHg&#10;AAMByaEhzA6eCoAAdwdtPoaoaJ0xDobAAAbxHMlqSQfSngpAh17ixQIAHhBgJYIoIJJwC5B984nA&#10;dQdAdAAAWAVoU4n4ZYZovQfcT2BQj7FQhoD7wwABvKooGVN5QYBE0OHI5OAB0B0UP8QM21Z4kJmb&#10;+pEREcRM3tITQ9s2V5q0rEBBMJbZG045NL/z/1uIyLqeYhLM5+X9vaPmFEtlbBFixuFuacFUVVb2&#10;YWcGcOcWcecmcucw5eHdyShpLwcTGDiteIZscQAYBRuQGgHERAMlfYAABoBzYc/6jgZQZCGAWgWV&#10;hAbQcZWgEQFAFoAANwMoMAAAESBYyVliQwYwYl37VBDQcodqJ12ONoMALJyhy2OQ6Quowdl5b4Zo&#10;ZTvoaC7odNoYewfJ4BCUFpSM+wz97oAGRJBgJlSg9qEuSQuQdIc6TVeAUgAAZQZjEwfYfpScz73m&#10;VpKI2MZd864ioAEZBII4IxudCrYmc43lq0Pso7LUHFroihSr0OXZdhJK5VF8E+sBpU4R4NtltScU&#10;TAvlHkf1X5TMUI0Vaj3hQuapQshVbg2taOaeb+uOxexmxux2x+yGyIk2dLhsjyhQyQdIcwcoAAW4&#10;WYWAAAYAYiGAftA5uYFpuwLAKZvRa5bOk9hMwwAGglhAagbIborQBZuQIl/AJ4JWrgBQBJdIcocj&#10;KoXoXIW5HQZDvujouQF4GbagMgLoKzXADU1o5xbYcddpcAXRDQZy7oeQeaJ2mROJQJmwfoe97EXg&#10;18/IAoBuRGRQAGnzW4C+oIjWzGooAGo+pOpYpAARdIEIEV/YGIGCUYC5eS3uywixSufhZ0HZhCPl&#10;TOyQs7yGAWWkG+WwlBSuXSad4utuCGuHCKiMrLddYJOKJUSycyJ7/1G8eS/uBWs5GZIyMCPkUpQT&#10;rpdNVA2I1exGbuGPEHH3H/IHIPIXIeV+ynD6hgd1odjJcQXNjJM4fY10Z4hAKIKJvQHIGpuwfwxo&#10;b5/4XAWuz4ZYZ5ZYe6l4CQCi6IFlP98gB5mwdYc+zYbQbhDwdweKjgeYxQACURuwNQMoLyXtS46C&#10;BovIawajLYWIWExQ/4bQhoAx6oDcZ/POrwbgaikG2pYYAgBaxW9m92nun++ekojO+2owVOpGpTE0&#10;nJ6oGAGaHgIoIYIbHZEIy/BAisZYAM/hXvCHIgsJNmAWAgYTLLLfE/F4i2t4IHYzaTalJE3/XRLM&#10;OJCRkDm3E6/JNZlcsfFuYuaBUpmZnMRefaeuE5QtbdUObblUs/Znc/dHdPdXdfdk81xpWSibuUNu&#10;dSiHLRMEwrLYUwUITlPQcqQwCoDbHoI4I9kgIQHragBOqRwJWgYAXe44YAYd34dweRNOm4rTGzIk&#10;x5CV7JNwfAfQx6oDw4LQK4KoqgGDJdXg5fQQACCZ0wWvl7GIeZMxhWNoGgGZuwf4fYwYVHfYAHMN&#10;enTOnPTm+HT2+nUInGonUfUu/YAPRphgGq5Wra5wEVnFAw2Pdo3DlxNw/A/OWgZfr9rdWgk2XK9M&#10;dJ1x2Ca7HVqfrAtsOhmOD4pUJov6uaCEe5Ws5nEVZvsRT+aRSvHCeyxCxUIXwEL+b1wftnxHxPxX&#10;xfxnxsR3I3tahCQklQXvLwAAXQXeKO9ggjjzkG3gI+6a6PewAAdZwTKwYt34YOAtmJ1BCJMC3Uh+&#10;m41y4zHUp65YI65w92SI6X0dliRgcwdJwc+w0NnnBw9hwKTQUITQSsYgZrE3THTW9une9++OoHUA&#10;jHUW/HUm/XU/pwGfqBBII3qfqoAozHxwszyFD7EaZFESqzE2BOW4kBI2XVXE3dXf8384tHt8A5lo&#10;gD/f4AfkFAD5hAAe8LhUMfEPhr3g8JfUVgkGf0ZAEZfwAgUDAEhkUjkklk0nlEplUrlktl0rAUxA&#10;ABmkzmsxAQAAk7AAHnwABNBns/oIJoFCBFJoYHAAFpwAAdRAE4l9Vq1XrFZrVbrldr1fsFhsVjsl&#10;ls1ntFptVrtltt1vuFxuVzul1u13vF5vV7vl9v1/wGBwWDwmFw2HxGJxWLxmNx2PyGRyWTymVy2X&#10;zGZzWbzmdukfAD20QAdWlAD71AAbOrf4M1wAC+xqFSz21x79gzmcrk1TYbE6BILAAQCITAAiEIfA&#10;AOBnCkccADsdbpADNZjKADQaDSADtdzvj1TnQGpgTCgVAAk9QAGAuFoADwdDc6nm258a6E0ANTmX&#10;60h0HMABQk0SoAGSZpnJ0BYIKaBsGCAHggAAJgiiE2AMPQl7QHSc5zgAVhUlIABlGZBIAgMBQABm&#10;GobgAI4jCK44QA8pr6vtG8cRzHTMIqfQAHBIAAGLIbsu0AB5SQjyBLCqIBtg2QaSiAAayoAAMyu+&#10;gCR3LcuS7Ly6tAk7QH7MgAR6iZ8zRNSETTM8zoefCIoufklIG0E7yXL6wv8nctKcAoAANQVA0Gny&#10;mUEA1CUSpIEABRijqNPr+Jyqj/JHS09UzTVN05TtPU/UFQ1FUdSVLU1T1RVNVVXVlW1dV9YVjWVZ&#10;1pWtbVvUbQNEezSNM1B9tU1jXAZJ4LtnJ1cVZMh+zmmz9gCmQCKlTCSugep6HmADvvBOCRP3Jqeg&#10;QowGgYBoAAWBajT/VJ1QBAUCQNBEFQYAsHABCEJQpCwLwwqsNw7D8QxHEqPAHRoUhYFgAB0HIcAA&#10;DYMgxGstNAfkygTcQAAmCYJUcpVqWTkORVHX4AHFk4AGDlUimgAB55fOsmKkC2aAAG+bgAG2dABm&#10;gLSzkegaDT0wpNMcyzY07U5LpCFolJB5ABbuS2XmOqOhPCQVm/1wUQpqn0lQwAWHc90Y9RuuqpcC&#10;qbW/qa5BoW4bjuW57puu7bvvG871ve+b7v2/8BwPBcHwnC8Nw7K100bSnVpNgNWbLWte2NjXBxFY&#10;axmKTv9zia1ZdsAwHAsDwSAkFwbB8IwnCsLwyl1/w9EERRJBJ9n/JwH9zngKvQBQFKM/zQH3i7gg&#10;ADgOxoEz1hAD8aAcB1zJ3ZHL+p6qSYqgxye0ABf+6ABn/AAB6fHzSv3ACn0ZznYcfZYuf+t+H4o2&#10;jXMuhqmS6a0LR6Rbtu6Q0g6DV08kiaIq4/ylSargXW75FKj4HFKbCo9sLam2rPc8t6C78oNQbg5B&#10;2D0H4QQhhFCOEkJYTQnhRCmFUK4WQtPs4pXjjHHLBci2Nyix4XQ5MA6Bd7o15OmXovZfDq19r9Q0&#10;ktDjsWBO0NOswmZMoEH7JW1laCgErnzBwDpFoOQbA1d2BSHEOoxKfNA0hIA4AADGjU998L4x6PlK&#10;8f5jZxn2MOZui1K4GYcNvjHH1HZoDoJnaQm4izSyEslf6RB/MAk7JLcyrQqi62wrra7JIn7XWwwM&#10;bMpOTkB4Kx+lBKGUUo5SSllNKeVEqZVSrlZK2V0r5YSthgr1xrJXIOSWJDdy0sZeEph46JeLpXTr&#10;1dSvl1i/HXEtNAPAd54Bfi9FwAAZi8h5j2TSxYjo/kypKNmTk/ZAx5jyWyPo1MTyQgCS0BECixgi&#10;hDCIAAIIPwdAAAiBAB8vZ8GAjKQkb8/QADDoAAAadA3xPkgKV0/z6IwR3YWDqebvD0LrnzRMub92&#10;lGpf4RBbr+X8tIasRogqdIAv0kdANWSfCeSYJ/BIohQpNNdXAuBSTaSpRRopTenFOadU7p5T2n1P&#10;6gVBqFUOolRajFzlnDKWywnJmyl3UeUkv14OkXm6he7ql9OtX8ktMidB2HSAAO8dw8EzD8WARlOx&#10;GlLk1Iyswd9XwACyFcKkAA5h1DrJ0AhYhHUtAcBACQAATgmhKSmDEFy52MVQsUStM8Z2UsrGlZGg&#10;sb6DlgogAAH9mWbM4AjZ2PcGbF0/pC/pXkzTwDxtQ1EiFo6LLAo+R1qllYCUmVqVRdBwrOgRbEa9&#10;sKkmuqSpmTKChOXNtutBaG5FyblXLuZc251z7oXRuldO6l1Ze1JV8amW8NqnG0utCeqUPphRBmLE&#10;SrRWJAUkaySG2RJWKj7R8MwZAxwAC3FmLAAA4x0HUH6AFLQBgF26CGEVGIRggg+Z4BRjpVLv05ZK&#10;OPCAABgYTjYM+yccCulUoUAAHeHcOYeAliGTmDYXXptgmW0dGU4q7wuPXFyarR2jke0W2itLgUpU&#10;Go8ooAAG49bIcLHaklwOdgtFIk2DMSZJyVkvJmTcnZPyhlHKWU8qZVuldiWt2qmS5u69PKz1bwzB&#10;qrMSq8xoizJLyaAerMBkDGGEAAWosxYgAHQOw8CJzhRZB6ACwYRz4AcA1GHL8oHhGpwgOPCWFBna&#10;LtJhgrkcmNgABzpMAAPdLMa0jU/QbgMTAAapaNN5EMXD1ZczBp6ZiLUjmzep6+NVb43v/jkpVt7d&#10;rEx6uamFNbha6uISLJGm9gbB2FsPYmxdjbH2RsnZWy9mVISXiypWWoa1Ncrd6WJA6RyNvWZlra07&#10;jqfzDVSIFVoh1ZmQYG+CPhljHGKAAVAp0RZ1HcoEBQDgARZwQEsJWfgPAb0CVHXuzYQGgTOOHg0/&#10;6AnaZbG7RxW6Evp0mDmhs82e4j4Eqqg79aQEGxYy9bOLJBkW1CnG17Mb2qxyJJy2zZWxyabC12lh&#10;TKY68JJHzi/N+cc551zvnnPefc/6B0HoTdssQzu3tTQUryKppN2OK/OER9j8IHzYxo/iQAIAUcJ5&#10;oHQAAYZqU5LSoNww/mHEKrEx4jF/3SADde7RUCl3iO7eYBd66SB1vkJIRs/7/2t0NwWhVgPaN4ML&#10;wh1RmjNwvycrC4LL8R3u+2Odn8jd+Md4q2e2n56rI7IIhLTCGcewvR5MsjMMeWVVJ4nMCin0qKZr&#10;Rset2vKAuHJ24x+9f+U9x7n3Xu/ee9997/4Hwfhc76LUvaeXNq5elcOodI6AACwFXXQYAw83gDAM&#10;UYkPkzIkdvYAJRoNAasOC2FYJ5sALRg7Eu6YG4uy3l3N2kvXBCEjKGMMND/0c6DtPAAQA65gcAdg&#10;eAAAlgks/APtAOkvhm4PAAABywGuEP7BlQIgANRuGitHzn0kogaMPgdn3NNQEv4qStsD8QRvNFmp&#10;DE0n8vQOGGkLRvSMZlZG2JvCbloieJLCmJNHnt7NaLfieLgwZPtOqQPwhQhwiQiwjQjwkQkwlQlw&#10;mOiNnnFrsnHstwOu+pWh0BzhygAEQhRMJBgs3sAFzPsjKvuCFB+CcgYgYIvAzAxAtAAD5GJP0nQq&#10;puyLyMyrzNzojiBrYklqaPlQ8gAB1l2gABeBcBaGUhhP7B4h6E0gBgElzAgAgELQCAhgAANALj0P&#10;bwmlWuCCLNDwHsKtSlsvTCqwLowEqIvKGAMRVPYxNCwnMtOpAuRCLMVNUEfOQkfJEk4sZQQwKlWv&#10;UIcJKFBuYClRglEsdoHlGl1qbK1vtRWxnRnxoRoxpRpxqRqxrRrxsL3QnoYwooaJcQqQ/JWKxN5h&#10;gheheEDBljsB/gAlkNvjHOrCQvrEUgYAYAYgAEKsEAJAIp7w4oesxNxsyNyu0M0CViEE4hvBuBtA&#10;AB0s7DhjijjgQgQDllyCqhyGUBnBmjsBiBhBfq6s6wyiQgIAKI9AnrBAAAfAdAbAAAHjmFnRslSI&#10;zEgvCM3uFNGxRiXsNH0o6n1SVOKl1wgxrjoJECIRbk1Ezn8mpDUsYiDQ9ttyblVxhxkinwbJNxjx&#10;iSpinvZwYyXSXyuyvSvywSwyxSxyySyyzKhvitpRvpdQqpWCClgB3B2h2joq4EyPuR3DIinCmH0D&#10;jLOkGQPDLxORbB8iJS7FvCSB2jpgABVBRhPHvhpBqCoAFp7nTN7SUuJAiAfwAneDjCRidlAJJgCk&#10;tTEjqL7L8Bnhqjfv+FiAOHjgAAXAVgVAAARgRgQgAHfPsCRBwhvhugABhBghgAAJ+hvqwh4GoB8n&#10;hlzgHmOoswOAiggM9gOwDlJSzkvsHsIhezsmWQJsXiyScowAeTwrNkWvIzqQkuMxeNVE5OGOGH/C&#10;KCLLWtPPRtWCRynlVCqFJFHwcsfpNzQvZCpMhOaMhvazq0C0DUD0EUE0FUF0GUG0HHMRtpaOjQpy&#10;2RwpXxXtXDLOUygDLKzFgTeBtgAL5t2hzB0q8ABABlACRh8iISLI0B4LUr/FEr/EtAJgImOxLj0C&#10;fFEh+R4AJAKGfAcAbyVATgSARqwh2nGhWBUERBmBnmWh8r+ibEtAJGOAAAK0rKJCRKxB2FejqJyS&#10;7icgCADFGgUAVAVwBQCAAAUgTgTFHADlE0HjamkRPGVBgztuGT7CWCqMQmOvHTwzNneOLQiHMkzs&#10;WH8uQPO1FE0xaQXtWttlYT8QescFEtaOYlFSqihGwxfrixm05VP1QVQ1RVR1SVS1TVT1UCUy0wpP&#10;jxwVUi2O1hphnvEBYBXBWgABuhwtEABAC04vLklCO0Mvs0CD/B9x4ALgMuuAngmgmGbAagZEzB7l&#10;eBehchbTfBiP7UTUuiBknABieUONPElpsOugMtAgYgZAZmcgaVoARnmTbnfSuVXjGmkGTunU7AAB&#10;o18vE1hCuLctKtLqHKH1BTAQiEzrTUJLUB4k1T1LRz61+FXj/GupKvVtZFGuW14FH0AknSt1OV5W&#10;PWP2QWQ2RWR2SWS2TNm1VxvLuPk2TiwGqTEq8BwBvhvEjnyFoULCwurCBgFgGt7HmDlPzzOiRS40&#10;uhxmUDSjqBrhsBrAASMBmKCiJJ0FAK1FsE0gZAaR7PwV0gRDkGHt/AAAJAIEGGu1wWWi7TrtEV7n&#10;wMLPQU9CXsNxIEJSd0+1BwhpZwGwsh0W9NGymm4lwPYHcp7vYLewaysT/1uipUBsi2zXGXG3HXH3&#10;IXI3JXJ3KIdWUujvkQEXKiVONQyC7Rl1fpAGjh9VGB8E0joCbJuGYsdLE3FW63Ni7LRhzXZnuHvB&#10;l3bzuNSW3CXW6Ag3fSTgfMEPYRMwPjoB4Xjkfkgqv0umS3dlRCqMdz9z9mxwdlBvZuqXsS8XYXt3&#10;uXu3vXv3wXw3xXxjI3L0KMu3yEc09Wy30i0nsE6W9PnBiX5o0o1vQTvCZPI2AgAVANMDjXiPeNOm&#10;kS5S5xPWEz5InEvuUytuZknFJT9vI2xEGGwvbmQX2X24MYM4NYN4OYO4PYP3xXzVW0KrmrRh8CHC&#10;E3nC0x4VMFyDhTzYQKhTBK63aKAP7XbhlxQiyiqPIqGMOwOLL4YPdqDrRvQEOkPIZJFq1DNxfytz&#10;8tZmysdoIilFHweEtXXYY4s4tYt4uYu4vYv4wUE4RS130LkB/iNB2qwBkBihiKBBrWmB+x1i84WB&#10;8HbTZgRASrAglu9HeGO4wqdGS28TfPC4cYdCyRSzxvHmHOK4sPejQH83lgAYjgAYDkzjKKUEtT/V&#10;MXWF1CnyrGzlByfrQYAY/5S5TZT5UZU5VZV5WNj4x2V3NKjjoBwhvTehXBVhTppDtiZvrEwElwyB&#10;7h9j9gXgYQNAzAwQ2zpQ4ZWy3CDX4tEzghk5pZDCx5EKGX9rL2CPKGjFmQKXZkA5n4lXPC+xfqZV&#10;JtYlEmwmxz9sgieStJP5SZmZ5Z556Z657Z758Z8pYZXukZtKiDoByhxhwgABaBZL8BkESCNjxC0Y&#10;zps4ziNoqD9lH0fmJAdAeM9znwAyWQw59I+mS5JsJzghmaRkjkk38CcvImdSVYfmeGa4hPdDoFuu&#10;5N55J6ZoZi6Nu2NtdknGusduXCf4plGmwoJuaYL6O6j6kak6lal6mam6nG5Z+XM5/S0NnlrgABth&#10;tyFLIhpwJh7CJC0B9YTmTTeL83aAEzljj48MOKHAAAYgXrDx9J76jannrU6MI3542wIjsMWCyD/V&#10;/aWRUxV5GvcLR4Dh17D0JQKGqC4F1vYVL1L6gilvJSXa566bLbL7MbM7NbN7ObOjFao1XLoEzuGW&#10;Giz0WCJBtBr6uBfRzAABwhzK8AJALgOV/s9ghAfQOGOLdbPIOEzvBXayOya37ixj/W6NLM9391/U&#10;tPcDQFu4CYaEA5KiLYVCsD/JNIbsNsd5zYr6i3tbebv7wbw7xbx7yby7zExUIto1WYyWWOeDoY0n&#10;GhdM4gABchcpoh6QzAAATAUgXgAAvAtArU1gUY87K7zmgrR7fzshexQOGC0YJF7xIcIEJT9uUugN&#10;OwKZJ5nwKXUC36/LPAPcQX/VMYK7vcDcTcT8UcU8VcV8WYPbQYSOgJbBrTIq5BWHvhpzIh9ABDhA&#10;agaSVAxAvgsRKmI8Wm6aPmAV75CtT6+ia7jNL3gsEV/cCtlQF2D7f7n5LC5muxVGJAN8vDh2xZY8&#10;i8x8ycy8zcz80c01RcX4yufjoB340gASNzghec6wGB3FeAXgauJAxgtgqnjAMmfc1FbLR5BcFERw&#10;JFu8Hcw7jrMLNW6Z4viUI5vwGQHQKbqOHCaz98QEaOK4KCZdB9Q9RdR9SdS9TdTvfc2b2ufpl84I&#10;0vqAABdBdhd5JB3NSQ0wOAvgsgpGHv4dUFRX39Kws1769Xciy8PLddG8oWwMRcptitO2DxPbDq8c&#10;si5ctxV8vD5z9lJdndf9vdv9wdw9xdx9yKd9VcxLkkwpHC1joVpNSBsBq6uBahZBXgABrBs0Qh/A&#10;EEGAYAZuJAwgtgqdeyCdykvrRh0+EZBs368djaTgAMN3+3+8H8KtmT0CBmkdp3ko0cli5lwNadsu&#10;uxVsd+KeC+S+TeT+UeU+VeVuB70xu3MbQrljUEfB5XkB6MXupizElh5B4qyBthsBrgAd4hogABvO&#10;D5grYRGkpgbQOAvddkrALv0eWEb8jkPYbX6hjeGixzvyeOJn3XQOLyhDUtT5J+EDqGkC4D/Gw26A&#10;Ne2p6LPRldQep+5+6e6+7e7+8e8lT9z6pqhDoDpHGhjyN97DfaFWcCuklpwmoBzBxaBzkEfETimY&#10;4knANgOzbAnN9NJAb1oCglG+9UOnsnt8k3ccG+tiZMN6VZFErEse+tjNOsWZI+zAAXjqybSi3CqP&#10;YIbuKmx6X/P/fff/gfg/hfh/iC7++S2qjZZ5agABW5cERhmsLR2VfCzMjHgiZpzknAKgMNAghXfz&#10;NJ564/ijHLRxPHuyOvDvEQKeHW6aWX9zykbOL9g2D/ZZI5xC4mwvI8ue3rdG0CAAIBAAAwUAQeEQ&#10;mFQuGQ2HQ+IRGJROKRWLReMRmNRuOR2PR+QSGRSOSSWTSeUSmVSuWS2XS+YTGZTOaTWbTecTmdTu&#10;eT2fT+gUGhUOiUWjUekUmlUumU2nU+oVGpVOqVWrVesVmtVuuV2vV+wWGxWOQv+zAB7WkAOq2AB9&#10;28ANm5P8GXUABe8AAB3uyX2fv7AABxN9vABYK1VABnNFpgABAUDyazP8AZPKwS9AbIhwOiAAD0dj&#10;kADMYjAABIIg/HQK/a3Xa/YbGS299gB0bcALzdABmb0APXgSaCgHThIJAAd8kADzmAAKc/VwPZdO&#10;vZbLPfsAB19vbbh49+3XCY8MAXUGAAN+kABb2AAFe+9XzydT6fX7ff8fn9fv+f3/P/AEAwFAcCQL&#10;A0DwRBMFQXBkGwdB8IQjCUJwpCsLK+yy0nsta2touK5vMu68r2AcLvsyx5nmeS4muaoAHAcBxAAf&#10;rKMks5+H4fz4gKAAMAyDAABCETPAuCoKPc+ETSVJcmJ+fUngAckpAAYcqt430Unm4SDAhLrluaHs&#10;wuc6CBOlJszoOyx+zWAB5Tc7p0O07jgHqADAR0mIDT04rjgzPwAAnQIAAPQiCINNFEUTRVF0ZRtH&#10;UfSFI0lSdKUrS1L0xTNNU3TlO09T9QVDSkMrUth1PC2q5Gyui7LwC74xLUSpLNHUPSe2rLJVGryM&#10;0AwAT1X1ZWFYbqHzY0oymYFlAAZ9mgAeloS24gH2pL4eAAIFsz46NiQAyx8XAAB23GABy3MAB4XS&#10;AEcH4yqzpbMskAVHoMSBVzyrtEluW7fl+39f+AYDgWB4JguDYPhGE4VheGYbh2H4hiMA1JDdTVRD&#10;9VxDe99YljuPY/CEPXMcoAF7k1mWdaB6WkAFqNUI2YAAHWZgAB2bX3kCuzu37gnFn04ABcB8XdGq&#10;YAJo9AUE9INgACOnUHQryPnnOqarq2r6xrOta3rmu69r+wbDsWx7JsuzUxikOVPD1VVY8+Nr5s+5&#10;bnuiR3ZtQAF9vQAGNvq0LUkt45dbFtCFwwAAXxOcbqn81TYdnIRfGAAHdys7MC8aDWBekgA5zwAA&#10;b0NYUM4nGdN0/UdT1XV9Z1vXdf2HY9l2fadr21hbTi22RBVsR7j2/geDfzLQ8dPjAAYXkgAYvmb/&#10;DaS31pwIgAG/q8IIFt3jqfhLLG8cecAHjHSABzfLnk61zo2kZsBwAA198RVeBH59J7n7fv/H8/1/&#10;f+f7/z/4AQBgFAOAkBShu5Q6XBtrGnfKxgKdZd5NAAmsdLAaCxQWRLnWUMAAAy4PPnJMvFQIE3qP&#10;WOSDs9Z7WOQXIcZZnbdx3wxAAOeGi4lyLGHy0Qly8X5gIAABWIDnAAJdAgAAAsR4WRJiVEuJkTYn&#10;RPihFGKUU4qRVitFcjUCG1wKd42+Br+4IGUTWP1Z6KYZm4RSit7UE36kdH8jUBTinPNMAcXZ7cWI&#10;8EPjHDOGrehfAAGVIFZ60XoF8hGAAHMiZESKiABVbkd4kuOjInRvD4gAJZRmmwmK+oiRCkaAABMo&#10;ZHqHjzKWU0p5USplVKuVkrZXSvlhLGWRLItMXgW71V8K3hM7HqtEc45Rxx8HOAAbg3RvgAGsNca7&#10;5BzjmAA0dErR0eEHgqRtHJlAHASkcEYIYRAABCB+td0IC5ZxWTcis3QvAAC7nYAA7A9yTL6kODWe&#10;hn0xHsAs4uJzO0nj6Tam+GkwztjraCuEmMPH6HGOO54DjLVqtHAJG2ctE6KUVotRejFGaNUbo5R2&#10;j1H0GS1d2xmXDo3gM7HjDIZwyxkJUGGMGGY6VTjuHeloAiezyPpJHGQg49h8mUBeC4GQAA0BjC6A&#10;ADoHQM0ggJHsbVTwACfqk3iQqJaFAABtVlmTNF6pAl1EqSU7js0Dbwd8eLFyY0QZqzefEKZ8uJnJ&#10;V+plc66V1rtXevFea9V7r5X2vz/KRRcpJF6XLv3bD2ODSulotBYiuReOWYYAQBrBjZBMgcFR/SaJ&#10;IjQg4BQEPtB6DwHoAAqBQCWmN6df3uNCAALS11rbXklPI4NMNo5EmiravqSEBZ+JQXSPB8Lx1xjt&#10;oK0Nna8DWQ9aTCStsnXNxrmraq6V07qXVutde7F2btXbu5d0q1gVUxdfjSZ2bO5fjkAALMVwqwAD&#10;EGMMddYAaIo0OIAoBgDQAAtBYCsAALgWAqV/EgksbyDp6ASACOb7gMqvT1NO7zrGVAAFBhNK4zCR&#10;Lxk6EHDUizRPSvJEtnaGm8G3TjOddb36DmsdDfhP1S5PnvXmvpeOD8aY1xtjfHGOcdY7x5j3H0F7&#10;wMYbdeOuTr2dmDMKK4VgqJADNGgZUAZkQHAQhJaFa4QggLXAskaiRJzyXQy7j9sk7wAC1zNmXM9O&#10;iLYYS9Ceb7h3BtSlJACFxgY91mfI+ZyA7Liw6JaeSI6PKrvvA1cuI0SM5XRzFovRmjdHaP0hpHSW&#10;k9KaVW8WfETurBZDbhA52TOxxjhmPY29gyBljOMcAe/AKwYgzAAFkKQTgAAfA60y3eln/x7G3rsA&#10;AndfAAz3n4iGbIinMWutl7GHtbv/zqjq1mwXyzOzw3fFJA8YAAxbthP6IcZ6429t/cG4dxbj3JuX&#10;c259F5BlvYTD7sdQDhMKK8Vl7BkjN1QAUBkJAbg8CCAAMAVQmOIcVuiAOIp0m5N3JS45CNiT2tGD&#10;7iEQ0vbdgu3fCO0bgvjxFmolJ5F9VXoZoZzey+Ccl5NyflHKeVcr5Zy3lzdN1Xi067VnY5BwjgAB&#10;vLJgyRljNIOAi/AKAVmmCwFIKAAASAjA9Prl95TA54Gd1HCsNriLxXvPQGt/QXAudA6Lkj/bez+2&#10;CyMAEMR34nXbtUAFyqunoPUiHIvTe5dz7p3Xu3d+8d5713s+/MbB5EsM7UeY8bgDGGFH/Mwti1jw&#10;S1lRIARgkBJAAEUIK1wFnw4p3x1hlocdUh1IdQhkfMwCMs3fEUluySU7Uvp9mCHPr3c35r2Xs/ae&#10;19t7f3Hufdey79pyL7wB+FwHJqEAAwRei5AAMkZnPh6w51mCQE4AAh5YAAC8FYKXEAKwPn8g1us5&#10;+7/ATWPfnbftA2DP0mVapQ4HkP21wdauv/h/l/P+n9f7f3/x/n/UUvewMsK08eCH+MCHSmabyF4F&#10;wAAGO54XQHsNqBEBIBKNGBeBaUANQJMwILcRyaaAeiKBMBMBG4EXm/3BGIweILgwi2CYskwj2+4O&#10;I0C4kiKraqu2urVBJBtBvBxBzB1B3B5B7B8eG0wVKgSvC7+5mfsH6e+HeHaz4GQGOGGAAFuFvAQH&#10;aHeRWAMAQwPCwXmAOAMwcp2RqHqHwjIBQ6EAAC+C2CowUVfB/Bu84WOcqHcaBDgAA/Q4WJWPI/Wr&#10;cvG/eaQ9HDZD/EBEDEFEHEJELENEOKa/6pK7i3cMCG+G6G6nWFsFkAAG0G2G0AAHGHOoIAIAKsoO&#10;IXi+80UI4TwN+p+AABYBYNMDMDCC0wQA2SBEQ9wZ2j2xErIxIkGZW2oJYPIrURC2yxePhEZFlGJG&#10;LGNGPGRGTGVGW/3EU3ZGGdesQZWGOGIpgFYFSyYHhDCIOAGR4aKIKqsAkiK1qaY2uJDFKHwH0R0A&#10;+A8BC8mCGB8OcAmtTGY7qZ2/IXUYsuGrEng44JQXjDykOXuw9Be/jHrIPIRITIVIXIZIbIcu1Gc8&#10;BAAdgVoNsHMZIFwsYAAGAGGGLDop4s8XmAwA0A6ABA+BEAABKBJHcA8A6oargJEaKMAMpC4V8dCP&#10;PBeP8Q8HyXCH4TYAEL4ASfpJyJY+CNqtYH6syIQOIpyIQMsAGNZDzBrIeU/FqLUksktBWTZH8JPB&#10;exWiEOeSPBoaRKpLLLNLPLRLTLVLXLYkjCCYrCGyE/83adg3e1GvWAA1M1QsmXmBGBQwACUCQCOA&#10;ABSBLJQuVFEJlIMLCjCLQOCGwRab4b8HMHQoIAeAmnyZgm8Bgv/LpFIMC86GymUSoGEF+O0HYoJG&#10;6h8L2oiH2LPDChyAum0AACOCMm86TJQ9CPiTNLaSYrCzwZ8RkYsbvK4ZYc2k+aWrWfarUzBN7OdO&#10;fOhOjOlOnOpOqYDIjCM6cR01DLu1K1O5+vwBUBeqGC66MAAA8A80KITMWQizqjIsQTqhjDiGCF+F&#10;2vaGEpgHnAaTsAEoiAKAaNUyyewCYCKCELuAwkcI6buHUhqGVCa+TQcSiHOTjJ8MozA2aTsjYAqA&#10;s0KBwesB6B0BufcA2qWALLJOsQNQw86rIHHRaAAzxOKtkIMXjJg7a0IXkzDPZRRR3R5R7R9R/SBS&#10;DSEK3Ow9/O0SiHE5wFlLwGO56IIAQNUBgBsNEC8Cm1kPYSOUWZ2HwOzIumCGgGa58GgGg1QHKNxH&#10;SjIIKIHFLP/QCB5QHQLQPQSIwj2HM+I+PAQb6vgHiHsaGsmV8T0h8nGiMaQHyOyjTAyXaH0p4M0P&#10;OcMewCSCQCKfcAwnzD9SGNgZ2Q8kwYtFwzJRiJIPJN0w87a9Aai+/UxVTVVVXVZVbVdVfVgIvSK/&#10;+dqMsHYHUTiF2FyFqnWF4j+p+R4BGBOwACiCatOBaBU+jKIRMQyOCGsGmGkeRPoAAGuGwGykuHqn&#10;gskojAEp4ACMoskR5TaWxTeABQJQMAvQQIsMsHojM8OF0AAFxCiLWHerOL0MiiASABYv0AABPMMl&#10;AAQMiHq8Gb4GIg4G4G3EjHUOIHvNcR6A2A+AACmCi1kBwBqqGAaAYnJViLEbu2eciks/KQ9BaW5J&#10;gXuraRC/hVRY5ZZZbZdZfZhZjZlERVnM8dkOwQ2GZGoAAFXGwLWHiZWAUAeSOBoBmBtHeB+1m1qm&#10;fRPDuINR0Kkj2G6G3WusYFeWYGmMaRyOIMAIGAiS8HuHkz4HoOCAKAWvxP+iLQFXNTjXTTmImj2G&#10;/EuAAFkFiFYAAGkGoGsaCH6OIymkcNAtGB+B8B0R6AuSOX0RwNqGwGqGoAAF0FqFiAAGqGzEwHw7&#10;SAKAUfa4g37Uk36A1UrZtZmKMhee+xMYsYsxFDsJUV4T2k62zLCV+T3UvdHdrdtdvdxdzd1d25PZ&#10;rGgdcMtTsmCFoFhbu+UGVReHqXaAaAinyBxQ8M+B1aOAeAcvwJSaOV8ZsvwlCh9agKaH2SgGqGmy&#10;eFmFjckG+HKfGAjQ2PWAonyBEA8oaGqGbI8GoGwGwmeAWiLbTXJThXRXUIqxEGCF08VCi8UHUpqL&#10;06AAABkBo6yCXUkAABGBDYjWWh0H0WOGYGRI8FgFhauHIHOfGH8ACR4BCBI+xYmCavzM7YCWDd4J&#10;/Y8XC/LFxDm/RZIX1Dzdi2y9bMThfh9h/iBiDiFiHiIr1d88CdpS4ngHRIvbwGiyeGCGAj+HBRcs&#10;mnIAcAiOOBCBBYiAlepAuRqAQvsAABUBSv5AmwAPeh8K7KMME1E6mp8jJAeBJJMBLBAH8H2hyFKE&#10;6Ew+S3tfzf2AbbVXLXPTkItVufHeKFOb4GQGSWeHyjIAOAWem4gewCUCPQMwWkddpCQXaG8G5EwF&#10;iFeFbbwGrb3jiZqAmSACsCoCkOWBzaPY1BFiKJdBMNrU4La2CwjBZF4INN0k6k+kPDzd/lpmLmNm&#10;PmRmTmVmWfviPImyMMDVwmcGAF6nUGaGeyeHiHkS1m0rPW3KWPioiAJKhAuIQXaR4BiBjaOC6CwC&#10;i2xgAK5HvJ4kujMIEoiLqnJN0HXAIAAFCE0Erj81QAJf0iNkFf7bZf/beIkmAHCAAyWFKMUGhWiH&#10;uH6IGAoAuobMCCQAAB8B3aOZsPOIiZ3VwmGFyFtckvfkcpqaG1UemCSZjQLaSOeOPe9mYIaZ2zJD&#10;nZCXU87VAJGX1JhdirbK/ILafZXptqRqTqVqXqZqbqcYLmc5oMDO4AAFiMQyaGeIOAFhcJvFLkgI&#10;GBgBgBoAADEC8CuPQA1DWPzmln7n/oDkBoLkHf9kMIiMsGoGjqyFUFOFGmIHAvQH+AIh9WHAoCpY&#10;pjJX9dEISMspTDiGAF4FuZKWWHWHcZWp+oiBwBsBxYlWKSCA+obmJqWrCwjFxU8Ozl5acOIrU9bR&#10;vdjN0zBprqftjtltntptrtttu0uMo0zLi3XIlVqLPCWoIGMGKGEMUMXAzFLq6RqAYAeensxs0BuB&#10;sqGLrlmPxrZn9oA3roFoJf5bXkLbcIkMsGaGSvgFTr2AAHCHMfHhIXmBYBe1cCwCrndMMM8IrXYH&#10;krOGAF28UF2F6j+HU8YaCH4IGBkBnRECvSs6QBFYjtBmZS2XC7M4y88/Rp8wuuSfok+/coeaQjvt&#10;htxw/xBxDxFxHxJxKJ9qipOMDfAn8H0Lhwq7Uc3qLFGPpuvrdu1rhu7kJbbngIeMsGepYAAFQFRo&#10;gHDhATsAGwOBYBcBiAAC1wRJSSGI08GuAF6FxV5v8F62AHlsqH8ojgaNECqClhUBIBBJLwbiLtEW&#10;i2CksxNtOJcrUcG7ak/DzObxNztzvzxzzz1z3z4I5xREBxruzj/oHkDrloRroIgMsGhg0ABGxkWG&#10;/E1yOV8BWBZyYC2CxDTjtvqIwHkXVseFoZKF8nUpqQ3WBgYBrzACi4CBHzLsTloMs/Rwi4xH3wog&#10;iJWXjBek+qTJLK/ZVKZqPz72D2F2H2J2L2NmTz/D/0Drf0JrjoPu/x4haLOGiGdkdGwyYG8HEZIj&#10;J0mBaBeAB0uCrJNJWI106uAF4FsFmZKF/1HP0AAp+V8Bl1QABvl1X1bzPdwrCzIYsoCn+RXdW46+&#10;6L5F+T/RuuVw92P4T4V4X4Z4b4dR52TDZ2Xxv2bxzrnvBrr2n2r0byEAB2yZIH9q2AABWBb0sCv0&#10;z1Z3L093T3X3b1KH/3j3n3rgl3viRh87DFyTkoI4wzIk2L5l+S87bdjxl4f6L6N6P6R6T6VId4jB&#10;/4n0Hu5oNu9x3oUIaMsGjvHyCFQFMAB0gmH5CMjyVyZycCnyh02Iv3MZLIyNz1Ecp3cHxy6NGBns&#10;0CrwTzJzN5tdq9Ke+xFH2YszxZHl7tSaRK+k/djZTw52B6X8X8Z8b8d8f8g936advxeKB4QLJ6fu&#10;30L2f6pvCLPx+paFQFPyIsgIOAJyTve1fzDwVYiIzymbzcgNzv82BaAndwGAABoBps0CtwTgm6X3&#10;xVd1gt9HyLbH2kp8qI+XjN0qvIGaeuegp8V8j+l+n+p+r+t+u1x8mdlk6LQHuTqHuHsnhAwJyaKX&#10;fC4MiWovxKnutiZrb0F812d6noT88MoGiGYGX45r50gmciMIACgAKBWLwAVCgTgAKROIwAA4gAIl&#10;E4pE3/FwA8Xg7gAwF2tgAvl+wQA6ne9AA/QECAAPh8PQATiURwAHA2GYfEYrO55PZ9P6BQaFQ6JR&#10;aNR6RSaVS6ZTadT6hUalU6pVZ3F3+AH5WwA+K8AHbYQA6bJGXi8QA+7UAKxVooAbhOQGAAXdQAFr&#10;xd7yDL5cgBcADf7jbsJhcNh8RicVi8Zjcdj8hkclk8plctl8xmc1m85nc9n9BodFo9JpdNp9RqdV&#10;q9Zrddr9hsdls9ptdtt9xud1u95vd9v+BweFw+JxeNx6rbXty5K6nVabW2ek/74DAAF+xfuR28Vb&#10;Xi7440GeywA1Gs2a0/azlX963y+6yIA+IQARiIPwAEwmEe5PXUdBzAAUJNEqABkmaZwAAIBYIAAA&#10;oGwaIAeCAAAmCKITrgwCqhLab5uPQVZUlK8rzgAfJ/rmCQKg2AAliSmgfB2HAAAeBwGqEf0cgAc5&#10;ynIABcloWAAGQZRmgAeB6nwAAHAoDAACeJomJbGUlga6zAP7LMtS23kcn8AB9TCAB5TIAB2TOAB1&#10;zUAB6zaAEvMVLADzmAAITs67sv0CYAARPoAAFQEuUFQdCULQ1D0RRNFUXRlG0dR9IUjSVJ0pStLU&#10;vTFM01TdOU7T1P1BUNRVHUlSrYjDlns5rnrUfYAOkbLqL67ALu1UzizgcZwm+ABZFeVcDGYZ6JAE&#10;ArHLaikvoke59IkF4YBmAAyjALSag3J1Bv/AMBwLA8EwXBsHwjCcKwvDMNqCtttABX5T2CZk2H0r&#10;IDgVBogiCIYAJnDALgrPcsJ6fquGya5q3YVpVAAbBtG7MB/AEAAQBIE4ACmhIABeFoVgBOYDVvj+&#10;QNWrZ+AAe+TLAsU1HXI54HhMExWQxCILmuoFgACucZvnIHZ5BwC2NgGQ6FoeiaLo2j6RpOlaXpmm&#10;6dp+oajqWp6pquravrGs61reuUw5TmOdVjoum6s8VrmeutPOByV1XpWlYABhGKYy02UwoB0CAmfo&#10;kuIBgIAmOAQBIAASBQHAAGQZhtJ4lCKAAKAo/lswBAUCQNBEFQZB0IABCUKQtfkNKMex6pQXhbFk&#10;ABcF0XCwHie8HATw4ZhrxYlCRxwRhAD0Fb+nx8nx2BkmKYV2FcVoAHMdaOACAyBBsGwdJiJgkYiD&#10;4OwUnW0+3olWzHMp0fDVeS5PODEywA30gACP2AADH3gACX5Y5OlAYhoPufz/X9/5/v/P/gBAGAUA&#10;4CQFgNAeBECYFQLgZA2B0DzhtfVU2E6CrlYKyOsrRW0EDEltHucw8SCRXCuFejsspVTAkSAIAIwJ&#10;gx9HtTqBICgAAXLPcQDAGAAARAhBAnVGsGzdJwH7ENU56yeDrHSOcAApBOiZAAMsZ6w1wIOAYg0H&#10;oOiYBKCGhQCwF4ZkUfsn8iMLDAsCZIMcYYwAACwFc3Acg6R2FsAGx4DIHAPgACGEJDANQZEGRq4d&#10;QBgUwj5JKOiJQtRYNwGcNEaZXR+FZdkhsI8kwABEQkfkCSDX8Qck4btOD3h3yhAAOOUjKB2kpiIz&#10;Ew8YQFStL0BYAAGpZF0Ls2hLEm5Oy5l1LuXkvZfS/mBMGYUw5iTFmNMeZEyZlTLmYqSCT43vQXbL&#10;BptEzSlyqO6RgdQ50Ai/F6LoAAxRjjHIyPZZoIgSgpjwvcAAMQXMbL4zaXBtIhj9IyPAd6OxyjlA&#10;APRk6gC5kUO+RwXwuiQDbG6rwAYCWbAEAQzYFYKWNg0BeC5OoEXDkXMCAovoGgMpORqjeMI8B2xx&#10;FyLYWYABhjEGIAAdw83YTmnsfpDYOgcOLBE7sAABgCuAHUOsdAABtDXGsAAbY3FeD2HxIQAwC0bg&#10;mBMxsI4REMURBK4QBJLJrVbmyVlkabE3MqeSOZAI86zGOSwz9YwDa2AAAzW+V6fE/SbnnVyu1d68&#10;V5r1Xuvlfa/V/sBYGwVg7CWFsNYdW8z4KTRbIrM7M1bEGUThEmfk3yQC/GASQeSJwAAmBQC1iqUA&#10;AAtBYChnyxjcj7TENcag0QAC3FsLQAA4BxoBAEARjyyUdOkJQPofbJAAqBrSAVj1WQDp/UCeowIF&#10;gMosCQEZx07gWVyuO95D7BhfC7FyeUa56B6TmLSVy3DHgCN+IfCkfQ+ZCD8YFGJYwDAHINBZDYIQ&#10;QEKAmd1TunlkbEVfTCs1lrLnw1BrE94xraAE4Jfi/N96Tn2H8b+4Cut/MKYVwthfDGGcNYbw5h3D&#10;2H8QYhxFiPEhyVUNgOdBVV9jYM2Pe1iUtzwXYDSGegkWMiQADXoQ5lPd9UMBVCiEs/IEwJG6tUs2&#10;1g0rXi2FqAAcI5J+W3tyYQfiygKAXA0AC54RAAAzBhRbBNWiJyDAAh4bcTxlDIVeNobiZh3T5K9I&#10;SIxGFTpfAEREB4EIZgtoqAAHIOAbw6PknxOhg8YTGLbV8emi0zJoLIOkAFZh5yons+cuOEUls9g0&#10;5CGbNYgaH1BqHUWo9Sal1NqfVGqdVar1Zq3V2HbFYpsYrGaeLqA6vKNENkg5RxDjR+LjJrcxikZH&#10;yxAF4MtAhkC8FcmoGlam5nqSUc8ShsjYGuRms4AbzGGuC/ECaGwSgkIcBTIhOWIEULaW0eRGsyje&#10;YbtU9A6x2Snt+yQrMZR/T2T6zYEYJATAABpl5x+5ZAmChTriBRbU4X/ZYy6sUFCvJKMbGFPpLH5Z&#10;Fg0np3uEi44T4Rx/kHIeRcj5JyXk3J+Ucp5VyvlmpNYtigtixs2n+UpwLCc8YgwBfgAF6L4XxYx4&#10;SEBgDYHYAAwBZCkABa66GunK0YPPRl7NKkTH7DABAByWPsAffrKfLYA6JK5oslA7uyPjLOWir+lj&#10;AvpY9p5nCG4NaejDx7r3de7d37x3nvXe++d9793/wHgfBGP5fiqaVjmz4v5Poqs44hwMNGDN4AAz&#10;hn5KHmPzYwMwcgADEFsKvSgM9M8H6M0CcL1SE7OWMssoZ8qpTejoxMYcEuD41px9b7eK8G9J7v3n&#10;vffe/+B8H4Xw/ifF+N8exOJ4J6ybHrTxHNLBeMHk9/6Z7YjcHKeW0eqZRwDfG8AAbqH6jDbzOOwe&#10;Okx/AEOsDYG/RQuBWCg+4C6e/kf1KlV9No9U0prrEmT6ar6bCFDS53xnhw7t5x5yCWihp3zuj+0B&#10;0B8CECMCUCcCkCsC0C8DEDLEjwrWaDDmayCwQtodykoAAYgYbnYZAZAZJEw+Aqz7DfIrpk4exk4f&#10;AtaR5iADwEKq4KS0QGidx+jrsDUB4trhj/xHbaZ8b06IoxSMJOa47i59x+BOxBsJz3UBsIULELML&#10;ULcLkLsL0L8MEMMMUMY3sDj5sDyajxSwBOBXb74VwVZdwZIZhBJP61AwiMj3QwQtjO4AABoB7IoH&#10;QHTopfY65nMMj3rhS3Y5hM6OLR4swtDAwxBLBtDTwvCWESwABsrTEK8Q8TsT0T8UEUMUUUcUkUsU&#10;0U7kkMzmL5zFrxLW6wRXJXYAEN4VAAAY4ZReAf4AJwAwrfLe5QMP7IoDIDQDggYFC0wHIG4GoAB6&#10;5FjTEVDu8IhMT1Lh7FL10AIwhOROjB7mbjUKqW7Q0aEcUccckcsc0c8dEdMdUdcdho0VTFcVkD8N&#10;Sv4tqfCU4ZIY6lsFReAfAfRkg5JZS9Rkjq5wZ2haL9haICAB7raeK5B+8cMdrVjdIjDiKUwACfaf&#10;jAIrQrjiZQKVogSDSWTLLT0EAisTkiMlElMlUlclklsl0l8mEmMiMd7w8Vr6CZkRJL5mIwKMLgox&#10;snMJZvi5CFrjsiEmTQ6T4tb1yCjaaJTsQxyMKtUPqtqt4nCDUb8o0o8rUrcrkrsr0r8sEsMsUsci&#10;T5SaEM7WsVyrjfKez1zsiU4e6pZ3pjwCTcqkMhwxArJNolCkqOK9RVzbRwCthG4CJO59MO0sjCso&#10;Bkx2EjSsSsThjtQv0j7BbIrBpOpO8Z8xMzczkzsz0z80E0M0U0c0hqMmjmUNMV6Zh0j/QbRggAAZ&#10;gZY8gdgd4tABRzgGx2qG66btgwwi5L4cYcD78EwkgcYc454AoBBG4ETcQACPgGJ9wCxDcks0quwt&#10;p70p8ao57/Mjcf8SQuMKsAquLjTT0cD7E6s9E9M9U9c9k9s9098+E+Iq008eM1KZjXR5JtgAC7Qk&#10;CljYYepVx+ICxFgJwJgJQAAIKK66k3wjBXT74WoWIVxA0XAtIAYliOwESdYIIAAHCPhKo60+SYMi&#10;YrMirsgjiCgsKU7hkbAqZLCViVzjUTEhbrcqSukrNENHFHNHVHdHlHtH1H9IEC8+kNDWyZAtoege&#10;b6YZSNBXoWCEocwdotABABjIoGAGIGhJ4JYIwACHh3hvDc4xCD5VQagaBIwW4Wp1Ia4bocJP4A46&#10;wGYGjQJixKQDwDjLMk9IJ/c64tc7kRj1TSDSTShOIuM3swauMA8yiMIt9G9PNRtR1R9SFSNSVSdS&#10;lSqwlIctMm6X5OAdBHoAFCB5AXYXoXpP5esZgETf4KIJwhSPoFTrhY4jEEZlYYIXicB1Z1odoehV&#10;wDwEDf4KpizgEH8w9Sx7cxZk8IyClEx8h2FFgqzBDBUKFGUhZ+i49RVYla9bFbNbVbdblbtb1b8d&#10;0syxctD586iYTaIckWQWBhEEpIhjgBpPb9jzYKYJ5KQDYDRbAyhkxVQaM2NJpuAbAb7X05SWAH6+&#10;y0IJJx4CRyVcBpwtraNQNFAsVQMADOkbIuMqU8UTEKDT0zRvlRlhtkNkVkdklktk1k9lFlMvNcT5&#10;kVdIktSY4rZVwbAaqRoVQUwUhV4b4cRwgCCWAIIIFDZ6jLjIlhgyaaIaoagAAVoVIUwAAaIaqopw&#10;g/gFzZAADZQKwmoDLZ9lRj9PZVz1kI6JVP0JVZsAQwL3L20qpGladGsos89rtuNuVudulutu1u9v&#10;E9tTFcseaYJ4B2AYjyQTYTASwiRwxx4C53gJQJdA5CTQIBTBQyofg6Iaxg0OFpwaIalpQAQBhPYF&#10;tqwMgLtrIDgDKWFvJS9h6IkJVPwcl1rhsoM74wMSgu0y8y9RJQNRduF093d3l3t31394F4N4UC1v&#10;cm1cyYLGUEtwQTBAoAIBbrYCJFbLQJB6oIYH56QBgu1yVylpQVgVJdwaQahg15zItz7QIMb99rV0&#10;14ZREpJVz1MpkJEJUjpiEKsbky721t13V9l/l/t/1/+AGAOAWAcDdljmEeFl9TSXy9KQgZrNIAAU&#10;YT4TgsCmBjhJgAAHoHgmFAomhfqL4ykJQaoaJBJX4VJhQbr74fgAhw4FoGMZYMwL4LDZtrmAiCIj&#10;DaL11sKshAL1LtN2IvxssA8TFQyW1kGGuI+JGJOJWJeJmJuJx7l4seU1SYaMwADxz79deEwY4ZcO&#10;gAw6yqCdQLAKwKYga/DjdWArLdYtAYoYNUi2KlIdQeIlAfAfxjwGToZaQMILLpQDeGmJ6eiIir9Q&#10;Mpr/Zlcxl2CVZQM3t+5+Ebj3M82P+SOSWSeSmSuS2S+TA/uKM+yY5OA/6JQXKRAAAXQXlUge4fou&#10;ah7rYJIJAmgIQH4mACrchnzjl/YpxOEis4L74XoXIW5d4AAewfjtYBLreV5CgKIJ9hJ+RBuTI0pO&#10;BOGQ9sKClP2Hww5LDTEykKFtcblPGZub2b+cGcOcWcecmcpdOAzw01FIqY45R0rydJYAAWYWKEoc&#10;YdKU5h5jwC4DcYpGRGYFgFK006RDZyDIubonp7wjYjgcgcVNgaIaBBIZtfwdoeT/QfwAa44FCiQA&#10;FVTISiJilj2cyyRHThlQNFOQqfrRjaL2JQM8JnsA8A72cvGkOmemmmum2m+nGnNvOTedaZTaIdIc&#10;yfgYTyScRulKLSYf624/ICiWFO0YoEGqDLqPoAEylyAllZrgp7w/6oIbNyphQbAbCUdTzN5lxFC4&#10;4CICZWoIYIhfIItBJ9chWnTwgjEJSsURz1MitswqjTGIJnMKE8U3ug2uWwewmwuw2w+xGxMrunlm&#10;CZUaSQgcQb5XgYeobyYaAaClweD9EXSMRwABYBRmwDYDsYpfyGZ95DelQjCtK8uYGdz7r7+oMjIe&#10;QlA9QrJL7tYA5mwFQFa0B25xwFQFDf5n8XmxQwh7zAeKwcVnkI2lWH+RZ9tjZ+b3OIuW24u626+7&#10;G7O7W7e7kDGxmBSYottv62c4UEoYQkgZ4aC1weD84lLOiIwv6nZOmqxN+97e6FKFhiE/D1xHO2w9&#10;aIxehmwEqzwloHrooGC0lD8PO7qa4jEI1zVpT1J8xmQiObLBh+FGeM+SHBnDnDvD3D/EHEPEThG7&#10;948nGuh4LJz7wAAZuiJhQ6TRqU45Z2Ae69QwUh+6ooD6x3pYzrAlgBkP1LgEQhwG4G1LAFQE7f8h&#10;Zw+wXEbaIcPKGr+sPCYty4ZY0KauMKEykkvJvEfL3L/MHMPMXMfMiXnEtvqrjsBkgs5l04IcDJ0W&#10;QcisisaJQs76Z8LSC3xZsngtgiYuogWfcYu0A63QaWKjwAADwDp3gEKHitwC6WGwOI3Moih73CEi&#10;6fbbguOmMTFaVGhvfDfSfUPUXUfUnUvU3U802dEDtTPEywDaJ7x0rSYdan7MuyQAG9WzAep0m+Iu&#10;aIz2x2sZaj4nBwQlk8W6a4XSXVAiR7wa3ZqUaUoqMSYiLT0kStyuGR9t/ZXbXbfbnbvb3b/cA7nM&#10;+KfcLv9dF12sGsMSIo7ihP0bnTgvMqXcvefeneve3e/fHfMn/VVcl43NHfTlr7RNwbXgki1Fdi1j&#10;7tZ9RstGIvOInf/gHiPiXifinivi3UPcfi7vCr8jWHd1/ddaltjrcA/YxP1a3jXlHlPlXlflnluk&#10;PjPlzlN1Mto5kI0JRLD3JsvLbxXLvmPn3n/oHoPoXodb3mHojlEoBOGSDufZPo/p3p/qHqPqXqdv&#10;Xfll3VniHqnrXrfrnrvr3r/sHsIyXo3sXsvs3s/tHtPtXtfo/sntnt/uHuPuXufunuvD3t3u3vPv&#10;Xvfvnvvv3v+AHvHwHwfwnwvw3w/xHxNHfwV39EatHbPxXyPyXyfynyvy2Gvxl08th8hVXmy30bKu&#10;QlnJf0PBfy/030/1H1P1X1dSnzNuott5IbAayRuy6102rScoQqMXQwIDWfYAD9kZdOsYqnu4n1n4&#10;34/5H5P5X5cr/11ukERNFNFCQYIYQYZI6f2+PHIo49QiSdBigKYKYKKdoFy0C435n8/9H9P9X9f9&#10;kMf51uYtqJKJVplnJIpBIfIfsnkPlL8oYgAAgUDgkFgz/AABAAgEQmABNJpMAAtFYoAAIA4Gg0bj&#10;kdj0fkEhkUjkklk0nlEplUrlktl0vmExmUzmk1m03nE5nU7nk9n0/oFBoVDolFo1HpFJpVLplNp1&#10;PqFRqVTqlVq1XrFZrVbrldr1fsFhsVjslls1ntFptVrtltt1vuFxuVzul1u13vF5vV7lj/vwAe2B&#10;ADqwgAfeHADZxT/BmNAAXyAAAeTvmVy2Xsd+hDpc7nACsVKkADKZjOwwAAgACISCgADYaDIABwNB&#10;YAAQBhUkAICAYADodD4AGQyGIADAXC2SAYCzHN53P6HR6XT6nV63X7HZ7Xb7nd73f8Hh8Xj8nl83&#10;n9Hp9Xr9nt93v+Hx+Xz+nVzWAwWEdWGxGKbLGMcyALuU3r6wNA6jPuzjPNA0TSNMf4CAQAAVhaF4&#10;AB6HgdgADwOA01DKN03CLgQBIAAXFDUAI1MRwRF0XxhGMZRnGkaxtG8cRzHUdx5HsfR/IEgyFIci&#10;SLI0jyRJMlSXJiCvuwJ7MGwrDn2xLFsaBjHsiycCybLzxQUzrPtC0bSoSAwFAAGYahuAAjiMIoAB&#10;EEAPAAAsVy/PM9T3Pk+z9P9AUDQVB0JQtDUPRFE0VRdGUbR1H0hSNJJhJ78ym/srwDLcQ0nTquTD&#10;BkyQfM80zXNs3zjOc6zu1NPVdV9YVjWVZ1pWtbVvXFc11XdeV7X1f2BYNhWHRFKyi/T+Sq/0ASzA&#10;UCWJaC+r/BcxwdMwAzRNU2TcIs4hCEAOztPCQNw3No3PdF03Vdd2Xbd133heN5Xnel63te98XzfT&#10;y2NKT9ypKz/yxLUBy5fdo1BasytMAICRMFgYOKIIfh9DgOg3EEuoEhCBNu5gD5AAADAMAtn3Lg+U&#10;ZTlWV5ZluXZfmGY5lmeaZrm2b5xnNbX7ZGAWXgdnYNnVY4TBuFgAfwA5KDINA4AAShKEbVAiCDJA&#10;E5j7n6fx/AAjIDtUCQJgACzIg044AMa2uruZoe27dt+4bjuW57puu7bvvG871ve+b69eeUvZVM2b&#10;TeNb9QeElaVTRGSZbTH0fqBAKAqNZAjUVxZEb7n8v875KBYGgdsYLtiGgZhkiYWBU1QIAe22r8P2&#10;PZdn2na9t2/cdz3Xd953vfd/4DocBf9MYFTWC054Mkvudx2nYABbloWDRmWZgAHoe8qn7rWka2ga&#10;EbXEDma1rh9fMAGtfBCU5BGEgACIIYhOEGAWtkBss5P5X9f3/n+/8/+AEAYBQDgJAWA0B4EHoeGs&#10;lgKzGCLPgSjo+4+R8D3AANYao0wADaG2NsAA8x6j4P4PxpD23vtWOYbchRgR6AAG+N8boAB2jtHc&#10;AAfg/22ACa+C8GIMwABPCYEhp4JAQsicnBGJESYlRLiZE2J0T4oRRilFOKkVVXQLZ84OB7QorIIL&#10;81we5gh6mCMPCRrZCIvkFZOP+Ew8x5jyAANIaBphmDLGQAAdI64aj4hIaoCqHwlhLCShgHQNjVAP&#10;dc/mLsi5GSNkdI+SEkZJSTkpJWS0l4IxYeLA5oLyZMI8H+94fkowADoHOOYAAwhfC6AAMMYgxAAD&#10;xHpCIAYCQGgAB4D0H4AAlBHTih5Ab4ZPzDmJMWY0x5kTJmVMuZkzZnTPO/JpwTxnCPIcNNBGB9x9&#10;D5HyaMYwwzPiqFRKUdo7zUAIluDgHQPQABLCVEID6HjlNsmxPWe0958T5n1Pufk/Z/T/oA7qaUDW&#10;gOFoCgYfb5xljHGKAAVApjRDohonYBLogcA7nZO6eBr550Ho9R+kFIaRUjpJSWk1J6UUpPHQNn7x&#10;4IUqPNQmbtC6GipoeAAc8eqKTpnXO2XoAJ4ofi5TColRajVHqRUmpVS6mVNqdMOlkWpOzXqeWFrb&#10;XD7snmESeq71x5DxlSL8XgABcC4FsAAdg7x5mSnRLgHwQJ2y+NcBqa1Va7V3rxXmvVe6+V9r9X+w&#10;CnqozUi3J6wJUZRwkhm88esY2uolAA/dLICLKJ2TuQlFpA7EgAq/WAbY2RrgAF8LwXBiRtjcAAPm&#10;PoCQHgVTcEcI4AAhg+Q2BMCTVZFWHt1bu3lvbfW/uBcG4Vw7iFMsHJyg1xSkVfHgAChgwgADbG8O&#10;FtADwIgAAyBcDF2GzgQu9ZZzJAh4jwuaNwbY2gADXgwAAbA2RsQfewyIBTogTApBYAAJARQhgAdU&#10;Q4BNlblYBwFgPAmBcDYHwRgnBUmLj0FrrgsnhnBygAFaKkUoABmDQg1DpNIDwHOuAsBS113nXOTv&#10;DLG8YAByDiHEAC8lzR7j6SqAMAqEwPAfBEABik7AZP0dY66reEMhZDyJkXI2R8kZJyVktX2DaXVD&#10;yYS0dw7B1gAFqLIVoABjDIjuPIew+mNsdAEalFZvWTrms2PyExCSBAKAY6IEIIwSgABocMAALwWA&#10;rAABQCgEqX5R0BoHQWg9CaF0NofRGiS+ZOmrn/RRIZtzdtANUAA0BoDPMGOt548R5VrHc82G2aiE&#10;m8ABKEhEo3ImsbEavPzTGMAp1gAAEgIscutlvlDR+udda715r3X2v9gbByToywtVNhEDHvsnFw74&#10;axuhaPAd85oaPPjLqM3p9x+D71TnwAAFQKmtNXdd1rriMITauubY+6d1br3Zu3d2794bxkvsSqe8&#10;nvl/q7mmUh9yQGTNTiZk1md7cD4JwXg3B+EcJ4VwtlG9Lk8M4hxHiXE+KcV4txfjHGU/8Owfxrj3&#10;H+Qch5FyPknJeTcnU+X9KC/oGUt0brjlHMeZcz5pzXm3N+cc52PxzR3Oufc/6B0HoXQ+idF6NR7n&#10;nMOj9L6Z03p3T+odR6l1NvPSbDdU6x1nrXW+udd691/sCgurbG7D2Xs3Z+0dp7V2vtnbS5dj7d3H&#10;uXc+6d17t3fvHeWN8qUs8SadyOO968F4PwnhfDeH8R4ne3cPFeN8d4/yHkfJeT8pXrxnlfMeZ815&#10;vznnfPefij5f0Ho/Sel9N6f1HqfVMp9F6v13r/Yex9l7P2ntUl+t9t7n3Xu/ee9997/4BePcfB+J&#10;8X43x/kfJ+V8sk3w/mfP+h9H6X0/qfV8R87632ftfb+593733+ZfY/B+P8n5fzfn/R+nQX4v1ft/&#10;d+/+H8f5fzqJ+z+n9/8f5/1/v/n/fQu+FjnAqCMnurv/QDQDwEQEwFQFwGG4P7QGwIQIwJQJwKQK&#10;wLFXwHwLwNQNwOQOwPQPwQIvQAOWIsrCN6wQwUQUwVQVwWQWwXPhQRmepNsHOewXwbQbwcQcwdQd&#10;weCZwMwewgQgwhQhwiQiwFwfwjQkwlQlwmQmwnPkQkQnwpQpwqQqwrQrvFQowsQtwuQuwvQvwwOj&#10;QtQwwyQywzQzw0Q0uBwxw1Q2w3Q3w4Q4w5MEw2Q5w7Q7w8Q8w9Q9qUw6w+Q/xARAxBRBxCJIQ/RC&#10;xERExFRFxGRGnbxDxHRIxJRJxKRKxLF8RIRLxNRNxOROxPRPlHRMtjrNtIn0B/HIpFCFD7j7mrje&#10;gEr/waxQRZRZxaRaxbLfRRNdIJoKAABxBwrqBwhwBwAAB7h8oLGrlWs2NsHvCMkJtaMcjfmMAFRX&#10;rMN0RbxrxsRsxtRtqQxctED7nnMqhpBnjTBpBpoNBzBzh0AAB9JSKtxVCBqujeDUrtGMAWAWr7gZ&#10;gYAXGxtvxYxuSASAyBSByCJHRvNBj7h2DChbhYBXAABnBotMB5Rix2MZCBjcuBNSi/iOABACmvnK&#10;ETAegdkNpBE4gLALLXSCyVSVyWSWyXIAyDsmD7owkohkBiBgsrBZhYgAByh1B2n0DJAAM3HRAOAO&#10;FwgTNZyhAEmvh3h2sqoMhpAAB1tNGkNSHsiBASL6gAArgqAos7gWAUmuiMyXyySyyzSzy0G5SYsl&#10;quhzBxhxsrMsDRhmjTB6LVCLqKjhIegAAdAdE2gQAPlwmSDUh8B7B6gABotLgABgBeBcxehyjPB9&#10;IcETgHmxAiAigjH3gfgeNugKmxIVS0zQzRTRzSTSl3S1slHzMwKFpYBbBaSdhvhyR1h/H1gTytAk&#10;q5CKSwgFRpxqtSnvNopzBhBepWBdhdpWB2tOyqmvgSytApAngmr+SwGumRzTTrTrzsTsztFJTUMk&#10;yFD9hYBWBTLnMuHrh8muADAFrrgepdJeAjn5GzDksgiCrNhuhtL3hZBYyHBqBrL3h6h8nIgJgLEP&#10;grAqApgAAcgbIfTeETTtiAACBQOCQWDQeEQmFQuGQ2HQ+IRGJROKRWLReMRmNRuOR2PR+QSGRSOS&#10;SWTSeUSmVSuWS2XS+YTGZTOaTWbTecTmdTueT2fT+gUGhUOiUWjUekUmlUumU2nU+oVGpVOqVWrV&#10;esVmtVuuV2vR5/2EAPayAB1WcAPu1ABs21/gy4AAL3MAAO7V+8Xm9XuGWF/gBzONwgBVqhSABnNF&#10;pAB8P0BAAGA8LAAkEYigAiEIegAJBEIQ1/aEAOdyOMALZaLAAMlls0APF7PkAA0I5MnkwmAAfDwc&#10;AAIA8HAAA8O+cXjcfkcnlcvmc3nc/odHpdPqdXrdfsdntdvud3vd/weHxePyeXzef0en1ev2e33e&#10;+D36x2Wzuq02u2tm33G5he6ru+EAwEnr5G2bBrMIwwAGsbRugAfgAAKAAPBCEwACiJwlgAGQYBaA&#10;AEAQA6Gvkdx2PsXhcFoABhGGYoAHYeR7IEAgFAAH4fB8AAmCSIwAA4DYMAAAUhwHIsjSPJEkyVJc&#10;mSbJ0nyhKMpSnKkqytK8sSzLUty5LsvS/MEwzFMclPkskZPq+59rYty4AYuS6LsAcyTo9T5GgZpl&#10;gAVUFG+cZzAAfwBAQAAVBaGAACwKgogAE4ShE4TiIgeR4HeABfl0WwAF6XxfAAdZ4Hoxh/TmGgaB&#10;uAAqikJ4ABGEIOv/Oc61nWla1tW9cVzXVd15XtfV/YFg2FYdiWLY1j2RZNlWXZjpTM+i0LVNb8v3&#10;N7+1jZtsqg+RnmWZAAFQVBSgAcJyHRQIB0IFgXBiAAtCuKYAUeECKnmeJ4AAXxclqABeF6XsXnlU&#10;TGgJDYaN6KwpCcAASVfbFtYhiOJYnimK4ti+MYzjWN45juPY/kGQ5FkeSZLkySWfNFovxNr+TjAG&#10;T5ijU7mYZNwFQUwAHAchz0CAIDAAFd2AALYripeQR3oilKXwXsU36XxeAAd55HqAB8n/oAZBqHNU&#10;ii3Ok1hOTqvkgmy5ltG07Vte2bbt237huO5bnum67tu+8bzvUlOGAKC77I2UrNldp5ba2X1lve1P&#10;kaJnZsVNwgAbxxHKAB+5/oIWUQLlFXlhqK6ZfpbFnTZf6kd55xlrGta5r2wBBsWYWcsR89qAB79x&#10;QLRcV3ne993/geD4Xh+J4vjeP5Hk+V5fmebGYCYKBPpAB6GCyGx8i8FNNpTY/U3Tg/2x+djPGGbm&#10;1wlOAE/UBQWgBXzWiCwKukaUifQl50fS6kd3U6uf6EgZA0a6wkJqrXYMPOmfIecCwADugc7ofz44&#10;JQTgpBWC0F4MQZg1BuDkHYPQfhBCFiKIFCAQhMh9ECQkiPZLEmdwZ9nuLUe+td8UIljM0W++hnQ4&#10;2eqkREutdq714rzdAvdTZqH9AAHa/0fA/mCgyBmwgKUBWGgegQ7Mv48otIvHYOxyw/R+w2jFGOMk&#10;ZYzRnjRGmNUa42RtjdG+ODFnpAJM4BICQAI5wqewgN7ThHurVfBFeOKsz5DOGWMdcAp2cjiZ4QIA&#10;qNQWAvBkAALLCWGAhA+vWIy+l+C8F8wBUDVh7uXAADMGSqF4KsBICOTMNYsO3dyPGWUEJBy1ltLe&#10;XEuZdS7l5L2X0v5gTBmE8oA0xTIFxAPMmPTgYWrQhgyx7zLnwuymGldmj5xTLjXKoAAABkagoBWo&#10;gKwU1WAoUfMsvpYlKKWF+LtfgvhfjBLMO9UQ+h/sFByDgHQAAphQNyB8DwHD/x7lfGCMI/KETVoV&#10;QuhlDaHUPohRGiVE6KUVotRckjgHqzLcBCwv8LntzQkBDSalGJmF/QMNVBLORrjaG4AAfSEQAAYA&#10;2vRDISQAA5BtJMBYC0akMNDBFEy5xdi4dIMQYq3x2mwQ+A4CYAAlhKpwEQIAPDOGeUi347DZ6TVd&#10;q9V+sFYaxVjrJWWs1Z60VpShR1JkfZnuFmi4eabia1HoPkaQ0wrhVM5GYM8aDt011NqeEMIgQzKB&#10;DCAAACoEwI1ZISP2hI4BvUvFmLEVoABojTQQPUfUEQMAcBDPwKCrAagzBeAABQCVCV1tZa211r7Y&#10;WxtlbO2ltbbW3tw4uZrKq3x/hm4i3J4F7r4FyLQV6+VOtTHoPhCICgHgABtPqqARwiAABAB4Dcgj&#10;5D7H1TEZ4zFviwFdZdcsPQCKEBaC8GYAAnhNCUo1z4Bb5XBvpfW+1978X5v1fu/l/b/X/wAWC3cL&#10;01W+mlILAJzC1UxcdIiytxxvQ8RmiIC4G4rWFCEAAHVOzfAPue4CoIAB0DlHIAAXamQADGGNIgeA&#10;9R7kCAMm8IQPwg1QCQZcDQGTJvXwTj3H2P8gZByFkPImRcjZHyQxut2BYZYHldkkr5YYIjkHCYMW&#10;QrxVgAr7X8e4+4IgDAKiICgFEgg4BwDVpCkAEAGQkOGyQABuDaGu5Ib44EXjvHig96jDATgrR0Eg&#10;I4AAXgsBRai1OUNEaJ0VovRmjdHaP0hpHSWkyWZLhi4aQOT9KLbdoPi5g1RpDOAALGvWcGdgAH+A&#10;FCRdWCgOAcA0AACwEo1AGkQew9VRFknrQkurQASAmBUAAI1hQAAtBXoUBoDAF2O03s3Z2z9obR2l&#10;tPam1drbXg9pakVv657YKYfIfA90ZDXGoYsYIwRfgAG0g0ACMcXj+L+kJSRAx/mi3hI4A6Nc+7Bs&#10;RYkFYKgTmzp7szb3BeDcH4RwnhXC+GcN4dw89O2q4UjuBxAozuEZDnHMoAcI3xvpsGwAAcY5FAD4&#10;u6QNvw+h9oQAaA25770PAyBlacDoHANWoenjzi3O+ec959z/oHQehdD6Jw7iWBq5YI6KTU+Q/owN&#10;X5OvdS0sh5Fp14cJy290QIiAr10AGrtYAELvWzpfZezdn7R2ntXa+2dt7dHDo+Tek6a7eTXEOISE&#10;FiscXYx/ZO69/8B4HwXg/CeF8N4fxCtu46YpJXTxPj/IeR8l5PynlfLeX8x5k8fi646ZpL5r0Hof&#10;Rej9J6X03p/Uep8t5zim3fVev9h7H2Xs/ae19t7f3FtvWbc6V7n33v/gfB+F8P4nxfjfHbd7vJ3n&#10;/kfN+d8/6H0fpfT+p9X6x2vldz+Z9f7n3fvff/B+H8X4/yfl+z57x35f1fr/Z+3937/4fx/lz78/&#10;jf5/3/x/n/X+/+f9/8/+rI/q4rABAJALANAPARATAVAXAYbrAE9dAbAjAlAnApArAtAvAxAySPAe&#10;97A1A9A/BBBDBFBHBJBLBM0qwGpC4m947pBPBdBfBhBjBlBnBpBq/bA5BbBtB1B3B5B7B9B/CBCC&#10;7fBw+3CFCNCPCRCTCVCXCZCav7CI/TCdClCnCpCrCtCvCxCyjZChC1C7C9C/DBDDDFDHDIZJC5DL&#10;DRDTDVDXDZDbDdDepOPmt4yY8ZAHDhDvDxDzD1D3D5D7D8KFDPD/EFEHEJELENEPERDzEDETEZEb&#10;EdEfEhEjElA/EXEnEtEvExEzE1E3E4+NErE6eaxCoMIELE3iWxBy7bFG7wIWPkcAx5FQ7RFE6eyk&#10;5Q4IIUbG508nFEoTFMIQcBFwhW6EsgQhFGIEq0I/Fc1rA67SNCjDGKb+ISPlFe7G3m4QPkPlFG3q&#10;gjGMJTFMo07EnQ6EPkoQQgq5Fs1QLFF+LvFy7PGuLFGzHSIJGrHQL/G+YK784U6a3sNFFaOJGAoI&#10;JLFkjDFJFqbMbNHqOIo3HwoxE/FAeHFGHoHo6qHAG6G2AAGwGwGyNeHmxeH+AGYKBMBOBSAAB2Bu&#10;vWmKaA7LHGoSG6G05CHHJgNGHQhg6fHY6sQgAQ1mAAAmAmP8BIBIUgA+A6uy626IxCHwLKG7IqAA&#10;GmGkMWHkgYzCUISG8dG2AAAPJyR8A4VgUcBGsUzGWxIW7eHGzeF4F0F0MYH3IGSIH7G2AuAy5uB2&#10;ByVQAyAwP9LE4WHgRKAAGUGQW+GyG2G9GNGOI8ASAWTeBiigAABYBU0KmTJS6WH0dsNKHE3UG1I0&#10;HMHKNMy+P+YKUiQeH4L+PkAiAijuA2A4oEBotMm6mM4Me446QcGdNkU+HWHaUDF6JM70APJ0gCBp&#10;MXMajwRC4XJWQgHeHbNsHEHEzs5GNMHeHg6rHkACMfFMH46emSjpNQoER+oEBAA+oFJRHO6MLEu4&#10;piGsGqGmzgG2peUqXwAEegOELuPkHy5XKvKzJ+BKAABqQ4hQRFLw0pOI5EzcAAGuGtPQHYHcXwNi&#10;QgAuAw5uBkBiUQ5sAyepHAIw6a6ei06qG4G2G03ULaAAxcRkAKAMRFG4H4NELUQgw8saBcBaBYVa&#10;VcQ+mVJsojIbIcb03A08LMHQZ63WzmGUGSW+G8T9LTGIzAAABgBhN8DQDCC6N8AgOC6HGa3ai2RQ&#10;U1KcGiamYEAAHoHmatLagjOlOnFKLEzAQkmKjoBEBJPwCWCS0CBMBLK8APNa4su6NkMEzscaNcGk&#10;GnPQ5G5K5OAFI+mXFMPkAIvmAQAU1gBCBFPwR4uqBQBNK8vlM87qHqgYEgEUEMLYG4QccuYK1S5T&#10;ROR8A6XoDAC8C4AABcBZJHRo4SPkqMuOFcFYFUAAHmaxMGLAIFUUOCCICMCQMo2GM5Sg6AxCHUHS&#10;HSAAF0FqdJIyzm3c3aHiHm1Q6w50OINDNELFN22WAoA0XoD2DoDY6+2S4O3ERkGMGCF2AAFoFmRU&#10;HOHYXwSFCjNyAGRECCCGR6nIvesWsa4NKOdyGwGupUGCX85FMzRAHwNkHvYTNvHqPi6wo2AW5cAB&#10;NOisCACAB+AABiBcz8RCaBP82tFGHcHaHWAAFAE0E0LNL2HiaqlguYADGob9HHLaepRGNmAc5eUO&#10;AACSCKxq5q5uo20pFGHklm48pfL6RdT4GoLGy7RAHyQgA4A+UgnIgKBpP3KKIwdqNkGgGYGYAAGO&#10;GMGEAA5IUBQRWm5UTWbG71Gw3vRIUJLeuyBnblJIBvN8AxLtGWmHRtRubogUlmGUGOGGNWGSZsHV&#10;QOAAHgHm6qu7IGOIH7UGBQBQBcAADgDSDIjqM+6GHXWQAAGGGAU8RZbFQOXxTDNAjC5MTWH/PpKw&#10;YLRG1WLrWpGNZsA8BABIAADEC6CyYYBEXpFg2rHIXIsmAAFwFqNUGhT5LSL+5UgiHtR0HsHoasIE&#10;giRCQk2U2WzARE3ueoAQ2WBUBSz8CMCGxqBeBc2Cvlde7WGIF4FuAAFCFGFBS5VxOlVAIGH1OqAA&#10;AsAwVgDEDBScBmQ7HC4YPkFEE2EsAAFYFYyyAYAkSDM+I4PkAKASTeCCCEurTaR6AuAoju52xCMD&#10;MqFwFsFjc6GKGMpgsDXkPugijyBOBPK85a1gGYGWT1IiVFW2NmAuXoEUECDuAAAiOA4O1xWmF9eJ&#10;XXXZcRebXlMgJUH0McAABuB6sSC6CuUYx0Ao4PFGHSHOZ6FuFrhE3OnlROb8UETmAVUUQmA8VgAk&#10;N/S5cUABKVItIixeADHBRGjoBJJFZ3WEBeBa2DTniU4OHCG9MFi4uOGIGIW+UFOm6xOkTnO6tCw8&#10;TeGyQPVtS3UOaBYcH81UAAB6xoABf6Cs4E2W0gxCG9MuAAGBLM3UG8QcHbQQdu5OIEMey6jCpois&#10;CoCgCgw1bqjwATRKIm1uas1BSyF8qLIuG1IsHyH6L/LaL+HxPoAwAsMmAUAOQkLPWS5UQhI+aAgi&#10;MeAWAcjuCiCgYWCKM1OCtWohb3b4bc6cjC40cqNRhEGgGeGe3aHqatiYIEH5fshUb9TMUDUOABcj&#10;cncrcujtcy6EGuGnSyFWFSfSGyG6zsHss6mOOCBsBrN8A+gOALOlcQHfZKGmGg1EHKHOXOs7ZkIG&#10;HonsunWACsCoVYAmM64XXMAAW6ZsFgFaFSfUkaAOAYsaBLTXSRQg1Q6felqGQgHEHCQcr8MXYSTW&#10;jCTmAOAWueCECEsMCsCiQ02Up+7QQMQQFWFIE/QGG/MraaQeHyxemSUIQgb9fzf3f6lLgBVdGsLE&#10;FAEyEoAAFbgQNmAq5u1URE2S2WAa0PZAIVgkufYuxrLnN8tVl84g4wNOFgyyFwF2U8dSxfVG1YRq&#10;B4B2qtQg2C5quzjKRrYCzmlkXw42UAHelGAADUDIDANm2U4PPIZ1kEAAGQGOkQG4G+QdYWNk70Io&#10;PkHvIjcRL3RPG2AJkuAIjoCKCK0CinWBphoO28dquZa4ZsE+E4EziOQgAFZtQaVgB7vDY02MNnXJ&#10;mAAA3Kr+GCGA3SXKcrNDqgAUTeB3s4AAn9WBLsMnsI0208uYF9hCAAFmFsX4VCNkcuMfvkM+CAN3&#10;idNVvK2WQOQRQLSyGkMULHPpjCMhJ6AADsDiDcABUkXprkyIUqUsGbcAABvWU8yqxKH23jfsjDG0&#10;epGUnsb8pokzlvlyB1l2elsaNANEHMHJMrSta/L8NfiRmyAAAzNPY0BeUQ2O4CRCYKGzYEAAfMW+&#10;HNi0LTI9y2MeBgBmBsUSCoCkaQkzRrBSj87k/RnUbtUu6rVoMOF0F4GAUCSFWoMezC2WAEH0asHy&#10;HwVEm6joH8zDoDclcpctcw6IGkGe1ET4XGGOGmpfnDlyCOsQpmAuMnj83pNAQgqMFkAAFyFv0+aq&#10;NljmaBom5EHUuYE0EmEQ0EBY4C4UxCHLOUNOFmuOHQHc6qCICONy4BPwp6Rq78jAQgyoztLMFxL4&#10;NbwvxjuQULZ0CznCc8Xpv3Hzt+IEFeFSFEAAFuFyYBI4TWHSHdnuHqPsA3yWctPdfxf1dvrff+Q9&#10;xG4MPlrrrvryFYN8Ayitajds0AR7j3JG7FXmIcOJTmRFfPgc4dtmGWGNzoFKFIFCgaHmpjjmREA0&#10;QoQuCflzj20KRCREx4cBFUNFFHTA5wjp3jZCoTbQctF4I32JtoQd1CRUGsGxIsHrae1iAgP8DSDM&#10;DClK0GQivm2uQLkkAAEqEeEULNZILSAETeAQAcArvsCeYWCYCKM3PAcBuC1vpp4XgOFUfSHQHiNl&#10;iYb8A8A9K8DAC2Cw0EBe2D2q0ePlZJWSFQFGE8y0GiQRmcjCawTmB0B1YyC+CzzJpgsaUleAe4Ds&#10;DYDMYCRlu6RFmSb8AcAoVgEoEYEAMgp8yQUoHda+GNcEF4k8MAHTZKjAgijCYKBGlWtQACQgMVno&#10;H8xipmA3xxlxl1sXl6Iie5Ja5CFzhAABeOpUHkHuNlgkqfzHlznIM3MfFJeU5OGMajrwT4LNZYQj&#10;gkNeHwL+DIDCC+AAYUpx7cl1nTzYbXIkzyFSFNfhznhKAOAaM+BHTUXkBEtCHWHCpeGba4VGTn0G&#10;RFoF0OIAZAAEgkEABB4RCYVC4ZDYdD4hEYlE4pFYtF4xGY1G45HY9H5BIZFF3rJQA1mq1QACwcDg&#10;AHg4HQACgUCQAApxEns9HoAFaqFEAGExGMAHq+X5BwCAgA3Xa/QAmkegwALxUJpHWa1W65Xa9X7B&#10;YbFY4o/rMAH2+n0AH8/3+AAKBgMAAHOQDd4c/7O7XY6gAxGAvQAvMIAHY8XrdAQCgAJxULgAVSgT&#10;wAKBMIgBdwDZM5nc9n9BodFo66/H4+wA0mYygArFYqAA4nLfnvcIGEQuAHs624AH6AbnqKYFgxMj&#10;EYC6ABmMBbN5zpOh0el0+p1etCbdb1AmUpPtcAAgGQ8AA+IxOACcTSbyhgLAABAGA+v8/p9ft9/x&#10;YeyAHW6nS1pTFCABlGYZoAHyfz5H8AibB0HgfgALIoiWAALAsCj8wzDUNw5DsPJGfJ8nwABnmUZI&#10;AFoWZYAAcBynQ3R9reFgWBgAAui0K4ABGEQPucpkPyBIMhSG6L9m0axpgASpHEQ/h7KSesRgAAwD&#10;pdG4rAAJ4nCMiS0rWZRimGABQk4S4AHmtwAH0fwEAAmLMC+LcchiF4VsyvEiTzPU9z4jqzH8ABmm&#10;SYoAFOU5SgAdB2HgAB+H8zYHAmmRBj8OgAAwCwKzuzaImMYJfAAT5OEqox+AKtB/s2fYDAeAA4DG&#10;LwAB4HYbPeAgCT7XNdV2654nedoATCYLBl9YZ0HbRgJApTU6BiyoSswaZnKKXZdl4tgDgbS4Nx6K&#10;goCgAAdBuGgAASBIDosdy+AAX5eF0ABfF7a53HknoBARbQhiHLgoiYJAAAiCNWoieh5nkAFPl2AB&#10;dlyXIAHUd1GHmfbNhGEYUAAMQuRyFwXBVXmQZDDb9ntkuHnUvx95UABs5af4GZgAAL5muj45Fm+c&#10;ZznWd55nufZuex6p6X13AAapsG8yoWOaHlxMyfyoF2WZXAAXBd3ee5+qYfwC3QFAUMgOA0oEgiDZ&#10;/s+0bS0b9z/TcfI1tpkmDhRZFsW4AHIc52N8s5zHrU5KESPoABYFASbVxHE8U6564MABlmRMUUln&#10;vB072AYDgYAAUhW5opijcAUWht3F9L03Toe/Z1HRF5ZFeVQAGOZLWSiqACAYCQADHjYAF6WnYG+c&#10;h1wPVMKuLjLkPY5qcR/1HneftT9u27pWu+8LxvK870vW5b3Pg+XofD8XxoftpynGcQAFKUJOgAah&#10;sN7R75AkDIQgAQA9DkAAJgigzNPkgBAGARWT9jmHI+kWgrxWgAQKgYeA+CkgEAUQYKQTzKBEB+Ds&#10;8AECXP/gHB+EB10jJISUI4Q6TlAD0HwW9KjmgvI4SyE4I6XS1OPGKMQAAoBOCWTOmkfg/zGAgPMj&#10;YLAVAAAtBWeeD0IYmRNM8P2KAABVCkQEL0X6oCjlJHyVAAANwcoQDUGVWIDQGALIs0ExIgA6hrAA&#10;OUdxPTflzH+AZNoRAghJAAF8LS4C5KnidH+QBDieMHGoNIaAABoDSGsZlBhVTmAAY8xhoQ8wAOvF&#10;MAAXIul3j+Wyttbq31wrjXKuciw2BqjUUKKIT77hrjXLoAolwDwKAbAAFIyYAAhg+BylMA0fiINt&#10;Ge5AACKmqDdHCON4hTB6D8TaGUMRyQohJCFIGaiHGSMmZQyllbLRssvZizM3J8XwTVnJOWc0550Q&#10;DH6aYAA7h3jvQOPo1AEyCAAAQAhdDQSei1FaKkAAtxdMOay1trplWwKubGQMgs6aGUNQ+MwYioBY&#10;CzFqAAcI5j/xQUAOEeJBxLiLEDJAFQJaHUlpMZ0/avh3AAGQYBqouG7rHo6lMxjnDIBXlsY10cS6&#10;T09p8QllRqFPKgFYKk2A6x4yURGm0GIMQZAAC4FQygohNiSAANscI53iGbOIcZ5Jy3lnPp/WOhz0&#10;juHeFYeA8R5IhvbPY95m1ZK5VzIwac1AyRiDCikKoU4AB0r0ABHMxgNAbA9AAHENIYFbTjrpY2xx&#10;oR8D3NqMUwIABZOuYeO6jo8x8mbByg4AAVwpmUBAB8DitlcWPtVAA/Y4Rum9emAAbA4RwloACm0A&#10;wCSDBPCYExLITAirlnwQ6SbsRhi/J9Xydo9y3gIAYBEAAOQcwaCcEtLgGQLqap5au7jiIoFQpAH4&#10;AA0ZTkHAKm0e5qAABgDGGUAASJcz2AOXMit3wAC1Fc7AVorXYMUTa5gmwNQeTTDCFcKIAAGgNjNd&#10;3BiQTTFJJ5JSyQ+Z7LmwRGW1E7V1isFOKOTEmlsLaAwtwAC3lwLiXIuZdBEW2jXGkM8AAq8OgAGu&#10;NsboAB8ADc0m9CK3gAA4Bss5W9qSIH7GuNMaUwxXirJONobRaB/FMHqAFzQWAqhTlqEqaYB8uYNy&#10;8dhNLJR7Mnm0aibk3nNTgZrYzL+bc3Zvzg4s/ZCbt3Fn5P6gFAmtFsoK19sNCWy5x0FWRqBUBfC5&#10;FlP8XC1x0jtngo4t43R1FrE2JEQwAD2nn0HpuP5ai1jfG4NuTAttEjNGgNEAA9ykk3AM5oGoNQbo&#10;RCmE4AAGQMgWdJpzXTOD9juL7MO/IABgFDAAPHCgAAQgkY+2NWIEgHRmEkI0QtVxwVaHy8WrryDk&#10;1gbfrvbzIazPUetWsDwIisBMCWhR7p72bFvIQml/7/3mbf3oz4e7JhMJMAAMYZYzDMgJJcPQAJNg&#10;1heC4AAJIRwg2BL0QxTm78wNu3ndvevFXnuqHQOYAAqRSyrGcNCVA9r1RxMjle98djwAPJdxbliQ&#10;2hE9F+LoWyoRPCcLhc8g4BE2ghBHSQJARbggyBie4BeFh8WRaMNGQ4txa6JGyN1pOUU2gbA8/YJI&#10;SIZg4BrU8mqbeKct7AdC+wixAODGgSgzN59U6rDCGMM4AAjhCB5fK+hFMjDTxgIgQggC0ADJso9X&#10;DFzIBrDGF8AAGgNG56/2HxhGM58OTwQhdTe8OYekzJuTuI5P4nlFionRJqWrDFwLYWIABxjoeGO4&#10;fCuAeA9Qg7tLF2LtcPyKmnXzwxaixyYMIYcOCjlQHz34AAPkHgACsE9CniDc+NobNfMc2S0TbZcz&#10;DNLNJxfM+x9n7X2yGZ2n7P+gOqc9tca9QdsTZKF/c/U2geQ8FGCrFKKDfYyRl6pH2VAeqMQAAHAS&#10;BMADvYOwAAEwEYED9cAxICoIAAeQeJRjjLjQZo1Z2KG6doebMYuAmwD4ERw4JoJBf4GwGhGrLjus&#10;A8Eg0BxqSgY4YZUAXCmA2IdBRgARzKPILoLYAAIAHoHDHAkwSARYqgbbaqrZ4yrzbaR7ecEsI4sb&#10;cKtAAAB4C604CoDKWgG4GxWpaEArebdxvhQAAgAQ+TBIlwCgCj/wlpbT68JEM4r4/Yd5dQqISJJo&#10;ZoaaVxKZbQdAfBU4UgSAQQthqEBRgsPZQAnA+Qt4za+wswt4CERBCoCpTUMjXMNER4+wtTCkFRhQ&#10;WAVzJgdQeAxJGJU7npjAKzHwF4FgFKXkEcSEU4j7TzGjJDjYUzDwcgdDazVYAYAwxjnhw4Ha6QAB&#10;aBHod4dhF4XIWyioawbAbKwIAhdABwCTXAHEZqXAIAHwAADoDYDLbsVEa4iK+wToSqqwYwZIZBA4&#10;35NRR7hAJbA4LIKo9YBYmojTI6Q4QYP4PSwKTrwDZAEw9zwixQDgDgDER0bER7yY1rGby7EKTzEq&#10;UDFCUbFYiDXxvbQ7mYXwYBhSN5EcF4pIIQIQIgAANQMQLQAEMS6AjIeENhqY2AX4YAYD+wzYf7/h&#10;cIHUaIKQJpCgDgDcfsf58j5zMj6LMz6ab76yuMm8oMoUoZxL7zPD8KgbPj8rP79Bs0okp7sSKIai&#10;YIAAWAVrJgbgcIcpVAzZBYxgKyW4I4IyabBJzUqEs4h0BIdYdI/4cYca2ofAfItYzIpjo5EaAyZA&#10;ckt6NocqrQdqdxcoBglwEAEorBWaDQHAGip4ByMktExwhbB6q4a6VAVUVwAAbQb6ZD/ZzQGIGYGo&#10;yIKLWkmkaoeQdylcHkH0IDa6rh4448IisJ5sx8qEJR6qtIBoCoDRKbLololwmgmwzclYhCjQ5w+Q&#10;BjBIAADYDS04GsD6nRw8EU2UoidYpLF4ZxQoUITL0zRotBe6iwdY2oNYLYJSvxy0PqOEPg+JXEQZ&#10;RqKJtoCJZRwgFoyAIUG7BABbBc6M/IjsXx4cypAQZBAoAAehNZKYBBVoIFBDhAIqabWzXAus2M/U&#10;oJtpgpg4aYaM6wXoXYXEy4bgb5Rof4pi84xkRC6BC7/wfgfAnob4cAcEcYg4BoCJZgGBZwIk+gAA&#10;EEacUtCMVBtsiVDYVwV5qhegnpRwpgCYDMAoMyPSI5wrDIiIvRQAZyYQRgQ4Qgg5fAtgARU4EQFA&#10;90jjw0mkfrxdHblkgLyrD7zDETEjEyULFKUgiJX8hzmReAYC5AdgeY2pY42oIcjMjYMjg8kAjUNZ&#10;YAWTDhdgYMlKCAzbnQxi6YIBLMmRNzW9MhtEnL6EBLM76hmUn7NlSlT1T9UAkcoz8DPSgkpahEpt&#10;UNVQi8BaeDQ6isk6vRRaSlAZQBzqp5WALLZAD4mQnD2lVcU6fSRAZw1gXiTI/gd6mYAJBRNLo42p&#10;EJEaeQqAfSH9G4EAzA9JCjoQyExhbUI1YEVBgqSgXb3L8Bd9PApIDYEBw6WzWgGIFxOye5NoeAdp&#10;YE1DajazbE1qr8IqsVcEJE2g7828aopUfwho/beNZYugAhU7coEbk8jVbYmcdlf79UBJuZd8S7Dw&#10;eC9I3w4BM4eZEYDAColw0wqE4cLJPE9bhjhgt5W5U5ZUfoHQH7hYJ6aS+UhditHYaQZr+sq42Abg&#10;cQclLJdAEgE0UkmSPEUZjBczr1X9nUJDQpM4eRg5lolQZQZEcCU4lRiKSgAQuQug55NIpAqACQCs&#10;froEjQ5YyEac3LIdqEAw/YbAajVAUYUITw2Ic54ZRwg4qBU4GUzz4wKjWlHAmQ+NCDF7GAcqA4AD&#10;JDGAZ4aLJNZYubKLwIFI5oNAMNMDxNg1uDONM0gbECTlNTzdNshQiUkZvYX9DR3sk4/geQxIc4dQ&#10;noIYIIIYAANYM5WMMJ3IjJX5YAV4VKvrYa5AfR4q85zQHIHlR4JwJk8YDlSdzxXVSxlEnZlknr6q&#10;cMoF6V7l7stFUbPL8VUyg0pihUp171HY/YfREJozvBqsYVDlDwe1AiFQqEUAKS35f5gN899EA4na&#10;SgZQYyvSy5FYcwdaeAzKcclbeDyMrtlI+RHZw4ya3xjteKe9zt/rixLzYRoo15RAeSLc7hNtwBWo&#10;LVwcaVHL68Xxvde8H9fM1kIZ5Ua2DL7ZyBQgWoWpyhFxvYewfA1F9ZKQs5W4+TorFbMMuKwLiApl&#10;LQucwpj6Ww9aJEUlX2GjekBIYAXNH4VxRAeLVSwNj8QwzIhFEQlYloAAGU+SI6JK4yvQagahJOHw&#10;tZVJH4ARXC55TQLIKhHM+iXeKsoMuxqoWYV4ACTRd5egxIA6WDH66bhDn8aUajNeP1uKHw05Fgbx&#10;pIWAVbJgYoYxMQAwllhZU7x4g9ldhk5ADhHq+F24H6XVHVMeSTQQ/YdIc7jQUYTs7IaYaqRY1EQV&#10;hQuJdAA4BZbQfQfDMYf4fQ2oBiUmOdlieLCkuQ1B/5+QAFLg9wNNzRN0muDGWCxt0Dy10TzNNchD&#10;ztN4iF1ODlDaKxYYdQxAAAc4dJg4IYIF24NYNLw13lQVeqSt4TYQYN4uMV5C6N5Y9F51STXGbhD1&#10;6jMt66btTTNUM2hGiOiTi18EpD8bPr8zQD9OicolqQbgbQbAAAWK/h90YpA9arKJdAHCz4AAKYKA&#10;9YDgDUatw+jj5kyIcOS53pooaoa8YxlQpIpdRYuotidgeOowtE9om+L4zZZQ3IIIIV27uJCAB4B5&#10;bWV+mrBkBieDjoTbfZEz8RU4FAx5CMUEAQEp+yXqXwg+FYAGFs1VfWGLblb+rDeuDYe+Yr6IqAtr&#10;dxNIhtqQ/o/5T5d4Zmwj+xQAuhU4BgCBDAH4IDhYIwIMaJC53Oq+uisli+LIAFICS9jgpIsxXAeQ&#10;fQzYKMDiLoGpck0dnAuAApU6ND0wcND2QR2AaobI3p21LJU4EgFAF4AAQoPoOey2SYt7FzVCVQTC&#10;iwcwv1EAuYBoCQ3IIwIpLgISDI25Vuyu4LN5tqyI2obLtAXUFobIbbJ6FTCgAaRoB4CC6AAYAIqF&#10;eh4eaYtog+OpXACoCyWgHIHDWIHoHUHL5WGe7DBs6aiwbrG6ozDzGrG9ahQAu4pgt0rofzVYhGBo&#10;ph/84e9g1AAlsA34+QEIExO0fJN16GbfAChmb1NEgrzUg7zlN1nIh2c4YAXmdIX+dedpvV2l213A&#10;Mo5OfF32fV4N4efxNWgC52gV5mgt6Gg/Eg62hV61TMn17VTvJXKXKadGitUspV8lVF83Km4QhQeE&#10;NZeAXKiooZQmA5g738aQD6kgKm0gADrYyE+4xnLjlhtgs5tohsyJ859OTqvQaAZ5AwdAdO5QAeUR&#10;zBHQEo8/NhcAF0UZmtCHOasY/YWgVytJeJhwdAd9Ij4QIwIiGa0S30xkswhmtmt2F8ITbWGWufSD&#10;7g/Y/Yc8vRqoWpFZ2RE9+oumRJwgFxZwJbrBzYy+1etXVak2K+zNIJRGzpNQfpXAcIeAzYYwWooN&#10;t+68yIbgbCRYToTRUgcqpA3wuj/YB7XAOwNYM0+MUnYTeg/YWrJa+4WoWgAHTJEZihXAD4EI84LQ&#10;Kt/HRhjCPvc7QWDYbYbKVzJY2B+HBNED/dLAFJzgAAIueR/YCJzQYoYS5AaDU6i0t2xAm2BIAABy&#10;WRWQHaDUsThZCxDG6/fqhg/fgKVyUxJO2rUQcVoU8hF5VPB7nPDIl4EB+wDcfdvqoQXxu4ArnAAL&#10;tQFQF8z9JQLAAACsMXEfk6JnE0gl0cg1NkhLz1OBdd1Zu4XtOoAAdoeTMYdD1QAEjEjQNQMcGtQP&#10;HpYD3SvvGclJBAzZzFRoHZCGl8mdznpwz/JlTF7FTfKHvPwHwMosPzO9Ul8XLDP3LTQPwXOhNIvo&#10;/4XBqZ2IZY1geAeQ2sLZNzcw9AJaPAGXRglcdZO/xj9ZtpdRYEFJYe75u+A6eAf/Q1s03LdM8eeT&#10;uYBK4f0nEufQPYNqxQeBUxM4fYpgDgEArAN4NAMWR9MTyIhdehYAS4SQRYAAbwcY/81cj++yqALR&#10;LA5hO0Lo+SfBdDif5n3Lb3ARyIwQVx6pyqlegIEoFEUgJQJKPFeEUk6H8qckBIX/YoVogCkADxe7&#10;8AD6fwFADheIBADJW6lAACigAi0XjEZiz/jgAdrrdIATiVRoAajccgAfb+hz4AMKHQtG4AO55NUa&#10;nE5nU7nk9n0/oFBoVDolFo1HpFJpVLplNp1PnD2er1ACURqGADQarYAD9l4ABoRCwAKRRKIAHw6G&#10;wABgMBdQuFxuVzul1u13vF5vU8jj/ADebbaAChTSXv7mlMIAgAAwLB4AGozGoAJRGIYADwdDYAAo&#10;Fxb4e72ADicDgADFYTBADGZLJAD0e76AEsxYfEQlABXKhSAAxFwqAAEAgDvfF43H5HJ5XL5k/vsq&#10;fb7ADzeTxADyebzAFSql+h0dicVB/jAAL8wAbrZaoAR6MQ9dAtvAwHBgAHRBJAAL5WJoABIEgQ5s&#10;BQHAkCwNA66Hcdp2AAVhTlGABcl0XTZgOBoAAwDYPgAKgoCg+wbho/wEgOnx3nZBhel0WwAF8YBe&#10;gAd55nwAB0ni6QgiGIgADSMItAACgJAgox4wUABZleVMWmA1R7n2vyEgS+wdB6AApicJgAA4DYMQ&#10;RL0vzBMKkuee0ygAdU0Og6RszYf62vqC84gAAc6TFO07zxPM9T3Pk+z9P9AUC5B6no7RalbJRbl0&#10;XIAHufoBNmAsShQFAXAAOA0jIAAJSFQVPU/UFQz258FRSXBZgAX5gtUeB6RoAIBgMADbBMAAniYJ&#10;YABcFrgAVAFRWBYNhWHPznnQcxygAXpcxYYRimM657Hy66CgAEwUBYAA6DcM8tA1LtiXDcVxz+V5&#10;TQgWJalYAB8n7KR8n2fqwAax4Xt+4LhJ8fR82mbRsPWeZ6tFeVIAOA8pBGEYRAACAHAdOYDSkHod&#10;B2AAVBVWoDAMhVyY7j2P5AnBil/GBVFQgRzHYd4AAQx1rBQFYACSJL814FAAYNWWQ53nmerkfmgI&#10;eYpiAAVZSk7Gp3noroBQCdR8wCW5TsM/8AqKeJ3ncABMEerBpm7ZKVocex/uIGASBeABBkIOmfbd&#10;t+4OQfu5gAWJTIEXBelval5H6f7FgmDAOgAMQvi23t7s7jm48ZxvHKU0LRGOYhgAAUZQE47Z/VlW&#10;IFAAGQaLWKoov6zQMvDSCc6AgxznIcIAFqWF1l+YWiH+AvPAYB4KAAIoiiMAAkCKIIAAjhvH+R5P&#10;lL48CibneWukEABomqaIAH4AUpH+xoACMIQkgALosiexmN+X8/0VFUsGwfCMJwrC8Mw3DsPh1EMR&#10;xKnsFHbZRcFqi0XyjB4D1RoO4e5xAfhACEAAMYXAqgAAuBUCZQjnjvI+AAWwsV1jAGEMMAA9R8j+&#10;UaANKQRIFAACsE98AFgLAVfTC9niZEzJoHUmoACbBspuLbBBOSdDiQwiBEGIUQ4iRFheoRQyiAAK&#10;KUYo5SBCVJqVUuplTanYjRXiwsI546RzjnRaLoXAABhjFcqPAeY9zggHLeCEEatQiBDgWDAFq2QG&#10;gNLeAGPEWY9R7fOPQ6oABljIaILgXIuwADjHRDWM68gTAqUsHINgZQAJcLHHyS0ly5iuFMKFI4uB&#10;ZAAHwPtxZDiMR4lIUQ55PZTAAPBAM6QOQalrDbJF4rxpMS3lwnwYzJAACpZOABlLK41GPWucAJTM&#10;wAM2ZwAdnUuZnTPKCaEqgmWumrGYNAAAAQEMPHkWwAAgA4hrAADcGwMCjDwSMJoSIiAADSJQSoli&#10;7AAolB8DQHIAA5ByDNNCfk/S4jjNI5YTIkAADWG6SkfhXx/KxLQD4y6HQlIYAs7yf1FaLFIHKOIc&#10;QABSCfE0AAZw1BpkWAIW8CYFEuhMCarkI4RHiADIrNFMwxxhOVFWKoU4AB3QgImfEAAMHQAAC0Fc&#10;3jpqL1HqQXM6p1g9BtW6O0fRBiVmLH4AYx4cwzqaB0DoGSc061JrBEV9aDkIISQoP5CyGENIcQ8i&#10;BER/38k8KkaIZQxhhOwFkK2Q45x1qNAC54FEjgABbCqh8FYKVap0dS8wvw4DAQYFkK6kAz3rD1Se&#10;dssEDHDK2CQECsNny4QyNFDSG0OIdJwh7V+0Fq7WWttda8psSHYRKiYo1R6kYoqWUwppTiQ7YW/o&#10;qscczsBYivAAMyQJA6eHSUgBYDAHAABLCXREHANauvGMfKu4F27uE+OePCCxq6agAF2L0XyNR2sr&#10;HiPY6QJQTrZDqG8NC3lwXdvsz4YQvZDLPvOOMczWh+wiKUP5uihTrD/ACpA70rJsgAAUr4xgBCFA&#10;LAcBIAFK6Ig7LVMuuN98PS4dWAAY4wZDCvFcusco6h4HBASfUE4KVshLZoAAFgKgTs4Y1h/HTHzQ&#10;GiE4JMkoxBkGunmfUfIAkSlqSqHENgYavQ/L4P6EQ51kAAE6JYRwABsDgHQ9cf6kADAOLGHcNs+w&#10;WAsBTjvNT6BdwZAALQWr/2VHabEpsC90AuhYgeDQGTaWc5r0A8kaYzhnAAEIHwPBEwHIXAHT4EAJ&#10;FahQCe+QGYL1s3aKAPw6IABuDaGuAAWArq9DPGnp8exslZgfBGAANgagxgABQCcEmgdaRYGWMY1Q&#10;nxOiZAAPAe0Ih8FeAACAEYLW1B9DieXCGtdmJ+rG+2sz8K1Pzra/at6JChHpGs+wgQ0RqHrH6AR3&#10;IEgLgACjpN3oQGK5/J7iGusHhaCyFgaMcuXR7LyYYBQDzhHxAAB4DmruzbW2iTOmk6Ka02pvh5uW&#10;H3AuHcP4hxFA1slDqJUXbaJ6ktYRSt3FW33EuQMdFoK0VGb84a9HrGhJ+CskGUCQfkJIRzLgYgjk&#10;/kPN1x6aOkPEeGByOgRAkBFOa+SikchEOlY4ABeC5jDB1og8aeKxLfVtioW6iS1MfzjrSAh5DwxW&#10;O0d0NRvDfde0DARSB6jzaWssWNOh5RoH1l/BzLgcg4LWCID90AKAULHrHG4CwGOe0x1vwiwMpZTH&#10;KskXAtLJDHGOMg18ISJstAAC8GKIgnBKPyCYEaG+G+F9Acbg4ABhC8jCKwVoq0YozpIrICoG9ZiM&#10;EGHnDhPjuZvFYKoAAullwfOkQfYQCsxOWE4JH0Px07uto2K8VYpgADNGhSM2OwNhA9B9Z4KoUgnS&#10;TAzuXwfyPwIHGkM4ZoABAh5DuYx47ZUpd8A0AAJwTUs0uSqRSxZPx8JmGSMWDwqhUqch2B5jRGIm&#10;HgbAbp7jdj+vupKvwwGk+tBhlnYBaLjBrBtBviVN8AFAIkugyAvAugAAbAam0vPwHQSiktnqyn3q&#10;0H4q1n6K3H8ChB2B1CQllkWBfhgHKuoEaD6OhAjgkqIgmAkEdo7HPCesevSBfJDBbBbm9h0L0iPB&#10;5jpNzizs8jeI6i3wTJLOCLSPRrTOFE4uGLVQswxwyQyp+OKLaOLonLcONrdIqLewzQ4i8B8DQIbh&#10;qhpG6sTAABthvKNh8B+C/B9NhAYgYJzApAnlcgNFvnUCjAERHGWRHv7Q5RJigrwGVq7HKhqhriuA&#10;PgSs0gVNYpJgNHTjxmHxJCMMpF5Gsn+BohmhmPSLxhuhwiUpQoRAKkMkrCygAAfgdgcF8DFxKRgn&#10;mIRHniLpTijkTkGBJBGhCj0BxCQh8sEEgM7gAAwAukfgZo5ObRJPvxhRhDQI0KRJsBshthugAAHA&#10;IoXNYjcRRkukAEAxTiLh9R5pgByCUhoBmwIhiDUAAByBziQiJlZHdHeAfAfgfgAOZSDgLqJxvSGi&#10;NPDgABwBuhtgABQBPKPhuBvhxpWABDiHsEpPMksglgkHiAIpbCMF+EaBvhthsjBhNhMSIhzoamyk&#10;SiDCFPrLPA4A1AxSHSeihh9h9DpBkhiBfwJO2hxq+CVO5DGkhgpK2ghAfGKmHD6xuyfSrCeouLhh&#10;VBShRDVhkFoB/NxDggDHPAagaiZgoPMxRHTjOxgCcSgDZByKAhchau2hfFVJWI1CwAIIXGaD8uZL&#10;PSpyrxKRiw6I0GgG+iOmGxTKYiLjnvRhxhwQLvmPnBqBsjBF4CLDZDFpYmKg0gxkfgHmHTBxJwUH&#10;3Kzq0n5K2H6n7q4ChQjhmBlBjwJBaSIr/SOCFAOo2AAI4IFgajfHigIOsiLlCpuhrhqHrBgBfrzh&#10;sBtRzB5zMjHIXAwguguAAAgAexfTSH0wtuDNNwvIdwwObTtzyTyzzC9PRljiUh3B3sVsEsoCLRwC&#10;HnKLjxXF2B/IngCFZAOgOAQtzQgxzgHD6iMSOjFu9neIWneR4zzwSxihuBstthat5AANSjBB8Kop&#10;QUMGBEaALAJsLUPEhwSChxJJHG0giAhIFgNxF0RUGQGiPoahZPmEIkJD/AHoXHdEhjNLoAexeplp&#10;miLB8w6hshrttrkDXB5DYPgIRACADnPAWAXJzAoAmnwPOGF0F0W0sCcxkgABIBFhBw9hwIvRoiHL&#10;nHBgxRrAARstjUr0swsiPiQhchbzahgBiFoF4jiAIAIOhATgTlagVAUsbi3PBJSBxhxnXhoPyAAI&#10;uovUN0MmCUmJxgcJ7sZAjgAAQgPnBy202wslSB1q+haBYvVBihkPIB6L2J4CHMWkhnhDLgSO8JWM&#10;CEah0Fk1EPyuxjTF4C/DOESgOAQDcA1gygvthgPLoVNxhDnmsH+PTEWBghhoPB2ozJQNhAVgXgZq&#10;hHRlrARgQTx1jTtm5iDBrhpnrBPBMhLAAByh2jrABVIAEgFELgRgSNZgZAYm0gJpbRUiJo8jqsVx&#10;8vIBuBuhvDXh7EaHOgADbmblbqIgXAWGbnFVuvkVkulBdm9hrhtHXh6B8iDAmnhUfVYVdAAi/LhH&#10;p1EAABvjSlG0LpQPfpGtjAuAsoHgTgSmFjPS3WHsPy4KdEjT2GtDot8CcDqJuqahePnz7DOHPAIg&#10;Jty0eAdGLAUGMnzVdO5j6uaNygGi3HrtN0HtPowH/vohqDt2MjZgBCFRHC3gbAaVrV6NjMCCDBvD&#10;0iTVxVFB0q+h+J4ncDHgg28gAAmKWgAIWoJ2bGfTuoawuuEzwrUz4XA3FXFyrjspu1QqchjBlRXt&#10;GmrTHCOnI2UI0DwMF2HNFj6xJDwABADEAqtgeW92OC2wi3GOcWgEI0JAATlLzh3UkJWMEpWVdMAs&#10;BCOiHRjijWoymGZAjHgKVngRS3WOtOeGVhgPTHYBazau3iDCLFIABjhiwIdpU3Li/WcQ6EaMECHA&#10;BgDkAgUgVlLQhEdrDlagEJmJso83kTz0t0u0vht0wl2RpUynCU0U1RGX3vQh0sq04pPhhhjFoVTD&#10;pMpCHGNWyX1xGX3R5jZTDVYCLWfR0IJgTATM0gfgeWmAXleRIXLX+vjudR+hxwLllowhhhkxXl+D&#10;pMEGCmDDgqYh/oRV8DojZW6iLtGgAATgUNjM9DeATASVt0WYQvkMQhmSvnYBZt5hwBxFkxACHCEj&#10;6grApjeAighEqmHEL4iyGoKh2n+Bf2JlUhgLzh1h3DtV1iFMEjFmNJmkoB+iDRJAB3bh8h9EaG5i&#10;/ACgEGEL3AAI3jLl7DgAFj/323fYuNmh2X/qOBQnMhnhqSKB8WwzhGH3dDZm6E6Yo4ZiD46nrsAj&#10;t0MAaAaxfAcgbC1gdAckRFfEpZDrgOumtBkhjhigABiPHEY1onmiL18Pb3uiLXb0CsHZCM/pV26i&#10;/P3MLrpQQAaG0kyB6GlhrBppsBfBfWhhsBthuFGiEZLIRACscmDES2QIRGgDpPRm/CHMKOhAdAeX&#10;TgiggSDktku4iZWFRXBrS3DLUQw3E55Z9Z9uHV9gABTnMXY06k50mi6h/VdXwkpAgAgDLgrAoEsg&#10;G0BZ+NmWcBoBmDXBZBYt5hwhyovaDxjP7i46PgAAHnAgAAvWXHP4O2O6JtaRihyKAIvlGBoWSB3h&#10;4puqot8FYZCidMpCLIRCHMJES0+sbkPD+gU2nDGDPaeaWyfUthIhFHpWLMul20yAM0zX9AY01zG6&#10;muBF9lpx8zZhbhbEWVbl2B9iDMJJm5DCcaRl5CHF6OhaFrPSoGKoIneWHSq6uuIMQiQIvBStdDTj&#10;Wj/AGGHi/aQiMWo5PJs4dAVgW2WgsgrNhz+Vua9utR5lphahXOShbhcIwuoDZHbkSl6Nyg0gysnV&#10;6GY547LQHY4CDQZIav+DVBgpeB1QngAsJMGDv7E2oxjZM7D5uAAASgSlauYj8jfGYxHEA69bWL7o&#10;LK+hUBRBPsRBkvyh93bidWopSDwSgl5AGWkbhPOAAAuAr7JPuty5hX3bmqjh4EFoxEXllEXCPab7&#10;dC65iIIaroUAqgqAARekRbeRA0gnphnQIhfL9D0BvqNuUlpsFicjwaDlIR0MLSCgfTrgfXTgMoWl&#10;8Dibmb1k756XCocwv3EcPcS8TKLxiuusVh7B7o0ME7EC5yOjiC2kLgFsIcO8TrX0gkaXHCDtNiNa&#10;2Cn2ok6DFrsHylZccccrfyIEyiqUINthWBUKchs0HjOMW3pjiB/XpOaDNgkAlVKwQ1rTBY26mclR&#10;g7XJDhwjTA6A7A5FGvfgrgrgsCyN0C2wsczOBT5Yvq+hnhnvyumG9lkLhlJHPG6DXlXNYAUjgAn0&#10;pMaM0GGThDgwxc8PCxihvBuSKFVrzhaN4jyndCumypsz9TeI4AAAggfEqgO7KGNnF9KOJFjMq6yE&#10;WBapCv4Anvtgh9cqJCx2adXQysQ5mmlhzhyiUjUIPGhoPL2NUYdB9pQ3cCFAbAcCZgqAqvtgMuaC&#10;2Dz9fNalCjtZ/B0B0CQhHhFhFiVMGJslIEnDpEAD6xDnySC3Tu9oJjh589tp+80CpiqEyjRSIX2i&#10;83xEpNFkL1NCgl+FpukIvBg8DhhhiGiQBTDthFJC3gc+KGZW+gP1MDOal97FiiO99uC3CTv57OF7&#10;K+OeTeT+UeU+VeV+WeW+XeX+YeY+ZeZ+aea+beb+cTycQeRcRXD58ec+geg+heh+iei+jej+kek+&#10;lel+mem+nen+oeop/eduEee57+S+pes+tet+ueu+vev+wew+xex+yey+zez+0e0nkeqIb+RzxbV+&#10;1e4+5e5+6e6+7e7+8e8+9e9++e++/e//AJL+2Twer+4fA/D/EfE/FfF/GfG/HfH/IfI/JfJ/KfKw&#10;5fB+3cSfLfN/OfO/PfP/QfQ/RfR/SfS/TfT/Ue8fMereSfDfU/X/YfY/ZfZ/afa/bfb/cfc/dfd/&#10;eHHfVrT/W9J/e/h/ifi/jfj/kfk/lfl/mfm/nfn+gff8R+f/ofq/rfr/sfs/tft/ufu/vfv/wfwn&#10;Gfpefesfxfz/0f0/1f1/2f2/3f3/4f4/5fVePIZzveq/ge3/hf5/+CAACBQOCQWDQeEQmFQuGQ2H&#10;Q+IRGJROKRWLReMRmNRuOR2PR+QSGRSOSSWTSeUSmVSuWS2XS+YTGZTOaTWbTecTmdTueT2fT+gU&#10;GhUOiUWjUekUmlUumU2nU+oVGpVOqVWrVesVmtVuuV2vV+wWGxWOyQZ/2cAPa1AB1W0APu4ABs3N&#10;/gy7AAL3kAAO+WW/X/AYHBYPCYXDYfEYnFYvGY3HY/IZHJZPKZXLZfMZnNZvOZ3PZ/QaHRaPSaXT&#10;afUanVavC2d/2m1211W+43Ns3W73kL3u+6zfb/gcHhcPicXjcfkcnlcvmc3nc/odHpdPqdXrdfsd&#10;ntdvud3vd/la7YPa2W64Pu5XS7Ay8Xq+APwfH5fP6fX7ff8fn9fv+f3/P/AEAwFAcCQLA0DwRBMF&#10;QXBkGoY8S1PI2TaPQ2zcPY3TePhB0OQ7D0PxBEMRRHEkSxNE8URTFUVxZFsXRfGEYxlGcaKTCDYv&#10;M2r1Ny9zexrH8gSDIUhyJIsjSPJEkyVJcmSbJ0nyhKMpSnKj5RvCUcwrHcMR7Dcqy/MEwzFMcyTL&#10;M0zzRNM1TXNk2zdN84TjOUSyu8rZvO9LbvW9rdvfOc/0BQNBUHQlC0NQ9EUTRVF0ZRtHUfSFIqvO&#10;sJzxC09wzP1JU3TlO09T9QVDUVR1JUtTVPVFU1VVdWIRSkszzC8+Q1Vta1tW9cVzXVd15XtfV/YF&#10;g2FYdiVzV87x1PUeT7H1i2dZ9oWjaVp2patrWvbFs21bduW6kdjwpWNMS7b1y3Nc90XTdV13Zdt3&#10;XfeF43lebI3BS0t1nTV6X3fl+39f+AYDgWB4JguDYPhEk3tZNZUzZuE4hiOJYnimK4ti+MYzjWN4&#10;5jqL4XLVlS5ZkvY9k2T5RlOVZXlmW5dl+YZjmUO5BcVl1pmec51neeZ7n2f6BoOhaHomiormtL5v&#10;fWjaZpunafqGo6lqeqarq2rzFpF8Ydkusa9r+wbDsWx7JsuzbPtG0rBrWRXzh+1bhuO5bnum67tu&#10;+8bzvWLbZhtyb3wHA8FwfCcLw3D8RxPFSbvtx5JxfIcjyXJ8pyvLcvzHM80w/G6Vt/N9B0PRdH0n&#10;S9N0/UdTu/O5HnHVdf2HY9l2fadr23b9xavWbdrvc993/geD4Xh+J4vjePOi0QjO1w6T1ul+R6Pp&#10;en6nq+t6/sez7S/93rnt+/8Hw/FBjxfKtCGAD9IAAF9mprQfn4AAfP5gAAgCgMAACgKAn1/b8b/4&#10;AQBX491v8AoDQHgRAk4r8B+PyHwPgAA+B8wQHoPQesEYHgAfSAEsxAgEAKASAABgCwFgAARCcAAC&#10;YVQafU0Aeg8h4gAHCOAcAABtDaG4AADQHQOgAA6B8D4AAKgTAk/l/UCokRJiUsGAjj4lxPihFGKR&#10;gB/RVgdBAcg4xxAAGqNMaQAB0DpHWAAdw8B4AAHlGl9ZfXzmvIEA8CIEAAAQAfHID0dwAAxBgDAA&#10;AEgJARAAAcAz+INs5F+LgWIABfDCGMAAc46h2gAAWA6QALAWx8CaEkIwAAMAYArFOUEoZRKOia66&#10;Ucp5USplUTEf8Vh7yvAAOmWQABxDgG8AAZIxxjgAGmNQapAn7AAiqP4AB4n0PtkLGsAAJgTgqAAE&#10;IIAQAAAoBOCUAEcQHSmZYJsSAgwADCGaNYAD8S3j+NeCQE4LAABjC+FwAAJQRgglXPOek9Uvyleh&#10;PafU+5+T7mGAAeY8YYjPGaMsAAvBci5hkOUck45iTFACAJ9dEYjAFN5RKYpA4OTFisPwuI/B/QNI&#10;FRI19EgLAZA2AAIAP5pA6ByDUAAFIiP1c+x4TwkhDgAF+MoaMwh/nwHzSCZYKQWzrnaAAEYIQPT9&#10;qZU2pyLZ8U1qfVOqlVXw0BhiM4ZgyQAC9F2LoAA3hwxbH6P+jAAj4P2APHMCEcgQAeh7H+OUxqNj&#10;7fpQwcYAByjmoaPeCUwoNG8fwBkDkQQeg9B4AAG4NgZxCpmAN/zJhgC5FmAAXYvhgTCAE/ioJApm&#10;AoAAFAJgSpOSeqtae1FqUAVRd7aq11r7YOwH6/EbA1hqAAFiK4VYABrjaG3Q6jYAn+AMAhEWakzg&#10;ZgxBdMsEgIoRQkmK+ejY/bqV6HHXkZYyBigAGkNKno7IzAArLBysp8KTw9COEUIgAAeg6BsAAB4D&#10;gGwso2xseo9B5gAHYOsdlEIOPnAVdCP8gH9P8tjgfBGCTn2swVg3B2D3DHioDGe7QwQAC3wxLG8F&#10;gD4AJAdHIG4OQdAACWEYIYAANgZN3IWZJC5/jwHdJEZIxhhAAGAMAX9eoxUOokPYfRAgTgpBWAAL&#10;QVgogABaCoE79QCYGI/Ay8V1SGVorSX3FpKDX5QupQ8hafk/ZXJDP+6g/ZhRWILC185A39UWfZRg&#10;l8rZiD8urnAgVGyz31IFgV/ubiVT/ygeLNEbnzgHkFfQkuUMoZtyY/zRRIM/PxmMQTQJBdCVrJIe&#10;LKE/y+P8L5RLMGY8owNzTRp9WXqpEk0fqItGgYOPsg5k1/mYMIaz1o7DBmtdca5102AfUGRtjZl+&#10;LsXItruDUGwWkfWZLNwhBYC+xoUwoBOAACcEdSyOHixhJEYAvaFC829GQeUFx+U/piBilITQlWkB&#10;+DwHEkgFgKIrP8uGP354/lkOgAA8B3juhYfCN2dYOANAcA+mIEwJgAAbCOIz+NXEZ1BR49A+R9D5&#10;jAOgc4AKBX5IS+oCIEeD0yiLCqEMg6LayIXpguOoB5DzvyOsdQ6QAV+PJSPOtJC0WzmIBwDtKa2x&#10;yARoQveTbAkeygPsfWP77j0eZX6CHQ4q3/IGBwDlKQH3xhN0CfJF9QPz4oO/rwAB2jrjGniid4qH&#10;9HPQCwFYKQASDrWAfn5e7IkWvxfkdQ6+YDkHIObdx7AQghudx3gnJiFHi1BvONA8R5FslmPjicLK&#10;MPqzlQ+h4KwWdsT9z+tejSJz/jTDEc45++cZPaBk9oFpAgHos8uM0Z+xGzzNpIAb/I/RFArTKFMK&#10;OskS1SADo+Px5ww4rvgfsVpClnw7CAvAFvUAOAcezNehtd/T+o4vW/1fsfZ+0zA8Q779zfF9WAXg&#10;vRedgHkeSBt5gM1LCsFMKYAN13vJJxAAA2Iu24FgKyLg1djj+AIfwAQAWjkpWmkCUCQCKiEAoiK8&#10;IIKyg3034HCHCG+kcHO3wG4G2t+HNAqN4f4H+fUNeg448AoAABABAiCBEBABCAABCiAj6Akjk92I&#10;S/oHaHYv6HElqli5ehst8AA7Ev6g05sNfA8okAyAyA0AAiAnkrgA5BWBCnkjomy84LMLQvw8WHJB&#10;ujI32hkHEryG+G+G6oAvwomQ2ACPgn+H0H2zIBQBU7ZBMnkBLDgh0AyAwkCAMosIw6Mx+r4rzBuH&#10;CAAHNA0rCG9AmHmvu4Auig4qEAABUBUtAA9BaBPEiAAAyAsk/BiIZDyAAiyi2HAG+luhpD9Bury4&#10;k4omUzkIEleggB+B8sSAkAqk+7WtA5Am0IgGE2+GiGqGet4GxAmAeAlBGCSCUCWAABwBqBi7akGI&#10;i6O4oizD8oYHKAAG+HBD8hmhqHqLWrQycIEH1FO6e/hFYAA4G4IBQmoAAAs9xEuIJCogqAAGQGIx&#10;qGYoIliHa8WBEBGBMAAsYBkAAiIvmG7Auloi1C2i2iq5szqAGfwA0A09MBQBSyWBIBGBHEmL00If&#10;wIgH8uq+C8WHHCvD+oYkcHQNmG7AwocoeoonMokAa6qneBIBIneBLJdIjBU+ePY+3JtJubk+vJxJ&#10;3J5J6YM1AHFC+AAF0FusqGSGYGc5iH0mIHwH4g4BYBhH2DQDCC6xQA0N21QisHU4soOF02IGCGCG&#10;GoAHs4ogaf4BIBM7YCqCi2kBcySiNG0IKiqzIv2NmGcGWGUAAGVLwjAHUv6Hmgsfk6O7ka6nMmA6&#10;EASLuAiAkN2BwBwBuAAB8ByveApAU+kIOyg7w5gGYGUl2GdHkv4HejRELMEx/Ck7MNe7gAQkkAUP&#10;YAqAw9MsQB6sUBpGO6qvmIRGWAAGeGWq4GKGHLEHSHYkiHe8UAAHrOQzKmIfS8ig5LnNQkkAYvmj&#10;qiKBgBisaCCB8B2AA6nCOyata8KLRK24uF4FwFqu4l64xNIHqr8LenI3+IG3/OkPYuI4OByB3NmC&#10;UCKmlJoIiPEHPI+FKFAE/D+HS4uHkHoHu5ir+nM0EIE3+1BF+iKw+4OCKCKCOvZMmAAAU+UIoEWD&#10;8D8AAGoG+tuHoHsg4AGAOhKCUCaCeAACqCetI3ehCIYgegghmhyF4F2FwhkHDGgHajKgw4on+oiz&#10;4yimIrKNe4M4OARMSyQBcBeAACGCBNmh4pSAIqkPEHZB0E8EsEqAAGiGwGmfkH8rWAJRUAAA8Aw9&#10;QAmAgfxAqNm3CPIgmx/CAyizJTsAMAOhCuKiKBMmYAACUvTBWrez2IaHtOStqtuGCF+F7GiHCrzL&#10;Ix/UQPInMofPhRQiOASAWPYA0A9BUCXAMsUuVJ9VLVMapJ1VPVVVXVYW6fgPQG6G02OFsFqsqGgG&#10;ktuHuH2NezIosB7PwAADEC+CzHC+eJKPEHjC1N+syFyF0rBOFNEHzTwAoAvCYCsCkCg/g3Y9TItP&#10;iLQ2zHbN+ABLAxyHLJCnKvqg4hUhKiIjkkEf4+Cvy8+98H2gaH8uEmmBWqKCeCZGG8vHw+iIIn/M&#10;0AAGKGExyGLHfHnNEzIS8olNUpjBfDqfxLqABRMguzu98H6okxDO2CotFCQA8pTNPXAFkFet2GGG&#10;KGRYsHu4pGy76vhWM+ihaoFNE7q99G4mEooAaAgk+CECCxOCKCFNnXbMuIUHwlgGWGPLEww2IHGH&#10;K5hV3BCAnBGAWhQH+uqAIAEg5XqPQHexggjXuAABmBusSDCC2CrH4jiIiTxFtR4FOFOFLOPKWogo&#10;s9rNYhCtnV7Sw4w30LSHyPIs23gCECJQwCeCWCRHCLuhaIgEADgDgLkHOt/DK4JXufwCGCMCSAAC&#10;yCmCaue3gIQTwGwGoi+FgFcFUAAG6HCobG43+4CvkmuAgkA4aAGfU69NEoEhjDS1EfqfzQ4AAB4B&#10;4B8ABRjQwAwAuk+zAPFPGAAEuEYEWi4HAG0mAmyHmHsggAC17ZjRoAGote6rWk9BGsgolE2zqIEm&#10;IokH9DLHDF8AACSCTcTaFeG4SPY0+tmkcHLGgF+oQAAGMGOkaHgHnQVRS3g56kCytaw5qgiHuguH&#10;XSCAOAek+CoCo/eCcCMmlVbgzg0ZzVTg3g9g/hAVwgmggGu/uFuFsFot4Gyt+x8NepPCZgoyOB8v&#10;c0XWOLQ+ChixnLEFwFzR5XMv6H3fU3KqWCoClRdhmpgkFW7G2foGmGhKSFkFgFahsG4lvXuosAOA&#10;Uvmji4OBTHKBrGNZiPZJHendIp6rGi2He3DCQnQAACcCZc8Be8vW4ILaRQVaUGIAAFoFmFgAAHGH&#10;M3xV2PgAXZ4iEAqN2BE8AAABqBnSimwAAuzjyGyG0Gyv0HY34HQHYhiBhbIAACuCoyPCcqW06IKH&#10;e7CtwFe/1HjTGrMfxkPDpEjHwBSBMmsvkPYL4g4Gs/uGqGiGhF22OHqs7V2f4BCBK7YCviMAABcB&#10;WyXIqISPEHEG9DAEwEeETj8HXWiH+uGAhBGCQCOvWBdEbYmhYIEr4oaGcGbZWHQHcvyBOBXGOCdP&#10;0jndgIgHTK4EqEcEQrCHI3w/THCAg9QCMCNnBmYfqrQ0NLvLyizDAHiHsPQBkBvO2CAB4BzNYhLc&#10;YIeEDce/qHQhyoimzXurWCGCPc1c4CYhFd+IQG/IAFmFfdQGUGbF0H6ADA69nkNDpMepguUqLQ43&#10;gzoGpl6ABieGYAAG5E698qEmI/UqXm9QxO0phfoILeXK4ExefejcmAMvmo8pElafqfuhEAakABCq&#10;SmeB/NmAPb4FoFeFcLYHW3wHdQQogPhDKfwBVKgyJmRUIqXNPUQ6UGUGNLEFYFUFQ7AHo6aAHNWB&#10;EBKyXSneGA8A1Do4bRtqKGyGvkgGaGag0AQmyCGCJAQB+ByBphDtHtIYzg7tLtRtTtUUZI1XDaZV&#10;okc7u99bEA2A9IkC4C2CwAABoBgqK4a0uLRaQPJidKSFwFw2IG2G6hrKag5WrBVWw2kB2BvH2kEo&#10;teW9EssFskSGCGJLFgEzJWkokBHsWAAxMCCAABgBcnUj9dna2iuljQNTAGbKTFwl/m5DomimkBQn&#10;hGRusLQHTEAAAFsFlimGMGTLzsMPRDSolKhGPm+CEmmBNJdltUMHuLXD3TBifqEGpstU+msCPoHO&#10;5IWouILOQvzf/jy688Wjgk/Iiuck6N2AS7iIQ1BVjkqE4EsEfE0HVNEfqrWAMAWkBVDpOCOCHNmj&#10;pNwIOTwGMGCF8AAFSFGEyjIHug4HoH0PgBmBtoqC2CvlCA/CZfGIK1Axiv6v4kiAYw/DkN3DtDuI&#10;eFqFjj6/yFNOOH4oxRSAABly0AACmCfc86mT67mnGfjXAHb0KvgAk9Q9uwIiOIpo1cgGxo7CBpAA&#10;FpFpJc2CnpOAZpSIHOeFGE0EnwEsuL2AMhDKWokAeAo9RcPGGB7Q06qmzdDMGG8G3emFwFuFkABK&#10;Rl9pmosvLEmA6ucDEC9WIySyXlJqm4vqregGqHAt/RT1gLQuEfwAtU8AABysXHyBmj4A3shQeNe9&#10;FGhsAxyGGGJjyHaHi3FbFkI4ODEDAC2AAB2pfhqPFBojGF1zeAAFrVqLeAE3hyAjkCwCuCuAACCB&#10;63bxk0tW8Negq6Vns3xG4zIAuk6sciLtX4t4uX7tP4x434546TIHjb8GE/JwFhQ3A6VkEh12AAAC&#10;8C5t0BqBlSjAYJA4mgg/sp7aaAAGsGwhzV0NeAwA7IlugAAvcj5zZZwx+GqGlKTj4/0GwG3Amx/e&#10;8AKhLxBAQCcCXQxaLAYzpjsoBEMfSPhPnDq83vc9/HaGGsyFpZNE1kyLeL3HD0QAACZfepUvarYm&#10;zAYn/wsgugqgufsfwAb8DLhaNOU5ilg4ayaos1h8IIZZuEoEWpy2NssH9zuH+AMPYCCCExOCcCQv&#10;WAvHP8Igm4oFmFaFTKGFzrZysosHfQU/h80AAC3Y/EmtNSxPAJKEcEMELL0GXjyACAOmzIQhKBxe&#10;EtCkyk59B9qJj0do5o8AF0n0rpL0xpRdAIHCqAAEEDuDZj8HePRMM98fzG/wgDKDB4GhBNX5kIG/&#10;oGqGpF0EuElx0HiHu1EADDuAQPYCiCbc96wxOhGIACgA/4IAHU6HOAEwjEWAGq4G2AAIBwcAH6/w&#10;CAAuGg8ACuVSoABkLxWAAQCAOAADKwBLZa+5gAHE3m4AFisVcAGe0mqAHu+n9AwICwAZDEXwAQx+&#10;OQABgKBQA/qkAHQ5nKAFgq1OAF6vl4AAECgkAAUDwqADYaDLIpJKgCArAAozLrpdbtd7xeb1e75f&#10;b9f8BgcFg8JhcNh8RicVi8Zjcdj8hkclk8plctl8xmc1m85nc9n9BodFo9JpdNp9RqdVq9Zrddr9&#10;hsdls9LBH+AHtuYM6nUAJg+wA2eE/wZxY0FwuAAHy9pzedz+h0el0+p1et1+x2e12+53e93/B4fF&#10;4/J5fN5/R6fV6/Z4Xi8HeAGEvV6AFstloAHc83nvn8AYAA0DoRAALwuCwAAapGty5sufR8nwABsG&#10;qaIAFuW5bAAaxsJqe5+NuDIOhGAAoigJwAB0GoYKap4AHwe57AAZRkGKABaloWaZHM3p7uAAATBQ&#10;FQACsKYngAFwWSEpyoMwep6HoABgl5DJdF0XaqP2AB+OVH4UJKKAmiXI4VhQkyUNi2y6zSqSgzYi&#10;x+S2ZpkmMABWFWVCDSyep+LgGwbhwAAsCmKAABAD4OOU5i6N+ABhl9K5WlOT4AHeeygnufyoBYF4&#10;YgAJokiOAARhCjoFAWgSnANRK4MoVxUzwWxZlY3B+QAAQCgQAAVBdFYkCKIgABEEFSgUBKJAIAi4&#10;1Yy5AjgOEJHQmq3oqfwBJSIYjiSAAsimJgAAYBSBLpChngAPw7jcpoIg63yLwCD0RjqOA1AADoOA&#10;0wp+30ABwnAbyFEgRl+HKczlAQBgAAKA6iB+IYjAAKYnCUAAHgdhE0oOhKFoah6IgGAyKoklIdB2&#10;HshilE4LAqCcGLyfs4Jkb5vqwV88GcaJpgAfJ+1sBAHgAMQwC6AAgB2G8WWTNx3HYdcLFmWELFu/&#10;L/qIA4GgiAAlCSJAAByGwaAACAH5+k9VKeqCVwa9u17Ztu3bfuG47lue6bru277xvO9b3vm+7jNL&#10;cxi3je0Y4RsuI4zkOS5cAb9x3H8hyPJcnynK8ty/MczzXN85zvPc/0HQ7k974vm+r7vy/b+n2/8A&#10;wHAsDwTBe0szB8ImuahoajDJrmybqfH224Lg5AgoijE4eBrToDKcAB5nkeOnagXPqAAeh8y2AQDK&#10;IGwbUAJwmW1YYN0TxrLnY3kbFkVtGmIYgAHlHuRAaAE/UAJYkWAEIPo7ZHzGmX0P0AA+kHs6HyPk&#10;qJUyYJbHdA1Fw+EIwBJkv4AAwBeC4AAOweA9QAJ7T6n9QKg1CqHfKXkdJVQACcEmI0AA3BwDkRcP&#10;4jIAgCK5BUCoFgAAVgqTKBuHxGgLAWAABMCbWAEgJVyAKJRjUnH9EsI8RKGoXE+ewSYBTCAUApJK&#10;DAFwLUAgZAzEMChY2KkVAWqdlpkFmrPGwtElQAlqLWKStlba3VvrhLqJURQhQADFGUnQf4BSKkXI&#10;yCQFALgAB5DoG0AADQGFEMImkeI7z4ivFUKUAAspNAAASA9lg/3tAABeDMGwAAxheC0AACsYyBkF&#10;YyQohhDiIMiZ+Alq4AAkhLW8EgIYPlvxoL4y9La/l/iwFYKQAA0Bps5H1JxhICyxhgC8FsABSwas&#10;JAKskuiEEIjQGaMpOoqRTFUg0b6UBJgFs/BoDMGQAAUAlRGBieSAQNr4keQJZBUIlNqdFP2f0/6A&#10;UBoFQOglBaDUHoRQmhR0nAG6cGb4mLhnEMIcVCWhdF6MUZo1RujlHaPUfpBSGkVI6SUlpMaceQ8B&#10;4AAGIMEX6FhbC1AAOsd9KygFwA2B9EYXQtIIQVIh2hmB7D1g4NIaAzAAC4QxC0b44kXJblUBoD4A&#10;ApBRSMD4HDYADvNeePIAAuhbCxAALlKoAINzNAiBOIQQQhBDAAEIIDJmVljqCZcdo62mtSFefIYi&#10;dB4DzHut8CAFAABFCMw8IlcQAAUiLGkz6aYDoRHW+kco5IYDtsxAMmI94IAAG8N5mdKqVwSH0i95&#10;0k0tEYg6PsjL9oQqEUMohxheXAgAGaMhOgwxiDAhaN4cJuB8nAAGARVSp36ARAiWMD7+4dAqBSsF&#10;QwAAJXTk5EhZRhYCTNGLBalgxUajdG/b8fA+ns3DAABECDLAKAVLOB+6IHQPLsi5F6RzCHmT6iWY&#10;iNa0FpRwKjHJbC2luLeXAuIlwdQyBZAAOUekzSMKqAGwoAAOAeBAKKF+VJKFVSRIKe+lYsRVCpJs&#10;LKvbVgIWpLgCYFMiA2hoDGACeUQmMEIlgxyWZE5ay3lzLuXsv8DF6mEACYhWBVzImUNKAYASBAFm&#10;gACaU1JrTYm0S7IJVir27K+MsZtSB1DseiP0oJEgCqqAaA0ioFL1gABmDUGawQQggABEGIQEgIs/&#10;WQsmutJ89Z7z5n3P2f9AaB0FoPQlAqGuCfS4U4ZxaKHIotoXSGkdJaT0ppXS2l9MaZ01pvTlHUYI&#10;xGiM+pAuKY1MqcPhD5GqcrbCsFVroNlO2zMoml6D0bcDCrGLiDA5h0jsZ0tWVQGFEBURLNUHkpat&#10;qqHo88AEFz8i4eqftCIEgKHJCGEQIoAAgg/B5EO9FjjLNLaaLkWwsoKjCRqO8eUHAGARLOEfeFhQ&#10;gy+zoz80CaaiH9G4NsbVthlTgG5eAAA8T+FRILvgeqMVGJpQbEouDtB6o+tcoK2EJNZF3TSjCos3&#10;j5DAt5U0cZPh8QIHzeQiw/jb5jVUBcDC+ARgiBIrqHgAAUgnBPYuVj/jA744KNHjgvRdi6AAOMcp&#10;CbgpbH2PyARBCMgHiPI0BxFQYgxzbDtMqowQxDsbw4wt+4239jiteOmA474/XMG0L0LR2YOJUU0B&#10;BAgghGYmFsKiRin5TMGQVJyUILJXFcK4VZuHWEWS4CZXZaAz4vAwBcs+M2NSxY7LSTmOpdAAl5L6&#10;e5fcg5DKzkYaeSB9ZKmfNGac1QczX7umogo/CYjnHNyEYgwhggAGYM0Zz8B6IxgPAiAlUCWVpsIB&#10;kDaiAR/FAADEF8iFhrsjP2bTvz/ofR+l9P6n1frfX+wZ3Q5u3CUR0W4nR3F/s/j/J+X835/0fp/V&#10;+v9n7f3GVTgcAb2/KktSAAM6ZRuB9QCAOArE4I4IzbJIpbSI5YzWYgod4dwdqlgYAXyr7oKmYdx6&#10;I4BZIDwEDmIKyqxBIGgF6bAqDZarzZypLaIeaBDaiITa7bLbbbqIrE7PIyod6u6pIWpHIYC3RSge&#10;JGLdqwgI4JBUIIoIDejOo0LvYhx3I+QYK3gaoawbJFzky4YqACaxiRoBZhCfaVo24uge5JyDKvCA&#10;ZmDiK1qEDiiEa2RRQvbhBKAbQa4awADfkJocQcjkIcjop6weZKCzhCIoIuYAIqAC6MAAAHpkpogH&#10;4HSIbOjcAvpNJ556Iazz4AAa8SIAEOiGDLrXxJywLkZCI24jKUAqADy5aaoHyXwHYHCa5sZ+kF4v&#10;jryNxaa/7sTASOzAouoQAN4MAAAbQdcTa1RhRYwH4IhbQLoK5QhJYxLZY/oYIrwAAVwVgVTwQoJ7&#10;JH7FYADFoMjGDxkLAgzGhjaWQiLHDyZrDHbyzHrzKYJmDzjIqZMR70LJbJrJ70z1CbIvJNJOBLYc&#10;wcip0Ngnoc8fkNwbgmodYdjXyA6ZrkqqAARAABABZ+gFAE5IQIbbYAAGAtsYr98i0i8jEjMjUjcj&#10;kjsjwv77ah7RRw7Rg45xcM8j8lMlUlclklsl0l8mEmMmUjUeoAAb4bjfpDBHL/DJAfDwZnYuAGQG&#10;ho4NAMQLiVSVgykmocgcJmYXjcgAAZIZSpAea8ZhIBB+gHBkgAAJ4JRUKeqMIt4jMECr4WqsTaDo&#10;QeAeyZoBwCKwgIIIAIIAAIiuDOJlcRIyjcQ+wWhqAYMG7ghCKdJlgIQIitwIwIQH7OMKcVQyaCQb&#10;IapnIXL+wah3r/SAUKoirlp8idZTp/YjpVIlw24f4qZfwmrcimSmh6KDx+sMaES2LR4vxNJB6BCo&#10;hKCzDX0SInspocDIRmQAAdIdcBYfgqaARAADinQADYhE4GhBbZIws0YoL3Z+B6AqjGjfcJpfq34b&#10;4b03gdqlTk4lpapZIEoE4kpiRUM5iRD8QvsVjsEV6OcWLAiPAugPINCagcIeLthZKGhVQGoHUxIN&#10;AMKagk4lLDg26SaSpO6TIWCvZnwsYfoAJAAFQFadoNIM0W4C4CywjxzGsbrySW0cLyry7HzzUc6z&#10;7Ijzz0D0TJj0jKD07KQwJfRLabjgYeJ6IbYbcJsN4AD1whIbzgQezkoqLtoAyWxroHbboJoJRh4D&#10;gDI5LrkmdKNKVKdKlKtK1K9LA08kLRL70kj8Ek5/9LNMVMdMlMtM1M9NFNNNVNYvBNwcocS34XYW&#10;5HIYwZIZKDpnaAbYADsC4AALgLLVwGgGCLwyksgYqlypI/E34do+JasKICxfAJNSRogHsQ0col0s&#10;gXgW6mTXSDCDcTYAYlIGYGia6qxbxYSqY5ZZbcKzIXAWgnMGx98wAlQApYwGaUhT1JZURYVGAzEs&#10;gWNBQYYYtWQeqBBW5Y08hIQH4HzboFpMi87b4Aa/IlwfxfZ3BCoUIT4TkSYdEBc1bic1zi0lAxIg&#10;goMY6mayboYcC34XAWrcwcYdAdK1IjIfBTMuYIbbILoLAKJigBx+gyEmpJ56Ig43obobTfoWkvhS&#10;geiCK1QfqOQHgHkxINIMSVIA6rYwM9qN7sM+COs+TswPwOANKFocxgof4AYgU4YjIEsaaRSRiRyS&#10;DvIgsvQVYUwUKsZKyTgByuhXBFDCpbYKtfjesbKV8bjyMb9ECXFEUciYAvbzdE7zsdVFUdtFseFX&#10;ow5NKCCwLWoqlkq2wZacAZQZIZCswepCIAK4h1zrIKYKRQh5SRD1NNluVudulutu1u9vDQwgq2sk&#10;VLqick02FvNwVwdwlwtw1w9xFxNxQ70GMBY+YXLZoXaDAdgeRGIjCfUhR+oGwpgKsrpAIDQDEvAw&#10;dNwca34WYV5WYYoYwY6/5VQfSc8C7m7uoJokQGCHM50LQ3ROYYZGxG8SYc5Hl15eoEJEYKttp+oG&#10;ZFdAgwJNz+KVolrO4uJAAlkOw/qCxDIXYXYr4dQdyr114uAEAETm545MQGV2wsjp4wCCUmp2l6NK&#10;Al0vQUITYSr+4acNp4IuAAosoABksuQJoI4IQAFJywl94uz1g4AagaL24UgURSZHY+Nb81risM1M&#10;IyFaqARRgXN04rAWbcweooCsweyAQHwH+AINQMco69BkIyZNKCQfIe6wISAQoP5CUfBdoqEEooIF&#10;4GkQwPwOQNBM1Aov9jUVxasWFjzsouoWwV4nIUQUITAlQBKwk4Y27dx8gNgM8awFoFjm8xjIBfYc&#10;SCgToTAScXC3xkQogoZn545QgIzHpU5Y1DlozG4A7HNELHjzFprIFEyYsdLI7JNqjJz0rKNuIx5N&#10;ImCZsOTkIWoWB9gYQYhGoAlIwCYC58ltlfhoxsC+9xeTmTuT2T+UGUOUT1Q29vlLg4CiUkqis9eU&#10;eVuV2V+WGWOWWWeWj6ZNIbobMNqYwrd+zft/Cc0ToAIlNZbboLQK4kNfxhDnQwF51xoACowZoAAX&#10;wXw+s7iGDMQsAAxhAHIHUQwKRT5AIDCIUF4faAhDQaZ3QWQWKvYa4bR35D5ACm9/krd412hex8kK&#10;4uk2SA4/RpjoayosDCIAEUDOCxhllVSiCZoZK3YABHDcwcQcxpt14jKK7E4IFZYAEw7CyeUk9Vcb&#10;KCBCIdMfocQcaGABjqJUTl4ADqIiouQjJpY3oUITV+gZ8yicxAFWoirCuAIJyXgjUu8F5NMfC363&#10;cBwYQYb2YeJ66DofkMRQEMk189ayCzoe+fg5ZZOOC6+LwlogoX8yQAAUoU4UR6wfIoIdweuEeEoA&#10;ANYMhoeFQvqoY/qziZqJRADqJ+mVgu5NwRIPIOxDQcgmp1hYweQfCASUeHoOlkaJGIQv2Ii/2I1j&#10;rskWYugdsgQAAOYNEo4fIAprELNso4AF4FqdoOwOVka6cF16jjAgqA6wIZEJIAAUYUYTyDofppJL&#10;gCQDAjoNQMoMQAAFoFLmJ2mOTyGOmO1pWPFEkcyYdqGP0ddFcd2QdF+QolqCWkCzQ4AlBXNi5VWA&#10;uUimYdVeUswnIWl3zJhrCtRfAKiqt/kUwpp5uWu+G+O+W+e+m+rPVLb7uVD77RtMG+2/2//AHAPA&#10;XAfAnAo5yrrf11gXlyRfgcghM4Yl2gQCxELCYGya9ZxMqxiumfQlwuc0aASydeTUOaIZvEs34dYd&#10;zwguAiZY1CaLxXytxJLm9i+xgurzcm4+wWJWYZhm+m7X4uAB7d2jMuoG5BVaDE71M2sSYcK36bwZ&#10;aZIaRnICOSoACXV2m0JIU5yCQbgbENrEjwIakJlPQjOeDOIjawoIkuT5CLy5G1AlsIob4bp363B9&#10;5m4nrFZFbVoKQADN9VKJYeBpe2ATgS4AAZb/IoAjIiZhAGAGSa4I4IsuRUhRGTeRCs0BOhuJgAAY&#10;1YbX428hBVTiIltcGCdwKAiBFa5DQbZmZcIioFIFAEznAsZYpYy2bIOGBGIYYXtyAWYWpDJ+I4Ae&#10;xPgpJhwAAMILgkJitf4u5RgZYYql4a4brkIA8rBFBry6SxolAlK2fSqoiDgToSQRAAAagbwhL/Yl&#10;uspZIHoHkuQNoM8o+7djJZy/ljc97AOJGyYl2cqZoTYSPcIYYZZctCIlJ4IjIBoCCIRiRrgHKrNf&#10;p+jrhRgeSlMbQq4VgU6cYbOM4iRXJLYqAHObgAFfQKca4s+fSV0be4kb2OscG48cePL5wu9p+PtF&#10;OQD0eQVF0eJpIqcBMBaox3RHbXwEAEBEbN4joCBsVq4lq7KCZ37oFyC3RGuYSigjgAF4xQgG85np&#10;HA3rXrfrnrvr3r41m/CiG/VL2/lwPsHtHtPtXtftntvt1MYdaE5KJR5RoYt3k4J6MPYiy1RUxhAE&#10;j4zGIgbME8IoI5YjJl44AqyGFdc3izg4EhBJiGgAADkC2jIIqtwHAGzNq+owIeniL2hGiCoX4+oc&#10;IcwdAn3c2qpLaIN0LmoEvPjN5sIB5+iE5gobQbAbCCa38tZLYE5TfKoJZiYFrmarZJgl0LaDilor&#10;4XoXgr94EBewolvxxeq+Dmid66CqYuQlu8AhIbYbDftdZmbBooIHAHaXzYhI2qKJf5AAAWYVrEQX&#10;wX8B0HKZo5RVUtyIQFn/XPgDwgAcAALBIHAD3ez1ADZa7WADNZjLg76foAAYEAgAAMbAD1fYAAA2&#10;G44ABYKZQAAgD8CActkEvebzeQAVSkT4AYLHZ0WAwIAAmEglAAjEYhAAXCwVAAFAsZfj5fIAdTqc&#10;4AZ0RADkczoAD5fwBAAWDQgABUKRPAA4GgxAAHA4Gl9xkDudjsACgS6MADIaDZiwIB0hGw0AAeDo&#10;dAAUCYSpdNg72egAdDmct7YzEADteL3AEVAQADgfEYALJVKYAGIwFkWAefuWvuSBOBwADYdDcjQC&#10;wL+AUGIZHJOkKZMAAMBQK2EgbzavyVSCKADndzxkABAudf0gCgXDNpwcpEAepcuej1hTf5YAcLfb&#10;oAbTa9u95D/AEZDAbD4AMJcLIAGAXhU5IAH/AipHQqpMEYRYAGqcBtvqA4HgABIGgiAAkiW4gkCG&#10;HzigW5EBJefp+H4ABwG8bwAFgVZSAAaBpmkAB9AC5ACgWxgwC8LYAB+HIasajJ9n2fTamqagAFET&#10;xOKydR3gADoQNGEoSBIAARBC/IEgSnywPoe57oUahomghZsr8zR5vqBLAhgGLCCiJrgywgQBTrEM&#10;7zxPM9T3Pk+z9P9AUDQVB0JQtDUPRFE0VRdGUbR1H0hSNJUnSlK0tS9MUzTVN05TtPU/UFQ1FUdS&#10;VLU1T1RVNVVXVlW1dV9WQI+h7VoqSpgBISPzMbJ/gZXyjguC7WAHWFi2NY9kWTZVl2ZZtnWfaFo2&#10;ladqWra1r2xbNtW3blu29b9wXDcVx3JcsSRKcxxnEnBgF6vZkmUAB5PKAB/Ppet7taz99QGl9ZI0&#10;sCQXufuCX6kABIutoEOQDANA2AAbhrH4bBqGSwgqCgATq109n+fzsnid8nGgZ6JGIYbMG8cJxoOf&#10;KPuy+gCJdLafIxIJ9SJXMB3yAyDBUFgXQuJAjAAFEpyAuV/nYdSuGUYxhgAY5kXicp0nUAB8Zcl6&#10;wZsAAEa/fwAH5IexH2ip/gEsAAgInwcBwHIACYJIjyeDju43Ad7QYaUyFuWhYtqbb2nwfcSn+ALP&#10;8Q6+CIqAh/xKAwDOufUSVwft74Gp764Se7eYgHAdAAK6zpSldhrkmKZlcVBRgAYhj3ievCNyz4CA&#10;KuABo5naLAE+h+Y+rutbQsADwoAAdB1DopCcJAAMXCyN4C2B2nWdYAFQUBLIeaZr6wfjP4QjOEOv&#10;3Lq3rjV+8ZGR+Iqr7PgYBoIAAIIhCHuIkCKAAGgaBeAeknoQQcQ4gAGuOc3BGgGIDAGT4IgSAlEl&#10;CkEs4px0BMfOyMVdoABXCtFWAAdY7iZnZS6RprwCCDAHbAP9gq9jslQHwrgfRH3FFLAQAko4GSBB&#10;DCEEEAAPgdA2QmltAS/2mFVEyI0vQ1BvjaIsAcwICgGmMCUEwJoAAjhCB6h5ECd0RolPWN9FQqxS&#10;gAGe3wrqEy2gMAmAAL6OkeI+aQkJIg2EjAAFIKATpWWrEaAGQYlpGXbHXY9CJfrCCQJfheP1vQAm&#10;2AAArDgAATQlQPh8j8phGVyyZk1JuTknZPSflBKGUUo5SSllNKeVEqZVSrW0v9Wg9lbNXZ0rtXqv&#10;1grCJasSVku5eS9l9L+YEwZhTDmJMWY0x5kTJmVMuZkzZnS+jkAAcY4BwAAGWMoY57htoPHgPFNI&#10;9x8M5SE2JyrAH/M7Po3oxp1zjwJfghIECVz/AuNWCQEQIgAAPAeA106hJBgAHeXQqxWBlUFAAOUc&#10;5XB7NZYE1tLq+SXQ1hsA0ByFgKgWWEC0FpqwYz0ecBNCzeDkr/oCO0AAyTLzWGWRIc46XrNZKi+Z&#10;6K+D6EbM/RIAAEAIxrMOfk/7QQVgqBOAABwDp+UzLjC5vaZBfC7F2AAcQ5TKzhRKiRs6/kCkXkAU&#10;wABPX+gPAY/0dY5l1zgKiPyBZaQcg7AAE8JbdAOAbO7LkuS5wADWGmTsWgsxZweHak4e7WmcJEQL&#10;OeCy9XgALopV0BT/QSAjKEDwHANwAAqBSCYtpbk+jNGOMEAAuRdC6OiOodyMnCldhjOemdhy42Nf&#10;62w5FGgXgAR8DMn7R3InXUAJAQYgq7jiL8PkfRGQDAKMCEIIjRAnBKCIQNLSeSZDwAAMYYQvwADC&#10;GC1Ad48yFOFIqzpxDiSOL2nS3pr5PoUP9A+CGfAPQdtwBYCsFBA4KJ4aUrcUYmhMgAGoNx7pvCfA&#10;QAkBYAARgkHBB+DuyiH4bJ4fUOYcg5AAC7Fs4AZQzSJD1H0sSKKwgshYCsWkGlsymkZX+PMeN0hk&#10;DHagMAX91h6j3I+PacE5ESzmnMv+mz+gHmBAids1ALrZg2BmWwDQGgMTPyVkvJmTcnZPyhlHKWU8&#10;qZVytldY0rlalTllOOWivoEy3n7ljMmZczZnzRmnNWa82Ztzdm/OGcc5ZzWUv/FKThwonAAZQcxm&#10;R3JOHmvRrML8d0zkVeU+gC9FFhWCAADIFwNAABClhYDGaRKPH8wUdg62rjbTMAAb+oTMjwulYdxC&#10;xLClMLgBICjGQNsOAAB8D54gMAXKUW4g1SE7r/fUOsdJXNPDYAAN7UQ8B5EzsKnVYmh2NSGAnq00&#10;AHTxAnBKaPVrGZLznpGgUfBCICIwAAN09FAB4kzxoVFf697MkGsbPzI7D65FKGyNYap6hx4SAEAW&#10;GwLshTzNWBECKEtdMCQKQkhQ1RppkHQOgdJmWRAAJiZG8hLzP2HZ0BoDhAsBMZBfR4DRSD6kYUCP&#10;oqF/BpjP3CNxFO5SZ6BIVjuc0ijsvmousIBwEH5A8BySQCIEEJV0UIL4XAt9QDjRSO8eEsAH7PNQ&#10;DG2wLb5Ftcinlf49R6GRGiM4nY4M88Q6sR0essHwznsK2Y7Ji4183QsCy+JPwRlkbxwOIaBR6kxL&#10;2ycAA2xvm4sCRUCp3AAAyBnbaexZC3lwvsgUendiGDTjIM9Mg8R6QvO3pEHgO3QghBAYhfhca7ab&#10;4bp57o6h10m9IXamDAGOEg2Y5I65+D88ZMRZcoVYTkdyzp7n3Xu/ee9997/4HwfhfDyblqWGXFcZ&#10;eTNLXMOjegfE+h9H6X0/qfV+t9f7H2ftfb+59V9RCJYdWMiPj8jlsbwkpmv+dTkSDY9n5opGtXPc&#10;KTRGRVL8sPFpp7DLBf+OCXo/iBlfn9oEtcGNHdFDvvlatjtzNvGDLVl7sdwBn9H9oSiDNLk/F/rB&#10;gAB6NjgAJXiupxi4t1GuoTIbAJAJH5CWjPmRLpJujqQAQTkLAGlfvnk9GCESu6jIruDIh8vyp1Hz&#10;NeH2AAAIwTwKwJoEwLlCwbgAB4OHkvjOPyIXjcmkt1CXqKDAi3iDOcDAv5lBMUrpOrv9MaAADjjk&#10;KdELEPvbwDk/QeoXh4w3iDtungkiQki4tmKwn+qcKjJ+NslCH1CZDqOWEZLUtFIEqdH5LzwDH/uq&#10;ECv7gANNi7CoEiAFlfuAELGvtcw1wqD6GcCovxOIOrvkiPnzQRKIFiQiELEtobC3C4QuvuxXxYRY&#10;xZRZxaRaxbRbxcFNPjJYxREyleMwFgJcCXRcxiRixjRjxkRkxlRlxmRmxnRnllv+qsQqk9m1GAxX&#10;FQN0rCk7u5RsFHxtRqEQxrDqxNFERpOCRwjYRuiORzp0RyRFFEx2x2ohjqm0ttFJx5Rtk9KZxvFD&#10;R8qaxNR+k+x/k+x+RylFyCR1xFp/ECsdSAyDk9SCE+SDSFxoSLSLyMSMyNSNyOSOyPR/OCstlbpZ&#10;vlxgMxQayPyUyVSVyWSWyXSXyYSYyZSZyaSaybSbycScydSdyeSeyfSflKxdvkSSRfpbPnRhygSk&#10;ylSlymSmynSnyoSoypSpyqSqyrSrysSsytStyuSuxzSQvjyRvlSivmxhJdSvS0S0y1S1y2S2y3S3&#10;y4S4y5S5y6S6y7S7y8S8y9MmShSxFdSSyjSzS9zBzCTCzDTDzETEzFTFzGTGzHTHzITIzJTJzKFX&#10;S+suy/yyRgsxzKzOzPTPzQTQzRTRzSTSzTTTzUTUzVTVzWTWx8SwReSiPmTNyUTXTbTbzcTczdTd&#10;zeTezfTfzgTgzhThziTilXzLxesvzAzOTjTmznTnzoTozpTpzqTqzrTrzsTsztTtsoTkTZSTSjyz&#10;zuTxzyTyzzTzz0T0z1T1z2T2z3T3z4SuzvSxzZyTykT4z8T8z9T9z+T+z/T/0AUA0BUB0CUClRT5&#10;zMz6zw0DUGUG0HUH0IUI0JUJ0KUK0LUL0MSaUERfUFTBUM0P0QUQ0RUR0SUS0TUT0UUU0VUVlO0N&#10;zlSyzmUWUZUZ0aUa0bUb0cUc0dUd0eUey40XTAUYTa0fUiUi0jUj0kUk0lUl0mUm0nUnpV0gTNT7&#10;TxUoUrUr0sUs0tUt0uUu0vUv0wUR0pUO0Y0w0zUz00U001U102U203U304Sr0xzwUPU407U708U8&#10;09U90+U+0/U/1AJjU5zl0h1A1DVD1EVE1FVF1GVG1HVH0+VB0hT71IVK1LVL1MVM1NVN1OVO1PTs&#10;1JTaVKVP1SVS1TVT1UVU1VVV1WVWyZ1Q0qVXVZVZ1aVa1bVb1cVc1dVdphVYUF1eVgVg1hVh1iVi&#10;1jVj1kVkjYVfU61lVnVn1oVo1pVp1qVq1rUeVmUy1r1t1uVu1vVv1wVw1xVxzWVs1C1yV0V011V1&#10;12V213V314SP1zVR141617V718V819V91+V+pk150q1/WBWB2CWC2DWD2EWE2FFI2AWF2HWH2IWI&#10;2JWJ2KWK1nWG2LWM2NWN2OWO2PWP2QUv2MWQ2SWS2TWT2UWU2VWVz3WR2WWX2YWY2ZWZ2aWa2bS9&#10;2XWb2dWd2eWe2fWf2gWgxlWc2hWi2jWj2kWk2lWl2mV/zYShz6U6VtWm2qWq2rWr2sWs2tWtxs2n&#10;y/UOWpVz2uWx2yWy2zWz20W02fWiW1W223W324W425W51422W6W728W829W92+W+1O27W/XA3BXB&#10;3CXC3DXD0j3AXEXF3GXG3HXH3IXIz2XFXJXK3LXL3MXM3NXNzI3KXOXP3QXQ3RXR3SXSycXPXTXU&#10;3VXV3WXW3XXXvh3UXYXZ3aXa3bXb3cXc0o2vTMWwVCV6XdXg3hXh3iXi3jXjlVXZXkXl3mXm3nXn&#10;3oXjXlXo3qXq3rXr3sXs3CXp3tXu3vXv3wXw3xW13eTk0g1RWA3x31X132X233X32H3uX4X536X6&#10;37X738VhX5X83+X+3/X/4AYA0/X94BYC4DYD4EYE4FUdYCYF4HYH4IYI4JYJz84G4KYL4MYM4NYN&#10;4OTXYLYO4QYQ4RYR4SYSy3YP4TYU4VYV4WYW4XSV4UYX4ZYZ4aYa4bYbvoYY4cYd4eYe4fYf4gJl&#10;YdYg4iYi4jYj4kYklr4h4lYm4nYn4oYo4pWGXyzv3f304p4s4tYt4uYu4vNtlZyRXe0X30Yv4zYz&#10;40Y041YcYmY143Y344Y445XxY24547Y748Y849XX46494/Y/5AZA5BXBY+5B5DZD5EZE5FWl5C5F&#10;5HZH5IZI5JWPZG5J5LZL5MZM5NV35K5N5PZP5QZQ5RVg5O5R5TZT5UZU5VVHZS5V5XZX5YZY5ZUu&#10;5W5Z5bZb5cZc5dUU5a5d5fZf5gZg5hT9Ze5h5jZj5kZk5lTh5i5l5nZn5oZo5pTIZm5p5rZr5sZs&#10;5tSt5q5t5vZv5wZw5xSXZu5x5zZz50Z051RY5y5153Z354Z455M2Z25557Z758Z859Ve4q2o4r59&#10;6AaA6BaB6CJl566C6EaE6FaF6GFSaD6G6IaI6JaJ6KE/6H6K6MaM6NaN6CaL6OaP6QaQ6RZwaPaR&#10;6TaT6UaU5faS6VaW6XaX6YZNaWaY6aaa6bab48aZ6cad6eae6fYn6daf6hah6iai4W6g6jak6lal&#10;6mYF6kam6oao6pap316n6qar6sas6tXi6rat6vav6waw3Q6u6xay6zaz60XA6ya062a263a32t61&#10;64a566a667Wb65a769a96+a+2M686/bA7BbB7CV8bAbC7EbE7FbF1q7D7GbH7IbI7JVa7HbJ7LbL&#10;7MbM1IbK7NbO7PbP7QU3bObQ7SbS7TbT0l7R7UbV7WbW7XUT7VbX7ZbZ7aba0B7Y7bbc7dbd7eTx&#10;7cbe7gbg7hbhze7f7ibj7kbk7lTK7jbl7nbn7oboy6bm7pbq7rbr7sSo7qbs7ubu7vbvyX7t7wbx&#10;7yby7zRj7xbz71b172b2vpb073b475b576M074b678b879b94hZ+0E2w3gb+cBcB8CcCvhb78DcE&#10;8FcF8GFrcEcG8IcI8JcJlUcH8KcL8McM8NFHcLcN8PcP8QcQ4wQPYxXzUp1f8RcU8VcV8WFW8O8W&#10;8YcY8Zb48X8Z8bcb8cbsca8c8ece8fbg8d8f8hch8ibUcg8i8kck8lbI8j8l8ncn8oa9cm8o8qcq&#10;8raw8p8r8tct8ualcs8u8wcw8xaY8v8x8zcz80aNcy8082c283aB818385c586Z1c48688c889Zp&#10;87898/c/9AaV7/XfVJ4sdA9D9EdE6Rc+9FdG9HdH5I9GdIdJ9KdK49dJdLdM9NdN4v9MdOdP9QdQ&#10;4j9PdRdS9TdT4ZdSdUdV9WdW4N9VdXdY9ZdZ4DdYdadb9cdc339bddde9fdf3rdedgdh9idi3g9h&#10;djdk9ldl3Tdkdmdn9odo3I9ndpdq9rdr2+dqdsdt9udu2z0xxExLWp9vdydy9zXsF/wowmNSDOmC&#10;paKZmu9z95d596XsLDn1C4pad6999+d+3vCAgBAA/gAEAAEAAAAAAAAAAAEEAAEAAADUBQAAAQEE&#10;AAEAAAB/AwAAAgEDAAQAAABW7wEAAwEDAAEAAAAFAAAABgEDAAEAAAACAAAAEQEEAAEAAAAIAAAA&#10;FQEDAAEAAAAEAAAAFgEEAAEAAAB/AwAAFwEEAAEAAACI7gEAGgEFAAEAAABe7wEAGwEFAAEAAABm&#10;7wEAHAEDAAEAAAABAAAAKAEDAAEAAAACAAAAPQEDAAEAAAACAAAAUgEDAAEAAAACAAAAAAAAAAgA&#10;CAAIAAgAYFsDAOgDAABgWwMA6AMAAFBLAQItABQABgAIAAAAIQAi7Q4cCQEAABUCAAATAAAAAAAA&#10;AAAAAAAAAAAAAABbQ29udGVudF9UeXBlc10ueG1sUEsBAi0AFAAGAAgAAAAhADj9If/WAAAAlAEA&#10;AAsAAAAAAAAAAAAAAAAAOgEAAF9yZWxzLy5yZWxzUEsBAi0AFAAGAAgAAAAhAAZAe0IrBAAA7AkA&#10;AA4AAAAAAAAAAAAAAAAAOQIAAGRycy9lMm9Eb2MueG1sUEsBAi0AFAAGAAgAAAAhAGxmV+66AAAA&#10;IgEAABkAAAAAAAAAAAAAAAAAkAYAAGRycy9fcmVscy9lMm9Eb2MueG1sLnJlbHNQSwECLQAUAAYA&#10;CAAAACEAfn0x+d8AAAAKAQAADwAAAAAAAAAAAAAAAACBBwAAZHJzL2Rvd25yZXYueG1sUEsBAi0A&#10;CgAAAAAAAAAhAAejBNxu7wEAbu8BABUAAAAAAAAAAAAAAAAAjQgAAGRycy9tZWRpYS9pbWFnZTEu&#10;dGlmZlBLBQYAAAAABgAGAH0BAAAu+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2103;height:372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L6lHAAAAA2gAAAA8AAABkcnMvZG93bnJldi54bWxEj9GKwjAURN8X/IdwBd/W1KIi1Sgi6yL7&#10;pNUPuDbXtpjclCZq/XuzIPg4zMwZZrHqrBF3an3tWMFomIAgLpyuuVRwOm6/ZyB8QNZoHJOCJ3lY&#10;LXtfC8y0e/CB7nkoRYSwz1BBFUKTSemLiiz6oWuIo3dxrcUQZVtK3eIjwq2RaZJMpcWa40KFDW0q&#10;Kq75zSo4S7M3Yyx/9hO3dc+/SZre8l+lBv1uPQcRqAuf8Lu90wpS+L8Sb4Bcv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54vqUcAAAADaAAAADwAAAAAAAAAAAAAAAACfAgAA&#10;ZHJzL2Rvd25yZXYueG1sUEsFBgAAAAAEAAQA9wAAAIwDAAAAAA==&#10;">
                  <v:imagedata r:id="rId6" o:title=""/>
                  <v:path arrowok="t"/>
                </v:shape>
                <v:rect id="Rectangle 4" o:spid="_x0000_s1028" style="position:absolute;left:-10854;top:13159;width:27909;height:3021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xiq8MA&#10;AADaAAAADwAAAGRycy9kb3ducmV2LnhtbESPQWvCQBSE74L/YXlCb7qxVWlT1yClxQpS0BZ6fWRf&#10;s8Hs25DdxOiv7wqCx2FmvmGWWW8r0VHjS8cKppMEBHHudMmFgp/vj/EzCB+QNVaOScGZPGSr4WCJ&#10;qXYn3lN3CIWIEPYpKjAh1KmUPjdk0U9cTRy9P9dYDFE2hdQNniLcVvIxSRbSYslxwWBNb4by46G1&#10;kXJ52eyffqddv/t6N962W54vaqUeRv36FUSgPtzDt/anVjCD65V4A+Tq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xiq8MAAADaAAAADwAAAAAAAAAAAAAAAACYAgAAZHJzL2Rv&#10;d25yZXYueG1sUEsFBgAAAAAEAAQA9QAAAIgDAAAAAA==&#10;" fillcolor="white [3212]" stroked="f" strokeweight="2pt">
                  <v:textbox>
                    <w:txbxContent>
                      <w:p w:rsidR="008A26F7" w:rsidRPr="00CB3A3D" w:rsidRDefault="008A26F7" w:rsidP="008A26F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CB3A3D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US" w:bidi="bn-IN"/>
                          </w:rPr>
                          <w:t xml:space="preserve">Cumulative </w:t>
                        </w:r>
                        <w:r w:rsidRPr="00CB3A3D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</w:rPr>
                          <w:t>number of lions recorde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bookmarkEnd w:id="0"/>
    </w:p>
    <w:sectPr w:rsidR="006C23A8" w:rsidRPr="008A2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3C49E8"/>
    <w:rsid w:val="006C23A8"/>
    <w:rsid w:val="008A26F7"/>
    <w:rsid w:val="008E2ABC"/>
    <w:rsid w:val="008F1B07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2-03T05:40:00Z</dcterms:created>
  <dcterms:modified xsi:type="dcterms:W3CDTF">2020-02-03T05:40:00Z</dcterms:modified>
</cp:coreProperties>
</file>